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8ED9C" w14:textId="77777777" w:rsidR="00F052C1" w:rsidRPr="00C36E59" w:rsidRDefault="009C7BA0" w:rsidP="009C7BA0">
      <w:pPr>
        <w:pStyle w:val="NoSpacing"/>
        <w:spacing w:line="480" w:lineRule="auto"/>
        <w:jc w:val="center"/>
        <w:rPr>
          <w:rFonts w:cstheme="minorHAnsi"/>
          <w:b/>
          <w:lang w:val="en-US"/>
        </w:rPr>
      </w:pPr>
      <w:r w:rsidRPr="00C36E59">
        <w:rPr>
          <w:rFonts w:cstheme="minorHAnsi"/>
          <w:b/>
          <w:lang w:val="en-US"/>
        </w:rPr>
        <w:t>Supplemental Materials</w:t>
      </w:r>
    </w:p>
    <w:p w14:paraId="740030D1" w14:textId="73AA5AA0" w:rsidR="009C7BA0" w:rsidRPr="00C36E59" w:rsidRDefault="009C7BA0" w:rsidP="009C7BA0">
      <w:pPr>
        <w:pStyle w:val="NoSpacing"/>
        <w:spacing w:line="480" w:lineRule="auto"/>
        <w:jc w:val="center"/>
        <w:rPr>
          <w:rFonts w:cstheme="minorHAnsi"/>
          <w:lang w:val="en-US"/>
        </w:rPr>
      </w:pPr>
      <w:r w:rsidRPr="00C36E59">
        <w:rPr>
          <w:rFonts w:cstheme="minorHAnsi"/>
          <w:lang w:val="en-US"/>
        </w:rPr>
        <w:t xml:space="preserve">accompanying the manuscript </w:t>
      </w:r>
      <w:r w:rsidR="00656C76">
        <w:rPr>
          <w:rFonts w:cstheme="minorHAnsi"/>
          <w:i/>
          <w:lang w:val="en-US"/>
        </w:rPr>
        <w:t>Does Sleep Benefit Source Memory? Investigating 12-hr Retention Intervals with a Multinomial Modeling Approach</w:t>
      </w:r>
    </w:p>
    <w:p w14:paraId="465DB624" w14:textId="35171AB1" w:rsidR="009C7BA0" w:rsidRPr="00C36E59" w:rsidRDefault="009C7BA0" w:rsidP="009C7BA0">
      <w:pPr>
        <w:pStyle w:val="NoSpacing"/>
        <w:spacing w:line="480" w:lineRule="auto"/>
        <w:rPr>
          <w:rFonts w:cstheme="minorHAnsi"/>
          <w:lang w:val="en-US"/>
        </w:rPr>
      </w:pPr>
    </w:p>
    <w:p w14:paraId="1421526E" w14:textId="77777777" w:rsidR="009F2965" w:rsidRPr="00C36E59" w:rsidRDefault="009F2965" w:rsidP="00E511AA">
      <w:pPr>
        <w:pStyle w:val="TOC1"/>
      </w:pPr>
      <w:r w:rsidRPr="00C36E59">
        <w:t>Experiment 1</w:t>
      </w:r>
    </w:p>
    <w:p w14:paraId="6476D98C" w14:textId="1E7E6C78" w:rsidR="00A67F7C" w:rsidRPr="00A67F7C" w:rsidRDefault="00396A41">
      <w:pPr>
        <w:pStyle w:val="TOC1"/>
        <w:rPr>
          <w:rFonts w:eastAsiaTheme="minorEastAsia" w:cstheme="minorBidi"/>
          <w:b w:val="0"/>
          <w:bCs/>
          <w:kern w:val="2"/>
          <w:lang w:eastAsia="de-DE"/>
          <w14:ligatures w14:val="standardContextual"/>
        </w:rPr>
      </w:pPr>
      <w:r w:rsidRPr="00C36E59">
        <w:fldChar w:fldCharType="begin"/>
      </w:r>
      <w:r w:rsidRPr="00C36E59">
        <w:instrText xml:space="preserve"> TOC \o "1-3" \u </w:instrText>
      </w:r>
      <w:r w:rsidRPr="00C36E59">
        <w:fldChar w:fldCharType="separate"/>
      </w:r>
      <w:r w:rsidR="00A67F7C" w:rsidRPr="00A67F7C">
        <w:rPr>
          <w:b w:val="0"/>
          <w:bCs/>
        </w:rPr>
        <w:t>Table S1</w:t>
      </w:r>
      <w:r w:rsidR="00A67F7C" w:rsidRPr="00A67F7C">
        <w:rPr>
          <w:b w:val="0"/>
          <w:bCs/>
        </w:rPr>
        <w:tab/>
      </w:r>
      <w:r w:rsidR="00A67F7C" w:rsidRPr="00A67F7C">
        <w:rPr>
          <w:b w:val="0"/>
          <w:bCs/>
        </w:rPr>
        <w:fldChar w:fldCharType="begin"/>
      </w:r>
      <w:r w:rsidR="00A67F7C" w:rsidRPr="00A67F7C">
        <w:rPr>
          <w:b w:val="0"/>
          <w:bCs/>
        </w:rPr>
        <w:instrText xml:space="preserve"> PAGEREF _Toc160205813 \h </w:instrText>
      </w:r>
      <w:r w:rsidR="00A67F7C" w:rsidRPr="00A67F7C">
        <w:rPr>
          <w:b w:val="0"/>
          <w:bCs/>
        </w:rPr>
      </w:r>
      <w:r w:rsidR="00A67F7C" w:rsidRPr="00A67F7C">
        <w:rPr>
          <w:b w:val="0"/>
          <w:bCs/>
        </w:rPr>
        <w:fldChar w:fldCharType="separate"/>
      </w:r>
      <w:r w:rsidR="00A67F7C">
        <w:rPr>
          <w:b w:val="0"/>
          <w:bCs/>
        </w:rPr>
        <w:t>2</w:t>
      </w:r>
      <w:r w:rsidR="00A67F7C" w:rsidRPr="00A67F7C">
        <w:rPr>
          <w:b w:val="0"/>
          <w:bCs/>
        </w:rPr>
        <w:fldChar w:fldCharType="end"/>
      </w:r>
    </w:p>
    <w:p w14:paraId="3E84B1F1" w14:textId="5DB528A4" w:rsidR="00A67F7C" w:rsidRPr="00A67F7C" w:rsidRDefault="00A67F7C">
      <w:pPr>
        <w:pStyle w:val="TOC1"/>
        <w:rPr>
          <w:rFonts w:eastAsiaTheme="minorEastAsia" w:cstheme="minorBidi"/>
          <w:b w:val="0"/>
          <w:bCs/>
          <w:kern w:val="2"/>
          <w:lang w:eastAsia="de-DE"/>
          <w14:ligatures w14:val="standardContextual"/>
        </w:rPr>
      </w:pPr>
      <w:r w:rsidRPr="00A67F7C">
        <w:rPr>
          <w:b w:val="0"/>
          <w:bCs/>
        </w:rPr>
        <w:t>Table S2</w:t>
      </w:r>
      <w:r w:rsidRPr="00A67F7C">
        <w:rPr>
          <w:b w:val="0"/>
          <w:bCs/>
        </w:rPr>
        <w:tab/>
      </w:r>
      <w:r w:rsidRPr="00A67F7C">
        <w:rPr>
          <w:b w:val="0"/>
          <w:bCs/>
        </w:rPr>
        <w:fldChar w:fldCharType="begin"/>
      </w:r>
      <w:r w:rsidRPr="00A67F7C">
        <w:rPr>
          <w:b w:val="0"/>
          <w:bCs/>
        </w:rPr>
        <w:instrText xml:space="preserve"> PAGEREF _Toc160205814 \h </w:instrText>
      </w:r>
      <w:r w:rsidRPr="00A67F7C">
        <w:rPr>
          <w:b w:val="0"/>
          <w:bCs/>
        </w:rPr>
      </w:r>
      <w:r w:rsidRPr="00A67F7C">
        <w:rPr>
          <w:b w:val="0"/>
          <w:bCs/>
        </w:rPr>
        <w:fldChar w:fldCharType="separate"/>
      </w:r>
      <w:r>
        <w:rPr>
          <w:b w:val="0"/>
          <w:bCs/>
        </w:rPr>
        <w:t>4</w:t>
      </w:r>
      <w:r w:rsidRPr="00A67F7C">
        <w:rPr>
          <w:b w:val="0"/>
          <w:bCs/>
        </w:rPr>
        <w:fldChar w:fldCharType="end"/>
      </w:r>
    </w:p>
    <w:p w14:paraId="03AB3B7A" w14:textId="3287BA70" w:rsidR="00A67F7C" w:rsidRPr="00A67F7C" w:rsidRDefault="00A67F7C">
      <w:pPr>
        <w:pStyle w:val="TOC1"/>
        <w:rPr>
          <w:rFonts w:eastAsiaTheme="minorEastAsia" w:cstheme="minorBidi"/>
          <w:b w:val="0"/>
          <w:bCs/>
          <w:kern w:val="2"/>
          <w:lang w:eastAsia="de-DE"/>
          <w14:ligatures w14:val="standardContextual"/>
        </w:rPr>
      </w:pPr>
      <w:r w:rsidRPr="00A67F7C">
        <w:rPr>
          <w:b w:val="0"/>
          <w:bCs/>
        </w:rPr>
        <w:t>Table S3</w:t>
      </w:r>
      <w:r w:rsidRPr="00A67F7C">
        <w:rPr>
          <w:b w:val="0"/>
          <w:bCs/>
        </w:rPr>
        <w:tab/>
      </w:r>
      <w:r w:rsidRPr="00A67F7C">
        <w:rPr>
          <w:b w:val="0"/>
          <w:bCs/>
        </w:rPr>
        <w:fldChar w:fldCharType="begin"/>
      </w:r>
      <w:r w:rsidRPr="00A67F7C">
        <w:rPr>
          <w:b w:val="0"/>
          <w:bCs/>
        </w:rPr>
        <w:instrText xml:space="preserve"> PAGEREF _Toc160205815 \h </w:instrText>
      </w:r>
      <w:r w:rsidRPr="00A67F7C">
        <w:rPr>
          <w:b w:val="0"/>
          <w:bCs/>
        </w:rPr>
      </w:r>
      <w:r w:rsidRPr="00A67F7C">
        <w:rPr>
          <w:b w:val="0"/>
          <w:bCs/>
        </w:rPr>
        <w:fldChar w:fldCharType="separate"/>
      </w:r>
      <w:r>
        <w:rPr>
          <w:b w:val="0"/>
          <w:bCs/>
        </w:rPr>
        <w:t>5</w:t>
      </w:r>
      <w:r w:rsidRPr="00A67F7C">
        <w:rPr>
          <w:b w:val="0"/>
          <w:bCs/>
        </w:rPr>
        <w:fldChar w:fldCharType="end"/>
      </w:r>
    </w:p>
    <w:p w14:paraId="01CB0E40" w14:textId="77777777" w:rsidR="00A67F7C" w:rsidRDefault="00A67F7C">
      <w:pPr>
        <w:pStyle w:val="TOC1"/>
      </w:pPr>
    </w:p>
    <w:p w14:paraId="037AA2D6" w14:textId="328F23B1" w:rsidR="00A67F7C" w:rsidRDefault="00A67F7C">
      <w:pPr>
        <w:pStyle w:val="TOC1"/>
      </w:pPr>
      <w:r>
        <w:t>Experiment 2</w:t>
      </w:r>
    </w:p>
    <w:p w14:paraId="5B157163" w14:textId="7EE2D298" w:rsidR="00A67F7C" w:rsidRPr="00A67F7C" w:rsidRDefault="00A67F7C">
      <w:pPr>
        <w:pStyle w:val="TOC1"/>
        <w:rPr>
          <w:rFonts w:eastAsiaTheme="minorEastAsia" w:cstheme="minorBidi"/>
          <w:b w:val="0"/>
          <w:bCs/>
          <w:kern w:val="2"/>
          <w:lang w:eastAsia="de-DE"/>
          <w14:ligatures w14:val="standardContextual"/>
        </w:rPr>
      </w:pPr>
      <w:r w:rsidRPr="00A67F7C">
        <w:rPr>
          <w:b w:val="0"/>
          <w:bCs/>
        </w:rPr>
        <w:t>Table S4</w:t>
      </w:r>
      <w:r w:rsidRPr="00A67F7C">
        <w:rPr>
          <w:b w:val="0"/>
          <w:bCs/>
        </w:rPr>
        <w:tab/>
      </w:r>
      <w:r w:rsidRPr="00A67F7C">
        <w:rPr>
          <w:b w:val="0"/>
          <w:bCs/>
        </w:rPr>
        <w:fldChar w:fldCharType="begin"/>
      </w:r>
      <w:r w:rsidRPr="00A67F7C">
        <w:rPr>
          <w:b w:val="0"/>
          <w:bCs/>
        </w:rPr>
        <w:instrText xml:space="preserve"> PAGEREF _Toc160205816 \h </w:instrText>
      </w:r>
      <w:r w:rsidRPr="00A67F7C">
        <w:rPr>
          <w:b w:val="0"/>
          <w:bCs/>
        </w:rPr>
      </w:r>
      <w:r w:rsidRPr="00A67F7C">
        <w:rPr>
          <w:b w:val="0"/>
          <w:bCs/>
        </w:rPr>
        <w:fldChar w:fldCharType="separate"/>
      </w:r>
      <w:r>
        <w:rPr>
          <w:b w:val="0"/>
          <w:bCs/>
        </w:rPr>
        <w:t>6</w:t>
      </w:r>
      <w:r w:rsidRPr="00A67F7C">
        <w:rPr>
          <w:b w:val="0"/>
          <w:bCs/>
        </w:rPr>
        <w:fldChar w:fldCharType="end"/>
      </w:r>
    </w:p>
    <w:p w14:paraId="60ABDA66" w14:textId="0A8AA531" w:rsidR="00A67F7C" w:rsidRPr="00A67F7C" w:rsidRDefault="00A67F7C">
      <w:pPr>
        <w:pStyle w:val="TOC1"/>
        <w:rPr>
          <w:rFonts w:eastAsiaTheme="minorEastAsia" w:cstheme="minorBidi"/>
          <w:b w:val="0"/>
          <w:bCs/>
          <w:kern w:val="2"/>
          <w:lang w:eastAsia="de-DE"/>
          <w14:ligatures w14:val="standardContextual"/>
        </w:rPr>
      </w:pPr>
      <w:r w:rsidRPr="00A67F7C">
        <w:rPr>
          <w:b w:val="0"/>
          <w:bCs/>
        </w:rPr>
        <w:t>Table S5</w:t>
      </w:r>
      <w:r w:rsidRPr="00A67F7C">
        <w:rPr>
          <w:b w:val="0"/>
          <w:bCs/>
        </w:rPr>
        <w:tab/>
      </w:r>
      <w:r w:rsidRPr="00A67F7C">
        <w:rPr>
          <w:b w:val="0"/>
          <w:bCs/>
        </w:rPr>
        <w:fldChar w:fldCharType="begin"/>
      </w:r>
      <w:r w:rsidRPr="00A67F7C">
        <w:rPr>
          <w:b w:val="0"/>
          <w:bCs/>
        </w:rPr>
        <w:instrText xml:space="preserve"> PAGEREF _Toc160205817 \h </w:instrText>
      </w:r>
      <w:r w:rsidRPr="00A67F7C">
        <w:rPr>
          <w:b w:val="0"/>
          <w:bCs/>
        </w:rPr>
      </w:r>
      <w:r w:rsidRPr="00A67F7C">
        <w:rPr>
          <w:b w:val="0"/>
          <w:bCs/>
        </w:rPr>
        <w:fldChar w:fldCharType="separate"/>
      </w:r>
      <w:r>
        <w:rPr>
          <w:b w:val="0"/>
          <w:bCs/>
        </w:rPr>
        <w:t>8</w:t>
      </w:r>
      <w:r w:rsidRPr="00A67F7C">
        <w:rPr>
          <w:b w:val="0"/>
          <w:bCs/>
        </w:rPr>
        <w:fldChar w:fldCharType="end"/>
      </w:r>
    </w:p>
    <w:p w14:paraId="3BE6696D" w14:textId="27E7AA64" w:rsidR="00A67F7C" w:rsidRPr="00A67F7C" w:rsidRDefault="00A67F7C">
      <w:pPr>
        <w:pStyle w:val="TOC1"/>
        <w:rPr>
          <w:rFonts w:eastAsiaTheme="minorEastAsia" w:cstheme="minorBidi"/>
          <w:b w:val="0"/>
          <w:bCs/>
          <w:kern w:val="2"/>
          <w:lang w:eastAsia="de-DE"/>
          <w14:ligatures w14:val="standardContextual"/>
        </w:rPr>
      </w:pPr>
      <w:r w:rsidRPr="00A67F7C">
        <w:rPr>
          <w:b w:val="0"/>
          <w:bCs/>
        </w:rPr>
        <w:t>Table S6</w:t>
      </w:r>
      <w:r w:rsidRPr="00A67F7C">
        <w:rPr>
          <w:b w:val="0"/>
          <w:bCs/>
        </w:rPr>
        <w:tab/>
      </w:r>
      <w:r w:rsidRPr="00A67F7C">
        <w:rPr>
          <w:b w:val="0"/>
          <w:bCs/>
        </w:rPr>
        <w:fldChar w:fldCharType="begin"/>
      </w:r>
      <w:r w:rsidRPr="00A67F7C">
        <w:rPr>
          <w:b w:val="0"/>
          <w:bCs/>
        </w:rPr>
        <w:instrText xml:space="preserve"> PAGEREF _Toc160205818 \h </w:instrText>
      </w:r>
      <w:r w:rsidRPr="00A67F7C">
        <w:rPr>
          <w:b w:val="0"/>
          <w:bCs/>
        </w:rPr>
      </w:r>
      <w:r w:rsidRPr="00A67F7C">
        <w:rPr>
          <w:b w:val="0"/>
          <w:bCs/>
        </w:rPr>
        <w:fldChar w:fldCharType="separate"/>
      </w:r>
      <w:r>
        <w:rPr>
          <w:b w:val="0"/>
          <w:bCs/>
        </w:rPr>
        <w:t>9</w:t>
      </w:r>
      <w:r w:rsidRPr="00A67F7C">
        <w:rPr>
          <w:b w:val="0"/>
          <w:bCs/>
        </w:rPr>
        <w:fldChar w:fldCharType="end"/>
      </w:r>
    </w:p>
    <w:p w14:paraId="4CB1538F" w14:textId="77777777" w:rsidR="00A67F7C" w:rsidRDefault="00A67F7C">
      <w:pPr>
        <w:pStyle w:val="TOC1"/>
        <w:rPr>
          <w:lang w:val="en-GB"/>
        </w:rPr>
      </w:pPr>
    </w:p>
    <w:p w14:paraId="1167436E" w14:textId="45E802FF" w:rsidR="00A67F7C" w:rsidRPr="00A67F7C" w:rsidRDefault="00A67F7C">
      <w:pPr>
        <w:pStyle w:val="TOC1"/>
        <w:rPr>
          <w:rFonts w:eastAsiaTheme="minorEastAsia" w:cstheme="minorBidi"/>
          <w:b w:val="0"/>
          <w:bCs/>
          <w:kern w:val="2"/>
          <w:lang w:val="de-DE" w:eastAsia="de-DE"/>
          <w14:ligatures w14:val="standardContextual"/>
        </w:rPr>
      </w:pPr>
      <w:r w:rsidRPr="007B218D">
        <w:rPr>
          <w:lang w:val="en-GB"/>
        </w:rPr>
        <w:t>References</w:t>
      </w:r>
      <w:r w:rsidRPr="00A67F7C">
        <w:rPr>
          <w:b w:val="0"/>
          <w:bCs/>
        </w:rPr>
        <w:tab/>
      </w:r>
      <w:r w:rsidRPr="00A67F7C">
        <w:rPr>
          <w:b w:val="0"/>
          <w:bCs/>
        </w:rPr>
        <w:fldChar w:fldCharType="begin"/>
      </w:r>
      <w:r w:rsidRPr="00A67F7C">
        <w:rPr>
          <w:b w:val="0"/>
          <w:bCs/>
        </w:rPr>
        <w:instrText xml:space="preserve"> PAGEREF _Toc160205819 \h </w:instrText>
      </w:r>
      <w:r w:rsidRPr="00A67F7C">
        <w:rPr>
          <w:b w:val="0"/>
          <w:bCs/>
        </w:rPr>
      </w:r>
      <w:r w:rsidRPr="00A67F7C">
        <w:rPr>
          <w:b w:val="0"/>
          <w:bCs/>
        </w:rPr>
        <w:fldChar w:fldCharType="separate"/>
      </w:r>
      <w:r>
        <w:rPr>
          <w:b w:val="0"/>
          <w:bCs/>
        </w:rPr>
        <w:t>10</w:t>
      </w:r>
      <w:r w:rsidRPr="00A67F7C">
        <w:rPr>
          <w:b w:val="0"/>
          <w:bCs/>
        </w:rPr>
        <w:fldChar w:fldCharType="end"/>
      </w:r>
    </w:p>
    <w:p w14:paraId="0C453783" w14:textId="41929BB7" w:rsidR="00F2638D" w:rsidRPr="00C36E59" w:rsidRDefault="00396A41" w:rsidP="007E7DD8">
      <w:pPr>
        <w:pStyle w:val="NoSpacing"/>
        <w:spacing w:line="480" w:lineRule="auto"/>
        <w:rPr>
          <w:rFonts w:cstheme="minorHAnsi"/>
          <w:lang w:val="en-US"/>
        </w:rPr>
      </w:pPr>
      <w:r w:rsidRPr="00C36E59">
        <w:rPr>
          <w:rFonts w:cstheme="minorHAnsi"/>
          <w:bCs/>
          <w:lang w:val="en-US"/>
        </w:rPr>
        <w:fldChar w:fldCharType="end"/>
      </w:r>
    </w:p>
    <w:p w14:paraId="365E022A" w14:textId="77777777" w:rsidR="00F2638D" w:rsidRPr="00C36E59" w:rsidRDefault="00F2638D">
      <w:pPr>
        <w:rPr>
          <w:rFonts w:cstheme="minorHAnsi"/>
          <w:lang w:val="en-US"/>
        </w:rPr>
      </w:pPr>
      <w:r w:rsidRPr="00C36E59">
        <w:rPr>
          <w:rFonts w:cstheme="minorHAnsi"/>
          <w:lang w:val="en-US"/>
        </w:rPr>
        <w:br w:type="page"/>
      </w:r>
    </w:p>
    <w:p w14:paraId="02544E63" w14:textId="055F43F1" w:rsidR="00F2638D" w:rsidRPr="00C36E59" w:rsidRDefault="00F2638D" w:rsidP="00F2638D">
      <w:pPr>
        <w:spacing w:after="0" w:line="480" w:lineRule="auto"/>
        <w:outlineLvl w:val="0"/>
        <w:rPr>
          <w:b/>
          <w:lang w:val="en-US"/>
        </w:rPr>
      </w:pPr>
      <w:bookmarkStart w:id="0" w:name="_Toc160205813"/>
      <w:r w:rsidRPr="00C36E59">
        <w:rPr>
          <w:b/>
          <w:lang w:val="en-US"/>
        </w:rPr>
        <w:lastRenderedPageBreak/>
        <w:t xml:space="preserve">Table </w:t>
      </w:r>
      <w:r w:rsidR="008B56C5" w:rsidRPr="00C36E59">
        <w:rPr>
          <w:b/>
          <w:lang w:val="en-US"/>
        </w:rPr>
        <w:t>S</w:t>
      </w:r>
      <w:r w:rsidRPr="00C36E59">
        <w:rPr>
          <w:b/>
          <w:lang w:val="en-US"/>
        </w:rPr>
        <w:t>1</w:t>
      </w:r>
      <w:bookmarkEnd w:id="0"/>
    </w:p>
    <w:p w14:paraId="774FE655" w14:textId="77777777" w:rsidR="00F2638D" w:rsidRPr="00C36E59" w:rsidRDefault="00F2638D" w:rsidP="00F2638D">
      <w:pPr>
        <w:pStyle w:val="NoSpacing"/>
        <w:spacing w:line="480" w:lineRule="auto"/>
        <w:rPr>
          <w:lang w:val="en-US"/>
        </w:rPr>
      </w:pPr>
      <w:bookmarkStart w:id="1" w:name="_Hlk102489772"/>
      <w:r w:rsidRPr="00C36E59">
        <w:rPr>
          <w:i/>
          <w:lang w:val="en-US"/>
        </w:rPr>
        <w:t>Sample Characteristics for Experiment 1</w:t>
      </w:r>
    </w:p>
    <w:tbl>
      <w:tblPr>
        <w:tblW w:w="9139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792"/>
        <w:gridCol w:w="793"/>
        <w:gridCol w:w="260"/>
        <w:gridCol w:w="794"/>
        <w:gridCol w:w="794"/>
        <w:gridCol w:w="261"/>
        <w:gridCol w:w="794"/>
        <w:gridCol w:w="794"/>
        <w:gridCol w:w="794"/>
        <w:gridCol w:w="795"/>
      </w:tblGrid>
      <w:tr w:rsidR="00F2638D" w:rsidRPr="00C36E59" w14:paraId="6CD6AF4F" w14:textId="77777777" w:rsidTr="00351C5C">
        <w:trPr>
          <w:tblHeader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4437D4" w14:textId="77777777" w:rsidR="00F2638D" w:rsidRPr="00C36E59" w:rsidRDefault="00F2638D" w:rsidP="00855995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C36E59">
              <w:rPr>
                <w:rFonts w:eastAsia="Times New Roman" w:cstheme="minorHAnsi"/>
                <w:lang w:val="en-US" w:eastAsia="de-DE"/>
              </w:rPr>
              <w:t>Variable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1E8E9F" w14:textId="77777777" w:rsidR="00F2638D" w:rsidRPr="00C36E59" w:rsidRDefault="00F2638D" w:rsidP="0085599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de-DE"/>
              </w:rPr>
            </w:pPr>
            <w:r w:rsidRPr="00C36E59">
              <w:rPr>
                <w:rFonts w:eastAsia="Times New Roman" w:cstheme="minorHAnsi"/>
                <w:bCs/>
                <w:lang w:val="en-US" w:eastAsia="de-DE"/>
              </w:rPr>
              <w:t>Total</w:t>
            </w:r>
          </w:p>
        </w:tc>
        <w:tc>
          <w:tcPr>
            <w:tcW w:w="260" w:type="dxa"/>
            <w:tcBorders>
              <w:top w:val="single" w:sz="4" w:space="0" w:color="auto"/>
            </w:tcBorders>
            <w:shd w:val="clear" w:color="auto" w:fill="FFFFFF"/>
          </w:tcPr>
          <w:p w14:paraId="3A520BA1" w14:textId="77777777" w:rsidR="00F2638D" w:rsidRPr="00C36E59" w:rsidRDefault="00F2638D" w:rsidP="0085599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de-DE"/>
              </w:rPr>
            </w:pP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94FD38" w14:textId="77777777" w:rsidR="00F2638D" w:rsidRPr="00C36E59" w:rsidRDefault="00F2638D" w:rsidP="0085599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de-DE"/>
              </w:rPr>
            </w:pPr>
            <w:r w:rsidRPr="00C36E59">
              <w:rPr>
                <w:rFonts w:eastAsia="Times New Roman" w:cstheme="minorHAnsi"/>
                <w:bCs/>
                <w:lang w:val="en-US" w:eastAsia="de-DE"/>
              </w:rPr>
              <w:t>Wake</w:t>
            </w:r>
          </w:p>
        </w:tc>
        <w:tc>
          <w:tcPr>
            <w:tcW w:w="261" w:type="dxa"/>
            <w:tcBorders>
              <w:top w:val="single" w:sz="4" w:space="0" w:color="auto"/>
            </w:tcBorders>
            <w:shd w:val="clear" w:color="auto" w:fill="FFFFFF"/>
          </w:tcPr>
          <w:p w14:paraId="06C35677" w14:textId="77777777" w:rsidR="00F2638D" w:rsidRPr="00C36E59" w:rsidRDefault="00F2638D" w:rsidP="0085599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de-DE"/>
              </w:rPr>
            </w:pP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D8D64B" w14:textId="77777777" w:rsidR="00F2638D" w:rsidRPr="00C36E59" w:rsidRDefault="00F2638D" w:rsidP="0085599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de-DE"/>
              </w:rPr>
            </w:pPr>
            <w:r w:rsidRPr="00C36E59">
              <w:rPr>
                <w:rFonts w:eastAsia="Times New Roman" w:cstheme="minorHAnsi"/>
                <w:bCs/>
                <w:lang w:val="en-US" w:eastAsia="de-DE"/>
              </w:rPr>
              <w:t>Sleep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FA1C487" w14:textId="77777777" w:rsidR="00F2638D" w:rsidRPr="00C36E59" w:rsidRDefault="00F2638D" w:rsidP="0085599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de-DE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BFD3B3E" w14:textId="77777777" w:rsidR="00F2638D" w:rsidRPr="00C36E59" w:rsidRDefault="00F2638D" w:rsidP="0085599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de-DE"/>
              </w:rPr>
            </w:pPr>
          </w:p>
        </w:tc>
      </w:tr>
      <w:tr w:rsidR="00F2638D" w:rsidRPr="00C36E59" w14:paraId="21DB52B1" w14:textId="77777777" w:rsidTr="00351C5C">
        <w:trPr>
          <w:tblHeader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05839" w14:textId="77777777" w:rsidR="00F2638D" w:rsidRPr="00C36E59" w:rsidRDefault="00F2638D" w:rsidP="00855995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153330" w14:textId="77777777" w:rsidR="00F2638D" w:rsidRPr="00C36E59" w:rsidRDefault="00F2638D" w:rsidP="00855995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lang w:val="en-US" w:eastAsia="de-DE"/>
              </w:rPr>
            </w:pPr>
            <w:r w:rsidRPr="00C36E59">
              <w:rPr>
                <w:rFonts w:eastAsia="Times New Roman" w:cstheme="minorHAnsi"/>
                <w:bCs/>
                <w:i/>
                <w:lang w:val="en-US" w:eastAsia="de-DE"/>
              </w:rPr>
              <w:t>M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597FEC" w14:textId="77777777" w:rsidR="00F2638D" w:rsidRPr="00C36E59" w:rsidRDefault="00F2638D" w:rsidP="00855995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lang w:val="en-US" w:eastAsia="de-DE"/>
              </w:rPr>
            </w:pPr>
            <w:r w:rsidRPr="00C36E59">
              <w:rPr>
                <w:rFonts w:eastAsia="Times New Roman" w:cstheme="minorHAnsi"/>
                <w:bCs/>
                <w:i/>
                <w:lang w:val="en-US" w:eastAsia="de-DE"/>
              </w:rPr>
              <w:t>SD</w:t>
            </w:r>
          </w:p>
        </w:tc>
        <w:tc>
          <w:tcPr>
            <w:tcW w:w="260" w:type="dxa"/>
            <w:tcBorders>
              <w:bottom w:val="single" w:sz="4" w:space="0" w:color="auto"/>
            </w:tcBorders>
            <w:shd w:val="clear" w:color="auto" w:fill="FFFFFF"/>
          </w:tcPr>
          <w:p w14:paraId="398D5627" w14:textId="77777777" w:rsidR="00F2638D" w:rsidRPr="00C36E59" w:rsidRDefault="00F2638D" w:rsidP="00855995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lang w:val="en-US" w:eastAsia="de-DE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2EF2B3" w14:textId="77777777" w:rsidR="00F2638D" w:rsidRPr="00C36E59" w:rsidRDefault="00F2638D" w:rsidP="00855995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lang w:val="en-US" w:eastAsia="de-DE"/>
              </w:rPr>
            </w:pPr>
            <w:r w:rsidRPr="00C36E59">
              <w:rPr>
                <w:rFonts w:eastAsia="Times New Roman" w:cstheme="minorHAnsi"/>
                <w:bCs/>
                <w:i/>
                <w:lang w:val="en-US" w:eastAsia="de-DE"/>
              </w:rPr>
              <w:t>M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21C9BE" w14:textId="77777777" w:rsidR="00F2638D" w:rsidRPr="00C36E59" w:rsidRDefault="00F2638D" w:rsidP="00855995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lang w:val="en-US" w:eastAsia="de-DE"/>
              </w:rPr>
            </w:pPr>
            <w:r w:rsidRPr="00C36E59">
              <w:rPr>
                <w:rFonts w:eastAsia="Times New Roman" w:cstheme="minorHAnsi"/>
                <w:bCs/>
                <w:i/>
                <w:lang w:val="en-US" w:eastAsia="de-DE"/>
              </w:rPr>
              <w:t>SD</w:t>
            </w:r>
          </w:p>
        </w:tc>
        <w:tc>
          <w:tcPr>
            <w:tcW w:w="261" w:type="dxa"/>
            <w:tcBorders>
              <w:bottom w:val="single" w:sz="4" w:space="0" w:color="auto"/>
            </w:tcBorders>
            <w:shd w:val="clear" w:color="auto" w:fill="FFFFFF"/>
          </w:tcPr>
          <w:p w14:paraId="2D455CA9" w14:textId="77777777" w:rsidR="00F2638D" w:rsidRPr="00C36E59" w:rsidRDefault="00F2638D" w:rsidP="00855995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lang w:val="en-US" w:eastAsia="de-DE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90082AE" w14:textId="77777777" w:rsidR="00F2638D" w:rsidRPr="00C36E59" w:rsidRDefault="00F2638D" w:rsidP="00855995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lang w:val="en-US" w:eastAsia="de-DE"/>
              </w:rPr>
            </w:pPr>
            <w:r w:rsidRPr="00C36E59">
              <w:rPr>
                <w:rFonts w:eastAsia="Times New Roman" w:cstheme="minorHAnsi"/>
                <w:bCs/>
                <w:i/>
                <w:lang w:val="en-US" w:eastAsia="de-DE"/>
              </w:rPr>
              <w:t>M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A22B66" w14:textId="77777777" w:rsidR="00F2638D" w:rsidRPr="00C36E59" w:rsidRDefault="00F2638D" w:rsidP="00855995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lang w:val="en-US" w:eastAsia="de-DE"/>
              </w:rPr>
            </w:pPr>
            <w:r w:rsidRPr="00C36E59">
              <w:rPr>
                <w:rFonts w:eastAsia="Times New Roman" w:cstheme="minorHAnsi"/>
                <w:bCs/>
                <w:i/>
                <w:lang w:val="en-US" w:eastAsia="de-DE"/>
              </w:rPr>
              <w:t>SD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67A7E4" w14:textId="113A195D" w:rsidR="00F2638D" w:rsidRPr="00C36E59" w:rsidRDefault="00F2638D" w:rsidP="0085599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de-DE"/>
              </w:rPr>
            </w:pPr>
            <w:proofErr w:type="gramStart"/>
            <w:r w:rsidRPr="00C36E59">
              <w:rPr>
                <w:rFonts w:eastAsia="Times New Roman" w:cstheme="minorHAnsi"/>
                <w:bCs/>
                <w:i/>
                <w:lang w:val="en-US" w:eastAsia="de-DE"/>
              </w:rPr>
              <w:t>t</w:t>
            </w:r>
            <w:r w:rsidRPr="00C36E59">
              <w:rPr>
                <w:rFonts w:eastAsia="Times New Roman" w:cstheme="minorHAnsi"/>
                <w:bCs/>
                <w:lang w:val="en-US" w:eastAsia="de-DE"/>
              </w:rPr>
              <w:t>(</w:t>
            </w:r>
            <w:proofErr w:type="gramEnd"/>
            <w:r w:rsidR="00CB7CEB">
              <w:rPr>
                <w:rFonts w:eastAsia="Times New Roman" w:cstheme="minorHAnsi"/>
                <w:bCs/>
                <w:lang w:val="en-US" w:eastAsia="de-DE"/>
              </w:rPr>
              <w:t>130</w:t>
            </w:r>
            <w:r w:rsidRPr="00C36E59">
              <w:rPr>
                <w:rFonts w:eastAsia="Times New Roman" w:cstheme="minorHAnsi"/>
                <w:bCs/>
                <w:lang w:val="en-US" w:eastAsia="de-DE"/>
              </w:rPr>
              <w:t>)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6A0CCBD" w14:textId="77777777" w:rsidR="00F2638D" w:rsidRPr="00C36E59" w:rsidRDefault="00F2638D" w:rsidP="0085599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de-DE"/>
              </w:rPr>
            </w:pPr>
            <w:r w:rsidRPr="00C36E59">
              <w:rPr>
                <w:rFonts w:eastAsia="Times New Roman" w:cstheme="minorHAnsi"/>
                <w:bCs/>
                <w:i/>
                <w:lang w:val="en-US" w:eastAsia="de-DE"/>
              </w:rPr>
              <w:t>p</w:t>
            </w:r>
          </w:p>
        </w:tc>
      </w:tr>
      <w:tr w:rsidR="00F2638D" w:rsidRPr="00C36E59" w14:paraId="44A73139" w14:textId="77777777" w:rsidTr="00351C5C"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001695" w14:textId="77777777" w:rsidR="00F2638D" w:rsidRPr="00C36E59" w:rsidRDefault="00F2638D" w:rsidP="00855995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C36E59">
              <w:rPr>
                <w:rFonts w:eastAsia="Times New Roman" w:cstheme="minorHAnsi"/>
                <w:lang w:val="en-US" w:eastAsia="de-DE"/>
              </w:rPr>
              <w:t>Age, in years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C6F3A80" w14:textId="0115C71A" w:rsidR="00F2638D" w:rsidRPr="00C36E59" w:rsidRDefault="00CB7CEB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26.77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2441C0" w14:textId="7C716291" w:rsidR="00F2638D" w:rsidRPr="00C36E59" w:rsidRDefault="00CB7CEB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4.48</w:t>
            </w:r>
          </w:p>
        </w:tc>
        <w:tc>
          <w:tcPr>
            <w:tcW w:w="260" w:type="dxa"/>
            <w:tcBorders>
              <w:top w:val="single" w:sz="4" w:space="0" w:color="auto"/>
            </w:tcBorders>
            <w:shd w:val="clear" w:color="auto" w:fill="FFFFFF"/>
          </w:tcPr>
          <w:p w14:paraId="53FB4953" w14:textId="77777777" w:rsidR="00F2638D" w:rsidRPr="00C36E59" w:rsidRDefault="00F2638D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38E88A" w14:textId="7D568AE2" w:rsidR="00F2638D" w:rsidRPr="00C36E59" w:rsidRDefault="00CB7CEB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27.1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43DEBD9" w14:textId="0FB6F27E" w:rsidR="00F2638D" w:rsidRPr="00C36E59" w:rsidRDefault="00CB7CEB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4.38</w:t>
            </w:r>
          </w:p>
        </w:tc>
        <w:tc>
          <w:tcPr>
            <w:tcW w:w="261" w:type="dxa"/>
            <w:tcBorders>
              <w:top w:val="single" w:sz="4" w:space="0" w:color="auto"/>
            </w:tcBorders>
            <w:shd w:val="clear" w:color="auto" w:fill="FFFFFF"/>
          </w:tcPr>
          <w:p w14:paraId="768DA504" w14:textId="77777777" w:rsidR="00F2638D" w:rsidRPr="00C36E59" w:rsidRDefault="00F2638D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008BB5" w14:textId="3D89DC69" w:rsidR="00F2638D" w:rsidRPr="00C36E59" w:rsidRDefault="00CB7CEB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26.45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FC5EF8" w14:textId="17DD743C" w:rsidR="00F2638D" w:rsidRPr="00C36E59" w:rsidRDefault="00CB7CEB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4.5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AD41D20" w14:textId="4EC386FE" w:rsidR="00F2638D" w:rsidRPr="00C36E59" w:rsidRDefault="00CB7CEB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0.85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66DFD9D" w14:textId="484F7CA5" w:rsidR="00F2638D" w:rsidRPr="00C36E59" w:rsidRDefault="00F2638D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C36E59">
              <w:rPr>
                <w:rFonts w:eastAsia="Times New Roman" w:cstheme="minorHAnsi"/>
                <w:lang w:val="en-US" w:eastAsia="de-DE"/>
              </w:rPr>
              <w:t>.</w:t>
            </w:r>
            <w:r w:rsidR="00CB7CEB">
              <w:rPr>
                <w:rFonts w:eastAsia="Times New Roman" w:cstheme="minorHAnsi"/>
                <w:lang w:val="en-US" w:eastAsia="de-DE"/>
              </w:rPr>
              <w:t>399</w:t>
            </w:r>
          </w:p>
        </w:tc>
      </w:tr>
      <w:tr w:rsidR="00351C5C" w:rsidRPr="00351C5C" w14:paraId="2AC88385" w14:textId="77777777" w:rsidTr="00351C5C">
        <w:tc>
          <w:tcPr>
            <w:tcW w:w="226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9C6DC83" w14:textId="487C32FA" w:rsidR="00020C8A" w:rsidRPr="00305B43" w:rsidRDefault="00020C8A" w:rsidP="00855995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305B43">
              <w:rPr>
                <w:rFonts w:eastAsia="Times New Roman" w:cstheme="minorHAnsi"/>
                <w:lang w:val="en-US" w:eastAsia="de-DE"/>
              </w:rPr>
              <w:t xml:space="preserve">OT, </w:t>
            </w:r>
            <w:r w:rsidR="00C32EED" w:rsidRPr="00305B43">
              <w:rPr>
                <w:rFonts w:eastAsia="Times New Roman" w:cstheme="minorHAnsi"/>
                <w:lang w:val="en-US" w:eastAsia="de-DE"/>
              </w:rPr>
              <w:t>buffer plus target</w:t>
            </w:r>
          </w:p>
        </w:tc>
        <w:tc>
          <w:tcPr>
            <w:tcW w:w="79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D065AD7" w14:textId="6265A487" w:rsidR="00020C8A" w:rsidRPr="00305B43" w:rsidRDefault="00305B43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305B43">
              <w:rPr>
                <w:rFonts w:eastAsia="Times New Roman" w:cstheme="minorHAnsi"/>
                <w:lang w:val="en-US" w:eastAsia="de-DE"/>
              </w:rPr>
              <w:t>0.98</w:t>
            </w:r>
          </w:p>
        </w:tc>
        <w:tc>
          <w:tcPr>
            <w:tcW w:w="793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7D7CE5D" w14:textId="1C99FA15" w:rsidR="00020C8A" w:rsidRPr="00305B43" w:rsidRDefault="00305B43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305B43">
              <w:rPr>
                <w:rFonts w:eastAsia="Times New Roman" w:cstheme="minorHAnsi"/>
                <w:lang w:val="en-US" w:eastAsia="de-DE"/>
              </w:rPr>
              <w:t>0</w:t>
            </w:r>
            <w:r w:rsidR="00351C5C" w:rsidRPr="00305B43">
              <w:rPr>
                <w:rFonts w:eastAsia="Times New Roman" w:cstheme="minorHAnsi"/>
                <w:lang w:val="en-US" w:eastAsia="de-DE"/>
              </w:rPr>
              <w:t>.</w:t>
            </w:r>
            <w:r w:rsidRPr="00305B43">
              <w:rPr>
                <w:rFonts w:eastAsia="Times New Roman" w:cstheme="minorHAnsi"/>
                <w:lang w:val="en-US" w:eastAsia="de-DE"/>
              </w:rPr>
              <w:t>03</w:t>
            </w:r>
          </w:p>
        </w:tc>
        <w:tc>
          <w:tcPr>
            <w:tcW w:w="260" w:type="dxa"/>
            <w:shd w:val="clear" w:color="auto" w:fill="FFFFFF"/>
          </w:tcPr>
          <w:p w14:paraId="1D147AC3" w14:textId="77777777" w:rsidR="00020C8A" w:rsidRPr="00305B43" w:rsidRDefault="00020C8A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5B64E6D" w14:textId="59629BDF" w:rsidR="00020C8A" w:rsidRPr="00305B43" w:rsidRDefault="00305B43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305B43">
              <w:rPr>
                <w:rFonts w:eastAsia="Times New Roman" w:cstheme="minorHAnsi"/>
                <w:lang w:val="en-US" w:eastAsia="de-DE"/>
              </w:rPr>
              <w:t>0</w:t>
            </w:r>
            <w:r w:rsidR="00351C5C" w:rsidRPr="00305B43">
              <w:rPr>
                <w:rFonts w:eastAsia="Times New Roman" w:cstheme="minorHAnsi"/>
                <w:lang w:val="en-US" w:eastAsia="de-DE"/>
              </w:rPr>
              <w:t>.</w:t>
            </w:r>
            <w:r w:rsidRPr="00305B43">
              <w:rPr>
                <w:rFonts w:eastAsia="Times New Roman" w:cstheme="minorHAnsi"/>
                <w:lang w:val="en-US" w:eastAsia="de-DE"/>
              </w:rPr>
              <w:t>97</w:t>
            </w: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DEB7F4B" w14:textId="3223EFF9" w:rsidR="00020C8A" w:rsidRPr="00305B43" w:rsidRDefault="00305B43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305B43">
              <w:rPr>
                <w:rFonts w:eastAsia="Times New Roman" w:cstheme="minorHAnsi"/>
                <w:lang w:val="en-US" w:eastAsia="de-DE"/>
              </w:rPr>
              <w:t>0</w:t>
            </w:r>
            <w:r w:rsidR="00351C5C" w:rsidRPr="00305B43">
              <w:rPr>
                <w:rFonts w:eastAsia="Times New Roman" w:cstheme="minorHAnsi"/>
                <w:lang w:val="en-US" w:eastAsia="de-DE"/>
              </w:rPr>
              <w:t>.</w:t>
            </w:r>
            <w:r w:rsidRPr="00305B43">
              <w:rPr>
                <w:rFonts w:eastAsia="Times New Roman" w:cstheme="minorHAnsi"/>
                <w:lang w:val="en-US" w:eastAsia="de-DE"/>
              </w:rPr>
              <w:t>03</w:t>
            </w:r>
          </w:p>
        </w:tc>
        <w:tc>
          <w:tcPr>
            <w:tcW w:w="261" w:type="dxa"/>
            <w:shd w:val="clear" w:color="auto" w:fill="FFFFFF"/>
          </w:tcPr>
          <w:p w14:paraId="3E7F35F7" w14:textId="77777777" w:rsidR="00020C8A" w:rsidRPr="00305B43" w:rsidRDefault="00020C8A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14616C7" w14:textId="261444B2" w:rsidR="00020C8A" w:rsidRPr="00305B43" w:rsidRDefault="00305B43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305B43">
              <w:rPr>
                <w:rFonts w:eastAsia="Times New Roman" w:cstheme="minorHAnsi"/>
                <w:lang w:val="en-US" w:eastAsia="de-DE"/>
              </w:rPr>
              <w:t>0</w:t>
            </w:r>
            <w:r w:rsidR="00351C5C" w:rsidRPr="00305B43">
              <w:rPr>
                <w:rFonts w:eastAsia="Times New Roman" w:cstheme="minorHAnsi"/>
                <w:lang w:val="en-US" w:eastAsia="de-DE"/>
              </w:rPr>
              <w:t>.</w:t>
            </w:r>
            <w:r w:rsidRPr="00305B43">
              <w:rPr>
                <w:rFonts w:eastAsia="Times New Roman" w:cstheme="minorHAnsi"/>
                <w:lang w:val="en-US" w:eastAsia="de-DE"/>
              </w:rPr>
              <w:t>98</w:t>
            </w: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8E4A629" w14:textId="356F32AD" w:rsidR="00020C8A" w:rsidRPr="00305B43" w:rsidRDefault="00305B43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305B43">
              <w:rPr>
                <w:rFonts w:eastAsia="Times New Roman" w:cstheme="minorHAnsi"/>
                <w:lang w:val="en-US" w:eastAsia="de-DE"/>
              </w:rPr>
              <w:t>0</w:t>
            </w:r>
            <w:r w:rsidR="00351C5C" w:rsidRPr="00305B43">
              <w:rPr>
                <w:rFonts w:eastAsia="Times New Roman" w:cstheme="minorHAnsi"/>
                <w:lang w:val="en-US" w:eastAsia="de-DE"/>
              </w:rPr>
              <w:t>.</w:t>
            </w:r>
            <w:r w:rsidRPr="00305B43">
              <w:rPr>
                <w:rFonts w:eastAsia="Times New Roman" w:cstheme="minorHAnsi"/>
                <w:lang w:val="en-US" w:eastAsia="de-DE"/>
              </w:rPr>
              <w:t>02</w:t>
            </w: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6C752E1" w14:textId="6E89B6C9" w:rsidR="00020C8A" w:rsidRPr="00305B43" w:rsidRDefault="00351C5C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305B43">
              <w:rPr>
                <w:rFonts w:eastAsia="Times New Roman" w:cstheme="minorHAnsi"/>
                <w:lang w:val="en-US" w:eastAsia="de-DE"/>
              </w:rPr>
              <w:t>2.</w:t>
            </w:r>
            <w:r w:rsidR="00B55730" w:rsidRPr="00305B43">
              <w:rPr>
                <w:rFonts w:eastAsia="Times New Roman" w:cstheme="minorHAnsi"/>
                <w:lang w:val="en-US" w:eastAsia="de-DE"/>
              </w:rPr>
              <w:t>13</w:t>
            </w:r>
          </w:p>
        </w:tc>
        <w:tc>
          <w:tcPr>
            <w:tcW w:w="79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7C34F5D" w14:textId="1A79E479" w:rsidR="00020C8A" w:rsidRPr="00305B43" w:rsidRDefault="00351C5C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305B43">
              <w:rPr>
                <w:rFonts w:eastAsia="Times New Roman" w:cstheme="minorHAnsi"/>
                <w:lang w:val="en-US" w:eastAsia="de-DE"/>
              </w:rPr>
              <w:t>.0</w:t>
            </w:r>
            <w:r w:rsidR="00B55730" w:rsidRPr="00305B43">
              <w:rPr>
                <w:rFonts w:eastAsia="Times New Roman" w:cstheme="minorHAnsi"/>
                <w:lang w:val="en-US" w:eastAsia="de-DE"/>
              </w:rPr>
              <w:t>35</w:t>
            </w:r>
          </w:p>
        </w:tc>
      </w:tr>
      <w:tr w:rsidR="00305B43" w:rsidRPr="00305B43" w14:paraId="4B360402" w14:textId="77777777" w:rsidTr="00351C5C">
        <w:tc>
          <w:tcPr>
            <w:tcW w:w="226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995F5C6" w14:textId="2F0B934B" w:rsidR="00C32EED" w:rsidRPr="00305B43" w:rsidRDefault="00C32EED" w:rsidP="00C32EED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305B43">
              <w:rPr>
                <w:rFonts w:eastAsia="Times New Roman" w:cstheme="minorHAnsi"/>
                <w:lang w:val="en-US" w:eastAsia="de-DE"/>
              </w:rPr>
              <w:t>OT, target only</w:t>
            </w:r>
          </w:p>
        </w:tc>
        <w:tc>
          <w:tcPr>
            <w:tcW w:w="79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90287E4" w14:textId="126E7C80" w:rsidR="00C32EED" w:rsidRPr="00305B43" w:rsidRDefault="00305B43" w:rsidP="00C32EE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305B43">
              <w:rPr>
                <w:rFonts w:eastAsia="Times New Roman" w:cstheme="minorHAnsi"/>
                <w:lang w:val="en-US" w:eastAsia="de-DE"/>
              </w:rPr>
              <w:t>0.98</w:t>
            </w:r>
          </w:p>
        </w:tc>
        <w:tc>
          <w:tcPr>
            <w:tcW w:w="793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124234D" w14:textId="0C6E3346" w:rsidR="00C32EED" w:rsidRPr="00305B43" w:rsidRDefault="00305B43" w:rsidP="00C32EE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305B43">
              <w:rPr>
                <w:rFonts w:eastAsia="Times New Roman" w:cstheme="minorHAnsi"/>
                <w:lang w:val="en-US" w:eastAsia="de-DE"/>
              </w:rPr>
              <w:t>0.03</w:t>
            </w:r>
          </w:p>
        </w:tc>
        <w:tc>
          <w:tcPr>
            <w:tcW w:w="260" w:type="dxa"/>
            <w:shd w:val="clear" w:color="auto" w:fill="FFFFFF"/>
          </w:tcPr>
          <w:p w14:paraId="026B02EA" w14:textId="77777777" w:rsidR="00C32EED" w:rsidRPr="00305B43" w:rsidRDefault="00C32EED" w:rsidP="00C32EE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E5B787D" w14:textId="0E5AB66C" w:rsidR="00C32EED" w:rsidRPr="00305B43" w:rsidRDefault="00305B43" w:rsidP="00C32EE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305B43">
              <w:rPr>
                <w:rFonts w:eastAsia="Times New Roman" w:cstheme="minorHAnsi"/>
                <w:lang w:val="en-US" w:eastAsia="de-DE"/>
              </w:rPr>
              <w:t>0.98</w:t>
            </w: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62A3710" w14:textId="0646C423" w:rsidR="00C32EED" w:rsidRPr="00305B43" w:rsidRDefault="00305B43" w:rsidP="00C32EE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305B43">
              <w:rPr>
                <w:rFonts w:eastAsia="Times New Roman" w:cstheme="minorHAnsi"/>
                <w:lang w:val="en-US" w:eastAsia="de-DE"/>
              </w:rPr>
              <w:t>0.03</w:t>
            </w:r>
          </w:p>
        </w:tc>
        <w:tc>
          <w:tcPr>
            <w:tcW w:w="261" w:type="dxa"/>
            <w:shd w:val="clear" w:color="auto" w:fill="FFFFFF"/>
          </w:tcPr>
          <w:p w14:paraId="4C8F67FC" w14:textId="77777777" w:rsidR="00C32EED" w:rsidRPr="00305B43" w:rsidRDefault="00C32EED" w:rsidP="00C32EE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494FC19" w14:textId="2DBA3830" w:rsidR="00C32EED" w:rsidRPr="00305B43" w:rsidRDefault="00305B43" w:rsidP="00C32EE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305B43">
              <w:rPr>
                <w:rFonts w:eastAsia="Times New Roman" w:cstheme="minorHAnsi"/>
                <w:lang w:val="en-US" w:eastAsia="de-DE"/>
              </w:rPr>
              <w:t>0.99</w:t>
            </w: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29824D8" w14:textId="1F7A8979" w:rsidR="00C32EED" w:rsidRPr="00305B43" w:rsidRDefault="00305B43" w:rsidP="00C32EE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305B43">
              <w:rPr>
                <w:rFonts w:eastAsia="Times New Roman" w:cstheme="minorHAnsi"/>
                <w:lang w:val="en-US" w:eastAsia="de-DE"/>
              </w:rPr>
              <w:t>0.02</w:t>
            </w: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1CA6389" w14:textId="6670D78C" w:rsidR="00C32EED" w:rsidRPr="00305B43" w:rsidRDefault="00C32EED" w:rsidP="00C32EE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305B43">
              <w:rPr>
                <w:rFonts w:eastAsia="Times New Roman" w:cstheme="minorHAnsi"/>
                <w:lang w:val="en-US" w:eastAsia="de-DE"/>
              </w:rPr>
              <w:t>2.30</w:t>
            </w:r>
          </w:p>
        </w:tc>
        <w:tc>
          <w:tcPr>
            <w:tcW w:w="79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C595C48" w14:textId="1209F519" w:rsidR="00C32EED" w:rsidRPr="00305B43" w:rsidRDefault="00C32EED" w:rsidP="00C32EED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305B43">
              <w:rPr>
                <w:rFonts w:eastAsia="Times New Roman" w:cstheme="minorHAnsi"/>
                <w:lang w:val="en-US" w:eastAsia="de-DE"/>
              </w:rPr>
              <w:t>.023</w:t>
            </w:r>
          </w:p>
        </w:tc>
      </w:tr>
      <w:tr w:rsidR="00F2638D" w:rsidRPr="00C36E59" w14:paraId="15F1BA9A" w14:textId="77777777" w:rsidTr="00351C5C">
        <w:tc>
          <w:tcPr>
            <w:tcW w:w="226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D183298" w14:textId="77777777" w:rsidR="00F2638D" w:rsidRPr="00C36E59" w:rsidRDefault="00F2638D" w:rsidP="00855995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C36E59">
              <w:rPr>
                <w:rFonts w:eastAsia="Times New Roman" w:cstheme="minorHAnsi"/>
                <w:lang w:val="en-US" w:eastAsia="de-DE"/>
              </w:rPr>
              <w:t>SSS, learning session</w:t>
            </w:r>
          </w:p>
        </w:tc>
        <w:tc>
          <w:tcPr>
            <w:tcW w:w="79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459D7BA" w14:textId="781B5A5E" w:rsidR="00F2638D" w:rsidRPr="00C36E59" w:rsidRDefault="00CB7CEB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2.48</w:t>
            </w:r>
          </w:p>
        </w:tc>
        <w:tc>
          <w:tcPr>
            <w:tcW w:w="793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5B59A45" w14:textId="7E89824D" w:rsidR="00F2638D" w:rsidRPr="00C36E59" w:rsidRDefault="00CB7CEB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0.96</w:t>
            </w:r>
          </w:p>
        </w:tc>
        <w:tc>
          <w:tcPr>
            <w:tcW w:w="260" w:type="dxa"/>
            <w:shd w:val="clear" w:color="auto" w:fill="FFFFFF"/>
          </w:tcPr>
          <w:p w14:paraId="22EBF62D" w14:textId="77777777" w:rsidR="00F2638D" w:rsidRPr="00C36E59" w:rsidRDefault="00F2638D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14FDD29" w14:textId="61849D14" w:rsidR="00F2638D" w:rsidRPr="00C36E59" w:rsidRDefault="00CB7CEB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2.55</w:t>
            </w: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E44C4D" w14:textId="54BC645B" w:rsidR="00F2638D" w:rsidRPr="00C36E59" w:rsidRDefault="00CB7CEB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0.85</w:t>
            </w:r>
          </w:p>
        </w:tc>
        <w:tc>
          <w:tcPr>
            <w:tcW w:w="261" w:type="dxa"/>
            <w:shd w:val="clear" w:color="auto" w:fill="FFFFFF"/>
          </w:tcPr>
          <w:p w14:paraId="74502114" w14:textId="77777777" w:rsidR="00F2638D" w:rsidRPr="00C36E59" w:rsidRDefault="00F2638D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111E6E4" w14:textId="10443B5A" w:rsidR="00F2638D" w:rsidRPr="00C36E59" w:rsidRDefault="00CB7CEB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2.40</w:t>
            </w: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D37E96" w14:textId="5678ED6C" w:rsidR="00F2638D" w:rsidRPr="00C36E59" w:rsidRDefault="00CB7CEB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1.06</w:t>
            </w: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AAC1E73" w14:textId="51D4ED0D" w:rsidR="00F2638D" w:rsidRPr="00C36E59" w:rsidRDefault="00F2638D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C36E59">
              <w:rPr>
                <w:rFonts w:eastAsia="Times New Roman" w:cstheme="minorHAnsi"/>
                <w:lang w:val="en-US" w:eastAsia="de-DE"/>
              </w:rPr>
              <w:t>0</w:t>
            </w:r>
            <w:r w:rsidR="00CB7CEB">
              <w:rPr>
                <w:rFonts w:eastAsia="Times New Roman" w:cstheme="minorHAnsi"/>
                <w:lang w:val="en-US" w:eastAsia="de-DE"/>
              </w:rPr>
              <w:t>.90</w:t>
            </w:r>
          </w:p>
        </w:tc>
        <w:tc>
          <w:tcPr>
            <w:tcW w:w="79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8191971" w14:textId="2F29C15D" w:rsidR="00F2638D" w:rsidRPr="00C36E59" w:rsidRDefault="00F2638D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C36E59">
              <w:rPr>
                <w:rFonts w:eastAsia="Times New Roman" w:cstheme="minorHAnsi"/>
                <w:lang w:val="en-US" w:eastAsia="de-DE"/>
              </w:rPr>
              <w:t>.</w:t>
            </w:r>
            <w:r w:rsidR="00CB7CEB">
              <w:rPr>
                <w:rFonts w:eastAsia="Times New Roman" w:cstheme="minorHAnsi"/>
                <w:lang w:val="en-US" w:eastAsia="de-DE"/>
              </w:rPr>
              <w:t>369</w:t>
            </w:r>
          </w:p>
        </w:tc>
      </w:tr>
      <w:tr w:rsidR="00F2638D" w:rsidRPr="00C36E59" w14:paraId="330FBAFC" w14:textId="77777777" w:rsidTr="00351C5C">
        <w:tc>
          <w:tcPr>
            <w:tcW w:w="226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5906269" w14:textId="77777777" w:rsidR="00F2638D" w:rsidRPr="00C36E59" w:rsidRDefault="00F2638D" w:rsidP="00855995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C36E59">
              <w:rPr>
                <w:rFonts w:eastAsia="Times New Roman" w:cstheme="minorHAnsi"/>
                <w:lang w:val="en-US" w:eastAsia="de-DE"/>
              </w:rPr>
              <w:t>SSS, testing session</w:t>
            </w:r>
          </w:p>
        </w:tc>
        <w:tc>
          <w:tcPr>
            <w:tcW w:w="79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1C4663" w14:textId="0BE71769" w:rsidR="00F2638D" w:rsidRPr="00C36E59" w:rsidRDefault="00F2638D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C36E59">
              <w:rPr>
                <w:rFonts w:eastAsia="Times New Roman" w:cstheme="minorHAnsi"/>
                <w:lang w:val="en-US" w:eastAsia="de-DE"/>
              </w:rPr>
              <w:t>2.</w:t>
            </w:r>
            <w:r w:rsidR="00CB7CEB">
              <w:rPr>
                <w:rFonts w:eastAsia="Times New Roman" w:cstheme="minorHAnsi"/>
                <w:lang w:val="en-US" w:eastAsia="de-DE"/>
              </w:rPr>
              <w:t>55</w:t>
            </w:r>
          </w:p>
        </w:tc>
        <w:tc>
          <w:tcPr>
            <w:tcW w:w="793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AC521B3" w14:textId="4E40C378" w:rsidR="00F2638D" w:rsidRPr="00C36E59" w:rsidRDefault="00F2638D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C36E59">
              <w:rPr>
                <w:rFonts w:eastAsia="Times New Roman" w:cstheme="minorHAnsi"/>
                <w:lang w:val="en-US" w:eastAsia="de-DE"/>
              </w:rPr>
              <w:t>1.</w:t>
            </w:r>
            <w:r w:rsidR="00CB7CEB">
              <w:rPr>
                <w:rFonts w:eastAsia="Times New Roman" w:cstheme="minorHAnsi"/>
                <w:lang w:val="en-US" w:eastAsia="de-DE"/>
              </w:rPr>
              <w:t>13</w:t>
            </w:r>
          </w:p>
        </w:tc>
        <w:tc>
          <w:tcPr>
            <w:tcW w:w="260" w:type="dxa"/>
            <w:shd w:val="clear" w:color="auto" w:fill="FFFFFF"/>
          </w:tcPr>
          <w:p w14:paraId="37AAB2C9" w14:textId="77777777" w:rsidR="00F2638D" w:rsidRPr="00C36E59" w:rsidRDefault="00F2638D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998BEF" w14:textId="4B0A074C" w:rsidR="00F2638D" w:rsidRPr="00C36E59" w:rsidRDefault="00F2638D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C36E59">
              <w:rPr>
                <w:rFonts w:eastAsia="Times New Roman" w:cstheme="minorHAnsi"/>
                <w:lang w:val="en-US" w:eastAsia="de-DE"/>
              </w:rPr>
              <w:t>2.</w:t>
            </w:r>
            <w:r w:rsidR="00CB7CEB">
              <w:rPr>
                <w:rFonts w:eastAsia="Times New Roman" w:cstheme="minorHAnsi"/>
                <w:lang w:val="en-US" w:eastAsia="de-DE"/>
              </w:rPr>
              <w:t>62</w:t>
            </w: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F9A0B2A" w14:textId="1917E828" w:rsidR="00F2638D" w:rsidRPr="00C36E59" w:rsidRDefault="00CB7CEB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0</w:t>
            </w:r>
            <w:r w:rsidR="00F2638D" w:rsidRPr="00C36E59">
              <w:rPr>
                <w:rFonts w:eastAsia="Times New Roman" w:cstheme="minorHAnsi"/>
                <w:lang w:val="en-US" w:eastAsia="de-DE"/>
              </w:rPr>
              <w:t>.</w:t>
            </w:r>
            <w:r>
              <w:rPr>
                <w:rFonts w:eastAsia="Times New Roman" w:cstheme="minorHAnsi"/>
                <w:lang w:val="en-US" w:eastAsia="de-DE"/>
              </w:rPr>
              <w:t>84</w:t>
            </w:r>
          </w:p>
        </w:tc>
        <w:tc>
          <w:tcPr>
            <w:tcW w:w="261" w:type="dxa"/>
            <w:shd w:val="clear" w:color="auto" w:fill="FFFFFF"/>
          </w:tcPr>
          <w:p w14:paraId="33AB4511" w14:textId="77777777" w:rsidR="00F2638D" w:rsidRPr="00C36E59" w:rsidRDefault="00F2638D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C856BDA" w14:textId="2514F1B2" w:rsidR="00F2638D" w:rsidRPr="00C36E59" w:rsidRDefault="00F2638D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C36E59">
              <w:rPr>
                <w:rFonts w:eastAsia="Times New Roman" w:cstheme="minorHAnsi"/>
                <w:lang w:val="en-US" w:eastAsia="de-DE"/>
              </w:rPr>
              <w:t>2.</w:t>
            </w:r>
            <w:r w:rsidR="00CB7CEB">
              <w:rPr>
                <w:rFonts w:eastAsia="Times New Roman" w:cstheme="minorHAnsi"/>
                <w:lang w:val="en-US" w:eastAsia="de-DE"/>
              </w:rPr>
              <w:t>48</w:t>
            </w: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5875965" w14:textId="22B8912A" w:rsidR="00F2638D" w:rsidRPr="00C36E59" w:rsidRDefault="00CB7CEB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1</w:t>
            </w:r>
            <w:r w:rsidR="00F2638D" w:rsidRPr="00C36E59">
              <w:rPr>
                <w:rFonts w:eastAsia="Times New Roman" w:cstheme="minorHAnsi"/>
                <w:lang w:val="en-US" w:eastAsia="de-DE"/>
              </w:rPr>
              <w:t>.</w:t>
            </w:r>
            <w:r>
              <w:rPr>
                <w:rFonts w:eastAsia="Times New Roman" w:cstheme="minorHAnsi"/>
                <w:lang w:val="en-US" w:eastAsia="de-DE"/>
              </w:rPr>
              <w:t>35</w:t>
            </w: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47D514F" w14:textId="66A1614B" w:rsidR="00F2638D" w:rsidRPr="00C36E59" w:rsidRDefault="00F2638D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C36E59">
              <w:rPr>
                <w:rFonts w:eastAsia="Times New Roman" w:cstheme="minorHAnsi"/>
                <w:lang w:val="en-US" w:eastAsia="de-DE"/>
              </w:rPr>
              <w:t>0.</w:t>
            </w:r>
            <w:r w:rsidR="00CB7CEB">
              <w:rPr>
                <w:rFonts w:eastAsia="Times New Roman" w:cstheme="minorHAnsi"/>
                <w:lang w:val="en-US" w:eastAsia="de-DE"/>
              </w:rPr>
              <w:t>70</w:t>
            </w:r>
          </w:p>
        </w:tc>
        <w:tc>
          <w:tcPr>
            <w:tcW w:w="79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A50077" w14:textId="63E6F434" w:rsidR="00F2638D" w:rsidRPr="00C36E59" w:rsidRDefault="00F2638D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C36E59">
              <w:rPr>
                <w:rFonts w:eastAsia="Times New Roman" w:cstheme="minorHAnsi"/>
                <w:lang w:val="en-US" w:eastAsia="de-DE"/>
              </w:rPr>
              <w:t>.</w:t>
            </w:r>
            <w:r w:rsidR="00CB7CEB">
              <w:rPr>
                <w:rFonts w:eastAsia="Times New Roman" w:cstheme="minorHAnsi"/>
                <w:lang w:val="en-US" w:eastAsia="de-DE"/>
              </w:rPr>
              <w:t>485</w:t>
            </w:r>
          </w:p>
        </w:tc>
      </w:tr>
      <w:tr w:rsidR="00F2638D" w:rsidRPr="00C36E59" w14:paraId="0A1E070E" w14:textId="77777777" w:rsidTr="00351C5C">
        <w:tc>
          <w:tcPr>
            <w:tcW w:w="226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8522CB" w14:textId="77777777" w:rsidR="00F2638D" w:rsidRPr="00C36E59" w:rsidRDefault="00F2638D" w:rsidP="00855995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proofErr w:type="spellStart"/>
            <w:r w:rsidRPr="00C36E59">
              <w:rPr>
                <w:rFonts w:eastAsia="Times New Roman" w:cstheme="minorHAnsi"/>
                <w:lang w:val="en-US" w:eastAsia="de-DE"/>
              </w:rPr>
              <w:t>rMEQ</w:t>
            </w:r>
            <w:proofErr w:type="spellEnd"/>
            <w:r w:rsidRPr="00C36E59">
              <w:rPr>
                <w:rFonts w:eastAsia="Times New Roman" w:cstheme="minorHAnsi"/>
                <w:lang w:val="en-US" w:eastAsia="de-DE"/>
              </w:rPr>
              <w:t>, sum score</w:t>
            </w:r>
          </w:p>
        </w:tc>
        <w:tc>
          <w:tcPr>
            <w:tcW w:w="79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94D05C" w14:textId="42663DF8" w:rsidR="00F2638D" w:rsidRPr="00C36E59" w:rsidRDefault="00356EF6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14.00</w:t>
            </w:r>
          </w:p>
        </w:tc>
        <w:tc>
          <w:tcPr>
            <w:tcW w:w="793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0A5B20" w14:textId="0A223E32" w:rsidR="00F2638D" w:rsidRPr="00C36E59" w:rsidRDefault="00F2638D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C36E59">
              <w:rPr>
                <w:rFonts w:eastAsia="Times New Roman" w:cstheme="minorHAnsi"/>
                <w:lang w:val="en-US" w:eastAsia="de-DE"/>
              </w:rPr>
              <w:t>3.8</w:t>
            </w:r>
            <w:r w:rsidR="00356EF6">
              <w:rPr>
                <w:rFonts w:eastAsia="Times New Roman" w:cstheme="minorHAnsi"/>
                <w:lang w:val="en-US" w:eastAsia="de-DE"/>
              </w:rPr>
              <w:t>3</w:t>
            </w:r>
          </w:p>
        </w:tc>
        <w:tc>
          <w:tcPr>
            <w:tcW w:w="260" w:type="dxa"/>
            <w:shd w:val="clear" w:color="auto" w:fill="FFFFFF"/>
          </w:tcPr>
          <w:p w14:paraId="5F569E49" w14:textId="77777777" w:rsidR="00F2638D" w:rsidRPr="00C36E59" w:rsidRDefault="00F2638D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03312F" w14:textId="12059249" w:rsidR="00F2638D" w:rsidRPr="00C36E59" w:rsidRDefault="00F2638D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C36E59">
              <w:rPr>
                <w:rFonts w:eastAsia="Times New Roman" w:cstheme="minorHAnsi"/>
                <w:lang w:val="en-US" w:eastAsia="de-DE"/>
              </w:rPr>
              <w:t>14.</w:t>
            </w:r>
            <w:r w:rsidR="00356EF6">
              <w:rPr>
                <w:rFonts w:eastAsia="Times New Roman" w:cstheme="minorHAnsi"/>
                <w:lang w:val="en-US" w:eastAsia="de-DE"/>
              </w:rPr>
              <w:t>15</w:t>
            </w: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82A9AC" w14:textId="7CE05521" w:rsidR="00F2638D" w:rsidRPr="00C36E59" w:rsidRDefault="00356EF6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3.79</w:t>
            </w:r>
          </w:p>
        </w:tc>
        <w:tc>
          <w:tcPr>
            <w:tcW w:w="261" w:type="dxa"/>
            <w:shd w:val="clear" w:color="auto" w:fill="FFFFFF"/>
          </w:tcPr>
          <w:p w14:paraId="71B3FDE7" w14:textId="77777777" w:rsidR="00F2638D" w:rsidRPr="00C36E59" w:rsidRDefault="00F2638D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1207FA1" w14:textId="0A6629F1" w:rsidR="00F2638D" w:rsidRPr="00C36E59" w:rsidRDefault="00356EF6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13.85</w:t>
            </w: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CD0EF0" w14:textId="363456F0" w:rsidR="00F2638D" w:rsidRPr="00C36E59" w:rsidRDefault="00F2638D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C36E59">
              <w:rPr>
                <w:rFonts w:eastAsia="Times New Roman" w:cstheme="minorHAnsi"/>
                <w:lang w:val="en-US" w:eastAsia="de-DE"/>
              </w:rPr>
              <w:t>3.</w:t>
            </w:r>
            <w:r w:rsidR="00356EF6">
              <w:rPr>
                <w:rFonts w:eastAsia="Times New Roman" w:cstheme="minorHAnsi"/>
                <w:lang w:val="en-US" w:eastAsia="de-DE"/>
              </w:rPr>
              <w:t>89</w:t>
            </w: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C30A05" w14:textId="160C60BD" w:rsidR="00F2638D" w:rsidRPr="00C36E59" w:rsidRDefault="00F2638D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C36E59">
              <w:rPr>
                <w:rFonts w:eastAsia="Times New Roman" w:cstheme="minorHAnsi"/>
                <w:lang w:val="en-US" w:eastAsia="de-DE"/>
              </w:rPr>
              <w:t>0.4</w:t>
            </w:r>
            <w:r w:rsidR="00356EF6">
              <w:rPr>
                <w:rFonts w:eastAsia="Times New Roman" w:cstheme="minorHAnsi"/>
                <w:lang w:val="en-US" w:eastAsia="de-DE"/>
              </w:rPr>
              <w:t>5</w:t>
            </w:r>
          </w:p>
        </w:tc>
        <w:tc>
          <w:tcPr>
            <w:tcW w:w="79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642CF8" w14:textId="4BDDA5B6" w:rsidR="00F2638D" w:rsidRPr="00C36E59" w:rsidRDefault="00F2638D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C36E59">
              <w:rPr>
                <w:rFonts w:eastAsia="Times New Roman" w:cstheme="minorHAnsi"/>
                <w:lang w:val="en-US" w:eastAsia="de-DE"/>
              </w:rPr>
              <w:t>.6</w:t>
            </w:r>
            <w:r w:rsidR="00356EF6">
              <w:rPr>
                <w:rFonts w:eastAsia="Times New Roman" w:cstheme="minorHAnsi"/>
                <w:lang w:val="en-US" w:eastAsia="de-DE"/>
              </w:rPr>
              <w:t>51</w:t>
            </w:r>
          </w:p>
        </w:tc>
      </w:tr>
      <w:tr w:rsidR="00B87505" w:rsidRPr="00C36E59" w14:paraId="7EFC643C" w14:textId="77777777" w:rsidTr="00351C5C">
        <w:tc>
          <w:tcPr>
            <w:tcW w:w="226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07110E0" w14:textId="192B8578" w:rsidR="00B87505" w:rsidRPr="00C36E59" w:rsidRDefault="00B87505" w:rsidP="00855995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Retention interval</w:t>
            </w:r>
          </w:p>
        </w:tc>
        <w:tc>
          <w:tcPr>
            <w:tcW w:w="79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CA14BFF" w14:textId="55BB60F8" w:rsidR="00B87505" w:rsidRPr="00C36E59" w:rsidRDefault="00356EF6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11.99</w:t>
            </w:r>
          </w:p>
        </w:tc>
        <w:tc>
          <w:tcPr>
            <w:tcW w:w="793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2ED61B0" w14:textId="6CD928F2" w:rsidR="00B87505" w:rsidRPr="00C36E59" w:rsidRDefault="00356EF6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0.14</w:t>
            </w:r>
          </w:p>
        </w:tc>
        <w:tc>
          <w:tcPr>
            <w:tcW w:w="260" w:type="dxa"/>
            <w:shd w:val="clear" w:color="auto" w:fill="FFFFFF"/>
          </w:tcPr>
          <w:p w14:paraId="67C94DB7" w14:textId="77777777" w:rsidR="00B87505" w:rsidRPr="00C36E59" w:rsidRDefault="00B87505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0B748D7" w14:textId="233AD9C6" w:rsidR="00B87505" w:rsidRPr="00C36E59" w:rsidRDefault="00356EF6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11.97</w:t>
            </w: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272250B" w14:textId="5A6D952B" w:rsidR="00B87505" w:rsidRPr="00C36E59" w:rsidRDefault="00356EF6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0.13</w:t>
            </w:r>
          </w:p>
        </w:tc>
        <w:tc>
          <w:tcPr>
            <w:tcW w:w="261" w:type="dxa"/>
            <w:shd w:val="clear" w:color="auto" w:fill="FFFFFF"/>
          </w:tcPr>
          <w:p w14:paraId="7003CEAA" w14:textId="112FDE42" w:rsidR="00B87505" w:rsidRPr="00C36E59" w:rsidRDefault="00B87505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D1C4E63" w14:textId="155ACA77" w:rsidR="00B87505" w:rsidRPr="00C36E59" w:rsidRDefault="00356EF6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12.01</w:t>
            </w: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1F81BD6" w14:textId="4AB52355" w:rsidR="00B87505" w:rsidRPr="00C36E59" w:rsidRDefault="00356EF6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0.15</w:t>
            </w: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6509B7C" w14:textId="34C1546F" w:rsidR="00B87505" w:rsidRPr="00C36E59" w:rsidRDefault="00356EF6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1.44</w:t>
            </w:r>
          </w:p>
        </w:tc>
        <w:tc>
          <w:tcPr>
            <w:tcW w:w="79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D69CD79" w14:textId="477227F6" w:rsidR="00B87505" w:rsidRPr="00C36E59" w:rsidRDefault="00356EF6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.151</w:t>
            </w:r>
          </w:p>
        </w:tc>
      </w:tr>
      <w:tr w:rsidR="008752AB" w:rsidRPr="008752AB" w14:paraId="799D9511" w14:textId="77777777" w:rsidTr="002C7704">
        <w:tc>
          <w:tcPr>
            <w:tcW w:w="226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E507603" w14:textId="794D0C70" w:rsidR="006650B3" w:rsidRPr="008752AB" w:rsidRDefault="006650B3" w:rsidP="00855995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8752AB">
              <w:rPr>
                <w:rFonts w:eastAsia="Times New Roman" w:cstheme="minorHAnsi"/>
                <w:lang w:val="en-US" w:eastAsia="de-DE"/>
              </w:rPr>
              <w:t>Time between learning and sleep</w:t>
            </w:r>
            <w:r w:rsidR="002C7704" w:rsidRPr="008752AB">
              <w:rPr>
                <w:rFonts w:eastAsia="Times New Roman" w:cstheme="minorHAnsi"/>
                <w:lang w:val="en-US" w:eastAsia="de-DE"/>
              </w:rPr>
              <w:t>ing</w:t>
            </w:r>
          </w:p>
        </w:tc>
        <w:tc>
          <w:tcPr>
            <w:tcW w:w="79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FCC4634" w14:textId="77777777" w:rsidR="006650B3" w:rsidRPr="008752AB" w:rsidRDefault="006650B3" w:rsidP="002C7704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3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AAE0F21" w14:textId="77777777" w:rsidR="006650B3" w:rsidRPr="008752AB" w:rsidRDefault="006650B3" w:rsidP="002C7704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260" w:type="dxa"/>
            <w:shd w:val="clear" w:color="auto" w:fill="FFFFFF"/>
          </w:tcPr>
          <w:p w14:paraId="028767D1" w14:textId="77777777" w:rsidR="006650B3" w:rsidRPr="008752AB" w:rsidRDefault="006650B3" w:rsidP="002C7704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FA67619" w14:textId="77777777" w:rsidR="006650B3" w:rsidRPr="008752AB" w:rsidRDefault="006650B3" w:rsidP="002C7704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00D6743" w14:textId="77777777" w:rsidR="006650B3" w:rsidRPr="008752AB" w:rsidRDefault="006650B3" w:rsidP="002C7704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261" w:type="dxa"/>
            <w:shd w:val="clear" w:color="auto" w:fill="FFFFFF"/>
          </w:tcPr>
          <w:p w14:paraId="2D3F5F71" w14:textId="77777777" w:rsidR="006650B3" w:rsidRPr="008752AB" w:rsidRDefault="006650B3" w:rsidP="002C7704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33D2D51" w14:textId="0A331FFC" w:rsidR="006650B3" w:rsidRPr="008752AB" w:rsidRDefault="002C7704" w:rsidP="002C7704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8752AB">
              <w:rPr>
                <w:rFonts w:eastAsia="Times New Roman" w:cstheme="minorHAnsi"/>
                <w:lang w:val="en-US" w:eastAsia="de-DE"/>
              </w:rPr>
              <w:t>3.51</w:t>
            </w: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D007045" w14:textId="1C8D6873" w:rsidR="006650B3" w:rsidRPr="008752AB" w:rsidRDefault="002C7704" w:rsidP="002C7704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8752AB">
              <w:rPr>
                <w:rFonts w:eastAsia="Times New Roman" w:cstheme="minorHAnsi"/>
                <w:lang w:val="en-US" w:eastAsia="de-DE"/>
              </w:rPr>
              <w:t>1.52</w:t>
            </w: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4DFB3A6" w14:textId="77777777" w:rsidR="006650B3" w:rsidRPr="008752AB" w:rsidRDefault="006650B3" w:rsidP="002C7704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4FBC410" w14:textId="77777777" w:rsidR="006650B3" w:rsidRPr="008752AB" w:rsidRDefault="006650B3" w:rsidP="002C7704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</w:tr>
      <w:tr w:rsidR="008752AB" w:rsidRPr="008752AB" w14:paraId="0154AFB6" w14:textId="77777777" w:rsidTr="00351C5C">
        <w:tc>
          <w:tcPr>
            <w:tcW w:w="226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F78B780" w14:textId="7C18F6AA" w:rsidR="00B87505" w:rsidRPr="008752AB" w:rsidRDefault="00B87505" w:rsidP="00855995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8752AB">
              <w:rPr>
                <w:rFonts w:eastAsia="Times New Roman" w:cstheme="minorHAnsi"/>
                <w:lang w:val="en-US" w:eastAsia="de-DE"/>
              </w:rPr>
              <w:t xml:space="preserve">Sleep </w:t>
            </w:r>
            <w:r w:rsidR="00472D30" w:rsidRPr="008752AB">
              <w:rPr>
                <w:rFonts w:eastAsia="Times New Roman" w:cstheme="minorHAnsi"/>
                <w:lang w:val="en-US" w:eastAsia="de-DE"/>
              </w:rPr>
              <w:t>duration</w:t>
            </w:r>
          </w:p>
        </w:tc>
        <w:tc>
          <w:tcPr>
            <w:tcW w:w="79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5248F54" w14:textId="77777777" w:rsidR="00B87505" w:rsidRPr="008752AB" w:rsidRDefault="00B87505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3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69B5D96" w14:textId="77777777" w:rsidR="00B87505" w:rsidRPr="008752AB" w:rsidRDefault="00B87505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260" w:type="dxa"/>
            <w:shd w:val="clear" w:color="auto" w:fill="FFFFFF"/>
          </w:tcPr>
          <w:p w14:paraId="216215B1" w14:textId="77777777" w:rsidR="00B87505" w:rsidRPr="008752AB" w:rsidRDefault="00B87505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AE6E4BE" w14:textId="77777777" w:rsidR="00B87505" w:rsidRPr="008752AB" w:rsidRDefault="00B87505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6E224C4" w14:textId="77777777" w:rsidR="00B87505" w:rsidRPr="008752AB" w:rsidRDefault="00B87505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261" w:type="dxa"/>
            <w:shd w:val="clear" w:color="auto" w:fill="FFFFFF"/>
          </w:tcPr>
          <w:p w14:paraId="7CA94193" w14:textId="77777777" w:rsidR="00B87505" w:rsidRPr="008752AB" w:rsidRDefault="00B87505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445A475" w14:textId="541A9FC2" w:rsidR="00B87505" w:rsidRPr="008752AB" w:rsidRDefault="00356EF6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8752AB">
              <w:rPr>
                <w:rFonts w:eastAsia="Times New Roman" w:cstheme="minorHAnsi"/>
                <w:lang w:val="en-US" w:eastAsia="de-DE"/>
              </w:rPr>
              <w:t>7.3</w:t>
            </w:r>
            <w:r w:rsidR="00206B09" w:rsidRPr="008752AB">
              <w:rPr>
                <w:rFonts w:eastAsia="Times New Roman" w:cstheme="minorHAnsi"/>
                <w:lang w:val="en-US" w:eastAsia="de-DE"/>
              </w:rPr>
              <w:t>7</w:t>
            </w: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EC2E04F" w14:textId="17FA91E6" w:rsidR="00B87505" w:rsidRPr="008752AB" w:rsidRDefault="00356EF6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8752AB">
              <w:rPr>
                <w:rFonts w:eastAsia="Times New Roman" w:cstheme="minorHAnsi"/>
                <w:lang w:val="en-US" w:eastAsia="de-DE"/>
              </w:rPr>
              <w:t>1.19</w:t>
            </w: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52445AA" w14:textId="77777777" w:rsidR="00B87505" w:rsidRPr="008752AB" w:rsidRDefault="00B87505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B91541D" w14:textId="77777777" w:rsidR="00B87505" w:rsidRPr="008752AB" w:rsidRDefault="00B87505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</w:tr>
      <w:tr w:rsidR="00472D30" w:rsidRPr="00C36E59" w14:paraId="0F93C838" w14:textId="77777777" w:rsidTr="00351C5C"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1AB13DE" w14:textId="21A29C8C" w:rsidR="00472D30" w:rsidRDefault="00472D30" w:rsidP="00855995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Sleep quality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B25FAA0" w14:textId="77777777" w:rsidR="00472D30" w:rsidRPr="00C36E59" w:rsidRDefault="00472D30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B0C90D5" w14:textId="77777777" w:rsidR="00472D30" w:rsidRPr="00C36E59" w:rsidRDefault="00472D30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260" w:type="dxa"/>
            <w:tcBorders>
              <w:bottom w:val="single" w:sz="4" w:space="0" w:color="auto"/>
            </w:tcBorders>
            <w:shd w:val="clear" w:color="auto" w:fill="FFFFFF"/>
          </w:tcPr>
          <w:p w14:paraId="5C1D2ADF" w14:textId="77777777" w:rsidR="00472D30" w:rsidRPr="00C36E59" w:rsidRDefault="00472D30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60291A3" w14:textId="77777777" w:rsidR="00472D30" w:rsidRPr="00C36E59" w:rsidRDefault="00472D30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B9A183F" w14:textId="77777777" w:rsidR="00472D30" w:rsidRPr="00C36E59" w:rsidRDefault="00472D30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261" w:type="dxa"/>
            <w:tcBorders>
              <w:bottom w:val="single" w:sz="4" w:space="0" w:color="auto"/>
            </w:tcBorders>
            <w:shd w:val="clear" w:color="auto" w:fill="FFFFFF"/>
          </w:tcPr>
          <w:p w14:paraId="31A0F04B" w14:textId="77777777" w:rsidR="00472D30" w:rsidRPr="00C36E59" w:rsidRDefault="00472D30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62F4B0F" w14:textId="753187AE" w:rsidR="00472D30" w:rsidRPr="00C36E59" w:rsidRDefault="00356EF6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2.16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F5F41CF" w14:textId="4D48515A" w:rsidR="00472D30" w:rsidRPr="00C36E59" w:rsidRDefault="00356EF6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0.9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46C875A" w14:textId="77777777" w:rsidR="00472D30" w:rsidRPr="00C36E59" w:rsidRDefault="00472D30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29169C7" w14:textId="77777777" w:rsidR="00472D30" w:rsidRPr="00C36E59" w:rsidRDefault="00472D30" w:rsidP="0085599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</w:tr>
    </w:tbl>
    <w:p w14:paraId="2F365872" w14:textId="6556A1D7" w:rsidR="00F2638D" w:rsidRPr="0070189D" w:rsidRDefault="00F2638D" w:rsidP="0070189D">
      <w:pPr>
        <w:spacing w:before="240" w:line="480" w:lineRule="auto"/>
        <w:rPr>
          <w:highlight w:val="yellow"/>
          <w:lang w:val="en-US"/>
        </w:rPr>
      </w:pPr>
      <w:r w:rsidRPr="00305B43">
        <w:rPr>
          <w:i/>
          <w:lang w:val="en-US"/>
        </w:rPr>
        <w:t>Note</w:t>
      </w:r>
      <w:r w:rsidRPr="00305B43">
        <w:rPr>
          <w:lang w:val="en-US"/>
        </w:rPr>
        <w:t xml:space="preserve">. </w:t>
      </w:r>
      <w:r w:rsidR="00020C8A" w:rsidRPr="00305B43">
        <w:rPr>
          <w:lang w:val="en-US"/>
        </w:rPr>
        <w:t xml:space="preserve">OT = Orienting task; </w:t>
      </w:r>
      <w:r w:rsidRPr="00305B43">
        <w:rPr>
          <w:lang w:val="en-US"/>
        </w:rPr>
        <w:t>SSS = Stanford Sleepiness Scale (</w:t>
      </w:r>
      <w:proofErr w:type="spellStart"/>
      <w:r w:rsidRPr="00305B43">
        <w:rPr>
          <w:lang w:val="en-US"/>
        </w:rPr>
        <w:t>Hoddes</w:t>
      </w:r>
      <w:proofErr w:type="spellEnd"/>
      <w:r w:rsidRPr="00305B43">
        <w:rPr>
          <w:lang w:val="en-US"/>
        </w:rPr>
        <w:t xml:space="preserve"> et al., 1973); </w:t>
      </w:r>
      <w:proofErr w:type="spellStart"/>
      <w:r w:rsidRPr="00305B43">
        <w:rPr>
          <w:lang w:val="en-US"/>
        </w:rPr>
        <w:t>rMEQ</w:t>
      </w:r>
      <w:proofErr w:type="spellEnd"/>
      <w:r w:rsidRPr="00305B43">
        <w:rPr>
          <w:lang w:val="en-US"/>
        </w:rPr>
        <w:t xml:space="preserve"> = German version of the reduced </w:t>
      </w:r>
      <w:proofErr w:type="spellStart"/>
      <w:r w:rsidRPr="00305B43">
        <w:rPr>
          <w:lang w:val="en-US"/>
        </w:rPr>
        <w:t>Morningness-Eveningness</w:t>
      </w:r>
      <w:proofErr w:type="spellEnd"/>
      <w:r w:rsidRPr="00305B43">
        <w:rPr>
          <w:lang w:val="en-US"/>
        </w:rPr>
        <w:t xml:space="preserve"> Questionnaire (</w:t>
      </w:r>
      <w:proofErr w:type="spellStart"/>
      <w:r w:rsidRPr="00305B43">
        <w:rPr>
          <w:lang w:val="en-US"/>
        </w:rPr>
        <w:t>Randler</w:t>
      </w:r>
      <w:proofErr w:type="spellEnd"/>
      <w:r w:rsidRPr="00305B43">
        <w:rPr>
          <w:lang w:val="en-US"/>
        </w:rPr>
        <w:t xml:space="preserve">, 2013). </w:t>
      </w:r>
      <w:r w:rsidR="00020C8A" w:rsidRPr="00305B43">
        <w:rPr>
          <w:lang w:val="en-US"/>
        </w:rPr>
        <w:t xml:space="preserve">The orienting task records the </w:t>
      </w:r>
      <w:r w:rsidR="008752AB" w:rsidRPr="00305B43">
        <w:rPr>
          <w:lang w:val="en-US"/>
        </w:rPr>
        <w:t>proportion</w:t>
      </w:r>
      <w:r w:rsidR="00020C8A" w:rsidRPr="00305B43">
        <w:rPr>
          <w:lang w:val="en-US"/>
        </w:rPr>
        <w:t xml:space="preserve"> of correct responses to spatial positions for the </w:t>
      </w:r>
      <w:r w:rsidR="00C32EED" w:rsidRPr="00305B43">
        <w:rPr>
          <w:lang w:val="en-US"/>
        </w:rPr>
        <w:t>items (i.e., 4 buffer and 60 target items)</w:t>
      </w:r>
      <w:r w:rsidR="00020C8A" w:rsidRPr="00305B43">
        <w:rPr>
          <w:lang w:val="en-US"/>
        </w:rPr>
        <w:t xml:space="preserve">. </w:t>
      </w:r>
      <w:r w:rsidRPr="00305B43">
        <w:rPr>
          <w:lang w:val="en-US"/>
        </w:rPr>
        <w:t xml:space="preserve">The </w:t>
      </w:r>
      <w:r w:rsidRPr="00C36E59">
        <w:rPr>
          <w:lang w:val="en-US"/>
        </w:rPr>
        <w:t xml:space="preserve">SSS captures sleepiness on a 7-point scale with higher values indicating greater sleepiness. The </w:t>
      </w:r>
      <w:proofErr w:type="spellStart"/>
      <w:r w:rsidRPr="00C36E59">
        <w:rPr>
          <w:lang w:val="en-US"/>
        </w:rPr>
        <w:t>rMEQ</w:t>
      </w:r>
      <w:proofErr w:type="spellEnd"/>
      <w:r w:rsidRPr="00C36E59">
        <w:rPr>
          <w:lang w:val="en-US"/>
        </w:rPr>
        <w:t xml:space="preserve"> assesses chronotype with sum scores that are based on five items (Cronbach’s </w:t>
      </w:r>
      <w:r w:rsidRPr="00C36E59">
        <w:rPr>
          <w:rFonts w:cstheme="minorHAnsi"/>
          <w:lang w:val="en-US"/>
        </w:rPr>
        <w:t>α</w:t>
      </w:r>
      <w:r w:rsidRPr="00C36E59">
        <w:rPr>
          <w:lang w:val="en-US"/>
        </w:rPr>
        <w:t xml:space="preserve"> = .</w:t>
      </w:r>
      <w:r w:rsidRPr="00084E8E">
        <w:rPr>
          <w:lang w:val="en-US"/>
        </w:rPr>
        <w:t>7</w:t>
      </w:r>
      <w:r w:rsidR="00356EF6" w:rsidRPr="00084E8E">
        <w:rPr>
          <w:lang w:val="en-US"/>
        </w:rPr>
        <w:t>4</w:t>
      </w:r>
      <w:r w:rsidRPr="00084E8E">
        <w:rPr>
          <w:lang w:val="en-US"/>
        </w:rPr>
        <w:t xml:space="preserve">). Sum scores can range from 4 to 25 with higher values indicating stronger morning preferences. </w:t>
      </w:r>
      <w:r w:rsidR="00D90CAD" w:rsidRPr="00084E8E">
        <w:rPr>
          <w:lang w:val="en-US"/>
        </w:rPr>
        <w:t>The retention interval</w:t>
      </w:r>
      <w:r w:rsidR="006650B3" w:rsidRPr="00084E8E">
        <w:rPr>
          <w:lang w:val="en-US"/>
        </w:rPr>
        <w:t>, the time between the start of the learning session and</w:t>
      </w:r>
      <w:r w:rsidR="00D147FB" w:rsidRPr="00084E8E">
        <w:rPr>
          <w:lang w:val="en-US"/>
        </w:rPr>
        <w:t xml:space="preserve"> the</w:t>
      </w:r>
      <w:r w:rsidR="006650B3" w:rsidRPr="00084E8E">
        <w:rPr>
          <w:lang w:val="en-US"/>
        </w:rPr>
        <w:t xml:space="preserve"> self-reported sleep onset for the sleep condition</w:t>
      </w:r>
      <w:r w:rsidR="002C7704" w:rsidRPr="00084E8E">
        <w:rPr>
          <w:lang w:val="en-US"/>
        </w:rPr>
        <w:t xml:space="preserve"> (</w:t>
      </w:r>
      <w:proofErr w:type="spellStart"/>
      <w:r w:rsidR="002C7704" w:rsidRPr="00084E8E">
        <w:rPr>
          <w:i/>
          <w:iCs/>
          <w:lang w:val="en-US"/>
        </w:rPr>
        <w:t>Mdn</w:t>
      </w:r>
      <w:proofErr w:type="spellEnd"/>
      <w:r w:rsidR="002C7704" w:rsidRPr="00084E8E">
        <w:rPr>
          <w:lang w:val="en-US"/>
        </w:rPr>
        <w:t xml:space="preserve"> = 3.50 </w:t>
      </w:r>
      <w:proofErr w:type="spellStart"/>
      <w:r w:rsidR="002C7704" w:rsidRPr="00084E8E">
        <w:rPr>
          <w:lang w:val="en-US"/>
        </w:rPr>
        <w:t>hr</w:t>
      </w:r>
      <w:proofErr w:type="spellEnd"/>
      <w:r w:rsidR="002C7704" w:rsidRPr="00084E8E">
        <w:rPr>
          <w:lang w:val="en-US"/>
        </w:rPr>
        <w:t>, range: 0.64</w:t>
      </w:r>
      <w:r w:rsidR="002C7704" w:rsidRPr="00084E8E">
        <w:rPr>
          <w:rFonts w:cstheme="minorHAnsi"/>
          <w:lang w:val="en-US"/>
        </w:rPr>
        <w:t>–</w:t>
      </w:r>
      <w:r w:rsidR="002C7704" w:rsidRPr="00084E8E">
        <w:rPr>
          <w:lang w:val="en-US"/>
        </w:rPr>
        <w:t>8.63)</w:t>
      </w:r>
      <w:r w:rsidR="006650B3" w:rsidRPr="00084E8E">
        <w:rPr>
          <w:lang w:val="en-US"/>
        </w:rPr>
        <w:t xml:space="preserve"> as well as the</w:t>
      </w:r>
      <w:r w:rsidR="00D90CAD" w:rsidRPr="00084E8E">
        <w:rPr>
          <w:lang w:val="en-US"/>
        </w:rPr>
        <w:t xml:space="preserve"> s</w:t>
      </w:r>
      <w:r w:rsidR="00472D30" w:rsidRPr="00084E8E">
        <w:rPr>
          <w:lang w:val="en-US"/>
        </w:rPr>
        <w:t>elf-reported sleep duration</w:t>
      </w:r>
      <w:r w:rsidR="00EC7756" w:rsidRPr="00084E8E">
        <w:rPr>
          <w:lang w:val="en-US"/>
        </w:rPr>
        <w:t xml:space="preserve"> (</w:t>
      </w:r>
      <w:proofErr w:type="spellStart"/>
      <w:r w:rsidR="00EC7756" w:rsidRPr="00084E8E">
        <w:rPr>
          <w:i/>
          <w:iCs/>
          <w:lang w:val="en-US"/>
        </w:rPr>
        <w:t>Mdn</w:t>
      </w:r>
      <w:proofErr w:type="spellEnd"/>
      <w:r w:rsidR="00EC7756" w:rsidRPr="00084E8E">
        <w:rPr>
          <w:lang w:val="en-US"/>
        </w:rPr>
        <w:t xml:space="preserve"> = 7.5</w:t>
      </w:r>
      <w:r w:rsidR="007D7E69" w:rsidRPr="00084E8E">
        <w:rPr>
          <w:lang w:val="en-US"/>
        </w:rPr>
        <w:t>0</w:t>
      </w:r>
      <w:r w:rsidR="00EC7756" w:rsidRPr="00084E8E">
        <w:rPr>
          <w:lang w:val="en-US"/>
        </w:rPr>
        <w:t xml:space="preserve"> </w:t>
      </w:r>
      <w:proofErr w:type="spellStart"/>
      <w:r w:rsidR="00EC7756" w:rsidRPr="00084E8E">
        <w:rPr>
          <w:lang w:val="en-US"/>
        </w:rPr>
        <w:t>hr</w:t>
      </w:r>
      <w:proofErr w:type="spellEnd"/>
      <w:r w:rsidR="00206B09" w:rsidRPr="00084E8E">
        <w:rPr>
          <w:lang w:val="en-US"/>
        </w:rPr>
        <w:t>, range: 3.00</w:t>
      </w:r>
      <w:r w:rsidR="00206B09" w:rsidRPr="00084E8E">
        <w:rPr>
          <w:rFonts w:cstheme="minorHAnsi"/>
          <w:lang w:val="en-US"/>
        </w:rPr>
        <w:t>–</w:t>
      </w:r>
      <w:r w:rsidR="00206B09" w:rsidRPr="00084E8E">
        <w:rPr>
          <w:lang w:val="en-US"/>
        </w:rPr>
        <w:t>9.33)</w:t>
      </w:r>
      <w:r w:rsidR="00D90CAD" w:rsidRPr="00084E8E">
        <w:rPr>
          <w:lang w:val="en-US"/>
        </w:rPr>
        <w:t xml:space="preserve"> in the experimental night are shown</w:t>
      </w:r>
      <w:r w:rsidR="00472D30" w:rsidRPr="00084E8E">
        <w:rPr>
          <w:lang w:val="en-US"/>
        </w:rPr>
        <w:t xml:space="preserve"> in hours. Sleep quality</w:t>
      </w:r>
      <w:r w:rsidR="00D90CAD" w:rsidRPr="00084E8E">
        <w:rPr>
          <w:lang w:val="en-US"/>
        </w:rPr>
        <w:t xml:space="preserve"> for the experimental </w:t>
      </w:r>
      <w:r w:rsidR="00D90CAD">
        <w:rPr>
          <w:lang w:val="en-US"/>
        </w:rPr>
        <w:t>night</w:t>
      </w:r>
      <w:r w:rsidR="00472D30" w:rsidRPr="00C36E59">
        <w:rPr>
          <w:lang w:val="en-US"/>
        </w:rPr>
        <w:t xml:space="preserve"> was assessed via self-report on a 5-point scale with higher values </w:t>
      </w:r>
      <w:r w:rsidR="00472D30" w:rsidRPr="00CA55B1">
        <w:rPr>
          <w:lang w:val="en-US"/>
        </w:rPr>
        <w:t xml:space="preserve">indicating better sleep quality. The wake condition contains </w:t>
      </w:r>
      <w:r w:rsidR="00206B09" w:rsidRPr="00CA55B1">
        <w:rPr>
          <w:lang w:val="en-US"/>
        </w:rPr>
        <w:t>65</w:t>
      </w:r>
      <w:r w:rsidR="00472D30" w:rsidRPr="00CA55B1">
        <w:rPr>
          <w:lang w:val="en-US"/>
        </w:rPr>
        <w:t xml:space="preserve"> participants (</w:t>
      </w:r>
      <w:r w:rsidR="00206B09" w:rsidRPr="00CA55B1">
        <w:rPr>
          <w:lang w:val="en-US"/>
        </w:rPr>
        <w:t>41</w:t>
      </w:r>
      <w:r w:rsidR="00472D30" w:rsidRPr="00CA55B1">
        <w:rPr>
          <w:lang w:val="en-US"/>
        </w:rPr>
        <w:t xml:space="preserve"> female)</w:t>
      </w:r>
      <w:r w:rsidR="00356EF6" w:rsidRPr="00CA55B1">
        <w:rPr>
          <w:lang w:val="en-US"/>
        </w:rPr>
        <w:t xml:space="preserve"> of which </w:t>
      </w:r>
      <w:r w:rsidR="00F5413D" w:rsidRPr="00CA55B1">
        <w:rPr>
          <w:lang w:val="en-US"/>
        </w:rPr>
        <w:t xml:space="preserve">40 participants were </w:t>
      </w:r>
      <w:r w:rsidR="00CA55B1" w:rsidRPr="00CA55B1">
        <w:rPr>
          <w:lang w:val="en-US"/>
        </w:rPr>
        <w:t>recruited via Prolific and</w:t>
      </w:r>
      <w:r w:rsidR="00F5413D" w:rsidRPr="00CA55B1">
        <w:rPr>
          <w:lang w:val="en-US"/>
        </w:rPr>
        <w:t xml:space="preserve"> received payment</w:t>
      </w:r>
      <w:r w:rsidR="00CA55B1">
        <w:rPr>
          <w:lang w:val="en-US"/>
        </w:rPr>
        <w:t xml:space="preserve"> whereas the </w:t>
      </w:r>
      <w:r w:rsidR="00472D30" w:rsidRPr="00CA55B1">
        <w:rPr>
          <w:lang w:val="en-US"/>
        </w:rPr>
        <w:t xml:space="preserve">sleep </w:t>
      </w:r>
      <w:r w:rsidR="00472D30" w:rsidRPr="00CA55B1">
        <w:rPr>
          <w:lang w:val="en-US"/>
        </w:rPr>
        <w:lastRenderedPageBreak/>
        <w:t xml:space="preserve">condition </w:t>
      </w:r>
      <w:r w:rsidR="00F5413D" w:rsidRPr="00CA55B1">
        <w:rPr>
          <w:lang w:val="en-US"/>
        </w:rPr>
        <w:t xml:space="preserve">contains </w:t>
      </w:r>
      <w:r w:rsidR="00206B09" w:rsidRPr="00CA55B1">
        <w:rPr>
          <w:lang w:val="en-US"/>
        </w:rPr>
        <w:t>67</w:t>
      </w:r>
      <w:r w:rsidR="00472D30" w:rsidRPr="00CA55B1">
        <w:rPr>
          <w:lang w:val="en-US"/>
        </w:rPr>
        <w:t xml:space="preserve"> participants (</w:t>
      </w:r>
      <w:r w:rsidR="00206B09" w:rsidRPr="00CA55B1">
        <w:rPr>
          <w:lang w:val="en-US"/>
        </w:rPr>
        <w:t>43</w:t>
      </w:r>
      <w:r w:rsidR="00472D30" w:rsidRPr="00CA55B1">
        <w:rPr>
          <w:lang w:val="en-US"/>
        </w:rPr>
        <w:t xml:space="preserve"> female)</w:t>
      </w:r>
      <w:r w:rsidR="00356EF6" w:rsidRPr="00CA55B1">
        <w:rPr>
          <w:lang w:val="en-US"/>
        </w:rPr>
        <w:t xml:space="preserve"> of which </w:t>
      </w:r>
      <w:r w:rsidR="00CA55B1" w:rsidRPr="00CA55B1">
        <w:rPr>
          <w:lang w:val="en-US"/>
        </w:rPr>
        <w:t>46 participants were recruited via Prolific</w:t>
      </w:r>
      <w:r w:rsidR="00356EF6" w:rsidRPr="00CA55B1">
        <w:rPr>
          <w:lang w:val="en-US"/>
        </w:rPr>
        <w:t xml:space="preserve">. </w:t>
      </w:r>
      <w:r w:rsidR="00253475">
        <w:rPr>
          <w:lang w:val="en-US"/>
        </w:rPr>
        <w:t>The</w:t>
      </w:r>
      <w:r w:rsidR="00CA55B1">
        <w:rPr>
          <w:lang w:val="en-US"/>
        </w:rPr>
        <w:t xml:space="preserve"> number of </w:t>
      </w:r>
      <w:proofErr w:type="spellStart"/>
      <w:r w:rsidR="003A2F98">
        <w:rPr>
          <w:lang w:val="en-US"/>
        </w:rPr>
        <w:t>payed</w:t>
      </w:r>
      <w:proofErr w:type="spellEnd"/>
      <w:r w:rsidR="003A2F98">
        <w:rPr>
          <w:lang w:val="en-US"/>
        </w:rPr>
        <w:t xml:space="preserve"> </w:t>
      </w:r>
      <w:r w:rsidR="00CA55B1">
        <w:rPr>
          <w:lang w:val="en-US"/>
        </w:rPr>
        <w:t xml:space="preserve">participants </w:t>
      </w:r>
      <w:r w:rsidR="003A2F98">
        <w:rPr>
          <w:lang w:val="en-US"/>
        </w:rPr>
        <w:t>in the wake and sleep condition</w:t>
      </w:r>
      <w:r w:rsidR="00253475">
        <w:rPr>
          <w:lang w:val="en-US"/>
        </w:rPr>
        <w:t xml:space="preserve"> does not differ significantly</w:t>
      </w:r>
      <w:r w:rsidR="003A2F98">
        <w:rPr>
          <w:lang w:val="en-US"/>
        </w:rPr>
        <w:t xml:space="preserve">, </w:t>
      </w:r>
      <w:proofErr w:type="gramStart"/>
      <w:r w:rsidR="003A2F98" w:rsidRPr="009D13D8">
        <w:rPr>
          <w:i/>
          <w:iCs/>
          <w:lang w:val="en-US"/>
        </w:rPr>
        <w:t>t</w:t>
      </w:r>
      <w:r w:rsidR="003A2F98" w:rsidRPr="009D13D8">
        <w:rPr>
          <w:lang w:val="en-US"/>
        </w:rPr>
        <w:t>(</w:t>
      </w:r>
      <w:proofErr w:type="gramEnd"/>
      <w:r w:rsidR="003A2F98" w:rsidRPr="009D13D8">
        <w:rPr>
          <w:lang w:val="en-US"/>
        </w:rPr>
        <w:t xml:space="preserve">130) = </w:t>
      </w:r>
      <w:r w:rsidR="00253475">
        <w:rPr>
          <w:lang w:val="en-US"/>
        </w:rPr>
        <w:t>0.85</w:t>
      </w:r>
      <w:r w:rsidR="003A2F98" w:rsidRPr="009D13D8">
        <w:rPr>
          <w:lang w:val="en-US"/>
        </w:rPr>
        <w:t xml:space="preserve">, </w:t>
      </w:r>
      <w:r w:rsidR="003A2F98" w:rsidRPr="009D13D8">
        <w:rPr>
          <w:i/>
          <w:iCs/>
          <w:lang w:val="en-US"/>
        </w:rPr>
        <w:t>p</w:t>
      </w:r>
      <w:r w:rsidR="003A2F98" w:rsidRPr="009D13D8">
        <w:rPr>
          <w:lang w:val="en-US"/>
        </w:rPr>
        <w:t xml:space="preserve"> = .</w:t>
      </w:r>
      <w:r w:rsidR="00253475">
        <w:rPr>
          <w:lang w:val="en-US"/>
        </w:rPr>
        <w:t>395</w:t>
      </w:r>
      <w:r w:rsidR="003A2F98">
        <w:rPr>
          <w:lang w:val="en-US"/>
        </w:rPr>
        <w:t xml:space="preserve">. In total, </w:t>
      </w:r>
      <w:r w:rsidR="00B86284">
        <w:rPr>
          <w:lang w:val="en-US"/>
        </w:rPr>
        <w:t>two</w:t>
      </w:r>
      <w:r w:rsidR="00B509CF">
        <w:rPr>
          <w:lang w:val="en-US"/>
        </w:rPr>
        <w:t xml:space="preserve"> participants (</w:t>
      </w:r>
      <w:proofErr w:type="spellStart"/>
      <w:r w:rsidR="00B509CF" w:rsidRPr="00B509CF">
        <w:rPr>
          <w:i/>
          <w:iCs/>
          <w:lang w:val="en-US"/>
        </w:rPr>
        <w:t>n</w:t>
      </w:r>
      <w:r w:rsidR="00B509CF" w:rsidRPr="00B509CF">
        <w:rPr>
          <w:vertAlign w:val="subscript"/>
          <w:lang w:val="en-US"/>
        </w:rPr>
        <w:t>wake</w:t>
      </w:r>
      <w:proofErr w:type="spellEnd"/>
      <w:r w:rsidR="00B509CF">
        <w:rPr>
          <w:lang w:val="en-US"/>
        </w:rPr>
        <w:t xml:space="preserve"> = 1, </w:t>
      </w:r>
      <w:proofErr w:type="spellStart"/>
      <w:r w:rsidR="00B509CF" w:rsidRPr="00B509CF">
        <w:rPr>
          <w:i/>
          <w:iCs/>
          <w:lang w:val="en-US"/>
        </w:rPr>
        <w:t>n</w:t>
      </w:r>
      <w:r w:rsidR="00B509CF" w:rsidRPr="00B509CF">
        <w:rPr>
          <w:vertAlign w:val="subscript"/>
          <w:lang w:val="en-US"/>
        </w:rPr>
        <w:t>sleep</w:t>
      </w:r>
      <w:proofErr w:type="spellEnd"/>
      <w:r w:rsidR="00B509CF">
        <w:rPr>
          <w:lang w:val="en-US"/>
        </w:rPr>
        <w:t xml:space="preserve"> = 1) </w:t>
      </w:r>
      <w:r w:rsidR="009B5BE1">
        <w:rPr>
          <w:lang w:val="en-US"/>
        </w:rPr>
        <w:t>hold</w:t>
      </w:r>
      <w:r w:rsidR="00B509CF">
        <w:rPr>
          <w:lang w:val="en-US"/>
        </w:rPr>
        <w:t xml:space="preserve"> an intermediate school </w:t>
      </w:r>
      <w:r w:rsidR="009B5BE1">
        <w:rPr>
          <w:lang w:val="en-US"/>
        </w:rPr>
        <w:t>certificate and 130 participants (</w:t>
      </w:r>
      <w:proofErr w:type="spellStart"/>
      <w:r w:rsidR="009B5BE1" w:rsidRPr="00B509CF">
        <w:rPr>
          <w:i/>
          <w:iCs/>
          <w:lang w:val="en-US"/>
        </w:rPr>
        <w:t>n</w:t>
      </w:r>
      <w:r w:rsidR="009B5BE1" w:rsidRPr="00B509CF">
        <w:rPr>
          <w:vertAlign w:val="subscript"/>
          <w:lang w:val="en-US"/>
        </w:rPr>
        <w:t>wake</w:t>
      </w:r>
      <w:proofErr w:type="spellEnd"/>
      <w:r w:rsidR="009B5BE1">
        <w:rPr>
          <w:lang w:val="en-US"/>
        </w:rPr>
        <w:t xml:space="preserve"> = 64, </w:t>
      </w:r>
      <w:proofErr w:type="spellStart"/>
      <w:r w:rsidR="009B5BE1" w:rsidRPr="00B509CF">
        <w:rPr>
          <w:i/>
          <w:iCs/>
          <w:lang w:val="en-US"/>
        </w:rPr>
        <w:t>n</w:t>
      </w:r>
      <w:r w:rsidR="009B5BE1" w:rsidRPr="00B509CF">
        <w:rPr>
          <w:vertAlign w:val="subscript"/>
          <w:lang w:val="en-US"/>
        </w:rPr>
        <w:t>sleep</w:t>
      </w:r>
      <w:proofErr w:type="spellEnd"/>
      <w:r w:rsidR="009B5BE1">
        <w:rPr>
          <w:lang w:val="en-US"/>
        </w:rPr>
        <w:t xml:space="preserve"> = 66) hold a qualification for college/university entrance</w:t>
      </w:r>
      <w:r w:rsidR="003A2F98">
        <w:rPr>
          <w:lang w:val="en-US"/>
        </w:rPr>
        <w:t>.</w:t>
      </w:r>
      <w:r w:rsidR="009B5BE1">
        <w:rPr>
          <w:lang w:val="en-US"/>
        </w:rPr>
        <w:t xml:space="preserve"> </w:t>
      </w:r>
      <w:r w:rsidR="00EB76D6">
        <w:rPr>
          <w:lang w:val="en-US"/>
        </w:rPr>
        <w:t xml:space="preserve">Whereas 78 participants </w:t>
      </w:r>
      <w:r w:rsidR="004B03EA">
        <w:rPr>
          <w:lang w:val="en-US"/>
        </w:rPr>
        <w:t>are</w:t>
      </w:r>
      <w:r w:rsidR="00EB76D6">
        <w:rPr>
          <w:lang w:val="en-US"/>
        </w:rPr>
        <w:t xml:space="preserve"> college/university students (</w:t>
      </w:r>
      <w:proofErr w:type="spellStart"/>
      <w:r w:rsidR="00EB76D6" w:rsidRPr="00B509CF">
        <w:rPr>
          <w:i/>
          <w:iCs/>
          <w:lang w:val="en-US"/>
        </w:rPr>
        <w:t>n</w:t>
      </w:r>
      <w:r w:rsidR="00EB76D6" w:rsidRPr="00B509CF">
        <w:rPr>
          <w:vertAlign w:val="subscript"/>
          <w:lang w:val="en-US"/>
        </w:rPr>
        <w:t>wake</w:t>
      </w:r>
      <w:proofErr w:type="spellEnd"/>
      <w:r w:rsidR="00EB76D6">
        <w:rPr>
          <w:lang w:val="en-US"/>
        </w:rPr>
        <w:t xml:space="preserve"> = 38, </w:t>
      </w:r>
      <w:proofErr w:type="spellStart"/>
      <w:r w:rsidR="00EB76D6" w:rsidRPr="00B509CF">
        <w:rPr>
          <w:i/>
          <w:iCs/>
          <w:lang w:val="en-US"/>
        </w:rPr>
        <w:t>n</w:t>
      </w:r>
      <w:r w:rsidR="00EB76D6" w:rsidRPr="00B509CF">
        <w:rPr>
          <w:vertAlign w:val="subscript"/>
          <w:lang w:val="en-US"/>
        </w:rPr>
        <w:t>sleep</w:t>
      </w:r>
      <w:proofErr w:type="spellEnd"/>
      <w:r w:rsidR="00EB76D6">
        <w:rPr>
          <w:lang w:val="en-US"/>
        </w:rPr>
        <w:t xml:space="preserve"> = 40), 54 participants (</w:t>
      </w:r>
      <w:proofErr w:type="spellStart"/>
      <w:r w:rsidR="00EB76D6" w:rsidRPr="00B509CF">
        <w:rPr>
          <w:i/>
          <w:iCs/>
          <w:lang w:val="en-US"/>
        </w:rPr>
        <w:t>n</w:t>
      </w:r>
      <w:r w:rsidR="00EB76D6" w:rsidRPr="00B509CF">
        <w:rPr>
          <w:vertAlign w:val="subscript"/>
          <w:lang w:val="en-US"/>
        </w:rPr>
        <w:t>wake</w:t>
      </w:r>
      <w:proofErr w:type="spellEnd"/>
      <w:r w:rsidR="00EB76D6">
        <w:rPr>
          <w:lang w:val="en-US"/>
        </w:rPr>
        <w:t xml:space="preserve"> = 27, </w:t>
      </w:r>
      <w:proofErr w:type="spellStart"/>
      <w:r w:rsidR="00EB76D6" w:rsidRPr="00B509CF">
        <w:rPr>
          <w:i/>
          <w:iCs/>
          <w:lang w:val="en-US"/>
        </w:rPr>
        <w:t>n</w:t>
      </w:r>
      <w:r w:rsidR="00EB76D6" w:rsidRPr="00B509CF">
        <w:rPr>
          <w:vertAlign w:val="subscript"/>
          <w:lang w:val="en-US"/>
        </w:rPr>
        <w:t>sleep</w:t>
      </w:r>
      <w:proofErr w:type="spellEnd"/>
      <w:r w:rsidR="00EB76D6">
        <w:rPr>
          <w:lang w:val="en-US"/>
        </w:rPr>
        <w:t xml:space="preserve"> = 27) </w:t>
      </w:r>
      <w:r w:rsidR="00EA0AF3">
        <w:rPr>
          <w:lang w:val="en-US"/>
        </w:rPr>
        <w:t>pursue</w:t>
      </w:r>
      <w:r w:rsidR="00EB76D6">
        <w:rPr>
          <w:lang w:val="en-US"/>
        </w:rPr>
        <w:t xml:space="preserve"> an occupation.</w:t>
      </w:r>
      <w:bookmarkEnd w:id="1"/>
      <w:r w:rsidR="00D35E0A" w:rsidRPr="00C36E59">
        <w:rPr>
          <w:rFonts w:cstheme="minorHAnsi"/>
          <w:lang w:val="en-US"/>
        </w:rPr>
        <w:br w:type="page"/>
      </w:r>
    </w:p>
    <w:p w14:paraId="069916C6" w14:textId="44A21FC0" w:rsidR="00C460A8" w:rsidRPr="00C36E59" w:rsidRDefault="00C460A8" w:rsidP="00C460A8">
      <w:pPr>
        <w:spacing w:after="0" w:line="480" w:lineRule="auto"/>
        <w:outlineLvl w:val="0"/>
        <w:rPr>
          <w:b/>
          <w:lang w:val="en-US"/>
        </w:rPr>
      </w:pPr>
      <w:bookmarkStart w:id="2" w:name="_Toc160205814"/>
      <w:r w:rsidRPr="00C36E59">
        <w:rPr>
          <w:b/>
          <w:lang w:val="en-US"/>
        </w:rPr>
        <w:lastRenderedPageBreak/>
        <w:t>Table S</w:t>
      </w:r>
      <w:r w:rsidR="008B56C5" w:rsidRPr="00C36E59">
        <w:rPr>
          <w:b/>
          <w:lang w:val="en-US"/>
        </w:rPr>
        <w:t>2</w:t>
      </w:r>
      <w:bookmarkEnd w:id="2"/>
    </w:p>
    <w:p w14:paraId="0A6F58C5" w14:textId="60A3C7C1" w:rsidR="0070189D" w:rsidRPr="00C36E59" w:rsidRDefault="0070189D" w:rsidP="0070189D">
      <w:pPr>
        <w:pStyle w:val="NoSpacing"/>
        <w:spacing w:line="480" w:lineRule="auto"/>
        <w:rPr>
          <w:i/>
          <w:lang w:val="en-US"/>
        </w:rPr>
      </w:pPr>
      <w:r w:rsidRPr="00C36E59">
        <w:rPr>
          <w:i/>
          <w:lang w:val="en-US"/>
        </w:rPr>
        <w:t xml:space="preserve">Means and Standard Errors for the Memory Performance Measures in Experiment 1 </w:t>
      </w:r>
      <w:r w:rsidR="00A702FF">
        <w:rPr>
          <w:i/>
          <w:lang w:val="en-US"/>
        </w:rPr>
        <w:t>by Type of Compensation</w:t>
      </w:r>
    </w:p>
    <w:tbl>
      <w:tblPr>
        <w:tblW w:w="10212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3"/>
        <w:gridCol w:w="1418"/>
        <w:gridCol w:w="1417"/>
        <w:gridCol w:w="142"/>
        <w:gridCol w:w="1417"/>
        <w:gridCol w:w="1418"/>
        <w:gridCol w:w="709"/>
        <w:gridCol w:w="147"/>
        <w:gridCol w:w="567"/>
        <w:gridCol w:w="714"/>
      </w:tblGrid>
      <w:tr w:rsidR="00907B54" w:rsidRPr="00C36E59" w14:paraId="540A4121" w14:textId="040F5960" w:rsidTr="00907B54">
        <w:trPr>
          <w:tblHeader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CAD2520" w14:textId="77777777" w:rsidR="00907B54" w:rsidRPr="00C36E59" w:rsidRDefault="00907B54" w:rsidP="007421E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36E59">
              <w:rPr>
                <w:rFonts w:cstheme="minorHAnsi"/>
                <w:lang w:val="en-US"/>
              </w:rPr>
              <w:t>Dependent variabl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976393B" w14:textId="51B3CA9F" w:rsidR="00907B54" w:rsidRPr="00C36E59" w:rsidRDefault="00907B54" w:rsidP="007421EC">
            <w:pPr>
              <w:spacing w:after="0"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No payment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FFFFFF"/>
          </w:tcPr>
          <w:p w14:paraId="577E68F8" w14:textId="77777777" w:rsidR="00907B54" w:rsidRPr="00C36E59" w:rsidRDefault="00907B54" w:rsidP="007421EC">
            <w:pPr>
              <w:spacing w:after="0"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78DD873" w14:textId="28FADF5D" w:rsidR="00907B54" w:rsidRPr="00C36E59" w:rsidRDefault="00907B54" w:rsidP="007421EC">
            <w:pPr>
              <w:spacing w:after="0"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Paymen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14:paraId="07B56BE7" w14:textId="77777777" w:rsidR="00907B54" w:rsidRPr="00C36E59" w:rsidRDefault="00907B54" w:rsidP="007421EC">
            <w:pPr>
              <w:spacing w:after="0"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714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55F93244" w14:textId="77777777" w:rsidR="00907B54" w:rsidRPr="00C36E59" w:rsidRDefault="00907B54" w:rsidP="007421EC">
            <w:pPr>
              <w:spacing w:after="0"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FFFFFF"/>
          </w:tcPr>
          <w:p w14:paraId="5BE46B93" w14:textId="77777777" w:rsidR="00907B54" w:rsidRPr="00C36E59" w:rsidRDefault="00907B54" w:rsidP="007421EC">
            <w:pPr>
              <w:spacing w:after="0"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</w:tr>
      <w:tr w:rsidR="00907B54" w:rsidRPr="00C36E59" w14:paraId="72649749" w14:textId="64FFCCFA" w:rsidTr="00907B54">
        <w:trPr>
          <w:tblHeader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28717471" w14:textId="77777777" w:rsidR="00907B54" w:rsidRPr="00C36E59" w:rsidRDefault="00907B54" w:rsidP="007421E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</w:tcPr>
          <w:p w14:paraId="238CEAA5" w14:textId="77777777" w:rsidR="00907B54" w:rsidRPr="00C36E59" w:rsidRDefault="00907B54" w:rsidP="007421EC">
            <w:pPr>
              <w:spacing w:after="0" w:line="240" w:lineRule="auto"/>
              <w:jc w:val="center"/>
              <w:rPr>
                <w:rFonts w:cstheme="minorHAnsi"/>
                <w:bCs/>
                <w:lang w:val="en-US"/>
              </w:rPr>
            </w:pPr>
            <w:r w:rsidRPr="00C36E59">
              <w:rPr>
                <w:rFonts w:cstheme="minorHAnsi"/>
                <w:bCs/>
                <w:lang w:val="en-US"/>
              </w:rPr>
              <w:t>Wak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</w:tcPr>
          <w:p w14:paraId="70127C61" w14:textId="77777777" w:rsidR="00907B54" w:rsidRPr="00C36E59" w:rsidRDefault="00907B54" w:rsidP="007421EC">
            <w:pPr>
              <w:spacing w:after="0" w:line="240" w:lineRule="auto"/>
              <w:jc w:val="center"/>
              <w:rPr>
                <w:rFonts w:cstheme="minorHAnsi"/>
                <w:bCs/>
                <w:lang w:val="en-US"/>
              </w:rPr>
            </w:pPr>
            <w:r w:rsidRPr="00C36E59">
              <w:rPr>
                <w:rFonts w:cstheme="minorHAnsi"/>
                <w:bCs/>
                <w:lang w:val="en-US"/>
              </w:rPr>
              <w:t>Sleep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FFFFFF"/>
          </w:tcPr>
          <w:p w14:paraId="103A772C" w14:textId="77777777" w:rsidR="00907B54" w:rsidRPr="00C36E59" w:rsidRDefault="00907B54" w:rsidP="007421EC">
            <w:pPr>
              <w:spacing w:after="0"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</w:tcPr>
          <w:p w14:paraId="2DFA960C" w14:textId="77777777" w:rsidR="00907B54" w:rsidRPr="00C36E59" w:rsidRDefault="00907B54" w:rsidP="007421EC">
            <w:pPr>
              <w:spacing w:after="0" w:line="240" w:lineRule="auto"/>
              <w:jc w:val="center"/>
              <w:rPr>
                <w:rFonts w:cstheme="minorHAnsi"/>
                <w:bCs/>
                <w:lang w:val="en-US"/>
              </w:rPr>
            </w:pPr>
            <w:r w:rsidRPr="00C36E59">
              <w:rPr>
                <w:rFonts w:cstheme="minorHAnsi"/>
                <w:bCs/>
                <w:lang w:val="en-US"/>
              </w:rPr>
              <w:t>Wak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</w:tcPr>
          <w:p w14:paraId="015B13A5" w14:textId="77777777" w:rsidR="00907B54" w:rsidRPr="00C36E59" w:rsidRDefault="00907B54" w:rsidP="007421EC">
            <w:pPr>
              <w:spacing w:after="0" w:line="240" w:lineRule="auto"/>
              <w:jc w:val="center"/>
              <w:rPr>
                <w:rFonts w:cstheme="minorHAnsi"/>
                <w:bCs/>
                <w:lang w:val="en-US"/>
              </w:rPr>
            </w:pPr>
            <w:r w:rsidRPr="00C36E59">
              <w:rPr>
                <w:rFonts w:cstheme="minorHAnsi"/>
                <w:bCs/>
                <w:lang w:val="en-US"/>
              </w:rPr>
              <w:t>Sleep</w:t>
            </w:r>
          </w:p>
        </w:tc>
        <w:tc>
          <w:tcPr>
            <w:tcW w:w="856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1E0D46C8" w14:textId="04BC71CD" w:rsidR="00907B54" w:rsidRPr="00C36E59" w:rsidRDefault="00907B54" w:rsidP="007421EC">
            <w:pPr>
              <w:spacing w:after="0" w:line="240" w:lineRule="auto"/>
              <w:jc w:val="center"/>
              <w:rPr>
                <w:rFonts w:cstheme="minorHAnsi"/>
                <w:bCs/>
                <w:lang w:val="en-US"/>
              </w:rPr>
            </w:pPr>
            <w:proofErr w:type="gramStart"/>
            <w:r w:rsidRPr="00C36E59">
              <w:rPr>
                <w:rFonts w:cstheme="minorHAnsi"/>
                <w:bCs/>
                <w:i/>
                <w:lang w:val="en-US"/>
              </w:rPr>
              <w:t>F</w:t>
            </w:r>
            <w:r w:rsidRPr="00C36E59">
              <w:rPr>
                <w:rFonts w:cstheme="minorHAnsi"/>
                <w:bCs/>
                <w:lang w:val="en-US"/>
              </w:rPr>
              <w:t>(</w:t>
            </w:r>
            <w:proofErr w:type="gramEnd"/>
            <w:r w:rsidRPr="00C36E59">
              <w:rPr>
                <w:rFonts w:cstheme="minorHAnsi"/>
                <w:bCs/>
                <w:lang w:val="en-US"/>
              </w:rPr>
              <w:t>1,</w:t>
            </w:r>
            <w:r>
              <w:rPr>
                <w:rFonts w:cstheme="minorHAnsi"/>
                <w:bCs/>
                <w:lang w:val="en-US"/>
              </w:rPr>
              <w:t>128</w:t>
            </w:r>
            <w:r w:rsidRPr="00C36E59">
              <w:rPr>
                <w:rFonts w:cstheme="minorHAnsi"/>
                <w:bCs/>
                <w:lang w:val="en-US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</w:tcPr>
          <w:p w14:paraId="7E613614" w14:textId="77777777" w:rsidR="00907B54" w:rsidRPr="00C36E59" w:rsidRDefault="00907B54" w:rsidP="007421EC">
            <w:pPr>
              <w:spacing w:after="0" w:line="240" w:lineRule="auto"/>
              <w:jc w:val="center"/>
              <w:rPr>
                <w:rFonts w:cstheme="minorHAnsi"/>
                <w:bCs/>
                <w:lang w:val="en-US"/>
              </w:rPr>
            </w:pPr>
            <w:r w:rsidRPr="00C36E59">
              <w:rPr>
                <w:rFonts w:cstheme="minorHAnsi"/>
                <w:bCs/>
                <w:i/>
                <w:lang w:val="en-US"/>
              </w:rPr>
              <w:t>p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FFFFFF"/>
          </w:tcPr>
          <w:p w14:paraId="44678636" w14:textId="32A4642B" w:rsidR="00907B54" w:rsidRPr="00F76F8A" w:rsidRDefault="00907B54" w:rsidP="007421EC">
            <w:pPr>
              <w:spacing w:after="0" w:line="240" w:lineRule="auto"/>
              <w:jc w:val="center"/>
              <w:rPr>
                <w:rFonts w:cstheme="minorHAnsi"/>
                <w:bCs/>
                <w:i/>
                <w:lang w:val="en-US"/>
              </w:rPr>
            </w:pPr>
            <w:r w:rsidRPr="00F76F8A">
              <w:rPr>
                <w:rFonts w:cstheme="minorHAnsi"/>
                <w:bCs/>
                <w:iCs/>
                <w:lang w:val="en-US"/>
              </w:rPr>
              <w:t>η</w:t>
            </w:r>
            <w:r w:rsidRPr="00F76F8A">
              <w:rPr>
                <w:rFonts w:cstheme="minorHAnsi"/>
                <w:bCs/>
                <w:iCs/>
                <w:vertAlign w:val="subscript"/>
                <w:lang w:val="en-US"/>
              </w:rPr>
              <w:t>p</w:t>
            </w:r>
            <w:r w:rsidRPr="00F76F8A">
              <w:rPr>
                <w:rFonts w:cstheme="minorHAnsi"/>
                <w:bCs/>
                <w:iCs/>
                <w:vertAlign w:val="superscript"/>
                <w:lang w:val="en-US"/>
              </w:rPr>
              <w:t>2</w:t>
            </w:r>
          </w:p>
        </w:tc>
      </w:tr>
      <w:tr w:rsidR="00907B54" w:rsidRPr="00202CED" w14:paraId="04CCF00A" w14:textId="529494F7" w:rsidTr="00907B54">
        <w:tc>
          <w:tcPr>
            <w:tcW w:w="2263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180CB10D" w14:textId="5F490B7A" w:rsidR="00907B54" w:rsidRPr="00C36E59" w:rsidRDefault="00907B54" w:rsidP="007421EC">
            <w:pPr>
              <w:spacing w:after="0" w:line="240" w:lineRule="auto"/>
              <w:ind w:left="-348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Hit rat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F0F7FF" w14:textId="48F51A4C" w:rsidR="00907B54" w:rsidRPr="00202CED" w:rsidRDefault="00907B54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202CED">
              <w:rPr>
                <w:rFonts w:cstheme="minorHAnsi"/>
                <w:lang w:val="en-US"/>
              </w:rPr>
              <w:t>0.72 (0.02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66B4EC" w14:textId="63DCAA81" w:rsidR="00907B54" w:rsidRPr="00202CED" w:rsidRDefault="00907B54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202CED">
              <w:rPr>
                <w:rFonts w:cstheme="minorHAnsi"/>
                <w:lang w:val="en-US"/>
              </w:rPr>
              <w:t>0.71 (0.02)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FFFFFF"/>
          </w:tcPr>
          <w:p w14:paraId="3B379FEB" w14:textId="77777777" w:rsidR="00907B54" w:rsidRPr="00202CED" w:rsidRDefault="00907B54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FEE0A6" w14:textId="3507A0B0" w:rsidR="00907B54" w:rsidRPr="00202CED" w:rsidRDefault="00907B54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202CED">
              <w:rPr>
                <w:rFonts w:cstheme="minorHAnsi"/>
                <w:lang w:val="en-US"/>
              </w:rPr>
              <w:t>0.69 (0.01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FD17D2" w14:textId="04456186" w:rsidR="00907B54" w:rsidRPr="00202CED" w:rsidRDefault="00907B54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202CED">
              <w:rPr>
                <w:rFonts w:cstheme="minorHAnsi"/>
                <w:lang w:val="en-US"/>
              </w:rPr>
              <w:t>0.73 (0.01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14:paraId="3B87B31F" w14:textId="20CB7CD5" w:rsidR="00907B54" w:rsidRPr="00202CED" w:rsidRDefault="00907B54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202CED">
              <w:rPr>
                <w:lang w:val="en-US"/>
              </w:rPr>
              <w:t>0.47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5FEF9250" w14:textId="1E127A1F" w:rsidR="00907B54" w:rsidRPr="00202CED" w:rsidRDefault="00907B54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202CED">
              <w:rPr>
                <w:lang w:val="en-US"/>
              </w:rPr>
              <w:t>.496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FFFFFF"/>
          </w:tcPr>
          <w:p w14:paraId="2923AF48" w14:textId="53C64C59" w:rsidR="00907B54" w:rsidRPr="00F76F8A" w:rsidRDefault="00F76F8A" w:rsidP="007421EC">
            <w:pPr>
              <w:spacing w:after="0" w:line="240" w:lineRule="auto"/>
              <w:jc w:val="center"/>
              <w:rPr>
                <w:lang w:val="en-US"/>
              </w:rPr>
            </w:pPr>
            <w:r w:rsidRPr="00F76F8A">
              <w:rPr>
                <w:lang w:val="en-US"/>
              </w:rPr>
              <w:t>.00</w:t>
            </w:r>
          </w:p>
        </w:tc>
      </w:tr>
      <w:tr w:rsidR="00907B54" w:rsidRPr="00202CED" w14:paraId="3D4DA581" w14:textId="5908380B" w:rsidTr="00907B54">
        <w:tc>
          <w:tcPr>
            <w:tcW w:w="2263" w:type="dxa"/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45217577" w14:textId="55F5755A" w:rsidR="00907B54" w:rsidRPr="00C36E59" w:rsidRDefault="00907B54" w:rsidP="007421EC">
            <w:pPr>
              <w:spacing w:after="0" w:line="240" w:lineRule="auto"/>
              <w:ind w:left="-348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alse-alarm rate</w:t>
            </w:r>
          </w:p>
        </w:tc>
        <w:tc>
          <w:tcPr>
            <w:tcW w:w="141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A43B29" w14:textId="216C69E4" w:rsidR="00907B54" w:rsidRPr="00C36E59" w:rsidRDefault="00907B54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5</w:t>
            </w:r>
            <w:r w:rsidRPr="00C36E5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01</w:t>
            </w:r>
            <w:r w:rsidRPr="00C36E59">
              <w:rPr>
                <w:rFonts w:cstheme="minorHAnsi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7E6112" w14:textId="107A25C4" w:rsidR="00907B54" w:rsidRPr="00C36E59" w:rsidRDefault="00907B54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7</w:t>
            </w:r>
            <w:r w:rsidRPr="00C36E5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01</w:t>
            </w:r>
            <w:r w:rsidRPr="00C36E59">
              <w:rPr>
                <w:rFonts w:cstheme="minorHAnsi"/>
                <w:lang w:val="en-US"/>
              </w:rPr>
              <w:t>)</w:t>
            </w:r>
          </w:p>
        </w:tc>
        <w:tc>
          <w:tcPr>
            <w:tcW w:w="142" w:type="dxa"/>
            <w:shd w:val="clear" w:color="auto" w:fill="FFFFFF"/>
          </w:tcPr>
          <w:p w14:paraId="6D5ECCD3" w14:textId="77777777" w:rsidR="00907B54" w:rsidRPr="00C36E59" w:rsidRDefault="00907B54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E499F5" w14:textId="0C70B669" w:rsidR="00907B54" w:rsidRPr="00C36E59" w:rsidRDefault="00907B54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2</w:t>
            </w:r>
            <w:r w:rsidRPr="00C36E5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13</w:t>
            </w:r>
            <w:r w:rsidRPr="00C36E59">
              <w:rPr>
                <w:rFonts w:cstheme="minorHAnsi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F34E02" w14:textId="1D4F44C3" w:rsidR="00907B54" w:rsidRPr="00C36E59" w:rsidRDefault="00907B54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7</w:t>
            </w:r>
            <w:r w:rsidRPr="00C36E5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01</w:t>
            </w:r>
            <w:r w:rsidRPr="00C36E59">
              <w:rPr>
                <w:rFonts w:cstheme="minorHAnsi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FFFFFF"/>
          </w:tcPr>
          <w:p w14:paraId="25045BD3" w14:textId="56720476" w:rsidR="00907B54" w:rsidRPr="00202CED" w:rsidRDefault="00907B54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202CED">
              <w:rPr>
                <w:lang w:val="en-US"/>
              </w:rPr>
              <w:t>4.63</w:t>
            </w:r>
          </w:p>
        </w:tc>
        <w:tc>
          <w:tcPr>
            <w:tcW w:w="714" w:type="dxa"/>
            <w:gridSpan w:val="2"/>
            <w:shd w:val="clear" w:color="auto" w:fill="FFFFFF"/>
          </w:tcPr>
          <w:p w14:paraId="334370DD" w14:textId="6B616BC2" w:rsidR="00907B54" w:rsidRPr="00202CED" w:rsidRDefault="00907B54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202CED">
              <w:rPr>
                <w:lang w:val="en-US"/>
              </w:rPr>
              <w:t>.033</w:t>
            </w:r>
          </w:p>
        </w:tc>
        <w:tc>
          <w:tcPr>
            <w:tcW w:w="714" w:type="dxa"/>
            <w:shd w:val="clear" w:color="auto" w:fill="FFFFFF"/>
          </w:tcPr>
          <w:p w14:paraId="2B5AE480" w14:textId="5DEB68E5" w:rsidR="00907B54" w:rsidRPr="00F76F8A" w:rsidRDefault="00F76F8A" w:rsidP="007421EC">
            <w:pPr>
              <w:spacing w:after="0" w:line="240" w:lineRule="auto"/>
              <w:jc w:val="center"/>
              <w:rPr>
                <w:lang w:val="en-US"/>
              </w:rPr>
            </w:pPr>
            <w:r w:rsidRPr="00F76F8A">
              <w:rPr>
                <w:lang w:val="en-US"/>
              </w:rPr>
              <w:t>.04</w:t>
            </w:r>
          </w:p>
        </w:tc>
      </w:tr>
      <w:tr w:rsidR="00907B54" w:rsidRPr="007C6B57" w14:paraId="432F77A9" w14:textId="58FCC88F" w:rsidTr="00907B54">
        <w:tc>
          <w:tcPr>
            <w:tcW w:w="2263" w:type="dxa"/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66D309D2" w14:textId="5DFD54AB" w:rsidR="00907B54" w:rsidRPr="00C36E59" w:rsidRDefault="00907B54" w:rsidP="007421EC">
            <w:pPr>
              <w:spacing w:after="0" w:line="240" w:lineRule="auto"/>
              <w:ind w:left="-348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Sensitivity index </w:t>
            </w:r>
            <w:r w:rsidRPr="00F624C2">
              <w:rPr>
                <w:rFonts w:cstheme="minorHAnsi"/>
                <w:i/>
                <w:iCs/>
                <w:lang w:val="en-US"/>
              </w:rPr>
              <w:t>d’</w:t>
            </w:r>
          </w:p>
        </w:tc>
        <w:tc>
          <w:tcPr>
            <w:tcW w:w="141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92CB3D3" w14:textId="45A536CE" w:rsidR="00907B54" w:rsidRPr="007C6B57" w:rsidRDefault="00907B54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7C6B57">
              <w:rPr>
                <w:rFonts w:cstheme="minorHAnsi"/>
                <w:lang w:val="en-US"/>
              </w:rPr>
              <w:t>2.37 (0.08)</w:t>
            </w:r>
          </w:p>
        </w:tc>
        <w:tc>
          <w:tcPr>
            <w:tcW w:w="141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2FB8D21" w14:textId="2F2AD190" w:rsidR="00907B54" w:rsidRPr="007C6B57" w:rsidRDefault="00907B54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7C6B57">
              <w:rPr>
                <w:rFonts w:cstheme="minorHAnsi"/>
                <w:lang w:val="en-US"/>
              </w:rPr>
              <w:t>2.21 (0.08)</w:t>
            </w:r>
          </w:p>
        </w:tc>
        <w:tc>
          <w:tcPr>
            <w:tcW w:w="142" w:type="dxa"/>
            <w:shd w:val="clear" w:color="auto" w:fill="FFFFFF"/>
          </w:tcPr>
          <w:p w14:paraId="1761FEE9" w14:textId="77777777" w:rsidR="00907B54" w:rsidRPr="007C6B57" w:rsidRDefault="00907B54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57CF4E8" w14:textId="5395E6D7" w:rsidR="00907B54" w:rsidRPr="007C6B57" w:rsidRDefault="00907B54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7C6B57">
              <w:rPr>
                <w:rFonts w:cstheme="minorHAnsi"/>
                <w:lang w:val="en-US"/>
              </w:rPr>
              <w:t>1.84 (0.09)</w:t>
            </w:r>
          </w:p>
        </w:tc>
        <w:tc>
          <w:tcPr>
            <w:tcW w:w="141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5CC2DF7" w14:textId="127B1668" w:rsidR="00907B54" w:rsidRPr="007C6B57" w:rsidRDefault="00907B54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7C6B57">
              <w:rPr>
                <w:rFonts w:cstheme="minorHAnsi"/>
                <w:lang w:val="en-US"/>
              </w:rPr>
              <w:t>2.29 (0.08)</w:t>
            </w:r>
          </w:p>
        </w:tc>
        <w:tc>
          <w:tcPr>
            <w:tcW w:w="709" w:type="dxa"/>
            <w:shd w:val="clear" w:color="auto" w:fill="FFFFFF"/>
          </w:tcPr>
          <w:p w14:paraId="450C33B9" w14:textId="0846E7B1" w:rsidR="00907B54" w:rsidRPr="007C6B57" w:rsidRDefault="00907B54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7C6B57">
              <w:rPr>
                <w:lang w:val="en-US"/>
              </w:rPr>
              <w:t>3.18</w:t>
            </w:r>
          </w:p>
        </w:tc>
        <w:tc>
          <w:tcPr>
            <w:tcW w:w="714" w:type="dxa"/>
            <w:gridSpan w:val="2"/>
            <w:shd w:val="clear" w:color="auto" w:fill="FFFFFF"/>
          </w:tcPr>
          <w:p w14:paraId="002915A1" w14:textId="7FFE29FE" w:rsidR="00907B54" w:rsidRPr="007C6B57" w:rsidRDefault="00907B54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7C6B57">
              <w:rPr>
                <w:lang w:val="en-US"/>
              </w:rPr>
              <w:t>.077</w:t>
            </w:r>
          </w:p>
        </w:tc>
        <w:tc>
          <w:tcPr>
            <w:tcW w:w="714" w:type="dxa"/>
            <w:shd w:val="clear" w:color="auto" w:fill="FFFFFF"/>
          </w:tcPr>
          <w:p w14:paraId="74A6E96B" w14:textId="072D67E5" w:rsidR="00907B54" w:rsidRPr="00F76F8A" w:rsidRDefault="00F76F8A" w:rsidP="007421EC">
            <w:pPr>
              <w:spacing w:after="0" w:line="240" w:lineRule="auto"/>
              <w:jc w:val="center"/>
              <w:rPr>
                <w:lang w:val="en-US"/>
              </w:rPr>
            </w:pPr>
            <w:r w:rsidRPr="00F76F8A">
              <w:rPr>
                <w:lang w:val="en-US"/>
              </w:rPr>
              <w:t>.02</w:t>
            </w:r>
          </w:p>
        </w:tc>
      </w:tr>
      <w:tr w:rsidR="00907B54" w:rsidRPr="007C6B57" w14:paraId="45DD2C0A" w14:textId="4255950C" w:rsidTr="00907B54">
        <w:tc>
          <w:tcPr>
            <w:tcW w:w="2263" w:type="dxa"/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F0E74C0" w14:textId="6F86F41F" w:rsidR="00907B54" w:rsidRPr="00C36E59" w:rsidRDefault="00907B54" w:rsidP="007421EC">
            <w:pPr>
              <w:spacing w:after="0" w:line="240" w:lineRule="auto"/>
              <w:ind w:left="-348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Response bias </w:t>
            </w:r>
            <w:r w:rsidRPr="00F624C2">
              <w:rPr>
                <w:rFonts w:cstheme="minorHAnsi"/>
                <w:i/>
                <w:iCs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A1B042" w14:textId="240E52BC" w:rsidR="00907B54" w:rsidRPr="007C6B57" w:rsidRDefault="00907B54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7C6B57">
              <w:rPr>
                <w:rFonts w:cstheme="minorHAnsi"/>
                <w:lang w:val="en-US"/>
              </w:rPr>
              <w:t>0.49 (0.04)</w:t>
            </w:r>
          </w:p>
        </w:tc>
        <w:tc>
          <w:tcPr>
            <w:tcW w:w="141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F3AAE5" w14:textId="26E8B42B" w:rsidR="00907B54" w:rsidRPr="007C6B57" w:rsidRDefault="00907B54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7C6B57">
              <w:rPr>
                <w:rFonts w:cstheme="minorHAnsi"/>
                <w:lang w:val="en-US"/>
              </w:rPr>
              <w:t>0.44 (0.04)</w:t>
            </w:r>
          </w:p>
        </w:tc>
        <w:tc>
          <w:tcPr>
            <w:tcW w:w="142" w:type="dxa"/>
            <w:shd w:val="clear" w:color="auto" w:fill="FFFFFF"/>
          </w:tcPr>
          <w:p w14:paraId="77EFE1A3" w14:textId="77777777" w:rsidR="00907B54" w:rsidRPr="007C6B57" w:rsidRDefault="00907B54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B0313C" w14:textId="5D63F205" w:rsidR="00907B54" w:rsidRPr="007C6B57" w:rsidRDefault="00907B54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7C6B57">
              <w:rPr>
                <w:rFonts w:cstheme="minorHAnsi"/>
                <w:lang w:val="en-US"/>
              </w:rPr>
              <w:t>0.36 (0.03)</w:t>
            </w:r>
          </w:p>
        </w:tc>
        <w:tc>
          <w:tcPr>
            <w:tcW w:w="141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5DB0ED" w14:textId="4A9609BA" w:rsidR="00907B54" w:rsidRPr="007C6B57" w:rsidRDefault="00907B54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7C6B57">
              <w:rPr>
                <w:rFonts w:cstheme="minorHAnsi"/>
                <w:lang w:val="en-US"/>
              </w:rPr>
              <w:t>0.43 (0.03)</w:t>
            </w:r>
          </w:p>
        </w:tc>
        <w:tc>
          <w:tcPr>
            <w:tcW w:w="709" w:type="dxa"/>
            <w:shd w:val="clear" w:color="auto" w:fill="FFFFFF"/>
          </w:tcPr>
          <w:p w14:paraId="67593DAD" w14:textId="6A3EDB62" w:rsidR="00907B54" w:rsidRPr="007C6B57" w:rsidRDefault="00907B54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7C6B57">
              <w:rPr>
                <w:lang w:val="en-US"/>
              </w:rPr>
              <w:t>0.66</w:t>
            </w:r>
          </w:p>
        </w:tc>
        <w:tc>
          <w:tcPr>
            <w:tcW w:w="714" w:type="dxa"/>
            <w:gridSpan w:val="2"/>
            <w:shd w:val="clear" w:color="auto" w:fill="FFFFFF"/>
          </w:tcPr>
          <w:p w14:paraId="659FFDEC" w14:textId="44C65BD1" w:rsidR="00907B54" w:rsidRPr="007C6B57" w:rsidRDefault="00907B54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7C6B57">
              <w:rPr>
                <w:lang w:val="en-US"/>
              </w:rPr>
              <w:t>.419</w:t>
            </w:r>
          </w:p>
        </w:tc>
        <w:tc>
          <w:tcPr>
            <w:tcW w:w="714" w:type="dxa"/>
            <w:shd w:val="clear" w:color="auto" w:fill="FFFFFF"/>
          </w:tcPr>
          <w:p w14:paraId="6843CBD8" w14:textId="732204E9" w:rsidR="00907B54" w:rsidRPr="00F76F8A" w:rsidRDefault="00F76F8A" w:rsidP="007421EC">
            <w:pPr>
              <w:spacing w:after="0" w:line="240" w:lineRule="auto"/>
              <w:jc w:val="center"/>
              <w:rPr>
                <w:lang w:val="en-US"/>
              </w:rPr>
            </w:pPr>
            <w:r w:rsidRPr="00F76F8A">
              <w:rPr>
                <w:lang w:val="en-US"/>
              </w:rPr>
              <w:t>.01</w:t>
            </w:r>
          </w:p>
        </w:tc>
      </w:tr>
      <w:tr w:rsidR="00907B54" w:rsidRPr="00C36E59" w14:paraId="4E938721" w14:textId="0BEFF92F" w:rsidTr="00907B54">
        <w:tc>
          <w:tcPr>
            <w:tcW w:w="2263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7FEC369C" w14:textId="0104C1D9" w:rsidR="00907B54" w:rsidRPr="00C36E59" w:rsidRDefault="00907B54" w:rsidP="007421EC">
            <w:pPr>
              <w:spacing w:after="0" w:line="240" w:lineRule="auto"/>
              <w:ind w:left="-348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ACSIM</w:t>
            </w:r>
            <w:r w:rsidRPr="0068050D">
              <w:rPr>
                <w:rFonts w:cstheme="minorHAnsi"/>
                <w:vertAlign w:val="subscript"/>
                <w:lang w:val="en-US"/>
              </w:rPr>
              <w:t>Position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3F7ECE5" w14:textId="3E38C960" w:rsidR="00907B54" w:rsidRPr="00C36E59" w:rsidRDefault="00907B54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2 (0.0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947C828" w14:textId="135AA8FD" w:rsidR="00907B54" w:rsidRPr="00C36E59" w:rsidRDefault="00907B54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5 (0.01)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FFFFFF"/>
          </w:tcPr>
          <w:p w14:paraId="51D6A4DC" w14:textId="77777777" w:rsidR="00907B54" w:rsidRPr="00C36E59" w:rsidRDefault="00907B54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27F6F5A" w14:textId="437DBC35" w:rsidR="00907B54" w:rsidRPr="00C36E59" w:rsidRDefault="00907B54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7 (0.0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DDFAAF5" w14:textId="6F0CD660" w:rsidR="00907B54" w:rsidRPr="00C36E59" w:rsidRDefault="00907B54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8 (0.0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68AE5BFB" w14:textId="513F3F59" w:rsidR="00907B54" w:rsidRPr="00C36E59" w:rsidRDefault="00907B54" w:rsidP="007421EC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32</w:t>
            </w:r>
          </w:p>
        </w:tc>
        <w:tc>
          <w:tcPr>
            <w:tcW w:w="714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040BAA5E" w14:textId="541162BD" w:rsidR="00907B54" w:rsidRPr="00C36E59" w:rsidRDefault="00907B54" w:rsidP="007421EC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130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FFFFFF"/>
          </w:tcPr>
          <w:p w14:paraId="10374024" w14:textId="058648D1" w:rsidR="00907B54" w:rsidRPr="00F76F8A" w:rsidRDefault="00F76F8A" w:rsidP="007421EC">
            <w:pPr>
              <w:spacing w:after="0" w:line="240" w:lineRule="auto"/>
              <w:jc w:val="center"/>
              <w:rPr>
                <w:lang w:val="en-US"/>
              </w:rPr>
            </w:pPr>
            <w:r w:rsidRPr="00F76F8A">
              <w:rPr>
                <w:lang w:val="en-US"/>
              </w:rPr>
              <w:t>.02</w:t>
            </w:r>
          </w:p>
        </w:tc>
      </w:tr>
    </w:tbl>
    <w:p w14:paraId="50EF4549" w14:textId="6F69E9B0" w:rsidR="0070189D" w:rsidRPr="00C36E59" w:rsidRDefault="0070189D" w:rsidP="0070189D">
      <w:pPr>
        <w:spacing w:before="240" w:line="480" w:lineRule="auto"/>
        <w:rPr>
          <w:lang w:val="en-US"/>
        </w:rPr>
      </w:pPr>
      <w:r w:rsidRPr="00BE5B87">
        <w:rPr>
          <w:i/>
          <w:lang w:val="en-US"/>
        </w:rPr>
        <w:t>Note</w:t>
      </w:r>
      <w:r w:rsidRPr="00BE5B87">
        <w:rPr>
          <w:lang w:val="en-US"/>
        </w:rPr>
        <w:t>. Standard errors of the mean are presented in parentheses. Participants were</w:t>
      </w:r>
      <w:r w:rsidR="002E5AB3" w:rsidRPr="00BE5B87">
        <w:rPr>
          <w:lang w:val="en-US"/>
        </w:rPr>
        <w:t xml:space="preserve"> either </w:t>
      </w:r>
      <w:r w:rsidR="001065FF" w:rsidRPr="00BE5B87">
        <w:rPr>
          <w:lang w:val="en-US"/>
        </w:rPr>
        <w:t xml:space="preserve">recruited via </w:t>
      </w:r>
      <w:proofErr w:type="spellStart"/>
      <w:r w:rsidR="001065FF" w:rsidRPr="00BE5B87">
        <w:rPr>
          <w:lang w:val="en-US"/>
        </w:rPr>
        <w:t>Prolifc</w:t>
      </w:r>
      <w:proofErr w:type="spellEnd"/>
      <w:r w:rsidR="001065FF" w:rsidRPr="00BE5B87">
        <w:rPr>
          <w:lang w:val="en-US"/>
        </w:rPr>
        <w:t xml:space="preserve"> (</w:t>
      </w:r>
      <w:r w:rsidR="00BE5B87" w:rsidRPr="00BE5B87">
        <w:rPr>
          <w:lang w:val="en-US"/>
        </w:rPr>
        <w:t>86</w:t>
      </w:r>
      <w:r w:rsidR="001065FF" w:rsidRPr="00BE5B87">
        <w:rPr>
          <w:lang w:val="en-US"/>
        </w:rPr>
        <w:t xml:space="preserve">; </w:t>
      </w:r>
      <w:proofErr w:type="spellStart"/>
      <w:r w:rsidR="001065FF" w:rsidRPr="00BE5B87">
        <w:rPr>
          <w:i/>
          <w:iCs/>
          <w:lang w:val="en-US"/>
        </w:rPr>
        <w:t>n</w:t>
      </w:r>
      <w:r w:rsidR="001065FF" w:rsidRPr="00BE5B87">
        <w:rPr>
          <w:vertAlign w:val="subscript"/>
          <w:lang w:val="en-US"/>
        </w:rPr>
        <w:t>wake</w:t>
      </w:r>
      <w:proofErr w:type="spellEnd"/>
      <w:r w:rsidR="001065FF" w:rsidRPr="00BE5B87">
        <w:rPr>
          <w:lang w:val="en-US"/>
        </w:rPr>
        <w:t xml:space="preserve"> = </w:t>
      </w:r>
      <w:r w:rsidR="00BE5B87" w:rsidRPr="00BE5B87">
        <w:rPr>
          <w:lang w:val="en-US"/>
        </w:rPr>
        <w:t>40</w:t>
      </w:r>
      <w:r w:rsidR="001065FF" w:rsidRPr="00BE5B87">
        <w:rPr>
          <w:lang w:val="en-US"/>
        </w:rPr>
        <w:t xml:space="preserve">, </w:t>
      </w:r>
      <w:proofErr w:type="spellStart"/>
      <w:r w:rsidR="001065FF" w:rsidRPr="00BE5B87">
        <w:rPr>
          <w:i/>
          <w:iCs/>
          <w:lang w:val="en-US"/>
        </w:rPr>
        <w:t>n</w:t>
      </w:r>
      <w:r w:rsidR="001065FF" w:rsidRPr="00BE5B87">
        <w:rPr>
          <w:vertAlign w:val="subscript"/>
          <w:lang w:val="en-US"/>
        </w:rPr>
        <w:t>sleep</w:t>
      </w:r>
      <w:proofErr w:type="spellEnd"/>
      <w:r w:rsidR="001065FF" w:rsidRPr="00BE5B87">
        <w:rPr>
          <w:lang w:val="en-US"/>
        </w:rPr>
        <w:t xml:space="preserve"> = </w:t>
      </w:r>
      <w:r w:rsidR="00BE5B87" w:rsidRPr="00BE5B87">
        <w:rPr>
          <w:lang w:val="en-US"/>
        </w:rPr>
        <w:t>46</w:t>
      </w:r>
      <w:r w:rsidR="001065FF" w:rsidRPr="00BE5B87">
        <w:rPr>
          <w:lang w:val="en-US"/>
        </w:rPr>
        <w:t>) or other channels (</w:t>
      </w:r>
      <w:r w:rsidR="00BE5B87" w:rsidRPr="00BE5B87">
        <w:rPr>
          <w:lang w:val="en-US"/>
        </w:rPr>
        <w:t>46</w:t>
      </w:r>
      <w:r w:rsidR="001065FF" w:rsidRPr="00BE5B87">
        <w:rPr>
          <w:lang w:val="en-US"/>
        </w:rPr>
        <w:t xml:space="preserve">; </w:t>
      </w:r>
      <w:proofErr w:type="spellStart"/>
      <w:r w:rsidR="001065FF" w:rsidRPr="00BE5B87">
        <w:rPr>
          <w:i/>
          <w:iCs/>
          <w:lang w:val="en-US"/>
        </w:rPr>
        <w:t>n</w:t>
      </w:r>
      <w:r w:rsidR="001065FF" w:rsidRPr="00BE5B87">
        <w:rPr>
          <w:vertAlign w:val="subscript"/>
          <w:lang w:val="en-US"/>
        </w:rPr>
        <w:t>wake</w:t>
      </w:r>
      <w:proofErr w:type="spellEnd"/>
      <w:r w:rsidR="001065FF" w:rsidRPr="00BE5B87">
        <w:rPr>
          <w:lang w:val="en-US"/>
        </w:rPr>
        <w:t xml:space="preserve"> = </w:t>
      </w:r>
      <w:r w:rsidR="00BE5B87" w:rsidRPr="00BE5B87">
        <w:rPr>
          <w:lang w:val="en-US"/>
        </w:rPr>
        <w:t>25</w:t>
      </w:r>
      <w:r w:rsidR="001065FF" w:rsidRPr="00BE5B87">
        <w:rPr>
          <w:lang w:val="en-US"/>
        </w:rPr>
        <w:t xml:space="preserve">, </w:t>
      </w:r>
      <w:proofErr w:type="spellStart"/>
      <w:r w:rsidR="001065FF" w:rsidRPr="00BE5B87">
        <w:rPr>
          <w:i/>
          <w:iCs/>
          <w:lang w:val="en-US"/>
        </w:rPr>
        <w:t>n</w:t>
      </w:r>
      <w:r w:rsidR="001065FF" w:rsidRPr="00BE5B87">
        <w:rPr>
          <w:vertAlign w:val="subscript"/>
          <w:lang w:val="en-US"/>
        </w:rPr>
        <w:t>sleep</w:t>
      </w:r>
      <w:proofErr w:type="spellEnd"/>
      <w:r w:rsidR="001065FF" w:rsidRPr="00BE5B87">
        <w:rPr>
          <w:lang w:val="en-US"/>
        </w:rPr>
        <w:t xml:space="preserve"> = </w:t>
      </w:r>
      <w:r w:rsidR="00BE5B87" w:rsidRPr="00BE5B87">
        <w:rPr>
          <w:lang w:val="en-US"/>
        </w:rPr>
        <w:t>21</w:t>
      </w:r>
      <w:r w:rsidR="001065FF" w:rsidRPr="00BE5B87">
        <w:rPr>
          <w:lang w:val="en-US"/>
        </w:rPr>
        <w:t>) and</w:t>
      </w:r>
      <w:r w:rsidRPr="00BE5B87">
        <w:rPr>
          <w:lang w:val="en-US"/>
        </w:rPr>
        <w:t xml:space="preserve"> </w:t>
      </w:r>
      <w:r w:rsidR="001065FF" w:rsidRPr="00BE5B87">
        <w:rPr>
          <w:lang w:val="en-US"/>
        </w:rPr>
        <w:t xml:space="preserve">were </w:t>
      </w:r>
      <w:r w:rsidRPr="00BE5B87">
        <w:rPr>
          <w:lang w:val="en-US"/>
        </w:rPr>
        <w:t xml:space="preserve">randomly assigned to a wake </w:t>
      </w:r>
      <w:r w:rsidR="001065FF" w:rsidRPr="00BE5B87">
        <w:rPr>
          <w:lang w:val="en-US"/>
        </w:rPr>
        <w:t>versus</w:t>
      </w:r>
      <w:r w:rsidRPr="00BE5B87">
        <w:rPr>
          <w:lang w:val="en-US"/>
        </w:rPr>
        <w:t xml:space="preserve"> sleep conditio</w:t>
      </w:r>
      <w:r w:rsidR="001065FF" w:rsidRPr="00BE5B87">
        <w:rPr>
          <w:lang w:val="en-US"/>
        </w:rPr>
        <w:t>n. Only participants recruited via Prolific were paid</w:t>
      </w:r>
      <w:r w:rsidRPr="00BE5B87">
        <w:rPr>
          <w:lang w:val="en-US"/>
        </w:rPr>
        <w:t xml:space="preserve">. </w:t>
      </w:r>
      <w:r w:rsidR="002E5AB3" w:rsidRPr="00BE5B87">
        <w:rPr>
          <w:lang w:val="en-US"/>
        </w:rPr>
        <w:t xml:space="preserve">ACSIM = average conditional source identification measure; </w:t>
      </w:r>
      <w:r w:rsidRPr="00BE5B87">
        <w:rPr>
          <w:i/>
          <w:lang w:val="en-US"/>
        </w:rPr>
        <w:t>F</w:t>
      </w:r>
      <w:r w:rsidRPr="00BE5B87">
        <w:rPr>
          <w:lang w:val="en-US"/>
        </w:rPr>
        <w:t xml:space="preserve"> = </w:t>
      </w:r>
      <w:r w:rsidRPr="00BE5B87">
        <w:rPr>
          <w:i/>
          <w:lang w:val="en-US"/>
        </w:rPr>
        <w:t>F</w:t>
      </w:r>
      <w:r w:rsidRPr="00BE5B87">
        <w:rPr>
          <w:lang w:val="en-US"/>
        </w:rPr>
        <w:t xml:space="preserve"> value for the interaction of </w:t>
      </w:r>
      <w:r w:rsidR="00202CED" w:rsidRPr="00BE5B87">
        <w:rPr>
          <w:lang w:val="en-US"/>
        </w:rPr>
        <w:t>compensation type</w:t>
      </w:r>
      <w:r w:rsidRPr="00BE5B87">
        <w:rPr>
          <w:lang w:val="en-US"/>
        </w:rPr>
        <w:t xml:space="preserve"> and wake versus sleep.</w:t>
      </w:r>
    </w:p>
    <w:p w14:paraId="2F085E31" w14:textId="77777777" w:rsidR="0082733E" w:rsidRDefault="00506C16">
      <w:pPr>
        <w:rPr>
          <w:lang w:val="en-US"/>
        </w:rPr>
      </w:pPr>
      <w:r w:rsidRPr="00C36E59">
        <w:rPr>
          <w:lang w:val="en-US"/>
        </w:rPr>
        <w:br w:type="page"/>
      </w:r>
    </w:p>
    <w:p w14:paraId="2A15AA27" w14:textId="7DEFA7DA" w:rsidR="0082733E" w:rsidRPr="006A4FE5" w:rsidRDefault="0082733E" w:rsidP="006A4FE5">
      <w:pPr>
        <w:spacing w:after="0" w:line="480" w:lineRule="auto"/>
        <w:outlineLvl w:val="0"/>
        <w:rPr>
          <w:b/>
          <w:lang w:val="en-US"/>
        </w:rPr>
      </w:pPr>
      <w:bookmarkStart w:id="3" w:name="_Toc160205815"/>
      <w:r w:rsidRPr="006A4FE5">
        <w:rPr>
          <w:b/>
          <w:lang w:val="en-US"/>
        </w:rPr>
        <w:lastRenderedPageBreak/>
        <w:t>Table S3</w:t>
      </w:r>
      <w:bookmarkEnd w:id="3"/>
    </w:p>
    <w:p w14:paraId="2D6EDB7B" w14:textId="7E7A744D" w:rsidR="0065133E" w:rsidRDefault="0065133E" w:rsidP="0065133E">
      <w:pPr>
        <w:pStyle w:val="NoSpacing"/>
        <w:spacing w:line="480" w:lineRule="auto"/>
        <w:rPr>
          <w:i/>
          <w:lang w:val="en-US"/>
        </w:rPr>
      </w:pPr>
      <w:r w:rsidRPr="00C36E59">
        <w:rPr>
          <w:i/>
          <w:lang w:val="en-US"/>
        </w:rPr>
        <w:t xml:space="preserve">Means and Standard Errors for the Memory Performance Measures in Experiment </w:t>
      </w:r>
      <w:r>
        <w:rPr>
          <w:i/>
          <w:lang w:val="en-US"/>
        </w:rPr>
        <w:t>1</w:t>
      </w:r>
      <w:r w:rsidRPr="00C36E59">
        <w:rPr>
          <w:i/>
          <w:lang w:val="en-US"/>
        </w:rPr>
        <w:t xml:space="preserve"> </w:t>
      </w:r>
      <w:r>
        <w:rPr>
          <w:i/>
          <w:lang w:val="en-US"/>
        </w:rPr>
        <w:t xml:space="preserve">After Exclusion of Participants </w:t>
      </w:r>
      <w:proofErr w:type="gramStart"/>
      <w:r>
        <w:rPr>
          <w:i/>
          <w:lang w:val="en-US"/>
        </w:rPr>
        <w:t>With</w:t>
      </w:r>
      <w:proofErr w:type="gramEnd"/>
      <w:r>
        <w:rPr>
          <w:i/>
          <w:lang w:val="en-US"/>
        </w:rPr>
        <w:t xml:space="preserve"> Less Than 6 </w:t>
      </w:r>
      <w:proofErr w:type="spellStart"/>
      <w:r>
        <w:rPr>
          <w:i/>
          <w:lang w:val="en-US"/>
        </w:rPr>
        <w:t>hr</w:t>
      </w:r>
      <w:proofErr w:type="spellEnd"/>
      <w:r>
        <w:rPr>
          <w:i/>
          <w:lang w:val="en-US"/>
        </w:rPr>
        <w:t xml:space="preserve"> of Sleep</w:t>
      </w:r>
    </w:p>
    <w:tbl>
      <w:tblPr>
        <w:tblW w:w="11341" w:type="dxa"/>
        <w:tblInd w:w="-1276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9"/>
        <w:gridCol w:w="1060"/>
        <w:gridCol w:w="1060"/>
        <w:gridCol w:w="272"/>
        <w:gridCol w:w="1060"/>
        <w:gridCol w:w="1060"/>
        <w:gridCol w:w="272"/>
        <w:gridCol w:w="1061"/>
        <w:gridCol w:w="1062"/>
        <w:gridCol w:w="2055"/>
      </w:tblGrid>
      <w:tr w:rsidR="0065133E" w:rsidRPr="009D13D8" w14:paraId="4CCE44AE" w14:textId="24E89361" w:rsidTr="0065133E">
        <w:trPr>
          <w:tblHeader/>
        </w:trPr>
        <w:tc>
          <w:tcPr>
            <w:tcW w:w="2379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BEFC7A7" w14:textId="77777777" w:rsidR="0065133E" w:rsidRPr="009D13D8" w:rsidRDefault="0065133E" w:rsidP="004E2A85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bookmarkStart w:id="4" w:name="_Hlk102487409"/>
            <w:r w:rsidRPr="009D13D8">
              <w:rPr>
                <w:rFonts w:eastAsia="Times New Roman" w:cstheme="minorHAnsi"/>
                <w:lang w:val="en-US" w:eastAsia="de-DE"/>
              </w:rPr>
              <w:t>Dependent variable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CB2FDA" w14:textId="6C0FCB5E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de-DE"/>
              </w:rPr>
            </w:pPr>
            <w:r w:rsidRPr="009D13D8">
              <w:rPr>
                <w:rFonts w:eastAsia="Times New Roman" w:cstheme="minorHAnsi"/>
                <w:bCs/>
                <w:lang w:val="en-US" w:eastAsia="de-DE"/>
              </w:rPr>
              <w:t>Wake</w:t>
            </w:r>
          </w:p>
        </w:tc>
        <w:tc>
          <w:tcPr>
            <w:tcW w:w="272" w:type="dxa"/>
            <w:tcBorders>
              <w:top w:val="single" w:sz="4" w:space="0" w:color="auto"/>
            </w:tcBorders>
            <w:shd w:val="clear" w:color="auto" w:fill="FFFFFF"/>
          </w:tcPr>
          <w:p w14:paraId="35F7A466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de-DE"/>
              </w:rPr>
            </w:pPr>
          </w:p>
        </w:tc>
        <w:tc>
          <w:tcPr>
            <w:tcW w:w="21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6AAD99" w14:textId="6C80AC31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de-DE"/>
              </w:rPr>
            </w:pPr>
            <w:r w:rsidRPr="009D13D8">
              <w:rPr>
                <w:rFonts w:eastAsia="Times New Roman" w:cstheme="minorHAnsi"/>
                <w:bCs/>
                <w:lang w:val="en-US" w:eastAsia="de-DE"/>
              </w:rPr>
              <w:t>Sleep</w:t>
            </w:r>
          </w:p>
        </w:tc>
        <w:tc>
          <w:tcPr>
            <w:tcW w:w="272" w:type="dxa"/>
            <w:tcBorders>
              <w:top w:val="single" w:sz="4" w:space="0" w:color="auto"/>
            </w:tcBorders>
            <w:shd w:val="clear" w:color="auto" w:fill="FFFFFF"/>
          </w:tcPr>
          <w:p w14:paraId="2F92D0E7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de-DE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E64ED62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de-DE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0F39CAB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de-DE"/>
              </w:rPr>
            </w:pP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FFFFFF"/>
          </w:tcPr>
          <w:p w14:paraId="096AB10E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de-DE"/>
              </w:rPr>
            </w:pPr>
          </w:p>
        </w:tc>
      </w:tr>
      <w:tr w:rsidR="0065133E" w:rsidRPr="009D13D8" w14:paraId="6C2E3D9D" w14:textId="5D171E21" w:rsidTr="0065133E">
        <w:trPr>
          <w:tblHeader/>
        </w:trPr>
        <w:tc>
          <w:tcPr>
            <w:tcW w:w="2379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02DAB18" w14:textId="77777777" w:rsidR="0065133E" w:rsidRPr="009D13D8" w:rsidRDefault="0065133E" w:rsidP="004E2A85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097011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lang w:val="en-US" w:eastAsia="de-DE"/>
              </w:rPr>
            </w:pPr>
            <w:r w:rsidRPr="009D13D8">
              <w:rPr>
                <w:rFonts w:eastAsia="Times New Roman" w:cstheme="minorHAnsi"/>
                <w:bCs/>
                <w:i/>
                <w:lang w:val="en-US" w:eastAsia="de-DE"/>
              </w:rPr>
              <w:t>M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1D066D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lang w:val="en-US" w:eastAsia="de-DE"/>
              </w:rPr>
            </w:pPr>
            <w:r w:rsidRPr="009D13D8">
              <w:rPr>
                <w:rFonts w:eastAsia="Times New Roman" w:cstheme="minorHAnsi"/>
                <w:bCs/>
                <w:i/>
                <w:lang w:val="en-US" w:eastAsia="de-DE"/>
              </w:rPr>
              <w:t>SE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08C8407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lang w:val="en-US" w:eastAsia="de-DE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B1C0E9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lang w:val="en-US" w:eastAsia="de-DE"/>
              </w:rPr>
            </w:pPr>
            <w:r w:rsidRPr="009D13D8">
              <w:rPr>
                <w:rFonts w:eastAsia="Times New Roman" w:cstheme="minorHAnsi"/>
                <w:bCs/>
                <w:i/>
                <w:lang w:val="en-US" w:eastAsia="de-DE"/>
              </w:rPr>
              <w:t>M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3425F3E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lang w:val="en-US" w:eastAsia="de-DE"/>
              </w:rPr>
            </w:pPr>
            <w:r w:rsidRPr="009D13D8">
              <w:rPr>
                <w:rFonts w:eastAsia="Times New Roman" w:cstheme="minorHAnsi"/>
                <w:bCs/>
                <w:i/>
                <w:lang w:val="en-US" w:eastAsia="de-DE"/>
              </w:rPr>
              <w:t>SE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44CBAFF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lang w:val="en-US" w:eastAsia="de-DE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AE8A92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de-DE"/>
              </w:rPr>
            </w:pPr>
            <w:proofErr w:type="gramStart"/>
            <w:r w:rsidRPr="009D13D8">
              <w:rPr>
                <w:rFonts w:eastAsia="Times New Roman" w:cstheme="minorHAnsi"/>
                <w:bCs/>
                <w:i/>
                <w:lang w:val="en-US" w:eastAsia="de-DE"/>
              </w:rPr>
              <w:t>t</w:t>
            </w:r>
            <w:r w:rsidRPr="009D13D8">
              <w:rPr>
                <w:rFonts w:eastAsia="Times New Roman" w:cstheme="minorHAnsi"/>
                <w:bCs/>
                <w:lang w:val="en-US" w:eastAsia="de-DE"/>
              </w:rPr>
              <w:t>(</w:t>
            </w:r>
            <w:proofErr w:type="gramEnd"/>
            <w:r w:rsidRPr="009D13D8">
              <w:rPr>
                <w:rFonts w:eastAsia="Times New Roman" w:cstheme="minorHAnsi"/>
                <w:bCs/>
                <w:lang w:val="en-US" w:eastAsia="de-DE"/>
              </w:rPr>
              <w:t>1</w:t>
            </w:r>
            <w:r>
              <w:rPr>
                <w:rFonts w:eastAsia="Times New Roman" w:cstheme="minorHAnsi"/>
                <w:bCs/>
                <w:lang w:val="en-US" w:eastAsia="de-DE"/>
              </w:rPr>
              <w:t>23</w:t>
            </w:r>
            <w:r w:rsidRPr="009D13D8">
              <w:rPr>
                <w:rFonts w:eastAsia="Times New Roman" w:cstheme="minorHAnsi"/>
                <w:bCs/>
                <w:lang w:val="en-US" w:eastAsia="de-DE"/>
              </w:rPr>
              <w:t>)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06FD40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de-DE"/>
              </w:rPr>
            </w:pPr>
            <w:r w:rsidRPr="009D13D8">
              <w:rPr>
                <w:rFonts w:eastAsia="Times New Roman" w:cstheme="minorHAnsi"/>
                <w:bCs/>
                <w:i/>
                <w:lang w:val="en-US" w:eastAsia="de-DE"/>
              </w:rPr>
              <w:t>p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shd w:val="clear" w:color="auto" w:fill="FFFFFF"/>
          </w:tcPr>
          <w:p w14:paraId="5AEBD318" w14:textId="6C2167F5" w:rsidR="0065133E" w:rsidRPr="0065133E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bCs/>
                <w:iCs/>
                <w:lang w:val="en-US" w:eastAsia="de-DE"/>
              </w:rPr>
            </w:pPr>
            <w:r>
              <w:rPr>
                <w:rFonts w:eastAsia="Times New Roman" w:cstheme="minorHAnsi"/>
                <w:bCs/>
                <w:iCs/>
                <w:lang w:val="en-US" w:eastAsia="de-DE"/>
              </w:rPr>
              <w:t xml:space="preserve">Cohen’s </w:t>
            </w:r>
            <w:r w:rsidRPr="008D4BE5">
              <w:rPr>
                <w:rFonts w:eastAsia="Times New Roman" w:cstheme="minorHAnsi"/>
                <w:b/>
                <w:iCs/>
                <w:lang w:val="en-US" w:eastAsia="de-DE"/>
              </w:rPr>
              <w:t>d</w:t>
            </w:r>
            <w:r w:rsidRPr="00741C98">
              <w:rPr>
                <w:rFonts w:eastAsia="Times New Roman" w:cstheme="minorHAnsi"/>
                <w:b/>
                <w:iCs/>
                <w:lang w:val="en-US" w:eastAsia="de-DE"/>
              </w:rPr>
              <w:t xml:space="preserve"> </w:t>
            </w:r>
            <w:r w:rsidRPr="00741C98">
              <w:rPr>
                <w:rFonts w:eastAsia="Times New Roman" w:cstheme="minorHAnsi"/>
                <w:bCs/>
                <w:iCs/>
                <w:lang w:val="en-US" w:eastAsia="de-DE"/>
              </w:rPr>
              <w:t>[95% CI]</w:t>
            </w:r>
          </w:p>
        </w:tc>
      </w:tr>
      <w:tr w:rsidR="0065133E" w:rsidRPr="00DE15C7" w14:paraId="786015A1" w14:textId="240E2A45" w:rsidTr="0065133E">
        <w:trPr>
          <w:tblHeader/>
        </w:trPr>
        <w:tc>
          <w:tcPr>
            <w:tcW w:w="9286" w:type="dxa"/>
            <w:gridSpan w:val="9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4FEA72C" w14:textId="77777777" w:rsidR="0065133E" w:rsidRPr="00D932F1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D932F1">
              <w:rPr>
                <w:rFonts w:eastAsia="Times New Roman" w:cstheme="minorHAnsi"/>
                <w:lang w:val="en-US" w:eastAsia="de-DE"/>
              </w:rPr>
              <w:t>Item memory</w:t>
            </w:r>
          </w:p>
        </w:tc>
        <w:tc>
          <w:tcPr>
            <w:tcW w:w="2055" w:type="dxa"/>
            <w:shd w:val="clear" w:color="auto" w:fill="FFFFFF"/>
          </w:tcPr>
          <w:p w14:paraId="4E7857C8" w14:textId="77777777" w:rsidR="0065133E" w:rsidRPr="00D932F1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</w:tr>
      <w:tr w:rsidR="0065133E" w:rsidRPr="009D13D8" w14:paraId="6A783897" w14:textId="79CC6EC4" w:rsidTr="0065133E">
        <w:tc>
          <w:tcPr>
            <w:tcW w:w="237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2AA8BE" w14:textId="77777777" w:rsidR="0065133E" w:rsidRPr="009D13D8" w:rsidRDefault="0065133E" w:rsidP="004E2A85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Hit rate</w:t>
            </w:r>
          </w:p>
        </w:tc>
        <w:tc>
          <w:tcPr>
            <w:tcW w:w="10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4984031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0.70</w:t>
            </w:r>
          </w:p>
        </w:tc>
        <w:tc>
          <w:tcPr>
            <w:tcW w:w="10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FE35000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0.02</w:t>
            </w:r>
          </w:p>
        </w:tc>
        <w:tc>
          <w:tcPr>
            <w:tcW w:w="272" w:type="dxa"/>
            <w:shd w:val="clear" w:color="auto" w:fill="FFFFFF"/>
            <w:vAlign w:val="center"/>
          </w:tcPr>
          <w:p w14:paraId="3E80CC51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0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E2B21BB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0.7</w:t>
            </w:r>
            <w:r>
              <w:rPr>
                <w:rFonts w:eastAsia="Times New Roman" w:cstheme="minorHAnsi"/>
                <w:lang w:val="en-US" w:eastAsia="de-DE"/>
              </w:rPr>
              <w:t>3</w:t>
            </w:r>
          </w:p>
        </w:tc>
        <w:tc>
          <w:tcPr>
            <w:tcW w:w="10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B9E8C4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0.02</w:t>
            </w:r>
          </w:p>
        </w:tc>
        <w:tc>
          <w:tcPr>
            <w:tcW w:w="272" w:type="dxa"/>
            <w:shd w:val="clear" w:color="auto" w:fill="FFFFFF"/>
            <w:vAlign w:val="center"/>
          </w:tcPr>
          <w:p w14:paraId="022354FD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06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08020B7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0.</w:t>
            </w:r>
            <w:r>
              <w:rPr>
                <w:rFonts w:eastAsia="Times New Roman" w:cstheme="minorHAnsi"/>
                <w:lang w:val="en-US" w:eastAsia="de-DE"/>
              </w:rPr>
              <w:t>94</w:t>
            </w:r>
          </w:p>
        </w:tc>
        <w:tc>
          <w:tcPr>
            <w:tcW w:w="106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E73C5CD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.</w:t>
            </w:r>
            <w:r>
              <w:rPr>
                <w:rFonts w:eastAsia="Times New Roman" w:cstheme="minorHAnsi"/>
                <w:lang w:val="en-US" w:eastAsia="de-DE"/>
              </w:rPr>
              <w:t>351</w:t>
            </w:r>
          </w:p>
        </w:tc>
        <w:tc>
          <w:tcPr>
            <w:tcW w:w="2055" w:type="dxa"/>
            <w:shd w:val="clear" w:color="auto" w:fill="FFFFFF"/>
          </w:tcPr>
          <w:p w14:paraId="32C2509C" w14:textId="11ECA108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13081D">
              <w:rPr>
                <w:rFonts w:eastAsia="Times New Roman" w:cstheme="minorHAnsi"/>
                <w:lang w:val="en-US" w:eastAsia="de-DE"/>
              </w:rPr>
              <w:t>0.</w:t>
            </w:r>
            <w:r w:rsidR="000751DA">
              <w:rPr>
                <w:rFonts w:eastAsia="Times New Roman" w:cstheme="minorHAnsi"/>
                <w:lang w:val="en-US" w:eastAsia="de-DE"/>
              </w:rPr>
              <w:t>16</w:t>
            </w:r>
            <w:r w:rsidRPr="0013081D">
              <w:rPr>
                <w:rFonts w:eastAsia="Times New Roman" w:cstheme="minorHAnsi"/>
                <w:lang w:val="en-US" w:eastAsia="de-DE"/>
              </w:rPr>
              <w:t xml:space="preserve"> </w:t>
            </w:r>
            <w:r w:rsidRPr="0013081D">
              <w:rPr>
                <w:lang w:val="en-US"/>
              </w:rPr>
              <w:t>[-0.</w:t>
            </w:r>
            <w:r w:rsidR="000751DA">
              <w:rPr>
                <w:lang w:val="en-US"/>
              </w:rPr>
              <w:t>19</w:t>
            </w:r>
            <w:r w:rsidRPr="0013081D">
              <w:rPr>
                <w:lang w:val="en-US"/>
              </w:rPr>
              <w:t>, 0.</w:t>
            </w:r>
            <w:r w:rsidR="000751DA">
              <w:rPr>
                <w:lang w:val="en-US"/>
              </w:rPr>
              <w:t>51</w:t>
            </w:r>
            <w:r w:rsidRPr="0013081D">
              <w:rPr>
                <w:lang w:val="en-US"/>
              </w:rPr>
              <w:t>]</w:t>
            </w:r>
          </w:p>
        </w:tc>
      </w:tr>
      <w:tr w:rsidR="0065133E" w:rsidRPr="009D13D8" w14:paraId="59C140DE" w14:textId="639B50CE" w:rsidTr="0065133E">
        <w:tc>
          <w:tcPr>
            <w:tcW w:w="237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11FE115" w14:textId="77777777" w:rsidR="0065133E" w:rsidRPr="009D13D8" w:rsidRDefault="0065133E" w:rsidP="004E2A85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False-alarm rate</w:t>
            </w:r>
          </w:p>
        </w:tc>
        <w:tc>
          <w:tcPr>
            <w:tcW w:w="10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F0AAF81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0.10</w:t>
            </w:r>
          </w:p>
        </w:tc>
        <w:tc>
          <w:tcPr>
            <w:tcW w:w="10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FBCFA4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0.01</w:t>
            </w:r>
          </w:p>
        </w:tc>
        <w:tc>
          <w:tcPr>
            <w:tcW w:w="272" w:type="dxa"/>
            <w:shd w:val="clear" w:color="auto" w:fill="FFFFFF"/>
            <w:vAlign w:val="center"/>
          </w:tcPr>
          <w:p w14:paraId="52599002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0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0F676DD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0.07</w:t>
            </w:r>
          </w:p>
        </w:tc>
        <w:tc>
          <w:tcPr>
            <w:tcW w:w="10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A3AE9D5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0.01</w:t>
            </w:r>
          </w:p>
        </w:tc>
        <w:tc>
          <w:tcPr>
            <w:tcW w:w="272" w:type="dxa"/>
            <w:shd w:val="clear" w:color="auto" w:fill="FFFFFF"/>
            <w:vAlign w:val="center"/>
          </w:tcPr>
          <w:p w14:paraId="61295948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06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A53153F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1.62</w:t>
            </w:r>
          </w:p>
        </w:tc>
        <w:tc>
          <w:tcPr>
            <w:tcW w:w="106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62CF8E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.10</w:t>
            </w:r>
            <w:r>
              <w:rPr>
                <w:rFonts w:eastAsia="Times New Roman" w:cstheme="minorHAnsi"/>
                <w:lang w:val="en-US" w:eastAsia="de-DE"/>
              </w:rPr>
              <w:t>9</w:t>
            </w:r>
          </w:p>
        </w:tc>
        <w:tc>
          <w:tcPr>
            <w:tcW w:w="2055" w:type="dxa"/>
            <w:shd w:val="clear" w:color="auto" w:fill="FFFFFF"/>
          </w:tcPr>
          <w:p w14:paraId="5877CA66" w14:textId="1B55D68F" w:rsidR="0065133E" w:rsidRPr="002A3D91" w:rsidRDefault="002A3D91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2A3D91">
              <w:rPr>
                <w:rFonts w:eastAsia="Times New Roman" w:cstheme="minorHAnsi"/>
                <w:lang w:val="en-US" w:eastAsia="de-DE"/>
              </w:rPr>
              <w:t>-</w:t>
            </w:r>
            <w:r w:rsidR="0065133E" w:rsidRPr="002A3D91">
              <w:rPr>
                <w:rFonts w:eastAsia="Times New Roman" w:cstheme="minorHAnsi"/>
                <w:lang w:val="en-US" w:eastAsia="de-DE"/>
              </w:rPr>
              <w:t>0.</w:t>
            </w:r>
            <w:r w:rsidRPr="002A3D91">
              <w:rPr>
                <w:rFonts w:eastAsia="Times New Roman" w:cstheme="minorHAnsi"/>
                <w:lang w:val="en-US" w:eastAsia="de-DE"/>
              </w:rPr>
              <w:t>29</w:t>
            </w:r>
            <w:r w:rsidR="0065133E" w:rsidRPr="002A3D91">
              <w:rPr>
                <w:rFonts w:eastAsia="Times New Roman" w:cstheme="minorHAnsi"/>
                <w:lang w:val="en-US" w:eastAsia="de-DE"/>
              </w:rPr>
              <w:t xml:space="preserve"> </w:t>
            </w:r>
            <w:r w:rsidR="0065133E" w:rsidRPr="002A3D91">
              <w:rPr>
                <w:lang w:val="en-US"/>
              </w:rPr>
              <w:t>[-0.</w:t>
            </w:r>
            <w:r w:rsidRPr="002A3D91">
              <w:rPr>
                <w:lang w:val="en-US"/>
              </w:rPr>
              <w:t>64</w:t>
            </w:r>
            <w:r w:rsidR="0065133E" w:rsidRPr="002A3D91">
              <w:rPr>
                <w:lang w:val="en-US"/>
              </w:rPr>
              <w:t>, 0.</w:t>
            </w:r>
            <w:r w:rsidRPr="002A3D91">
              <w:rPr>
                <w:lang w:val="en-US"/>
              </w:rPr>
              <w:t>06</w:t>
            </w:r>
            <w:r w:rsidR="0065133E" w:rsidRPr="002A3D91">
              <w:rPr>
                <w:lang w:val="en-US"/>
              </w:rPr>
              <w:t>]</w:t>
            </w:r>
          </w:p>
        </w:tc>
      </w:tr>
      <w:tr w:rsidR="0065133E" w:rsidRPr="009D13D8" w14:paraId="553D29C1" w14:textId="069C838D" w:rsidTr="0065133E">
        <w:tc>
          <w:tcPr>
            <w:tcW w:w="237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5E26D06" w14:textId="77777777" w:rsidR="0065133E" w:rsidRPr="009D13D8" w:rsidRDefault="0065133E" w:rsidP="004E2A85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 xml:space="preserve">Sensitivity index </w:t>
            </w:r>
            <w:r w:rsidRPr="009D13D8">
              <w:rPr>
                <w:rFonts w:eastAsia="Times New Roman" w:cstheme="minorHAnsi"/>
                <w:i/>
                <w:iCs/>
                <w:lang w:val="en-US" w:eastAsia="de-DE"/>
              </w:rPr>
              <w:t>d’</w:t>
            </w:r>
          </w:p>
        </w:tc>
        <w:tc>
          <w:tcPr>
            <w:tcW w:w="10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A7D59FE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2.05</w:t>
            </w:r>
          </w:p>
        </w:tc>
        <w:tc>
          <w:tcPr>
            <w:tcW w:w="10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5F244CE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0.09</w:t>
            </w:r>
          </w:p>
        </w:tc>
        <w:tc>
          <w:tcPr>
            <w:tcW w:w="272" w:type="dxa"/>
            <w:shd w:val="clear" w:color="auto" w:fill="FFFFFF"/>
            <w:vAlign w:val="center"/>
          </w:tcPr>
          <w:p w14:paraId="6A468360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0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E2AF37C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2.</w:t>
            </w:r>
            <w:r>
              <w:rPr>
                <w:rFonts w:eastAsia="Times New Roman" w:cstheme="minorHAnsi"/>
                <w:lang w:val="en-US" w:eastAsia="de-DE"/>
              </w:rPr>
              <w:t>31</w:t>
            </w:r>
          </w:p>
        </w:tc>
        <w:tc>
          <w:tcPr>
            <w:tcW w:w="10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0CBAE52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0.08</w:t>
            </w:r>
          </w:p>
        </w:tc>
        <w:tc>
          <w:tcPr>
            <w:tcW w:w="272" w:type="dxa"/>
            <w:shd w:val="clear" w:color="auto" w:fill="FFFFFF"/>
            <w:vAlign w:val="center"/>
          </w:tcPr>
          <w:p w14:paraId="60EB4432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06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CA42C26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1.</w:t>
            </w:r>
            <w:r>
              <w:rPr>
                <w:rFonts w:eastAsia="Times New Roman" w:cstheme="minorHAnsi"/>
                <w:lang w:val="en-US" w:eastAsia="de-DE"/>
              </w:rPr>
              <w:t>56</w:t>
            </w:r>
          </w:p>
        </w:tc>
        <w:tc>
          <w:tcPr>
            <w:tcW w:w="106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13E7C8F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.</w:t>
            </w:r>
            <w:r>
              <w:rPr>
                <w:rFonts w:eastAsia="Times New Roman" w:cstheme="minorHAnsi"/>
                <w:lang w:val="en-US" w:eastAsia="de-DE"/>
              </w:rPr>
              <w:t>121</w:t>
            </w:r>
          </w:p>
        </w:tc>
        <w:tc>
          <w:tcPr>
            <w:tcW w:w="2055" w:type="dxa"/>
            <w:shd w:val="clear" w:color="auto" w:fill="FFFFFF"/>
          </w:tcPr>
          <w:p w14:paraId="3D6F5931" w14:textId="74579A89" w:rsidR="0065133E" w:rsidRPr="00335980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335980">
              <w:rPr>
                <w:rFonts w:eastAsia="Times New Roman" w:cstheme="minorHAnsi"/>
                <w:lang w:val="en-US" w:eastAsia="de-DE"/>
              </w:rPr>
              <w:t>0.</w:t>
            </w:r>
            <w:r w:rsidR="00335980" w:rsidRPr="00335980">
              <w:rPr>
                <w:rFonts w:eastAsia="Times New Roman" w:cstheme="minorHAnsi"/>
                <w:lang w:val="en-US" w:eastAsia="de-DE"/>
              </w:rPr>
              <w:t>28</w:t>
            </w:r>
            <w:r w:rsidRPr="00335980">
              <w:rPr>
                <w:rFonts w:eastAsia="Times New Roman" w:cstheme="minorHAnsi"/>
                <w:lang w:val="en-US" w:eastAsia="de-DE"/>
              </w:rPr>
              <w:t xml:space="preserve"> </w:t>
            </w:r>
            <w:r w:rsidRPr="00335980">
              <w:rPr>
                <w:lang w:val="en-US"/>
              </w:rPr>
              <w:t>[-0.</w:t>
            </w:r>
            <w:r w:rsidR="00335980" w:rsidRPr="00335980">
              <w:rPr>
                <w:lang w:val="en-US"/>
              </w:rPr>
              <w:t>08</w:t>
            </w:r>
            <w:r w:rsidRPr="00335980">
              <w:rPr>
                <w:lang w:val="en-US"/>
              </w:rPr>
              <w:t>, 0.</w:t>
            </w:r>
            <w:r w:rsidR="00335980" w:rsidRPr="00335980">
              <w:rPr>
                <w:lang w:val="en-US"/>
              </w:rPr>
              <w:t>63</w:t>
            </w:r>
            <w:r w:rsidRPr="00335980">
              <w:rPr>
                <w:lang w:val="en-US"/>
              </w:rPr>
              <w:t>]</w:t>
            </w:r>
          </w:p>
        </w:tc>
      </w:tr>
      <w:tr w:rsidR="00335980" w:rsidRPr="00335980" w14:paraId="5742B14F" w14:textId="73BD83A4" w:rsidTr="0065133E">
        <w:tc>
          <w:tcPr>
            <w:tcW w:w="2379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677A69C" w14:textId="77777777" w:rsidR="0065133E" w:rsidRPr="009D13D8" w:rsidRDefault="0065133E" w:rsidP="004E2A85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 xml:space="preserve">Response bias </w:t>
            </w:r>
            <w:r w:rsidRPr="009D13D8">
              <w:rPr>
                <w:rFonts w:eastAsia="Times New Roman" w:cstheme="minorHAnsi"/>
                <w:i/>
                <w:iCs/>
                <w:lang w:val="en-US" w:eastAsia="de-DE"/>
              </w:rPr>
              <w:t>c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73F7747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0.41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8CFB902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0.03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3F94FE1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E7A2F85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0.4</w:t>
            </w:r>
            <w:r>
              <w:rPr>
                <w:rFonts w:eastAsia="Times New Roman" w:cstheme="minorHAnsi"/>
                <w:lang w:val="en-US" w:eastAsia="de-DE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7DF7C8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0.0</w:t>
            </w:r>
            <w:r>
              <w:rPr>
                <w:rFonts w:eastAsia="Times New Roman" w:cstheme="minorHAnsi"/>
                <w:lang w:val="en-US" w:eastAsia="de-DE"/>
              </w:rPr>
              <w:t>4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B976DCD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5C2984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0.</w:t>
            </w:r>
            <w:r>
              <w:rPr>
                <w:rFonts w:eastAsia="Times New Roman" w:cstheme="minorHAnsi"/>
                <w:lang w:val="en-US" w:eastAsia="de-DE"/>
              </w:rPr>
              <w:t>05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B170D6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.</w:t>
            </w:r>
            <w:r>
              <w:rPr>
                <w:rFonts w:eastAsia="Times New Roman" w:cstheme="minorHAnsi"/>
                <w:lang w:val="en-US" w:eastAsia="de-DE"/>
              </w:rPr>
              <w:t>960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shd w:val="clear" w:color="auto" w:fill="FFFFFF"/>
          </w:tcPr>
          <w:p w14:paraId="4870186C" w14:textId="7ED3E5AE" w:rsidR="0065133E" w:rsidRPr="00335980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335980">
              <w:rPr>
                <w:rFonts w:eastAsia="Times New Roman" w:cstheme="minorHAnsi"/>
                <w:lang w:val="en-US" w:eastAsia="de-DE"/>
              </w:rPr>
              <w:t>0.</w:t>
            </w:r>
            <w:r w:rsidR="00335980" w:rsidRPr="00335980">
              <w:rPr>
                <w:rFonts w:eastAsia="Times New Roman" w:cstheme="minorHAnsi"/>
                <w:lang w:val="en-US" w:eastAsia="de-DE"/>
              </w:rPr>
              <w:t>00</w:t>
            </w:r>
            <w:r w:rsidRPr="00335980">
              <w:rPr>
                <w:rFonts w:eastAsia="Times New Roman" w:cstheme="minorHAnsi"/>
                <w:lang w:val="en-US" w:eastAsia="de-DE"/>
              </w:rPr>
              <w:t xml:space="preserve"> </w:t>
            </w:r>
            <w:r w:rsidRPr="00335980">
              <w:rPr>
                <w:lang w:val="en-US"/>
              </w:rPr>
              <w:t>[-0.</w:t>
            </w:r>
            <w:r w:rsidR="00335980" w:rsidRPr="00335980">
              <w:rPr>
                <w:lang w:val="en-US"/>
              </w:rPr>
              <w:t>35</w:t>
            </w:r>
            <w:r w:rsidRPr="00335980">
              <w:rPr>
                <w:lang w:val="en-US"/>
              </w:rPr>
              <w:t>, 0.</w:t>
            </w:r>
            <w:r w:rsidR="00335980" w:rsidRPr="00335980">
              <w:rPr>
                <w:lang w:val="en-US"/>
              </w:rPr>
              <w:t>35</w:t>
            </w:r>
            <w:r w:rsidRPr="00335980">
              <w:rPr>
                <w:lang w:val="en-US"/>
              </w:rPr>
              <w:t>]</w:t>
            </w:r>
          </w:p>
        </w:tc>
      </w:tr>
      <w:tr w:rsidR="0065133E" w:rsidRPr="009D13D8" w14:paraId="6EECAA27" w14:textId="0F65CC2B" w:rsidTr="0065133E">
        <w:tc>
          <w:tcPr>
            <w:tcW w:w="9286" w:type="dxa"/>
            <w:gridSpan w:val="9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4990F4C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Source memory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FFFFFF"/>
          </w:tcPr>
          <w:p w14:paraId="4F56346F" w14:textId="77777777" w:rsidR="0065133E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</w:tr>
      <w:tr w:rsidR="0065133E" w:rsidRPr="009D13D8" w14:paraId="545D6A15" w14:textId="3926639C" w:rsidTr="0065133E">
        <w:tc>
          <w:tcPr>
            <w:tcW w:w="2379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8488851" w14:textId="77777777" w:rsidR="0065133E" w:rsidRPr="009D13D8" w:rsidRDefault="0065133E" w:rsidP="004E2A85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D528D7">
              <w:rPr>
                <w:rFonts w:eastAsia="Times New Roman" w:cstheme="minorHAnsi"/>
                <w:lang w:val="en-US" w:eastAsia="de-DE"/>
              </w:rPr>
              <w:t>ACSIM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1A23F80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0.69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86AF48F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0.01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A34CA5F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6446FBC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0.77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A7F553D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0.01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1F5EC1D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26FDE0B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3.40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8A606BE" w14:textId="77777777" w:rsidR="0065133E" w:rsidRPr="00335980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335980">
              <w:rPr>
                <w:rFonts w:eastAsia="Times New Roman" w:cstheme="minorHAnsi"/>
                <w:lang w:val="en-US" w:eastAsia="de-DE"/>
              </w:rPr>
              <w:t>.001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shd w:val="clear" w:color="auto" w:fill="FFFFFF"/>
          </w:tcPr>
          <w:p w14:paraId="10C836FC" w14:textId="7EFEB3C5" w:rsidR="0065133E" w:rsidRPr="00335980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335980">
              <w:rPr>
                <w:rFonts w:eastAsia="Times New Roman" w:cstheme="minorHAnsi"/>
                <w:lang w:val="en-US" w:eastAsia="de-DE"/>
              </w:rPr>
              <w:t>0.</w:t>
            </w:r>
            <w:r w:rsidR="00335980" w:rsidRPr="00335980">
              <w:rPr>
                <w:rFonts w:eastAsia="Times New Roman" w:cstheme="minorHAnsi"/>
                <w:lang w:val="en-US" w:eastAsia="de-DE"/>
              </w:rPr>
              <w:t>59</w:t>
            </w:r>
            <w:r w:rsidRPr="00335980">
              <w:rPr>
                <w:rFonts w:eastAsia="Times New Roman" w:cstheme="minorHAnsi"/>
                <w:lang w:val="en-US" w:eastAsia="de-DE"/>
              </w:rPr>
              <w:t xml:space="preserve"> </w:t>
            </w:r>
            <w:r w:rsidRPr="00335980">
              <w:rPr>
                <w:lang w:val="en-US"/>
              </w:rPr>
              <w:t>[0.2</w:t>
            </w:r>
            <w:r w:rsidR="00335980" w:rsidRPr="00335980">
              <w:rPr>
                <w:lang w:val="en-US"/>
              </w:rPr>
              <w:t>3</w:t>
            </w:r>
            <w:r w:rsidRPr="00335980">
              <w:rPr>
                <w:lang w:val="en-US"/>
              </w:rPr>
              <w:t>, 0.</w:t>
            </w:r>
            <w:r w:rsidR="00335980" w:rsidRPr="00335980">
              <w:rPr>
                <w:lang w:val="en-US"/>
              </w:rPr>
              <w:t>94</w:t>
            </w:r>
            <w:r w:rsidRPr="00335980">
              <w:rPr>
                <w:lang w:val="en-US"/>
              </w:rPr>
              <w:t>]</w:t>
            </w:r>
          </w:p>
        </w:tc>
      </w:tr>
    </w:tbl>
    <w:bookmarkEnd w:id="4"/>
    <w:p w14:paraId="02A3ADF4" w14:textId="0689DD2C" w:rsidR="0065133E" w:rsidRPr="009D13D8" w:rsidRDefault="0065133E" w:rsidP="0065133E">
      <w:pPr>
        <w:spacing w:before="240" w:line="480" w:lineRule="auto"/>
        <w:rPr>
          <w:lang w:val="en-US"/>
        </w:rPr>
      </w:pPr>
      <w:r w:rsidRPr="009D13D8">
        <w:rPr>
          <w:i/>
          <w:lang w:val="en-US"/>
        </w:rPr>
        <w:t>Note</w:t>
      </w:r>
      <w:r w:rsidRPr="009D13D8">
        <w:rPr>
          <w:lang w:val="en-US"/>
        </w:rPr>
        <w:t>. Means and standard errors of the mean are shown for the wake (</w:t>
      </w:r>
      <w:r w:rsidRPr="009D13D8">
        <w:rPr>
          <w:i/>
          <w:iCs/>
          <w:lang w:val="en-US"/>
        </w:rPr>
        <w:t>n</w:t>
      </w:r>
      <w:r w:rsidRPr="009D13D8">
        <w:rPr>
          <w:lang w:val="en-US"/>
        </w:rPr>
        <w:t xml:space="preserve"> = 65) and sleep condition (</w:t>
      </w:r>
      <w:r w:rsidRPr="009D13D8">
        <w:rPr>
          <w:i/>
          <w:iCs/>
          <w:lang w:val="en-US"/>
        </w:rPr>
        <w:t>n</w:t>
      </w:r>
      <w:r w:rsidRPr="009D13D8">
        <w:rPr>
          <w:lang w:val="en-US"/>
        </w:rPr>
        <w:t xml:space="preserve"> = 6</w:t>
      </w:r>
      <w:r>
        <w:rPr>
          <w:lang w:val="en-US"/>
        </w:rPr>
        <w:t>0</w:t>
      </w:r>
      <w:r w:rsidRPr="009D13D8">
        <w:rPr>
          <w:lang w:val="en-US"/>
        </w:rPr>
        <w:t xml:space="preserve">), as well as the results of two-tailed </w:t>
      </w:r>
      <w:r w:rsidRPr="009D13D8">
        <w:rPr>
          <w:i/>
          <w:iCs/>
          <w:lang w:val="en-US"/>
        </w:rPr>
        <w:t>t</w:t>
      </w:r>
      <w:r w:rsidRPr="009D13D8">
        <w:rPr>
          <w:lang w:val="en-US"/>
        </w:rPr>
        <w:t xml:space="preserve"> tests comparing the two </w:t>
      </w:r>
      <w:r w:rsidRPr="007071D2">
        <w:rPr>
          <w:lang w:val="en-US"/>
        </w:rPr>
        <w:t xml:space="preserve">independent groups. We calculated Cohen’s </w:t>
      </w:r>
      <w:r w:rsidRPr="007071D2">
        <w:rPr>
          <w:b/>
          <w:bCs/>
          <w:lang w:val="en-US"/>
        </w:rPr>
        <w:t>d</w:t>
      </w:r>
      <w:r w:rsidRPr="007071D2">
        <w:rPr>
          <w:lang w:val="en-US"/>
        </w:rPr>
        <w:t xml:space="preserve"> </w:t>
      </w:r>
      <w:proofErr w:type="gramStart"/>
      <w:r w:rsidRPr="007071D2">
        <w:rPr>
          <w:lang w:val="en-US"/>
        </w:rPr>
        <w:t>on the basis of</w:t>
      </w:r>
      <w:proofErr w:type="gramEnd"/>
      <w:r w:rsidRPr="007071D2">
        <w:rPr>
          <w:lang w:val="en-US"/>
        </w:rPr>
        <w:t xml:space="preserve"> the means and pooled standard deviations. Note that for both item and source memory, positive values of Cohen’s </w:t>
      </w:r>
      <w:r w:rsidRPr="007071D2">
        <w:rPr>
          <w:b/>
          <w:bCs/>
          <w:lang w:val="en-US"/>
        </w:rPr>
        <w:t>d</w:t>
      </w:r>
      <w:r w:rsidRPr="007071D2">
        <w:rPr>
          <w:lang w:val="en-US"/>
        </w:rPr>
        <w:t xml:space="preserve"> indicate a sleep benefit, whereas negative values indicate a sleep disadvantage compared to wakefulness. ACSIM = </w:t>
      </w:r>
      <w:r>
        <w:rPr>
          <w:lang w:val="en-US"/>
        </w:rPr>
        <w:t>a</w:t>
      </w:r>
      <w:r w:rsidRPr="004B0E77">
        <w:rPr>
          <w:lang w:val="en-US"/>
        </w:rPr>
        <w:t>verage conditional source identification measure</w:t>
      </w:r>
      <w:r>
        <w:rPr>
          <w:lang w:val="en-US"/>
        </w:rPr>
        <w:t>.</w:t>
      </w:r>
    </w:p>
    <w:p w14:paraId="29AD02D6" w14:textId="77777777" w:rsidR="0082733E" w:rsidRDefault="0082733E">
      <w:pPr>
        <w:rPr>
          <w:lang w:val="en-US"/>
        </w:rPr>
      </w:pPr>
    </w:p>
    <w:p w14:paraId="147F2FA2" w14:textId="77777777" w:rsidR="0082733E" w:rsidRDefault="0082733E">
      <w:pPr>
        <w:rPr>
          <w:lang w:val="en-US"/>
        </w:rPr>
      </w:pPr>
    </w:p>
    <w:p w14:paraId="159D4FDA" w14:textId="77777777" w:rsidR="0082733E" w:rsidRDefault="0082733E">
      <w:pPr>
        <w:rPr>
          <w:lang w:val="en-US"/>
        </w:rPr>
      </w:pPr>
    </w:p>
    <w:p w14:paraId="44577A8D" w14:textId="77777777" w:rsidR="0082733E" w:rsidRDefault="0082733E">
      <w:pPr>
        <w:rPr>
          <w:lang w:val="en-US"/>
        </w:rPr>
      </w:pPr>
    </w:p>
    <w:p w14:paraId="5CD1CE1C" w14:textId="4F0D17D1" w:rsidR="0082733E" w:rsidRDefault="0082733E">
      <w:pPr>
        <w:rPr>
          <w:lang w:val="en-US"/>
        </w:rPr>
      </w:pPr>
      <w:r>
        <w:rPr>
          <w:lang w:val="en-US"/>
        </w:rPr>
        <w:br w:type="page"/>
      </w:r>
    </w:p>
    <w:p w14:paraId="5DCE94FA" w14:textId="3AC29F71" w:rsidR="008B56C5" w:rsidRPr="004B03EA" w:rsidRDefault="008B56C5" w:rsidP="008B56C5">
      <w:pPr>
        <w:spacing w:after="0" w:line="480" w:lineRule="auto"/>
        <w:outlineLvl w:val="0"/>
        <w:rPr>
          <w:b/>
          <w:lang w:val="en-US"/>
        </w:rPr>
      </w:pPr>
      <w:bookmarkStart w:id="5" w:name="_Toc160205816"/>
      <w:r w:rsidRPr="004B03EA">
        <w:rPr>
          <w:b/>
          <w:lang w:val="en-US"/>
        </w:rPr>
        <w:lastRenderedPageBreak/>
        <w:t>Table S</w:t>
      </w:r>
      <w:r w:rsidR="0082733E">
        <w:rPr>
          <w:b/>
          <w:lang w:val="en-US"/>
        </w:rPr>
        <w:t>4</w:t>
      </w:r>
      <w:bookmarkEnd w:id="5"/>
    </w:p>
    <w:p w14:paraId="28F5AA9B" w14:textId="1DA820AE" w:rsidR="00E478B8" w:rsidRPr="00C36E59" w:rsidRDefault="00E478B8" w:rsidP="00E478B8">
      <w:pPr>
        <w:pStyle w:val="NoSpacing"/>
        <w:spacing w:line="480" w:lineRule="auto"/>
        <w:rPr>
          <w:lang w:val="en-US"/>
        </w:rPr>
      </w:pPr>
      <w:r w:rsidRPr="004B03EA">
        <w:rPr>
          <w:i/>
          <w:lang w:val="en-US"/>
        </w:rPr>
        <w:t>Sample Characteristics for Experiment 2</w:t>
      </w:r>
    </w:p>
    <w:tbl>
      <w:tblPr>
        <w:tblW w:w="9498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993"/>
        <w:gridCol w:w="795"/>
        <w:gridCol w:w="260"/>
        <w:gridCol w:w="929"/>
        <w:gridCol w:w="794"/>
        <w:gridCol w:w="261"/>
        <w:gridCol w:w="930"/>
        <w:gridCol w:w="708"/>
        <w:gridCol w:w="851"/>
        <w:gridCol w:w="709"/>
      </w:tblGrid>
      <w:tr w:rsidR="00907B54" w:rsidRPr="00C36E59" w14:paraId="5BB8CFCA" w14:textId="6EF487A1" w:rsidTr="001B7390">
        <w:trPr>
          <w:tblHeader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9EC55C" w14:textId="77777777" w:rsidR="00907B54" w:rsidRPr="00C36E59" w:rsidRDefault="00907B54" w:rsidP="007421EC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C36E59">
              <w:rPr>
                <w:rFonts w:eastAsia="Times New Roman" w:cstheme="minorHAnsi"/>
                <w:lang w:val="en-US" w:eastAsia="de-DE"/>
              </w:rPr>
              <w:t>Variable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065E72" w14:textId="77777777" w:rsidR="00907B54" w:rsidRPr="00C36E59" w:rsidRDefault="00907B54" w:rsidP="007421EC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de-DE"/>
              </w:rPr>
            </w:pPr>
            <w:r w:rsidRPr="00C36E59">
              <w:rPr>
                <w:rFonts w:eastAsia="Times New Roman" w:cstheme="minorHAnsi"/>
                <w:bCs/>
                <w:lang w:val="en-US" w:eastAsia="de-DE"/>
              </w:rPr>
              <w:t>Total</w:t>
            </w:r>
          </w:p>
        </w:tc>
        <w:tc>
          <w:tcPr>
            <w:tcW w:w="260" w:type="dxa"/>
            <w:tcBorders>
              <w:top w:val="single" w:sz="4" w:space="0" w:color="auto"/>
            </w:tcBorders>
            <w:shd w:val="clear" w:color="auto" w:fill="FFFFFF"/>
          </w:tcPr>
          <w:p w14:paraId="68621759" w14:textId="77777777" w:rsidR="00907B54" w:rsidRPr="00C36E59" w:rsidRDefault="00907B54" w:rsidP="007421EC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de-DE"/>
              </w:rPr>
            </w:pPr>
          </w:p>
        </w:tc>
        <w:tc>
          <w:tcPr>
            <w:tcW w:w="17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26ACAB" w14:textId="77777777" w:rsidR="00907B54" w:rsidRPr="00C36E59" w:rsidRDefault="00907B54" w:rsidP="007421EC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de-DE"/>
              </w:rPr>
            </w:pPr>
            <w:r w:rsidRPr="00C36E59">
              <w:rPr>
                <w:rFonts w:eastAsia="Times New Roman" w:cstheme="minorHAnsi"/>
                <w:bCs/>
                <w:lang w:val="en-US" w:eastAsia="de-DE"/>
              </w:rPr>
              <w:t>Wake</w:t>
            </w:r>
          </w:p>
        </w:tc>
        <w:tc>
          <w:tcPr>
            <w:tcW w:w="261" w:type="dxa"/>
            <w:tcBorders>
              <w:top w:val="single" w:sz="4" w:space="0" w:color="auto"/>
            </w:tcBorders>
            <w:shd w:val="clear" w:color="auto" w:fill="FFFFFF"/>
          </w:tcPr>
          <w:p w14:paraId="64BACED8" w14:textId="77777777" w:rsidR="00907B54" w:rsidRPr="00C36E59" w:rsidRDefault="00907B54" w:rsidP="007421EC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de-DE"/>
              </w:rPr>
            </w:pPr>
          </w:p>
        </w:tc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9E338B" w14:textId="77777777" w:rsidR="00907B54" w:rsidRPr="00C36E59" w:rsidRDefault="00907B54" w:rsidP="007421EC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de-DE"/>
              </w:rPr>
            </w:pPr>
            <w:r w:rsidRPr="00C36E59">
              <w:rPr>
                <w:rFonts w:eastAsia="Times New Roman" w:cstheme="minorHAnsi"/>
                <w:bCs/>
                <w:lang w:val="en-US" w:eastAsia="de-DE"/>
              </w:rPr>
              <w:t>Sleep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2C5E18" w14:textId="77777777" w:rsidR="00907B54" w:rsidRPr="00C36E59" w:rsidRDefault="00907B54" w:rsidP="007421EC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622AFA2" w14:textId="77777777" w:rsidR="00907B54" w:rsidRPr="00C36E59" w:rsidRDefault="00907B54" w:rsidP="007421EC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de-DE"/>
              </w:rPr>
            </w:pPr>
          </w:p>
        </w:tc>
      </w:tr>
      <w:tr w:rsidR="00907B54" w:rsidRPr="00C36E59" w14:paraId="7BA292CF" w14:textId="5818A21D" w:rsidTr="001B7390">
        <w:trPr>
          <w:tblHeader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084E79" w14:textId="77777777" w:rsidR="00907B54" w:rsidRPr="00C36E59" w:rsidRDefault="00907B54" w:rsidP="007421EC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5B76CD8" w14:textId="77777777" w:rsidR="00907B54" w:rsidRPr="00C36E59" w:rsidRDefault="00907B54" w:rsidP="007421EC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lang w:val="en-US" w:eastAsia="de-DE"/>
              </w:rPr>
            </w:pPr>
            <w:r w:rsidRPr="00C36E59">
              <w:rPr>
                <w:rFonts w:eastAsia="Times New Roman" w:cstheme="minorHAnsi"/>
                <w:bCs/>
                <w:i/>
                <w:lang w:val="en-US" w:eastAsia="de-DE"/>
              </w:rPr>
              <w:t>M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8D78219" w14:textId="77777777" w:rsidR="00907B54" w:rsidRPr="00C36E59" w:rsidRDefault="00907B54" w:rsidP="007421EC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lang w:val="en-US" w:eastAsia="de-DE"/>
              </w:rPr>
            </w:pPr>
            <w:r w:rsidRPr="00C36E59">
              <w:rPr>
                <w:rFonts w:eastAsia="Times New Roman" w:cstheme="minorHAnsi"/>
                <w:bCs/>
                <w:i/>
                <w:lang w:val="en-US" w:eastAsia="de-DE"/>
              </w:rPr>
              <w:t>SD</w:t>
            </w:r>
          </w:p>
        </w:tc>
        <w:tc>
          <w:tcPr>
            <w:tcW w:w="260" w:type="dxa"/>
            <w:tcBorders>
              <w:bottom w:val="single" w:sz="4" w:space="0" w:color="auto"/>
            </w:tcBorders>
            <w:shd w:val="clear" w:color="auto" w:fill="FFFFFF"/>
          </w:tcPr>
          <w:p w14:paraId="6EA6B493" w14:textId="77777777" w:rsidR="00907B54" w:rsidRPr="00C36E59" w:rsidRDefault="00907B54" w:rsidP="007421EC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lang w:val="en-US" w:eastAsia="de-DE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C6A4DC9" w14:textId="77777777" w:rsidR="00907B54" w:rsidRPr="00C36E59" w:rsidRDefault="00907B54" w:rsidP="007421EC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lang w:val="en-US" w:eastAsia="de-DE"/>
              </w:rPr>
            </w:pPr>
            <w:r w:rsidRPr="00C36E59">
              <w:rPr>
                <w:rFonts w:eastAsia="Times New Roman" w:cstheme="minorHAnsi"/>
                <w:bCs/>
                <w:i/>
                <w:lang w:val="en-US" w:eastAsia="de-DE"/>
              </w:rPr>
              <w:t>M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536DE86" w14:textId="77777777" w:rsidR="00907B54" w:rsidRPr="00C36E59" w:rsidRDefault="00907B54" w:rsidP="007421EC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lang w:val="en-US" w:eastAsia="de-DE"/>
              </w:rPr>
            </w:pPr>
            <w:r w:rsidRPr="00C36E59">
              <w:rPr>
                <w:rFonts w:eastAsia="Times New Roman" w:cstheme="minorHAnsi"/>
                <w:bCs/>
                <w:i/>
                <w:lang w:val="en-US" w:eastAsia="de-DE"/>
              </w:rPr>
              <w:t>SD</w:t>
            </w:r>
          </w:p>
        </w:tc>
        <w:tc>
          <w:tcPr>
            <w:tcW w:w="261" w:type="dxa"/>
            <w:tcBorders>
              <w:bottom w:val="single" w:sz="4" w:space="0" w:color="auto"/>
            </w:tcBorders>
            <w:shd w:val="clear" w:color="auto" w:fill="FFFFFF"/>
          </w:tcPr>
          <w:p w14:paraId="0503B7F7" w14:textId="77777777" w:rsidR="00907B54" w:rsidRPr="00C36E59" w:rsidRDefault="00907B54" w:rsidP="007421EC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lang w:val="en-US" w:eastAsia="de-DE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AB526D0" w14:textId="77777777" w:rsidR="00907B54" w:rsidRPr="00C36E59" w:rsidRDefault="00907B54" w:rsidP="007421EC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lang w:val="en-US" w:eastAsia="de-DE"/>
              </w:rPr>
            </w:pPr>
            <w:r w:rsidRPr="00C36E59">
              <w:rPr>
                <w:rFonts w:eastAsia="Times New Roman" w:cstheme="minorHAnsi"/>
                <w:bCs/>
                <w:i/>
                <w:lang w:val="en-US" w:eastAsia="de-DE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29F0096" w14:textId="77777777" w:rsidR="00907B54" w:rsidRPr="00C36E59" w:rsidRDefault="00907B54" w:rsidP="007421EC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lang w:val="en-US" w:eastAsia="de-DE"/>
              </w:rPr>
            </w:pPr>
            <w:r w:rsidRPr="00C36E59">
              <w:rPr>
                <w:rFonts w:eastAsia="Times New Roman" w:cstheme="minorHAnsi"/>
                <w:bCs/>
                <w:i/>
                <w:lang w:val="en-US" w:eastAsia="de-DE"/>
              </w:rPr>
              <w:t>S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E63A41" w14:textId="09E66496" w:rsidR="00907B54" w:rsidRPr="00C36E59" w:rsidRDefault="00907B54" w:rsidP="007421EC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de-DE"/>
              </w:rPr>
            </w:pPr>
            <w:proofErr w:type="gramStart"/>
            <w:r w:rsidRPr="00C36E59">
              <w:rPr>
                <w:rFonts w:eastAsia="Times New Roman" w:cstheme="minorHAnsi"/>
                <w:bCs/>
                <w:i/>
                <w:lang w:val="en-US" w:eastAsia="de-DE"/>
              </w:rPr>
              <w:t>t</w:t>
            </w:r>
            <w:r w:rsidRPr="00C36E59">
              <w:rPr>
                <w:rFonts w:eastAsia="Times New Roman" w:cstheme="minorHAnsi"/>
                <w:bCs/>
                <w:lang w:val="en-US" w:eastAsia="de-DE"/>
              </w:rPr>
              <w:t>(</w:t>
            </w:r>
            <w:proofErr w:type="gramEnd"/>
            <w:r>
              <w:rPr>
                <w:rFonts w:eastAsia="Times New Roman" w:cstheme="minorHAnsi"/>
                <w:bCs/>
                <w:lang w:val="en-US" w:eastAsia="de-DE"/>
              </w:rPr>
              <w:t>132</w:t>
            </w:r>
            <w:r w:rsidRPr="00C36E59">
              <w:rPr>
                <w:rFonts w:eastAsia="Times New Roman" w:cstheme="minorHAnsi"/>
                <w:bCs/>
                <w:lang w:val="en-US" w:eastAsia="de-DE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55BF8F" w14:textId="77777777" w:rsidR="00907B54" w:rsidRPr="00C36E59" w:rsidRDefault="00907B54" w:rsidP="007421EC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de-DE"/>
              </w:rPr>
            </w:pPr>
            <w:r w:rsidRPr="00C36E59">
              <w:rPr>
                <w:rFonts w:eastAsia="Times New Roman" w:cstheme="minorHAnsi"/>
                <w:bCs/>
                <w:i/>
                <w:lang w:val="en-US" w:eastAsia="de-DE"/>
              </w:rPr>
              <w:t>p</w:t>
            </w:r>
          </w:p>
        </w:tc>
      </w:tr>
      <w:tr w:rsidR="00907B54" w:rsidRPr="00C36E59" w14:paraId="6B676D48" w14:textId="397D909B" w:rsidTr="001B7390"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6E70271" w14:textId="77777777" w:rsidR="00907B54" w:rsidRPr="00C36E59" w:rsidRDefault="00907B54" w:rsidP="007421EC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C36E59">
              <w:rPr>
                <w:rFonts w:eastAsia="Times New Roman" w:cstheme="minorHAnsi"/>
                <w:lang w:val="en-US" w:eastAsia="de-DE"/>
              </w:rPr>
              <w:t>Age, in year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556A9E" w14:textId="5DC5E592" w:rsidR="00907B54" w:rsidRPr="00C36E59" w:rsidRDefault="00907B54" w:rsidP="007421E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25.58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E7E066" w14:textId="72146165" w:rsidR="00907B54" w:rsidRPr="00C36E59" w:rsidRDefault="00907B54" w:rsidP="007421E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4.51</w:t>
            </w:r>
          </w:p>
        </w:tc>
        <w:tc>
          <w:tcPr>
            <w:tcW w:w="260" w:type="dxa"/>
            <w:tcBorders>
              <w:top w:val="single" w:sz="4" w:space="0" w:color="auto"/>
            </w:tcBorders>
            <w:shd w:val="clear" w:color="auto" w:fill="FFFFFF"/>
          </w:tcPr>
          <w:p w14:paraId="4498A151" w14:textId="77777777" w:rsidR="00907B54" w:rsidRPr="00C36E59" w:rsidRDefault="00907B54" w:rsidP="007421E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E71686F" w14:textId="435170E7" w:rsidR="00907B54" w:rsidRPr="00C36E59" w:rsidRDefault="00907B54" w:rsidP="007421E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25.1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C03327" w14:textId="4E79BE2E" w:rsidR="00907B54" w:rsidRPr="00C36E59" w:rsidRDefault="00907B54" w:rsidP="007421E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4.49</w:t>
            </w:r>
          </w:p>
        </w:tc>
        <w:tc>
          <w:tcPr>
            <w:tcW w:w="261" w:type="dxa"/>
            <w:tcBorders>
              <w:top w:val="single" w:sz="4" w:space="0" w:color="auto"/>
            </w:tcBorders>
            <w:shd w:val="clear" w:color="auto" w:fill="FFFFFF"/>
          </w:tcPr>
          <w:p w14:paraId="1B774E4A" w14:textId="77777777" w:rsidR="00907B54" w:rsidRPr="00C36E59" w:rsidRDefault="00907B54" w:rsidP="007421E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B032EAB" w14:textId="799BD44F" w:rsidR="00907B54" w:rsidRPr="00C36E59" w:rsidRDefault="00907B54" w:rsidP="007421E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25.9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224264" w14:textId="6884C89B" w:rsidR="00907B54" w:rsidRPr="00C36E59" w:rsidRDefault="00907B54" w:rsidP="007421E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4.5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159E23A" w14:textId="1CF3E623" w:rsidR="00907B54" w:rsidRPr="00C36E59" w:rsidRDefault="00907B54" w:rsidP="007421E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1.1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489420" w14:textId="60D20611" w:rsidR="00907B54" w:rsidRPr="00C36E59" w:rsidRDefault="00907B54" w:rsidP="007421E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C36E59">
              <w:rPr>
                <w:rFonts w:eastAsia="Times New Roman" w:cstheme="minorHAnsi"/>
                <w:lang w:val="en-US" w:eastAsia="de-DE"/>
              </w:rPr>
              <w:t>.</w:t>
            </w:r>
            <w:r>
              <w:rPr>
                <w:rFonts w:eastAsia="Times New Roman" w:cstheme="minorHAnsi"/>
                <w:lang w:val="en-US" w:eastAsia="de-DE"/>
              </w:rPr>
              <w:t>265</w:t>
            </w:r>
          </w:p>
        </w:tc>
      </w:tr>
      <w:tr w:rsidR="0040456D" w:rsidRPr="0040456D" w14:paraId="16CB3650" w14:textId="77777777" w:rsidTr="001B7390">
        <w:tc>
          <w:tcPr>
            <w:tcW w:w="226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76554C3" w14:textId="162DAD50" w:rsidR="001B7390" w:rsidRPr="0040456D" w:rsidRDefault="001B7390" w:rsidP="007421EC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40456D">
              <w:rPr>
                <w:rFonts w:eastAsia="Times New Roman" w:cstheme="minorHAnsi"/>
                <w:lang w:val="en-US" w:eastAsia="de-DE"/>
              </w:rPr>
              <w:t xml:space="preserve">OT, </w:t>
            </w:r>
            <w:r w:rsidR="00AB6E7A" w:rsidRPr="0040456D">
              <w:rPr>
                <w:rFonts w:eastAsia="Times New Roman" w:cstheme="minorHAnsi"/>
                <w:lang w:val="en-US" w:eastAsia="de-DE"/>
              </w:rPr>
              <w:t>buffer plus target</w:t>
            </w:r>
          </w:p>
        </w:tc>
        <w:tc>
          <w:tcPr>
            <w:tcW w:w="993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5719A34" w14:textId="0EFC18F9" w:rsidR="001B7390" w:rsidRPr="0040456D" w:rsidRDefault="0040456D" w:rsidP="007421E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40456D">
              <w:rPr>
                <w:rFonts w:eastAsia="Times New Roman" w:cstheme="minorHAnsi"/>
                <w:lang w:val="en-US" w:eastAsia="de-DE"/>
              </w:rPr>
              <w:t>0.97</w:t>
            </w:r>
          </w:p>
        </w:tc>
        <w:tc>
          <w:tcPr>
            <w:tcW w:w="79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2357CCE" w14:textId="20530791" w:rsidR="001B7390" w:rsidRPr="0040456D" w:rsidRDefault="0040456D" w:rsidP="007421E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40456D">
              <w:rPr>
                <w:rFonts w:eastAsia="Times New Roman" w:cstheme="minorHAnsi"/>
                <w:lang w:val="en-US" w:eastAsia="de-DE"/>
              </w:rPr>
              <w:t>0</w:t>
            </w:r>
            <w:r w:rsidR="00AB6E7A" w:rsidRPr="0040456D">
              <w:rPr>
                <w:rFonts w:eastAsia="Times New Roman" w:cstheme="minorHAnsi"/>
                <w:lang w:val="en-US" w:eastAsia="de-DE"/>
              </w:rPr>
              <w:t>.0</w:t>
            </w:r>
            <w:r w:rsidRPr="0040456D">
              <w:rPr>
                <w:rFonts w:eastAsia="Times New Roman" w:cstheme="minorHAnsi"/>
                <w:lang w:val="en-US" w:eastAsia="de-DE"/>
              </w:rPr>
              <w:t>6</w:t>
            </w:r>
          </w:p>
        </w:tc>
        <w:tc>
          <w:tcPr>
            <w:tcW w:w="260" w:type="dxa"/>
            <w:shd w:val="clear" w:color="auto" w:fill="FFFFFF"/>
          </w:tcPr>
          <w:p w14:paraId="1901C25B" w14:textId="77777777" w:rsidR="001B7390" w:rsidRPr="0040456D" w:rsidRDefault="001B7390" w:rsidP="007421E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92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389D687" w14:textId="06649574" w:rsidR="001B7390" w:rsidRPr="0040456D" w:rsidRDefault="0040456D" w:rsidP="007421E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40456D">
              <w:rPr>
                <w:rFonts w:eastAsia="Times New Roman" w:cstheme="minorHAnsi"/>
                <w:lang w:val="en-US" w:eastAsia="de-DE"/>
              </w:rPr>
              <w:t>0</w:t>
            </w:r>
            <w:r w:rsidR="001B7390" w:rsidRPr="0040456D">
              <w:rPr>
                <w:rFonts w:eastAsia="Times New Roman" w:cstheme="minorHAnsi"/>
                <w:lang w:val="en-US" w:eastAsia="de-DE"/>
              </w:rPr>
              <w:t>.</w:t>
            </w:r>
            <w:r w:rsidRPr="0040456D">
              <w:rPr>
                <w:rFonts w:eastAsia="Times New Roman" w:cstheme="minorHAnsi"/>
                <w:lang w:val="en-US" w:eastAsia="de-DE"/>
              </w:rPr>
              <w:t>96</w:t>
            </w: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9F7DF19" w14:textId="21D38D6A" w:rsidR="001B7390" w:rsidRPr="0040456D" w:rsidRDefault="0040456D" w:rsidP="007421E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40456D">
              <w:rPr>
                <w:rFonts w:eastAsia="Times New Roman" w:cstheme="minorHAnsi"/>
                <w:lang w:val="en-US" w:eastAsia="de-DE"/>
              </w:rPr>
              <w:t>0</w:t>
            </w:r>
            <w:r w:rsidR="00AB6E7A" w:rsidRPr="0040456D">
              <w:rPr>
                <w:rFonts w:eastAsia="Times New Roman" w:cstheme="minorHAnsi"/>
                <w:lang w:val="en-US" w:eastAsia="de-DE"/>
              </w:rPr>
              <w:t>.</w:t>
            </w:r>
            <w:r w:rsidRPr="0040456D">
              <w:rPr>
                <w:rFonts w:eastAsia="Times New Roman" w:cstheme="minorHAnsi"/>
                <w:lang w:val="en-US" w:eastAsia="de-DE"/>
              </w:rPr>
              <w:t>08</w:t>
            </w:r>
          </w:p>
        </w:tc>
        <w:tc>
          <w:tcPr>
            <w:tcW w:w="261" w:type="dxa"/>
            <w:shd w:val="clear" w:color="auto" w:fill="FFFFFF"/>
          </w:tcPr>
          <w:p w14:paraId="053684D9" w14:textId="77777777" w:rsidR="001B7390" w:rsidRPr="0040456D" w:rsidRDefault="001B7390" w:rsidP="007421E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9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793263E" w14:textId="652CAE8A" w:rsidR="001B7390" w:rsidRPr="0040456D" w:rsidRDefault="0040456D" w:rsidP="007421E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40456D">
              <w:rPr>
                <w:rFonts w:eastAsia="Times New Roman" w:cstheme="minorHAnsi"/>
                <w:lang w:val="en-US" w:eastAsia="de-DE"/>
              </w:rPr>
              <w:t>0</w:t>
            </w:r>
            <w:r w:rsidR="001B7390" w:rsidRPr="0040456D">
              <w:rPr>
                <w:rFonts w:eastAsia="Times New Roman" w:cstheme="minorHAnsi"/>
                <w:lang w:val="en-US" w:eastAsia="de-DE"/>
              </w:rPr>
              <w:t>.</w:t>
            </w:r>
            <w:r w:rsidRPr="0040456D">
              <w:rPr>
                <w:rFonts w:eastAsia="Times New Roman" w:cstheme="minorHAnsi"/>
                <w:lang w:val="en-US" w:eastAsia="de-DE"/>
              </w:rPr>
              <w:t>98</w:t>
            </w:r>
          </w:p>
        </w:tc>
        <w:tc>
          <w:tcPr>
            <w:tcW w:w="70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32ECEDA" w14:textId="2F6372B8" w:rsidR="001B7390" w:rsidRPr="0040456D" w:rsidRDefault="0040456D" w:rsidP="007421E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40456D">
              <w:rPr>
                <w:rFonts w:eastAsia="Times New Roman" w:cstheme="minorHAnsi"/>
                <w:lang w:val="en-US" w:eastAsia="de-DE"/>
              </w:rPr>
              <w:t>0</w:t>
            </w:r>
            <w:r w:rsidR="001B7390" w:rsidRPr="0040456D">
              <w:rPr>
                <w:rFonts w:eastAsia="Times New Roman" w:cstheme="minorHAnsi"/>
                <w:lang w:val="en-US" w:eastAsia="de-DE"/>
              </w:rPr>
              <w:t>.</w:t>
            </w:r>
            <w:r w:rsidRPr="0040456D">
              <w:rPr>
                <w:rFonts w:eastAsia="Times New Roman" w:cstheme="minorHAnsi"/>
                <w:lang w:val="en-US" w:eastAsia="de-DE"/>
              </w:rPr>
              <w:t>03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5C228C2" w14:textId="66068CCB" w:rsidR="001B7390" w:rsidRPr="0040456D" w:rsidRDefault="001B7390" w:rsidP="007421E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40456D">
              <w:rPr>
                <w:rFonts w:eastAsia="Times New Roman" w:cstheme="minorHAnsi"/>
                <w:lang w:val="en-US" w:eastAsia="de-DE"/>
              </w:rPr>
              <w:t>2.</w:t>
            </w:r>
            <w:r w:rsidR="00AB6E7A" w:rsidRPr="0040456D">
              <w:rPr>
                <w:rFonts w:eastAsia="Times New Roman" w:cstheme="minorHAnsi"/>
                <w:lang w:val="en-US" w:eastAsia="de-DE"/>
              </w:rPr>
              <w:t>32</w:t>
            </w:r>
          </w:p>
        </w:tc>
        <w:tc>
          <w:tcPr>
            <w:tcW w:w="70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4A270B8" w14:textId="4C1797F7" w:rsidR="001B7390" w:rsidRPr="0040456D" w:rsidRDefault="001B7390" w:rsidP="007421EC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40456D">
              <w:rPr>
                <w:rFonts w:eastAsia="Times New Roman" w:cstheme="minorHAnsi"/>
                <w:lang w:val="en-US" w:eastAsia="de-DE"/>
              </w:rPr>
              <w:t>.02</w:t>
            </w:r>
            <w:r w:rsidR="00AB6E7A" w:rsidRPr="0040456D">
              <w:rPr>
                <w:rFonts w:eastAsia="Times New Roman" w:cstheme="minorHAnsi"/>
                <w:lang w:val="en-US" w:eastAsia="de-DE"/>
              </w:rPr>
              <w:t>2</w:t>
            </w:r>
          </w:p>
        </w:tc>
      </w:tr>
      <w:tr w:rsidR="0040456D" w:rsidRPr="0040456D" w14:paraId="06DD661D" w14:textId="77777777" w:rsidTr="001B7390">
        <w:tc>
          <w:tcPr>
            <w:tcW w:w="226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9803C89" w14:textId="29A59669" w:rsidR="00AB6E7A" w:rsidRPr="0040456D" w:rsidRDefault="00AB6E7A" w:rsidP="00AB6E7A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40456D">
              <w:rPr>
                <w:rFonts w:eastAsia="Times New Roman" w:cstheme="minorHAnsi"/>
                <w:lang w:val="en-US" w:eastAsia="de-DE"/>
              </w:rPr>
              <w:t>OT, target only</w:t>
            </w:r>
          </w:p>
        </w:tc>
        <w:tc>
          <w:tcPr>
            <w:tcW w:w="993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79F2CA2" w14:textId="55E31FD9" w:rsidR="00AB6E7A" w:rsidRPr="0040456D" w:rsidRDefault="0040456D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40456D">
              <w:rPr>
                <w:rFonts w:eastAsia="Times New Roman" w:cstheme="minorHAnsi"/>
                <w:lang w:val="en-US" w:eastAsia="de-DE"/>
              </w:rPr>
              <w:t>0</w:t>
            </w:r>
            <w:r w:rsidR="00AB6E7A" w:rsidRPr="0040456D">
              <w:rPr>
                <w:rFonts w:eastAsia="Times New Roman" w:cstheme="minorHAnsi"/>
                <w:lang w:val="en-US" w:eastAsia="de-DE"/>
              </w:rPr>
              <w:t>.</w:t>
            </w:r>
            <w:r w:rsidRPr="0040456D">
              <w:rPr>
                <w:rFonts w:eastAsia="Times New Roman" w:cstheme="minorHAnsi"/>
                <w:lang w:val="en-US" w:eastAsia="de-DE"/>
              </w:rPr>
              <w:t>98</w:t>
            </w:r>
          </w:p>
        </w:tc>
        <w:tc>
          <w:tcPr>
            <w:tcW w:w="79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0802D07" w14:textId="3ED37F48" w:rsidR="00AB6E7A" w:rsidRPr="0040456D" w:rsidRDefault="0040456D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40456D">
              <w:rPr>
                <w:rFonts w:eastAsia="Times New Roman" w:cstheme="minorHAnsi"/>
                <w:lang w:val="en-US" w:eastAsia="de-DE"/>
              </w:rPr>
              <w:t>0</w:t>
            </w:r>
            <w:r w:rsidR="00AB6E7A" w:rsidRPr="0040456D">
              <w:rPr>
                <w:rFonts w:eastAsia="Times New Roman" w:cstheme="minorHAnsi"/>
                <w:lang w:val="en-US" w:eastAsia="de-DE"/>
              </w:rPr>
              <w:t>.</w:t>
            </w:r>
            <w:r w:rsidRPr="0040456D">
              <w:rPr>
                <w:rFonts w:eastAsia="Times New Roman" w:cstheme="minorHAnsi"/>
                <w:lang w:val="en-US" w:eastAsia="de-DE"/>
              </w:rPr>
              <w:t>06</w:t>
            </w:r>
          </w:p>
        </w:tc>
        <w:tc>
          <w:tcPr>
            <w:tcW w:w="260" w:type="dxa"/>
            <w:shd w:val="clear" w:color="auto" w:fill="FFFFFF"/>
          </w:tcPr>
          <w:p w14:paraId="204C27C8" w14:textId="77777777" w:rsidR="00AB6E7A" w:rsidRPr="0040456D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92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49EED03" w14:textId="218FCAC2" w:rsidR="00AB6E7A" w:rsidRPr="0040456D" w:rsidRDefault="0040456D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40456D">
              <w:rPr>
                <w:rFonts w:eastAsia="Times New Roman" w:cstheme="minorHAnsi"/>
                <w:lang w:val="en-US" w:eastAsia="de-DE"/>
              </w:rPr>
              <w:t>0</w:t>
            </w:r>
            <w:r w:rsidR="00AB6E7A" w:rsidRPr="0040456D">
              <w:rPr>
                <w:rFonts w:eastAsia="Times New Roman" w:cstheme="minorHAnsi"/>
                <w:lang w:val="en-US" w:eastAsia="de-DE"/>
              </w:rPr>
              <w:t>.</w:t>
            </w:r>
            <w:r w:rsidRPr="0040456D">
              <w:rPr>
                <w:rFonts w:eastAsia="Times New Roman" w:cstheme="minorHAnsi"/>
                <w:lang w:val="en-US" w:eastAsia="de-DE"/>
              </w:rPr>
              <w:t>9</w:t>
            </w:r>
            <w:r w:rsidR="00AB6E7A" w:rsidRPr="0040456D">
              <w:rPr>
                <w:rFonts w:eastAsia="Times New Roman" w:cstheme="minorHAnsi"/>
                <w:lang w:val="en-US" w:eastAsia="de-DE"/>
              </w:rPr>
              <w:t>6</w:t>
            </w: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FF75F42" w14:textId="22F1275C" w:rsidR="00AB6E7A" w:rsidRPr="0040456D" w:rsidRDefault="0040456D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40456D">
              <w:rPr>
                <w:rFonts w:eastAsia="Times New Roman" w:cstheme="minorHAnsi"/>
                <w:lang w:val="en-US" w:eastAsia="de-DE"/>
              </w:rPr>
              <w:t>0</w:t>
            </w:r>
            <w:r w:rsidR="00AB6E7A" w:rsidRPr="0040456D">
              <w:rPr>
                <w:rFonts w:eastAsia="Times New Roman" w:cstheme="minorHAnsi"/>
                <w:lang w:val="en-US" w:eastAsia="de-DE"/>
              </w:rPr>
              <w:t>.</w:t>
            </w:r>
            <w:r w:rsidRPr="0040456D">
              <w:rPr>
                <w:rFonts w:eastAsia="Times New Roman" w:cstheme="minorHAnsi"/>
                <w:lang w:val="en-US" w:eastAsia="de-DE"/>
              </w:rPr>
              <w:t>07</w:t>
            </w:r>
          </w:p>
        </w:tc>
        <w:tc>
          <w:tcPr>
            <w:tcW w:w="261" w:type="dxa"/>
            <w:shd w:val="clear" w:color="auto" w:fill="FFFFFF"/>
          </w:tcPr>
          <w:p w14:paraId="500E58A4" w14:textId="77777777" w:rsidR="00AB6E7A" w:rsidRPr="0040456D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9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16B7A8C" w14:textId="255A4839" w:rsidR="00AB6E7A" w:rsidRPr="0040456D" w:rsidRDefault="0040456D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40456D">
              <w:rPr>
                <w:rFonts w:eastAsia="Times New Roman" w:cstheme="minorHAnsi"/>
                <w:lang w:val="en-US" w:eastAsia="de-DE"/>
              </w:rPr>
              <w:t>0</w:t>
            </w:r>
            <w:r w:rsidR="00AB6E7A" w:rsidRPr="0040456D">
              <w:rPr>
                <w:rFonts w:eastAsia="Times New Roman" w:cstheme="minorHAnsi"/>
                <w:lang w:val="en-US" w:eastAsia="de-DE"/>
              </w:rPr>
              <w:t>.</w:t>
            </w:r>
            <w:r w:rsidRPr="0040456D">
              <w:rPr>
                <w:rFonts w:eastAsia="Times New Roman" w:cstheme="minorHAnsi"/>
                <w:lang w:val="en-US" w:eastAsia="de-DE"/>
              </w:rPr>
              <w:t>99</w:t>
            </w:r>
          </w:p>
        </w:tc>
        <w:tc>
          <w:tcPr>
            <w:tcW w:w="70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3492713" w14:textId="4E1B4495" w:rsidR="00AB6E7A" w:rsidRPr="0040456D" w:rsidRDefault="0040456D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40456D">
              <w:rPr>
                <w:rFonts w:eastAsia="Times New Roman" w:cstheme="minorHAnsi"/>
                <w:lang w:val="en-US" w:eastAsia="de-DE"/>
              </w:rPr>
              <w:t>0</w:t>
            </w:r>
            <w:r w:rsidR="00AB6E7A" w:rsidRPr="0040456D">
              <w:rPr>
                <w:rFonts w:eastAsia="Times New Roman" w:cstheme="minorHAnsi"/>
                <w:lang w:val="en-US" w:eastAsia="de-DE"/>
              </w:rPr>
              <w:t>.</w:t>
            </w:r>
            <w:r w:rsidRPr="0040456D">
              <w:rPr>
                <w:rFonts w:eastAsia="Times New Roman" w:cstheme="minorHAnsi"/>
                <w:lang w:val="en-US" w:eastAsia="de-DE"/>
              </w:rPr>
              <w:t>03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86CD20D" w14:textId="2ABF6301" w:rsidR="00AB6E7A" w:rsidRPr="0040456D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40456D">
              <w:rPr>
                <w:rFonts w:eastAsia="Times New Roman" w:cstheme="minorHAnsi"/>
                <w:lang w:val="en-US" w:eastAsia="de-DE"/>
              </w:rPr>
              <w:t>2.21</w:t>
            </w:r>
          </w:p>
        </w:tc>
        <w:tc>
          <w:tcPr>
            <w:tcW w:w="70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1C327E0" w14:textId="0B45E6B9" w:rsidR="00AB6E7A" w:rsidRPr="0040456D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40456D">
              <w:rPr>
                <w:rFonts w:eastAsia="Times New Roman" w:cstheme="minorHAnsi"/>
                <w:lang w:val="en-US" w:eastAsia="de-DE"/>
              </w:rPr>
              <w:t>.029</w:t>
            </w:r>
          </w:p>
        </w:tc>
      </w:tr>
      <w:tr w:rsidR="00AB6E7A" w:rsidRPr="00C36E59" w14:paraId="19373287" w14:textId="15E9DB90" w:rsidTr="001B7390">
        <w:tc>
          <w:tcPr>
            <w:tcW w:w="226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D8654E" w14:textId="77777777" w:rsidR="00AB6E7A" w:rsidRPr="00C36E59" w:rsidRDefault="00AB6E7A" w:rsidP="00AB6E7A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C36E59">
              <w:rPr>
                <w:rFonts w:eastAsia="Times New Roman" w:cstheme="minorHAnsi"/>
                <w:lang w:val="en-US" w:eastAsia="de-DE"/>
              </w:rPr>
              <w:t>SSS, learning session</w:t>
            </w:r>
          </w:p>
        </w:tc>
        <w:tc>
          <w:tcPr>
            <w:tcW w:w="993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B34ECE" w14:textId="31F5A1B6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2.74</w:t>
            </w:r>
          </w:p>
        </w:tc>
        <w:tc>
          <w:tcPr>
            <w:tcW w:w="79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2E31D36" w14:textId="499C974C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1.27</w:t>
            </w:r>
          </w:p>
        </w:tc>
        <w:tc>
          <w:tcPr>
            <w:tcW w:w="260" w:type="dxa"/>
            <w:shd w:val="clear" w:color="auto" w:fill="FFFFFF"/>
          </w:tcPr>
          <w:p w14:paraId="3DE47B81" w14:textId="77777777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92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162EA5F" w14:textId="359D821A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2.68</w:t>
            </w: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AC5DE35" w14:textId="7B2D35F1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1.13</w:t>
            </w:r>
          </w:p>
        </w:tc>
        <w:tc>
          <w:tcPr>
            <w:tcW w:w="261" w:type="dxa"/>
            <w:shd w:val="clear" w:color="auto" w:fill="FFFFFF"/>
          </w:tcPr>
          <w:p w14:paraId="23EA6ABA" w14:textId="77777777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9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0D2DD8" w14:textId="228DE594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2.79</w:t>
            </w:r>
          </w:p>
        </w:tc>
        <w:tc>
          <w:tcPr>
            <w:tcW w:w="70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BA4B439" w14:textId="407A52EC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1.38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A2D92E" w14:textId="7BF884A6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C36E59">
              <w:rPr>
                <w:rFonts w:eastAsia="Times New Roman" w:cstheme="minorHAnsi"/>
                <w:lang w:val="en-US" w:eastAsia="de-DE"/>
              </w:rPr>
              <w:t>0</w:t>
            </w:r>
            <w:r>
              <w:rPr>
                <w:rFonts w:eastAsia="Times New Roman" w:cstheme="minorHAnsi"/>
                <w:lang w:val="en-US" w:eastAsia="de-DE"/>
              </w:rPr>
              <w:t>.52</w:t>
            </w:r>
          </w:p>
        </w:tc>
        <w:tc>
          <w:tcPr>
            <w:tcW w:w="70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A7297D1" w14:textId="31E34BCF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C36E59">
              <w:rPr>
                <w:rFonts w:eastAsia="Times New Roman" w:cstheme="minorHAnsi"/>
                <w:lang w:val="en-US" w:eastAsia="de-DE"/>
              </w:rPr>
              <w:t>.</w:t>
            </w:r>
            <w:r>
              <w:rPr>
                <w:rFonts w:eastAsia="Times New Roman" w:cstheme="minorHAnsi"/>
                <w:lang w:val="en-US" w:eastAsia="de-DE"/>
              </w:rPr>
              <w:t>605</w:t>
            </w:r>
          </w:p>
        </w:tc>
      </w:tr>
      <w:tr w:rsidR="00AB6E7A" w:rsidRPr="00C36E59" w14:paraId="7AF98D5A" w14:textId="4D3877C5" w:rsidTr="001B7390">
        <w:tc>
          <w:tcPr>
            <w:tcW w:w="226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59A136C" w14:textId="77777777" w:rsidR="00AB6E7A" w:rsidRPr="00C36E59" w:rsidRDefault="00AB6E7A" w:rsidP="00AB6E7A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C36E59">
              <w:rPr>
                <w:rFonts w:eastAsia="Times New Roman" w:cstheme="minorHAnsi"/>
                <w:lang w:val="en-US" w:eastAsia="de-DE"/>
              </w:rPr>
              <w:t>SSS, testing session</w:t>
            </w:r>
          </w:p>
        </w:tc>
        <w:tc>
          <w:tcPr>
            <w:tcW w:w="993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2E800C9" w14:textId="68305052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C36E59">
              <w:rPr>
                <w:rFonts w:eastAsia="Times New Roman" w:cstheme="minorHAnsi"/>
                <w:lang w:val="en-US" w:eastAsia="de-DE"/>
              </w:rPr>
              <w:t>2.</w:t>
            </w:r>
            <w:r>
              <w:rPr>
                <w:rFonts w:eastAsia="Times New Roman" w:cstheme="minorHAnsi"/>
                <w:lang w:val="en-US" w:eastAsia="de-DE"/>
              </w:rPr>
              <w:t>99</w:t>
            </w:r>
          </w:p>
        </w:tc>
        <w:tc>
          <w:tcPr>
            <w:tcW w:w="79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72DDE3" w14:textId="597A1903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C36E59">
              <w:rPr>
                <w:rFonts w:eastAsia="Times New Roman" w:cstheme="minorHAnsi"/>
                <w:lang w:val="en-US" w:eastAsia="de-DE"/>
              </w:rPr>
              <w:t>1.</w:t>
            </w:r>
            <w:r>
              <w:rPr>
                <w:rFonts w:eastAsia="Times New Roman" w:cstheme="minorHAnsi"/>
                <w:lang w:val="en-US" w:eastAsia="de-DE"/>
              </w:rPr>
              <w:t>37</w:t>
            </w:r>
          </w:p>
        </w:tc>
        <w:tc>
          <w:tcPr>
            <w:tcW w:w="260" w:type="dxa"/>
            <w:shd w:val="clear" w:color="auto" w:fill="FFFFFF"/>
          </w:tcPr>
          <w:p w14:paraId="16B71027" w14:textId="77777777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92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F374F9" w14:textId="12550BAB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C36E59">
              <w:rPr>
                <w:rFonts w:eastAsia="Times New Roman" w:cstheme="minorHAnsi"/>
                <w:lang w:val="en-US" w:eastAsia="de-DE"/>
              </w:rPr>
              <w:t>2.</w:t>
            </w:r>
            <w:r>
              <w:rPr>
                <w:rFonts w:eastAsia="Times New Roman" w:cstheme="minorHAnsi"/>
                <w:lang w:val="en-US" w:eastAsia="de-DE"/>
              </w:rPr>
              <w:t>98</w:t>
            </w: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1DB2EE7" w14:textId="3E024574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1</w:t>
            </w:r>
            <w:r w:rsidRPr="00C36E59">
              <w:rPr>
                <w:rFonts w:eastAsia="Times New Roman" w:cstheme="minorHAnsi"/>
                <w:lang w:val="en-US" w:eastAsia="de-DE"/>
              </w:rPr>
              <w:t>.</w:t>
            </w:r>
            <w:r>
              <w:rPr>
                <w:rFonts w:eastAsia="Times New Roman" w:cstheme="minorHAnsi"/>
                <w:lang w:val="en-US" w:eastAsia="de-DE"/>
              </w:rPr>
              <w:t>26</w:t>
            </w:r>
          </w:p>
        </w:tc>
        <w:tc>
          <w:tcPr>
            <w:tcW w:w="261" w:type="dxa"/>
            <w:shd w:val="clear" w:color="auto" w:fill="FFFFFF"/>
          </w:tcPr>
          <w:p w14:paraId="70A32177" w14:textId="77777777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9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47D25C" w14:textId="6184BE3F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3</w:t>
            </w:r>
            <w:r w:rsidRPr="00C36E59">
              <w:rPr>
                <w:rFonts w:eastAsia="Times New Roman" w:cstheme="minorHAnsi"/>
                <w:lang w:val="en-US" w:eastAsia="de-DE"/>
              </w:rPr>
              <w:t>.</w:t>
            </w:r>
            <w:r>
              <w:rPr>
                <w:rFonts w:eastAsia="Times New Roman" w:cstheme="minorHAnsi"/>
                <w:lang w:val="en-US" w:eastAsia="de-DE"/>
              </w:rPr>
              <w:t>00</w:t>
            </w:r>
          </w:p>
        </w:tc>
        <w:tc>
          <w:tcPr>
            <w:tcW w:w="70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5DDE47" w14:textId="3BCB8BE1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1</w:t>
            </w:r>
            <w:r w:rsidRPr="00C36E59">
              <w:rPr>
                <w:rFonts w:eastAsia="Times New Roman" w:cstheme="minorHAnsi"/>
                <w:lang w:val="en-US" w:eastAsia="de-DE"/>
              </w:rPr>
              <w:t>.</w:t>
            </w:r>
            <w:r>
              <w:rPr>
                <w:rFonts w:eastAsia="Times New Roman" w:cstheme="minorHAnsi"/>
                <w:lang w:val="en-US" w:eastAsia="de-DE"/>
              </w:rPr>
              <w:t>47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250EE1" w14:textId="51A6D393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C36E59">
              <w:rPr>
                <w:rFonts w:eastAsia="Times New Roman" w:cstheme="minorHAnsi"/>
                <w:lang w:val="en-US" w:eastAsia="de-DE"/>
              </w:rPr>
              <w:t>0.</w:t>
            </w:r>
            <w:r>
              <w:rPr>
                <w:rFonts w:eastAsia="Times New Roman" w:cstheme="minorHAnsi"/>
                <w:lang w:val="en-US" w:eastAsia="de-DE"/>
              </w:rPr>
              <w:t>07</w:t>
            </w:r>
          </w:p>
        </w:tc>
        <w:tc>
          <w:tcPr>
            <w:tcW w:w="70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B89359" w14:textId="3B039802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C36E59">
              <w:rPr>
                <w:rFonts w:eastAsia="Times New Roman" w:cstheme="minorHAnsi"/>
                <w:lang w:val="en-US" w:eastAsia="de-DE"/>
              </w:rPr>
              <w:t>.</w:t>
            </w:r>
            <w:r>
              <w:rPr>
                <w:rFonts w:eastAsia="Times New Roman" w:cstheme="minorHAnsi"/>
                <w:lang w:val="en-US" w:eastAsia="de-DE"/>
              </w:rPr>
              <w:t>946</w:t>
            </w:r>
          </w:p>
        </w:tc>
      </w:tr>
      <w:tr w:rsidR="00AB6E7A" w:rsidRPr="00C36E59" w14:paraId="5A1C339B" w14:textId="5F32A949" w:rsidTr="001B7390">
        <w:tc>
          <w:tcPr>
            <w:tcW w:w="226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B0B599" w14:textId="77777777" w:rsidR="00AB6E7A" w:rsidRPr="00C36E59" w:rsidRDefault="00AB6E7A" w:rsidP="00AB6E7A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proofErr w:type="spellStart"/>
            <w:r w:rsidRPr="00C36E59">
              <w:rPr>
                <w:rFonts w:eastAsia="Times New Roman" w:cstheme="minorHAnsi"/>
                <w:lang w:val="en-US" w:eastAsia="de-DE"/>
              </w:rPr>
              <w:t>rMEQ</w:t>
            </w:r>
            <w:proofErr w:type="spellEnd"/>
            <w:r w:rsidRPr="00C36E59">
              <w:rPr>
                <w:rFonts w:eastAsia="Times New Roman" w:cstheme="minorHAnsi"/>
                <w:lang w:val="en-US" w:eastAsia="de-DE"/>
              </w:rPr>
              <w:t>, sum score</w:t>
            </w:r>
          </w:p>
        </w:tc>
        <w:tc>
          <w:tcPr>
            <w:tcW w:w="993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338AD1" w14:textId="5C1BFD7A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13.08</w:t>
            </w:r>
          </w:p>
        </w:tc>
        <w:tc>
          <w:tcPr>
            <w:tcW w:w="79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46164C5" w14:textId="6CF000A5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4.04</w:t>
            </w:r>
          </w:p>
        </w:tc>
        <w:tc>
          <w:tcPr>
            <w:tcW w:w="260" w:type="dxa"/>
            <w:shd w:val="clear" w:color="auto" w:fill="FFFFFF"/>
          </w:tcPr>
          <w:p w14:paraId="1763A22D" w14:textId="77777777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92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514C32" w14:textId="353E3884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C36E59">
              <w:rPr>
                <w:rFonts w:eastAsia="Times New Roman" w:cstheme="minorHAnsi"/>
                <w:lang w:val="en-US" w:eastAsia="de-DE"/>
              </w:rPr>
              <w:t>1</w:t>
            </w:r>
            <w:r>
              <w:rPr>
                <w:rFonts w:eastAsia="Times New Roman" w:cstheme="minorHAnsi"/>
                <w:lang w:val="en-US" w:eastAsia="de-DE"/>
              </w:rPr>
              <w:t>2</w:t>
            </w:r>
            <w:r w:rsidRPr="00C36E59">
              <w:rPr>
                <w:rFonts w:eastAsia="Times New Roman" w:cstheme="minorHAnsi"/>
                <w:lang w:val="en-US" w:eastAsia="de-DE"/>
              </w:rPr>
              <w:t>.</w:t>
            </w:r>
            <w:r>
              <w:rPr>
                <w:rFonts w:eastAsia="Times New Roman" w:cstheme="minorHAnsi"/>
                <w:lang w:val="en-US" w:eastAsia="de-DE"/>
              </w:rPr>
              <w:t>95</w:t>
            </w: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DE50EAE" w14:textId="56A9DEAA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3.62</w:t>
            </w:r>
          </w:p>
        </w:tc>
        <w:tc>
          <w:tcPr>
            <w:tcW w:w="261" w:type="dxa"/>
            <w:shd w:val="clear" w:color="auto" w:fill="FFFFFF"/>
          </w:tcPr>
          <w:p w14:paraId="7770EDFE" w14:textId="77777777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9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671FBC" w14:textId="56CF5C5D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13.19</w:t>
            </w:r>
          </w:p>
        </w:tc>
        <w:tc>
          <w:tcPr>
            <w:tcW w:w="70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394FE2" w14:textId="653711A5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4</w:t>
            </w:r>
            <w:r w:rsidRPr="00C36E59">
              <w:rPr>
                <w:rFonts w:eastAsia="Times New Roman" w:cstheme="minorHAnsi"/>
                <w:lang w:val="en-US" w:eastAsia="de-DE"/>
              </w:rPr>
              <w:t>.</w:t>
            </w:r>
            <w:r>
              <w:rPr>
                <w:rFonts w:eastAsia="Times New Roman" w:cstheme="minorHAnsi"/>
                <w:lang w:val="en-US" w:eastAsia="de-DE"/>
              </w:rPr>
              <w:t>39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BA49BF" w14:textId="7F2DA257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C36E59">
              <w:rPr>
                <w:rFonts w:eastAsia="Times New Roman" w:cstheme="minorHAnsi"/>
                <w:lang w:val="en-US" w:eastAsia="de-DE"/>
              </w:rPr>
              <w:t>0.</w:t>
            </w:r>
            <w:r>
              <w:rPr>
                <w:rFonts w:eastAsia="Times New Roman" w:cstheme="minorHAnsi"/>
                <w:lang w:val="en-US" w:eastAsia="de-DE"/>
              </w:rPr>
              <w:t>35</w:t>
            </w:r>
          </w:p>
        </w:tc>
        <w:tc>
          <w:tcPr>
            <w:tcW w:w="70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AC0A83" w14:textId="542D3C5B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C36E59">
              <w:rPr>
                <w:rFonts w:eastAsia="Times New Roman" w:cstheme="minorHAnsi"/>
                <w:lang w:val="en-US" w:eastAsia="de-DE"/>
              </w:rPr>
              <w:t>.</w:t>
            </w:r>
            <w:r>
              <w:rPr>
                <w:rFonts w:eastAsia="Times New Roman" w:cstheme="minorHAnsi"/>
                <w:lang w:val="en-US" w:eastAsia="de-DE"/>
              </w:rPr>
              <w:t>726</w:t>
            </w:r>
          </w:p>
        </w:tc>
      </w:tr>
      <w:tr w:rsidR="00AB6E7A" w:rsidRPr="00C36E59" w14:paraId="0C0256A2" w14:textId="3A7FA8FA" w:rsidTr="001B7390">
        <w:tc>
          <w:tcPr>
            <w:tcW w:w="226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6F4B05B" w14:textId="77777777" w:rsidR="00AB6E7A" w:rsidRPr="00C36E59" w:rsidRDefault="00AB6E7A" w:rsidP="00AB6E7A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Retention interval</w:t>
            </w:r>
          </w:p>
        </w:tc>
        <w:tc>
          <w:tcPr>
            <w:tcW w:w="993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41E4DE0" w14:textId="453490C0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12.01</w:t>
            </w:r>
          </w:p>
        </w:tc>
        <w:tc>
          <w:tcPr>
            <w:tcW w:w="79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99E7AC4" w14:textId="39EEFB6E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0.20</w:t>
            </w:r>
          </w:p>
        </w:tc>
        <w:tc>
          <w:tcPr>
            <w:tcW w:w="260" w:type="dxa"/>
            <w:shd w:val="clear" w:color="auto" w:fill="FFFFFF"/>
          </w:tcPr>
          <w:p w14:paraId="5FD89CB9" w14:textId="77777777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92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4015826" w14:textId="7FC28562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11.98</w:t>
            </w: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29F75B6" w14:textId="340B39EC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0.22</w:t>
            </w:r>
          </w:p>
        </w:tc>
        <w:tc>
          <w:tcPr>
            <w:tcW w:w="261" w:type="dxa"/>
            <w:shd w:val="clear" w:color="auto" w:fill="FFFFFF"/>
          </w:tcPr>
          <w:p w14:paraId="0A737AAC" w14:textId="77777777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9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B35CAC4" w14:textId="4D9958E6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12.03</w:t>
            </w:r>
          </w:p>
        </w:tc>
        <w:tc>
          <w:tcPr>
            <w:tcW w:w="70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9B0701C" w14:textId="4B37EA4E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0.17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0C9B0C5" w14:textId="047B8804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1.64</w:t>
            </w:r>
          </w:p>
        </w:tc>
        <w:tc>
          <w:tcPr>
            <w:tcW w:w="70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48F642A" w14:textId="6D1AE0C3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.104</w:t>
            </w:r>
          </w:p>
        </w:tc>
      </w:tr>
      <w:tr w:rsidR="008752AB" w:rsidRPr="008752AB" w14:paraId="45DDC942" w14:textId="77777777" w:rsidTr="002C7704">
        <w:tc>
          <w:tcPr>
            <w:tcW w:w="226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F4C37C1" w14:textId="527FA3FF" w:rsidR="002C7704" w:rsidRPr="008752AB" w:rsidRDefault="002C7704" w:rsidP="00AB6E7A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8752AB">
              <w:rPr>
                <w:rFonts w:eastAsia="Times New Roman" w:cstheme="minorHAnsi"/>
                <w:lang w:val="en-US" w:eastAsia="de-DE"/>
              </w:rPr>
              <w:t>Time between learning and sleeping</w:t>
            </w:r>
          </w:p>
        </w:tc>
        <w:tc>
          <w:tcPr>
            <w:tcW w:w="993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A03B172" w14:textId="77777777" w:rsidR="002C7704" w:rsidRPr="008752AB" w:rsidRDefault="002C7704" w:rsidP="002C7704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ABB1D16" w14:textId="77777777" w:rsidR="002C7704" w:rsidRPr="008752AB" w:rsidRDefault="002C7704" w:rsidP="002C7704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260" w:type="dxa"/>
            <w:shd w:val="clear" w:color="auto" w:fill="FFFFFF"/>
          </w:tcPr>
          <w:p w14:paraId="17579116" w14:textId="77777777" w:rsidR="002C7704" w:rsidRPr="008752AB" w:rsidRDefault="002C7704" w:rsidP="002C7704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92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565C665" w14:textId="77777777" w:rsidR="002C7704" w:rsidRPr="008752AB" w:rsidRDefault="002C7704" w:rsidP="002C7704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C78DC84" w14:textId="77777777" w:rsidR="002C7704" w:rsidRPr="008752AB" w:rsidRDefault="002C7704" w:rsidP="002C7704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261" w:type="dxa"/>
            <w:shd w:val="clear" w:color="auto" w:fill="FFFFFF"/>
          </w:tcPr>
          <w:p w14:paraId="43B0AD43" w14:textId="77777777" w:rsidR="002C7704" w:rsidRPr="008752AB" w:rsidRDefault="002C7704" w:rsidP="002C7704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9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BF3C02C" w14:textId="14A71A87" w:rsidR="002C7704" w:rsidRPr="008752AB" w:rsidRDefault="002C7704" w:rsidP="002C7704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8752AB">
              <w:rPr>
                <w:rFonts w:eastAsia="Times New Roman" w:cstheme="minorHAnsi"/>
                <w:lang w:val="en-US" w:eastAsia="de-DE"/>
              </w:rPr>
              <w:t>4.04</w:t>
            </w:r>
          </w:p>
        </w:tc>
        <w:tc>
          <w:tcPr>
            <w:tcW w:w="70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1205A37" w14:textId="3056243A" w:rsidR="002C7704" w:rsidRPr="008752AB" w:rsidRDefault="002C7704" w:rsidP="002C7704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8752AB">
              <w:rPr>
                <w:rFonts w:eastAsia="Times New Roman" w:cstheme="minorHAnsi"/>
                <w:lang w:val="en-US" w:eastAsia="de-DE"/>
              </w:rPr>
              <w:t>1.57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13197C4" w14:textId="77777777" w:rsidR="002C7704" w:rsidRPr="008752AB" w:rsidRDefault="002C7704" w:rsidP="002C7704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0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6982559" w14:textId="77777777" w:rsidR="002C7704" w:rsidRPr="008752AB" w:rsidRDefault="002C7704" w:rsidP="002C7704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</w:tr>
      <w:tr w:rsidR="00AB6E7A" w:rsidRPr="00C36E59" w14:paraId="1C29542E" w14:textId="7A78F296" w:rsidTr="001B7390">
        <w:tc>
          <w:tcPr>
            <w:tcW w:w="226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0C2413E" w14:textId="77777777" w:rsidR="00AB6E7A" w:rsidRDefault="00AB6E7A" w:rsidP="00AB6E7A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Sleep duration</w:t>
            </w:r>
          </w:p>
        </w:tc>
        <w:tc>
          <w:tcPr>
            <w:tcW w:w="993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74DD0CC" w14:textId="77777777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F5003D2" w14:textId="77777777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260" w:type="dxa"/>
            <w:shd w:val="clear" w:color="auto" w:fill="FFFFFF"/>
          </w:tcPr>
          <w:p w14:paraId="0BAF3D60" w14:textId="77777777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92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CD2342F" w14:textId="77777777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4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728E4A4" w14:textId="77777777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261" w:type="dxa"/>
            <w:shd w:val="clear" w:color="auto" w:fill="FFFFFF"/>
          </w:tcPr>
          <w:p w14:paraId="46D81AD4" w14:textId="77777777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93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B8A1A25" w14:textId="749F477B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6.99</w:t>
            </w:r>
          </w:p>
        </w:tc>
        <w:tc>
          <w:tcPr>
            <w:tcW w:w="70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C19E332" w14:textId="56B39392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1.48</w:t>
            </w:r>
          </w:p>
        </w:tc>
        <w:tc>
          <w:tcPr>
            <w:tcW w:w="85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82DC269" w14:textId="77777777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0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E8840C4" w14:textId="77777777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</w:tr>
      <w:tr w:rsidR="00AB6E7A" w:rsidRPr="00C36E59" w14:paraId="2C5C11D7" w14:textId="3E6D5F7A" w:rsidTr="001B7390"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88F2C4B" w14:textId="77777777" w:rsidR="00AB6E7A" w:rsidRDefault="00AB6E7A" w:rsidP="00AB6E7A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Sleep quality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7A3334E" w14:textId="77777777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AF40D21" w14:textId="77777777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260" w:type="dxa"/>
            <w:tcBorders>
              <w:bottom w:val="single" w:sz="4" w:space="0" w:color="auto"/>
            </w:tcBorders>
            <w:shd w:val="clear" w:color="auto" w:fill="FFFFFF"/>
          </w:tcPr>
          <w:p w14:paraId="3FA88401" w14:textId="77777777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EDCEC1C" w14:textId="77777777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C5ACE88" w14:textId="77777777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261" w:type="dxa"/>
            <w:tcBorders>
              <w:bottom w:val="single" w:sz="4" w:space="0" w:color="auto"/>
            </w:tcBorders>
            <w:shd w:val="clear" w:color="auto" w:fill="FFFFFF"/>
          </w:tcPr>
          <w:p w14:paraId="02B20184" w14:textId="77777777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1F0CAB9" w14:textId="70AE74C3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2.2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D9DBD4E" w14:textId="59E03F57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0.8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774163F" w14:textId="77777777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B865AF4" w14:textId="77777777" w:rsidR="00AB6E7A" w:rsidRPr="00C36E59" w:rsidRDefault="00AB6E7A" w:rsidP="00AB6E7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</w:tr>
    </w:tbl>
    <w:p w14:paraId="36C8AE2E" w14:textId="44F30B20" w:rsidR="008B56C5" w:rsidRPr="00E478B8" w:rsidRDefault="00E478B8" w:rsidP="00E478B8">
      <w:pPr>
        <w:pStyle w:val="NoSpacing"/>
        <w:spacing w:before="240" w:line="480" w:lineRule="auto"/>
        <w:rPr>
          <w:i/>
          <w:lang w:val="en-US"/>
        </w:rPr>
      </w:pPr>
      <w:r w:rsidRPr="0040456D">
        <w:rPr>
          <w:i/>
          <w:lang w:val="en-US"/>
        </w:rPr>
        <w:t>Note</w:t>
      </w:r>
      <w:r w:rsidRPr="0040456D">
        <w:rPr>
          <w:lang w:val="en-US"/>
        </w:rPr>
        <w:t xml:space="preserve">. </w:t>
      </w:r>
      <w:r w:rsidR="001B7390" w:rsidRPr="0040456D">
        <w:rPr>
          <w:lang w:val="en-US"/>
        </w:rPr>
        <w:t>OT = Orienting task</w:t>
      </w:r>
      <w:r w:rsidR="00020C8A" w:rsidRPr="0040456D">
        <w:rPr>
          <w:lang w:val="en-US"/>
        </w:rPr>
        <w:t>;</w:t>
      </w:r>
      <w:r w:rsidR="001B7390" w:rsidRPr="0040456D">
        <w:rPr>
          <w:lang w:val="en-US"/>
        </w:rPr>
        <w:t xml:space="preserve"> </w:t>
      </w:r>
      <w:r w:rsidRPr="0040456D">
        <w:rPr>
          <w:lang w:val="en-US"/>
        </w:rPr>
        <w:t>SSS = Stanford Sleepiness Scale (</w:t>
      </w:r>
      <w:proofErr w:type="spellStart"/>
      <w:r w:rsidRPr="0040456D">
        <w:rPr>
          <w:lang w:val="en-US"/>
        </w:rPr>
        <w:t>Hoddes</w:t>
      </w:r>
      <w:proofErr w:type="spellEnd"/>
      <w:r w:rsidRPr="0040456D">
        <w:rPr>
          <w:lang w:val="en-US"/>
        </w:rPr>
        <w:t xml:space="preserve"> et al., 1973); </w:t>
      </w:r>
      <w:proofErr w:type="spellStart"/>
      <w:r w:rsidRPr="0040456D">
        <w:rPr>
          <w:lang w:val="en-US"/>
        </w:rPr>
        <w:t>rMEQ</w:t>
      </w:r>
      <w:proofErr w:type="spellEnd"/>
      <w:r w:rsidRPr="0040456D">
        <w:rPr>
          <w:lang w:val="en-US"/>
        </w:rPr>
        <w:t xml:space="preserve"> = German version of the reduced </w:t>
      </w:r>
      <w:proofErr w:type="spellStart"/>
      <w:r w:rsidRPr="0040456D">
        <w:rPr>
          <w:lang w:val="en-US"/>
        </w:rPr>
        <w:t>Morningness-Eveningness</w:t>
      </w:r>
      <w:proofErr w:type="spellEnd"/>
      <w:r w:rsidRPr="0040456D">
        <w:rPr>
          <w:lang w:val="en-US"/>
        </w:rPr>
        <w:t xml:space="preserve"> Questionnaire (</w:t>
      </w:r>
      <w:proofErr w:type="spellStart"/>
      <w:r w:rsidRPr="0040456D">
        <w:rPr>
          <w:lang w:val="en-US"/>
        </w:rPr>
        <w:t>Randler</w:t>
      </w:r>
      <w:proofErr w:type="spellEnd"/>
      <w:r w:rsidRPr="0040456D">
        <w:rPr>
          <w:lang w:val="en-US"/>
        </w:rPr>
        <w:t xml:space="preserve">, 2013). </w:t>
      </w:r>
      <w:r w:rsidR="001B7390" w:rsidRPr="0040456D">
        <w:rPr>
          <w:lang w:val="en-US"/>
        </w:rPr>
        <w:t xml:space="preserve">The orienting task </w:t>
      </w:r>
      <w:r w:rsidR="00B77167" w:rsidRPr="0040456D">
        <w:rPr>
          <w:lang w:val="en-US"/>
        </w:rPr>
        <w:t>records</w:t>
      </w:r>
      <w:r w:rsidR="001B7390" w:rsidRPr="0040456D">
        <w:rPr>
          <w:lang w:val="en-US"/>
        </w:rPr>
        <w:t xml:space="preserve"> the </w:t>
      </w:r>
      <w:r w:rsidR="008752AB" w:rsidRPr="0040456D">
        <w:rPr>
          <w:lang w:val="en-US"/>
        </w:rPr>
        <w:t>proportion</w:t>
      </w:r>
      <w:r w:rsidR="001B7390" w:rsidRPr="0040456D">
        <w:rPr>
          <w:lang w:val="en-US"/>
        </w:rPr>
        <w:t xml:space="preserve"> of correct</w:t>
      </w:r>
      <w:r w:rsidR="00B77167" w:rsidRPr="0040456D">
        <w:rPr>
          <w:lang w:val="en-US"/>
        </w:rPr>
        <w:t xml:space="preserve"> responses to position-color combinations</w:t>
      </w:r>
      <w:r w:rsidR="001B7390" w:rsidRPr="0040456D">
        <w:rPr>
          <w:lang w:val="en-US"/>
        </w:rPr>
        <w:t xml:space="preserve"> </w:t>
      </w:r>
      <w:r w:rsidR="00B77167" w:rsidRPr="0040456D">
        <w:rPr>
          <w:lang w:val="en-US"/>
        </w:rPr>
        <w:t xml:space="preserve">for the </w:t>
      </w:r>
      <w:r w:rsidR="001B7390" w:rsidRPr="0040456D">
        <w:rPr>
          <w:lang w:val="en-US"/>
        </w:rPr>
        <w:t>items</w:t>
      </w:r>
      <w:r w:rsidR="00AB6E7A" w:rsidRPr="0040456D">
        <w:rPr>
          <w:lang w:val="en-US"/>
        </w:rPr>
        <w:t xml:space="preserve"> (i.e., 4 buffer and 120 target items). </w:t>
      </w:r>
      <w:r w:rsidRPr="00B77167">
        <w:rPr>
          <w:lang w:val="en-US"/>
        </w:rPr>
        <w:t>The SSS captures</w:t>
      </w:r>
      <w:r w:rsidRPr="00C36E59">
        <w:rPr>
          <w:lang w:val="en-US"/>
        </w:rPr>
        <w:t xml:space="preserve"> sleepiness on a 7-point scale with higher values indicating greater sleepiness. The </w:t>
      </w:r>
      <w:proofErr w:type="spellStart"/>
      <w:r w:rsidRPr="00C36E59">
        <w:rPr>
          <w:lang w:val="en-US"/>
        </w:rPr>
        <w:t>rMEQ</w:t>
      </w:r>
      <w:proofErr w:type="spellEnd"/>
      <w:r w:rsidRPr="00C36E59">
        <w:rPr>
          <w:lang w:val="en-US"/>
        </w:rPr>
        <w:t xml:space="preserve"> assesses chronotype with sum scores that are based on five items (Cronbach’s </w:t>
      </w:r>
      <w:r w:rsidRPr="00C36E59">
        <w:rPr>
          <w:rFonts w:cstheme="minorHAnsi"/>
          <w:lang w:val="en-US"/>
        </w:rPr>
        <w:t>α</w:t>
      </w:r>
      <w:r w:rsidRPr="00C36E59">
        <w:rPr>
          <w:lang w:val="en-US"/>
        </w:rPr>
        <w:t xml:space="preserve"> = .7</w:t>
      </w:r>
      <w:r w:rsidR="007D7E69">
        <w:rPr>
          <w:lang w:val="en-US"/>
        </w:rPr>
        <w:t>7</w:t>
      </w:r>
      <w:r w:rsidRPr="00C36E59">
        <w:rPr>
          <w:lang w:val="en-US"/>
        </w:rPr>
        <w:t xml:space="preserve">). Sum scores can range from 4 to 25 with higher values indicating stronger morning preferences. </w:t>
      </w:r>
      <w:r w:rsidRPr="00084E8E">
        <w:rPr>
          <w:lang w:val="en-US"/>
        </w:rPr>
        <w:t>The retention interval</w:t>
      </w:r>
      <w:r w:rsidR="002C7704" w:rsidRPr="00084E8E">
        <w:rPr>
          <w:lang w:val="en-US"/>
        </w:rPr>
        <w:t xml:space="preserve">, the time between the start of the learning session and </w:t>
      </w:r>
      <w:r w:rsidR="00D147FB" w:rsidRPr="00084E8E">
        <w:rPr>
          <w:lang w:val="en-US"/>
        </w:rPr>
        <w:t xml:space="preserve">the </w:t>
      </w:r>
      <w:r w:rsidR="002C7704" w:rsidRPr="00084E8E">
        <w:rPr>
          <w:lang w:val="en-US"/>
        </w:rPr>
        <w:t>self-reported sleep onset for the sleep condition (</w:t>
      </w:r>
      <w:proofErr w:type="spellStart"/>
      <w:r w:rsidR="002C7704" w:rsidRPr="00084E8E">
        <w:rPr>
          <w:i/>
          <w:iCs/>
          <w:lang w:val="en-US"/>
        </w:rPr>
        <w:t>Mdn</w:t>
      </w:r>
      <w:proofErr w:type="spellEnd"/>
      <w:r w:rsidR="002C7704" w:rsidRPr="00084E8E">
        <w:rPr>
          <w:lang w:val="en-US"/>
        </w:rPr>
        <w:t xml:space="preserve"> = 3.58 </w:t>
      </w:r>
      <w:proofErr w:type="spellStart"/>
      <w:r w:rsidR="002C7704" w:rsidRPr="00084E8E">
        <w:rPr>
          <w:lang w:val="en-US"/>
        </w:rPr>
        <w:t>hr</w:t>
      </w:r>
      <w:proofErr w:type="spellEnd"/>
      <w:r w:rsidR="002C7704" w:rsidRPr="00084E8E">
        <w:rPr>
          <w:lang w:val="en-US"/>
        </w:rPr>
        <w:t>, range: 1.49</w:t>
      </w:r>
      <w:r w:rsidR="002C7704" w:rsidRPr="00084E8E">
        <w:rPr>
          <w:rFonts w:cstheme="minorHAnsi"/>
          <w:lang w:val="en-US"/>
        </w:rPr>
        <w:t>–</w:t>
      </w:r>
      <w:r w:rsidR="002C7704" w:rsidRPr="00084E8E">
        <w:rPr>
          <w:lang w:val="en-US"/>
        </w:rPr>
        <w:t>9.44) as well as</w:t>
      </w:r>
      <w:r w:rsidRPr="00084E8E">
        <w:rPr>
          <w:lang w:val="en-US"/>
        </w:rPr>
        <w:t xml:space="preserve"> </w:t>
      </w:r>
      <w:r w:rsidR="002C7704" w:rsidRPr="00084E8E">
        <w:rPr>
          <w:lang w:val="en-US"/>
        </w:rPr>
        <w:t>the</w:t>
      </w:r>
      <w:r w:rsidRPr="00084E8E">
        <w:rPr>
          <w:lang w:val="en-US"/>
        </w:rPr>
        <w:t xml:space="preserve"> self-reported sleep duration (</w:t>
      </w:r>
      <w:proofErr w:type="spellStart"/>
      <w:r w:rsidRPr="00084E8E">
        <w:rPr>
          <w:i/>
          <w:iCs/>
          <w:lang w:val="en-US"/>
        </w:rPr>
        <w:t>Mdn</w:t>
      </w:r>
      <w:proofErr w:type="spellEnd"/>
      <w:r w:rsidRPr="00084E8E">
        <w:rPr>
          <w:lang w:val="en-US"/>
        </w:rPr>
        <w:t xml:space="preserve"> = 7.</w:t>
      </w:r>
      <w:r w:rsidR="007D7E69" w:rsidRPr="00084E8E">
        <w:rPr>
          <w:lang w:val="en-US"/>
        </w:rPr>
        <w:t>25</w:t>
      </w:r>
      <w:r w:rsidRPr="00084E8E">
        <w:rPr>
          <w:lang w:val="en-US"/>
        </w:rPr>
        <w:t xml:space="preserve"> </w:t>
      </w:r>
      <w:proofErr w:type="spellStart"/>
      <w:r w:rsidRPr="00084E8E">
        <w:rPr>
          <w:lang w:val="en-US"/>
        </w:rPr>
        <w:t>hr</w:t>
      </w:r>
      <w:proofErr w:type="spellEnd"/>
      <w:r w:rsidRPr="00084E8E">
        <w:rPr>
          <w:lang w:val="en-US"/>
        </w:rPr>
        <w:t xml:space="preserve">, range: </w:t>
      </w:r>
      <w:r w:rsidR="007D7E69" w:rsidRPr="00084E8E">
        <w:rPr>
          <w:lang w:val="en-US"/>
        </w:rPr>
        <w:t>0</w:t>
      </w:r>
      <w:r w:rsidRPr="00084E8E">
        <w:rPr>
          <w:lang w:val="en-US"/>
        </w:rPr>
        <w:t>.</w:t>
      </w:r>
      <w:r w:rsidR="007D7E69" w:rsidRPr="00084E8E">
        <w:rPr>
          <w:lang w:val="en-US"/>
        </w:rPr>
        <w:t>5</w:t>
      </w:r>
      <w:r w:rsidRPr="00084E8E">
        <w:rPr>
          <w:lang w:val="en-US"/>
        </w:rPr>
        <w:t>0</w:t>
      </w:r>
      <w:bookmarkStart w:id="6" w:name="_Hlk116923628"/>
      <w:r w:rsidRPr="00084E8E">
        <w:rPr>
          <w:rFonts w:cstheme="minorHAnsi"/>
          <w:lang w:val="en-US"/>
        </w:rPr>
        <w:t>–</w:t>
      </w:r>
      <w:bookmarkEnd w:id="6"/>
      <w:r w:rsidR="007D7E69" w:rsidRPr="00084E8E">
        <w:rPr>
          <w:lang w:val="en-US"/>
        </w:rPr>
        <w:t>8.92</w:t>
      </w:r>
      <w:r w:rsidRPr="00084E8E">
        <w:rPr>
          <w:lang w:val="en-US"/>
        </w:rPr>
        <w:t xml:space="preserve">) in the experimental night are shown in hours. Sleep quality for the experimental night was assessed via self-report on a 5-point scale with higher values indicating better sleep quality. The wake condition </w:t>
      </w:r>
      <w:r w:rsidRPr="00CA55B1">
        <w:rPr>
          <w:lang w:val="en-US"/>
        </w:rPr>
        <w:t>contains 6</w:t>
      </w:r>
      <w:r w:rsidR="007D7E69">
        <w:rPr>
          <w:lang w:val="en-US"/>
        </w:rPr>
        <w:t>2</w:t>
      </w:r>
      <w:r w:rsidRPr="00CA55B1">
        <w:rPr>
          <w:lang w:val="en-US"/>
        </w:rPr>
        <w:t xml:space="preserve"> participants (</w:t>
      </w:r>
      <w:r w:rsidR="007D7E69">
        <w:rPr>
          <w:lang w:val="en-US"/>
        </w:rPr>
        <w:t>36</w:t>
      </w:r>
      <w:r w:rsidRPr="00CA55B1">
        <w:rPr>
          <w:lang w:val="en-US"/>
        </w:rPr>
        <w:t xml:space="preserve"> female) of which </w:t>
      </w:r>
      <w:r w:rsidR="007D7E69">
        <w:rPr>
          <w:lang w:val="en-US"/>
        </w:rPr>
        <w:t>43</w:t>
      </w:r>
      <w:r w:rsidRPr="00CA55B1">
        <w:rPr>
          <w:lang w:val="en-US"/>
        </w:rPr>
        <w:t xml:space="preserve"> participants were recruited via Prolific and received payment</w:t>
      </w:r>
      <w:r>
        <w:rPr>
          <w:lang w:val="en-US"/>
        </w:rPr>
        <w:t xml:space="preserve"> whereas the </w:t>
      </w:r>
      <w:r w:rsidRPr="00CA55B1">
        <w:rPr>
          <w:lang w:val="en-US"/>
        </w:rPr>
        <w:t xml:space="preserve">sleep </w:t>
      </w:r>
      <w:r w:rsidRPr="00CA55B1">
        <w:rPr>
          <w:lang w:val="en-US"/>
        </w:rPr>
        <w:lastRenderedPageBreak/>
        <w:t xml:space="preserve">condition contains </w:t>
      </w:r>
      <w:r w:rsidR="00F229A5">
        <w:rPr>
          <w:lang w:val="en-US"/>
        </w:rPr>
        <w:t>72</w:t>
      </w:r>
      <w:r w:rsidRPr="00CA55B1">
        <w:rPr>
          <w:lang w:val="en-US"/>
        </w:rPr>
        <w:t xml:space="preserve"> participants (4</w:t>
      </w:r>
      <w:r w:rsidR="00F229A5">
        <w:rPr>
          <w:lang w:val="en-US"/>
        </w:rPr>
        <w:t>8</w:t>
      </w:r>
      <w:r w:rsidRPr="00CA55B1">
        <w:rPr>
          <w:lang w:val="en-US"/>
        </w:rPr>
        <w:t xml:space="preserve"> female) of which 4</w:t>
      </w:r>
      <w:r w:rsidR="00F229A5">
        <w:rPr>
          <w:lang w:val="en-US"/>
        </w:rPr>
        <w:t>3</w:t>
      </w:r>
      <w:r w:rsidRPr="00CA55B1">
        <w:rPr>
          <w:lang w:val="en-US"/>
        </w:rPr>
        <w:t xml:space="preserve"> participants were recruited via Prolific. </w:t>
      </w:r>
      <w:r>
        <w:rPr>
          <w:lang w:val="en-US"/>
        </w:rPr>
        <w:t xml:space="preserve">The number of </w:t>
      </w:r>
      <w:proofErr w:type="spellStart"/>
      <w:r>
        <w:rPr>
          <w:lang w:val="en-US"/>
        </w:rPr>
        <w:t>payed</w:t>
      </w:r>
      <w:proofErr w:type="spellEnd"/>
      <w:r>
        <w:rPr>
          <w:lang w:val="en-US"/>
        </w:rPr>
        <w:t xml:space="preserve"> participants in the wake and sleep condition does not differ significantly, </w:t>
      </w:r>
      <w:proofErr w:type="gramStart"/>
      <w:r w:rsidRPr="009D13D8">
        <w:rPr>
          <w:i/>
          <w:iCs/>
          <w:lang w:val="en-US"/>
        </w:rPr>
        <w:t>t</w:t>
      </w:r>
      <w:r w:rsidRPr="009D13D8">
        <w:rPr>
          <w:lang w:val="en-US"/>
        </w:rPr>
        <w:t>(</w:t>
      </w:r>
      <w:proofErr w:type="gramEnd"/>
      <w:r w:rsidRPr="009D13D8">
        <w:rPr>
          <w:lang w:val="en-US"/>
        </w:rPr>
        <w:t>13</w:t>
      </w:r>
      <w:r w:rsidR="00F229A5">
        <w:rPr>
          <w:lang w:val="en-US"/>
        </w:rPr>
        <w:t>2</w:t>
      </w:r>
      <w:r w:rsidRPr="009D13D8">
        <w:rPr>
          <w:lang w:val="en-US"/>
        </w:rPr>
        <w:t xml:space="preserve">) = </w:t>
      </w:r>
      <w:r w:rsidR="00EA0AF3">
        <w:rPr>
          <w:lang w:val="en-US"/>
        </w:rPr>
        <w:t>1.16</w:t>
      </w:r>
      <w:r w:rsidRPr="009D13D8">
        <w:rPr>
          <w:lang w:val="en-US"/>
        </w:rPr>
        <w:t xml:space="preserve">, </w:t>
      </w:r>
      <w:r w:rsidRPr="009D13D8">
        <w:rPr>
          <w:i/>
          <w:iCs/>
          <w:lang w:val="en-US"/>
        </w:rPr>
        <w:t>p</w:t>
      </w:r>
      <w:r w:rsidRPr="009D13D8">
        <w:rPr>
          <w:lang w:val="en-US"/>
        </w:rPr>
        <w:t xml:space="preserve"> = .</w:t>
      </w:r>
      <w:r w:rsidR="00EA0AF3">
        <w:rPr>
          <w:lang w:val="en-US"/>
        </w:rPr>
        <w:t>250</w:t>
      </w:r>
      <w:r>
        <w:rPr>
          <w:lang w:val="en-US"/>
        </w:rPr>
        <w:t xml:space="preserve">. In </w:t>
      </w:r>
      <w:r w:rsidRPr="004B03EA">
        <w:rPr>
          <w:lang w:val="en-US"/>
        </w:rPr>
        <w:t>total,</w:t>
      </w:r>
      <w:r w:rsidR="00B86284" w:rsidRPr="004B03EA">
        <w:rPr>
          <w:lang w:val="en-US"/>
        </w:rPr>
        <w:t xml:space="preserve"> the sample includes one</w:t>
      </w:r>
      <w:r w:rsidRPr="004B03EA">
        <w:rPr>
          <w:lang w:val="en-US"/>
        </w:rPr>
        <w:t xml:space="preserve"> </w:t>
      </w:r>
      <w:r w:rsidR="00B86284" w:rsidRPr="004B03EA">
        <w:rPr>
          <w:lang w:val="en-US"/>
        </w:rPr>
        <w:t>pupil (sleep condition)</w:t>
      </w:r>
      <w:r w:rsidR="00EA0AF3" w:rsidRPr="004B03EA">
        <w:rPr>
          <w:lang w:val="en-US"/>
        </w:rPr>
        <w:t xml:space="preserve">, </w:t>
      </w:r>
      <w:r w:rsidR="00B86284" w:rsidRPr="004B03EA">
        <w:rPr>
          <w:lang w:val="en-US"/>
        </w:rPr>
        <w:t>two</w:t>
      </w:r>
      <w:r w:rsidRPr="004B03EA">
        <w:rPr>
          <w:lang w:val="en-US"/>
        </w:rPr>
        <w:t xml:space="preserve"> participants (</w:t>
      </w:r>
      <w:proofErr w:type="spellStart"/>
      <w:r w:rsidRPr="004B03EA">
        <w:rPr>
          <w:i/>
          <w:iCs/>
          <w:lang w:val="en-US"/>
        </w:rPr>
        <w:t>n</w:t>
      </w:r>
      <w:r w:rsidRPr="004B03EA">
        <w:rPr>
          <w:vertAlign w:val="subscript"/>
          <w:lang w:val="en-US"/>
        </w:rPr>
        <w:t>wake</w:t>
      </w:r>
      <w:proofErr w:type="spellEnd"/>
      <w:r w:rsidRPr="004B03EA">
        <w:rPr>
          <w:lang w:val="en-US"/>
        </w:rPr>
        <w:t xml:space="preserve"> = 1, </w:t>
      </w:r>
      <w:proofErr w:type="spellStart"/>
      <w:r w:rsidRPr="004B03EA">
        <w:rPr>
          <w:i/>
          <w:iCs/>
          <w:lang w:val="en-US"/>
        </w:rPr>
        <w:t>n</w:t>
      </w:r>
      <w:r w:rsidRPr="004B03EA">
        <w:rPr>
          <w:vertAlign w:val="subscript"/>
          <w:lang w:val="en-US"/>
        </w:rPr>
        <w:t>sleep</w:t>
      </w:r>
      <w:proofErr w:type="spellEnd"/>
      <w:r w:rsidRPr="004B03EA">
        <w:rPr>
          <w:lang w:val="en-US"/>
        </w:rPr>
        <w:t xml:space="preserve"> = 1) </w:t>
      </w:r>
      <w:r w:rsidR="00B86284" w:rsidRPr="004B03EA">
        <w:rPr>
          <w:lang w:val="en-US"/>
        </w:rPr>
        <w:t>with no secondary school certificate, six participants (</w:t>
      </w:r>
      <w:proofErr w:type="spellStart"/>
      <w:r w:rsidR="00B86284" w:rsidRPr="004B03EA">
        <w:rPr>
          <w:i/>
          <w:iCs/>
          <w:lang w:val="en-US"/>
        </w:rPr>
        <w:t>n</w:t>
      </w:r>
      <w:r w:rsidR="00B86284" w:rsidRPr="004B03EA">
        <w:rPr>
          <w:vertAlign w:val="subscript"/>
          <w:lang w:val="en-US"/>
        </w:rPr>
        <w:t>wake</w:t>
      </w:r>
      <w:proofErr w:type="spellEnd"/>
      <w:r w:rsidR="00B86284" w:rsidRPr="004B03EA">
        <w:rPr>
          <w:lang w:val="en-US"/>
        </w:rPr>
        <w:t xml:space="preserve"> = 3, </w:t>
      </w:r>
      <w:proofErr w:type="spellStart"/>
      <w:r w:rsidR="00B86284" w:rsidRPr="004B03EA">
        <w:rPr>
          <w:i/>
          <w:iCs/>
          <w:lang w:val="en-US"/>
        </w:rPr>
        <w:t>n</w:t>
      </w:r>
      <w:r w:rsidR="00B86284" w:rsidRPr="004B03EA">
        <w:rPr>
          <w:vertAlign w:val="subscript"/>
          <w:lang w:val="en-US"/>
        </w:rPr>
        <w:t>sleep</w:t>
      </w:r>
      <w:proofErr w:type="spellEnd"/>
      <w:r w:rsidR="00B86284" w:rsidRPr="004B03EA">
        <w:rPr>
          <w:lang w:val="en-US"/>
        </w:rPr>
        <w:t xml:space="preserve"> = 3) with </w:t>
      </w:r>
      <w:r w:rsidRPr="004B03EA">
        <w:rPr>
          <w:lang w:val="en-US"/>
        </w:rPr>
        <w:t xml:space="preserve">an intermediate school certificate and </w:t>
      </w:r>
      <w:r w:rsidR="00B86284" w:rsidRPr="004B03EA">
        <w:rPr>
          <w:lang w:val="en-US"/>
        </w:rPr>
        <w:t>125</w:t>
      </w:r>
      <w:r w:rsidRPr="004B03EA">
        <w:rPr>
          <w:lang w:val="en-US"/>
        </w:rPr>
        <w:t xml:space="preserve"> participants (</w:t>
      </w:r>
      <w:proofErr w:type="spellStart"/>
      <w:r w:rsidRPr="004B03EA">
        <w:rPr>
          <w:i/>
          <w:iCs/>
          <w:lang w:val="en-US"/>
        </w:rPr>
        <w:t>n</w:t>
      </w:r>
      <w:r w:rsidRPr="004B03EA">
        <w:rPr>
          <w:vertAlign w:val="subscript"/>
          <w:lang w:val="en-US"/>
        </w:rPr>
        <w:t>wake</w:t>
      </w:r>
      <w:proofErr w:type="spellEnd"/>
      <w:r w:rsidRPr="004B03EA">
        <w:rPr>
          <w:lang w:val="en-US"/>
        </w:rPr>
        <w:t xml:space="preserve"> = </w:t>
      </w:r>
      <w:r w:rsidR="004B03EA" w:rsidRPr="004B03EA">
        <w:rPr>
          <w:lang w:val="en-US"/>
        </w:rPr>
        <w:t>58</w:t>
      </w:r>
      <w:r w:rsidRPr="004B03EA">
        <w:rPr>
          <w:lang w:val="en-US"/>
        </w:rPr>
        <w:t xml:space="preserve">, </w:t>
      </w:r>
      <w:proofErr w:type="spellStart"/>
      <w:r w:rsidRPr="004B03EA">
        <w:rPr>
          <w:i/>
          <w:iCs/>
          <w:lang w:val="en-US"/>
        </w:rPr>
        <w:t>n</w:t>
      </w:r>
      <w:r w:rsidRPr="004B03EA">
        <w:rPr>
          <w:vertAlign w:val="subscript"/>
          <w:lang w:val="en-US"/>
        </w:rPr>
        <w:t>sleep</w:t>
      </w:r>
      <w:proofErr w:type="spellEnd"/>
      <w:r w:rsidRPr="004B03EA">
        <w:rPr>
          <w:lang w:val="en-US"/>
        </w:rPr>
        <w:t xml:space="preserve"> = 6</w:t>
      </w:r>
      <w:r w:rsidR="004B03EA" w:rsidRPr="004B03EA">
        <w:rPr>
          <w:lang w:val="en-US"/>
        </w:rPr>
        <w:t>7</w:t>
      </w:r>
      <w:r w:rsidRPr="004B03EA">
        <w:rPr>
          <w:lang w:val="en-US"/>
        </w:rPr>
        <w:t xml:space="preserve">) </w:t>
      </w:r>
      <w:r w:rsidR="00B86284" w:rsidRPr="004B03EA">
        <w:rPr>
          <w:lang w:val="en-US"/>
        </w:rPr>
        <w:t>with</w:t>
      </w:r>
      <w:r w:rsidRPr="004B03EA">
        <w:rPr>
          <w:lang w:val="en-US"/>
        </w:rPr>
        <w:t xml:space="preserve"> a qualification for college/university entrance. Whereas </w:t>
      </w:r>
      <w:r w:rsidR="00EA0AF3" w:rsidRPr="004B03EA">
        <w:rPr>
          <w:lang w:val="en-US"/>
        </w:rPr>
        <w:t>70</w:t>
      </w:r>
      <w:r w:rsidRPr="004B03EA">
        <w:rPr>
          <w:lang w:val="en-US"/>
        </w:rPr>
        <w:t xml:space="preserve"> participants </w:t>
      </w:r>
      <w:r w:rsidR="004B03EA" w:rsidRPr="004B03EA">
        <w:rPr>
          <w:lang w:val="en-US"/>
        </w:rPr>
        <w:t>are</w:t>
      </w:r>
      <w:r w:rsidRPr="004B03EA">
        <w:rPr>
          <w:lang w:val="en-US"/>
        </w:rPr>
        <w:t xml:space="preserve"> college/university students (</w:t>
      </w:r>
      <w:proofErr w:type="spellStart"/>
      <w:r w:rsidRPr="004B03EA">
        <w:rPr>
          <w:i/>
          <w:iCs/>
          <w:lang w:val="en-US"/>
        </w:rPr>
        <w:t>n</w:t>
      </w:r>
      <w:r w:rsidRPr="004B03EA">
        <w:rPr>
          <w:vertAlign w:val="subscript"/>
          <w:lang w:val="en-US"/>
        </w:rPr>
        <w:t>wake</w:t>
      </w:r>
      <w:proofErr w:type="spellEnd"/>
      <w:r w:rsidRPr="004B03EA">
        <w:rPr>
          <w:lang w:val="en-US"/>
        </w:rPr>
        <w:t xml:space="preserve"> = </w:t>
      </w:r>
      <w:r w:rsidR="00EA0AF3" w:rsidRPr="004B03EA">
        <w:rPr>
          <w:lang w:val="en-US"/>
        </w:rPr>
        <w:t>33</w:t>
      </w:r>
      <w:r w:rsidRPr="004B03EA">
        <w:rPr>
          <w:lang w:val="en-US"/>
        </w:rPr>
        <w:t xml:space="preserve">, </w:t>
      </w:r>
      <w:proofErr w:type="spellStart"/>
      <w:r w:rsidRPr="004B03EA">
        <w:rPr>
          <w:i/>
          <w:iCs/>
          <w:lang w:val="en-US"/>
        </w:rPr>
        <w:t>n</w:t>
      </w:r>
      <w:r w:rsidRPr="004B03EA">
        <w:rPr>
          <w:vertAlign w:val="subscript"/>
          <w:lang w:val="en-US"/>
        </w:rPr>
        <w:t>sleep</w:t>
      </w:r>
      <w:proofErr w:type="spellEnd"/>
      <w:r w:rsidRPr="004B03EA">
        <w:rPr>
          <w:lang w:val="en-US"/>
        </w:rPr>
        <w:t xml:space="preserve"> = </w:t>
      </w:r>
      <w:r w:rsidR="00EA0AF3" w:rsidRPr="004B03EA">
        <w:rPr>
          <w:lang w:val="en-US"/>
        </w:rPr>
        <w:t>37</w:t>
      </w:r>
      <w:r w:rsidRPr="004B03EA">
        <w:rPr>
          <w:lang w:val="en-US"/>
        </w:rPr>
        <w:t xml:space="preserve">), </w:t>
      </w:r>
      <w:r w:rsidR="00EA0AF3" w:rsidRPr="004B03EA">
        <w:rPr>
          <w:lang w:val="en-US"/>
        </w:rPr>
        <w:t>64</w:t>
      </w:r>
      <w:r w:rsidRPr="004B03EA">
        <w:rPr>
          <w:lang w:val="en-US"/>
        </w:rPr>
        <w:t xml:space="preserve"> participants (</w:t>
      </w:r>
      <w:proofErr w:type="spellStart"/>
      <w:r w:rsidRPr="004B03EA">
        <w:rPr>
          <w:i/>
          <w:iCs/>
          <w:lang w:val="en-US"/>
        </w:rPr>
        <w:t>n</w:t>
      </w:r>
      <w:r w:rsidRPr="004B03EA">
        <w:rPr>
          <w:vertAlign w:val="subscript"/>
          <w:lang w:val="en-US"/>
        </w:rPr>
        <w:t>wake</w:t>
      </w:r>
      <w:proofErr w:type="spellEnd"/>
      <w:r w:rsidRPr="004B03EA">
        <w:rPr>
          <w:lang w:val="en-US"/>
        </w:rPr>
        <w:t xml:space="preserve"> = </w:t>
      </w:r>
      <w:r w:rsidR="00EA0AF3" w:rsidRPr="004B03EA">
        <w:rPr>
          <w:lang w:val="en-US"/>
        </w:rPr>
        <w:t>29</w:t>
      </w:r>
      <w:r w:rsidRPr="004B03EA">
        <w:rPr>
          <w:lang w:val="en-US"/>
        </w:rPr>
        <w:t xml:space="preserve">, </w:t>
      </w:r>
      <w:proofErr w:type="spellStart"/>
      <w:r w:rsidRPr="004B03EA">
        <w:rPr>
          <w:i/>
          <w:iCs/>
          <w:lang w:val="en-US"/>
        </w:rPr>
        <w:t>n</w:t>
      </w:r>
      <w:r w:rsidRPr="004B03EA">
        <w:rPr>
          <w:vertAlign w:val="subscript"/>
          <w:lang w:val="en-US"/>
        </w:rPr>
        <w:t>sleep</w:t>
      </w:r>
      <w:proofErr w:type="spellEnd"/>
      <w:r w:rsidRPr="004B03EA">
        <w:rPr>
          <w:lang w:val="en-US"/>
        </w:rPr>
        <w:t xml:space="preserve"> = </w:t>
      </w:r>
      <w:r w:rsidR="00EA0AF3" w:rsidRPr="004B03EA">
        <w:rPr>
          <w:lang w:val="en-US"/>
        </w:rPr>
        <w:t>35</w:t>
      </w:r>
      <w:r w:rsidRPr="004B03EA">
        <w:rPr>
          <w:lang w:val="en-US"/>
        </w:rPr>
        <w:t xml:space="preserve">) </w:t>
      </w:r>
      <w:r w:rsidR="00EA0AF3" w:rsidRPr="004B03EA">
        <w:rPr>
          <w:lang w:val="en-US"/>
        </w:rPr>
        <w:t>pursue</w:t>
      </w:r>
      <w:r w:rsidRPr="004B03EA">
        <w:rPr>
          <w:lang w:val="en-US"/>
        </w:rPr>
        <w:t xml:space="preserve"> an occupation.</w:t>
      </w:r>
      <w:r w:rsidR="0012693A" w:rsidRPr="00C36E59">
        <w:rPr>
          <w:lang w:val="en-US"/>
        </w:rPr>
        <w:br w:type="page"/>
      </w:r>
    </w:p>
    <w:p w14:paraId="5BC03626" w14:textId="0C116E94" w:rsidR="003A0793" w:rsidRPr="00C36E59" w:rsidRDefault="003A0793" w:rsidP="003A0793">
      <w:pPr>
        <w:spacing w:after="0" w:line="480" w:lineRule="auto"/>
        <w:outlineLvl w:val="0"/>
        <w:rPr>
          <w:b/>
          <w:lang w:val="en-US"/>
        </w:rPr>
      </w:pPr>
      <w:bookmarkStart w:id="7" w:name="_Toc160205817"/>
      <w:r w:rsidRPr="00C36E59">
        <w:rPr>
          <w:b/>
          <w:lang w:val="en-US"/>
        </w:rPr>
        <w:lastRenderedPageBreak/>
        <w:t>Table S</w:t>
      </w:r>
      <w:r w:rsidR="0082733E">
        <w:rPr>
          <w:b/>
          <w:lang w:val="en-US"/>
        </w:rPr>
        <w:t>5</w:t>
      </w:r>
      <w:bookmarkEnd w:id="7"/>
    </w:p>
    <w:p w14:paraId="1EDFD447" w14:textId="26F6B24F" w:rsidR="00E478B8" w:rsidRPr="00C36E59" w:rsidRDefault="00E478B8" w:rsidP="00E478B8">
      <w:pPr>
        <w:pStyle w:val="NoSpacing"/>
        <w:spacing w:line="480" w:lineRule="auto"/>
        <w:rPr>
          <w:i/>
          <w:lang w:val="en-US"/>
        </w:rPr>
      </w:pPr>
      <w:r w:rsidRPr="0068050D">
        <w:rPr>
          <w:i/>
          <w:lang w:val="en-US"/>
        </w:rPr>
        <w:t xml:space="preserve">Means and Standard Errors for the Memory Performance Measures in Experiment </w:t>
      </w:r>
      <w:r w:rsidR="00FD234F" w:rsidRPr="0068050D">
        <w:rPr>
          <w:i/>
          <w:lang w:val="en-US"/>
        </w:rPr>
        <w:t>2</w:t>
      </w:r>
      <w:r w:rsidRPr="0068050D">
        <w:rPr>
          <w:i/>
          <w:lang w:val="en-US"/>
        </w:rPr>
        <w:t xml:space="preserve"> by Type of Compensation</w:t>
      </w:r>
    </w:p>
    <w:tbl>
      <w:tblPr>
        <w:tblW w:w="10212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3"/>
        <w:gridCol w:w="1418"/>
        <w:gridCol w:w="1417"/>
        <w:gridCol w:w="142"/>
        <w:gridCol w:w="1417"/>
        <w:gridCol w:w="1418"/>
        <w:gridCol w:w="709"/>
        <w:gridCol w:w="147"/>
        <w:gridCol w:w="567"/>
        <w:gridCol w:w="714"/>
      </w:tblGrid>
      <w:tr w:rsidR="00601221" w:rsidRPr="00C36E59" w14:paraId="4E20BD32" w14:textId="7FAB99A8" w:rsidTr="00601221">
        <w:trPr>
          <w:tblHeader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BDF58F3" w14:textId="77777777" w:rsidR="00601221" w:rsidRPr="00C36E59" w:rsidRDefault="00601221" w:rsidP="007421E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36E59">
              <w:rPr>
                <w:rFonts w:cstheme="minorHAnsi"/>
                <w:lang w:val="en-US"/>
              </w:rPr>
              <w:t>Dependent variabl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2641BC0" w14:textId="77777777" w:rsidR="00601221" w:rsidRPr="00C36E59" w:rsidRDefault="00601221" w:rsidP="007421EC">
            <w:pPr>
              <w:spacing w:after="0"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No payment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FFFFFF"/>
          </w:tcPr>
          <w:p w14:paraId="25895471" w14:textId="77777777" w:rsidR="00601221" w:rsidRPr="00C36E59" w:rsidRDefault="00601221" w:rsidP="007421EC">
            <w:pPr>
              <w:spacing w:after="0"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07935AA" w14:textId="77777777" w:rsidR="00601221" w:rsidRPr="00C36E59" w:rsidRDefault="00601221" w:rsidP="007421EC">
            <w:pPr>
              <w:spacing w:after="0" w:line="240" w:lineRule="auto"/>
              <w:jc w:val="center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Paymen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14:paraId="650C8097" w14:textId="77777777" w:rsidR="00601221" w:rsidRPr="00C36E59" w:rsidRDefault="00601221" w:rsidP="007421EC">
            <w:pPr>
              <w:spacing w:after="0"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714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2BAE05C9" w14:textId="77777777" w:rsidR="00601221" w:rsidRPr="00C36E59" w:rsidRDefault="00601221" w:rsidP="007421EC">
            <w:pPr>
              <w:spacing w:after="0"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FFFFFF"/>
          </w:tcPr>
          <w:p w14:paraId="7532AFF3" w14:textId="77777777" w:rsidR="00601221" w:rsidRPr="00C36E59" w:rsidRDefault="00601221" w:rsidP="007421EC">
            <w:pPr>
              <w:spacing w:after="0"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</w:tr>
      <w:tr w:rsidR="00601221" w:rsidRPr="00C36E59" w14:paraId="7C5CA307" w14:textId="3494E91A" w:rsidTr="00601221">
        <w:trPr>
          <w:tblHeader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59070473" w14:textId="77777777" w:rsidR="00601221" w:rsidRPr="00C36E59" w:rsidRDefault="00601221" w:rsidP="007421E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</w:tcPr>
          <w:p w14:paraId="7D428F15" w14:textId="77777777" w:rsidR="00601221" w:rsidRPr="00C36E59" w:rsidRDefault="00601221" w:rsidP="007421EC">
            <w:pPr>
              <w:spacing w:after="0" w:line="240" w:lineRule="auto"/>
              <w:jc w:val="center"/>
              <w:rPr>
                <w:rFonts w:cstheme="minorHAnsi"/>
                <w:bCs/>
                <w:lang w:val="en-US"/>
              </w:rPr>
            </w:pPr>
            <w:r w:rsidRPr="00C36E59">
              <w:rPr>
                <w:rFonts w:cstheme="minorHAnsi"/>
                <w:bCs/>
                <w:lang w:val="en-US"/>
              </w:rPr>
              <w:t>Wak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</w:tcPr>
          <w:p w14:paraId="7D781AA0" w14:textId="77777777" w:rsidR="00601221" w:rsidRPr="00C36E59" w:rsidRDefault="00601221" w:rsidP="007421EC">
            <w:pPr>
              <w:spacing w:after="0" w:line="240" w:lineRule="auto"/>
              <w:jc w:val="center"/>
              <w:rPr>
                <w:rFonts w:cstheme="minorHAnsi"/>
                <w:bCs/>
                <w:lang w:val="en-US"/>
              </w:rPr>
            </w:pPr>
            <w:r w:rsidRPr="00C36E59">
              <w:rPr>
                <w:rFonts w:cstheme="minorHAnsi"/>
                <w:bCs/>
                <w:lang w:val="en-US"/>
              </w:rPr>
              <w:t>Sleep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FFFFFF"/>
          </w:tcPr>
          <w:p w14:paraId="03A27207" w14:textId="77777777" w:rsidR="00601221" w:rsidRPr="00C36E59" w:rsidRDefault="00601221" w:rsidP="007421EC">
            <w:pPr>
              <w:spacing w:after="0" w:line="240" w:lineRule="auto"/>
              <w:jc w:val="center"/>
              <w:rPr>
                <w:rFonts w:cstheme="minorHAnsi"/>
                <w:bCs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</w:tcPr>
          <w:p w14:paraId="09FD1A70" w14:textId="77777777" w:rsidR="00601221" w:rsidRPr="00C36E59" w:rsidRDefault="00601221" w:rsidP="007421EC">
            <w:pPr>
              <w:spacing w:after="0" w:line="240" w:lineRule="auto"/>
              <w:jc w:val="center"/>
              <w:rPr>
                <w:rFonts w:cstheme="minorHAnsi"/>
                <w:bCs/>
                <w:lang w:val="en-US"/>
              </w:rPr>
            </w:pPr>
            <w:r w:rsidRPr="00C36E59">
              <w:rPr>
                <w:rFonts w:cstheme="minorHAnsi"/>
                <w:bCs/>
                <w:lang w:val="en-US"/>
              </w:rPr>
              <w:t>Wak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</w:tcPr>
          <w:p w14:paraId="4DEBEE63" w14:textId="77777777" w:rsidR="00601221" w:rsidRPr="00C36E59" w:rsidRDefault="00601221" w:rsidP="007421EC">
            <w:pPr>
              <w:spacing w:after="0" w:line="240" w:lineRule="auto"/>
              <w:jc w:val="center"/>
              <w:rPr>
                <w:rFonts w:cstheme="minorHAnsi"/>
                <w:bCs/>
                <w:lang w:val="en-US"/>
              </w:rPr>
            </w:pPr>
            <w:r w:rsidRPr="00C36E59">
              <w:rPr>
                <w:rFonts w:cstheme="minorHAnsi"/>
                <w:bCs/>
                <w:lang w:val="en-US"/>
              </w:rPr>
              <w:t>Sleep</w:t>
            </w:r>
          </w:p>
        </w:tc>
        <w:tc>
          <w:tcPr>
            <w:tcW w:w="856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6F25328A" w14:textId="59CD1263" w:rsidR="00601221" w:rsidRPr="00C36E59" w:rsidRDefault="00601221" w:rsidP="007421EC">
            <w:pPr>
              <w:spacing w:after="0" w:line="240" w:lineRule="auto"/>
              <w:jc w:val="center"/>
              <w:rPr>
                <w:rFonts w:cstheme="minorHAnsi"/>
                <w:bCs/>
                <w:lang w:val="en-US"/>
              </w:rPr>
            </w:pPr>
            <w:proofErr w:type="gramStart"/>
            <w:r w:rsidRPr="00C36E59">
              <w:rPr>
                <w:rFonts w:cstheme="minorHAnsi"/>
                <w:bCs/>
                <w:i/>
                <w:lang w:val="en-US"/>
              </w:rPr>
              <w:t>F</w:t>
            </w:r>
            <w:r w:rsidRPr="00C36E59">
              <w:rPr>
                <w:rFonts w:cstheme="minorHAnsi"/>
                <w:bCs/>
                <w:lang w:val="en-US"/>
              </w:rPr>
              <w:t>(</w:t>
            </w:r>
            <w:proofErr w:type="gramEnd"/>
            <w:r w:rsidRPr="00C36E59">
              <w:rPr>
                <w:rFonts w:cstheme="minorHAnsi"/>
                <w:bCs/>
                <w:lang w:val="en-US"/>
              </w:rPr>
              <w:t>1,</w:t>
            </w:r>
            <w:r>
              <w:rPr>
                <w:rFonts w:cstheme="minorHAnsi"/>
                <w:bCs/>
                <w:lang w:val="en-US"/>
              </w:rPr>
              <w:t>130</w:t>
            </w:r>
            <w:r w:rsidRPr="00C36E59">
              <w:rPr>
                <w:rFonts w:cstheme="minorHAnsi"/>
                <w:bCs/>
                <w:lang w:val="en-US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</w:tcPr>
          <w:p w14:paraId="0110CB87" w14:textId="77777777" w:rsidR="00601221" w:rsidRPr="00C36E59" w:rsidRDefault="00601221" w:rsidP="007421EC">
            <w:pPr>
              <w:spacing w:after="0" w:line="240" w:lineRule="auto"/>
              <w:jc w:val="center"/>
              <w:rPr>
                <w:rFonts w:cstheme="minorHAnsi"/>
                <w:bCs/>
                <w:lang w:val="en-US"/>
              </w:rPr>
            </w:pPr>
            <w:r w:rsidRPr="00C36E59">
              <w:rPr>
                <w:rFonts w:cstheme="minorHAnsi"/>
                <w:bCs/>
                <w:i/>
                <w:lang w:val="en-US"/>
              </w:rPr>
              <w:t>p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FFFFFF"/>
          </w:tcPr>
          <w:p w14:paraId="4FBF4C9B" w14:textId="603D1FA2" w:rsidR="00601221" w:rsidRPr="00EE230D" w:rsidRDefault="00EE230D" w:rsidP="007421EC">
            <w:pPr>
              <w:spacing w:after="0" w:line="240" w:lineRule="auto"/>
              <w:jc w:val="center"/>
              <w:rPr>
                <w:rFonts w:cstheme="minorHAnsi"/>
                <w:bCs/>
                <w:iCs/>
                <w:vertAlign w:val="superscript"/>
                <w:lang w:val="en-US"/>
              </w:rPr>
            </w:pPr>
            <w:r>
              <w:rPr>
                <w:rFonts w:cstheme="minorHAnsi"/>
                <w:bCs/>
                <w:iCs/>
                <w:lang w:val="en-US"/>
              </w:rPr>
              <w:t>η</w:t>
            </w:r>
            <w:r>
              <w:rPr>
                <w:rFonts w:cstheme="minorHAnsi"/>
                <w:bCs/>
                <w:iCs/>
                <w:vertAlign w:val="subscript"/>
                <w:lang w:val="en-US"/>
              </w:rPr>
              <w:t>p</w:t>
            </w:r>
            <w:r>
              <w:rPr>
                <w:rFonts w:cstheme="minorHAnsi"/>
                <w:bCs/>
                <w:iCs/>
                <w:vertAlign w:val="superscript"/>
                <w:lang w:val="en-US"/>
              </w:rPr>
              <w:t>2</w:t>
            </w:r>
          </w:p>
        </w:tc>
      </w:tr>
      <w:tr w:rsidR="00601221" w:rsidRPr="00202CED" w14:paraId="2F1CF9F6" w14:textId="78EABF0E" w:rsidTr="00601221">
        <w:tc>
          <w:tcPr>
            <w:tcW w:w="2263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8E72B19" w14:textId="77777777" w:rsidR="00601221" w:rsidRPr="00C36E59" w:rsidRDefault="00601221" w:rsidP="007421EC">
            <w:pPr>
              <w:spacing w:after="0" w:line="240" w:lineRule="auto"/>
              <w:ind w:left="-348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Hit rat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6D1E26" w14:textId="583444B8" w:rsidR="00601221" w:rsidRPr="00202CED" w:rsidRDefault="00601221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202CED">
              <w:rPr>
                <w:rFonts w:cstheme="minorHAnsi"/>
                <w:lang w:val="en-US"/>
              </w:rPr>
              <w:t>0.</w:t>
            </w:r>
            <w:r>
              <w:rPr>
                <w:rFonts w:cstheme="minorHAnsi"/>
                <w:lang w:val="en-US"/>
              </w:rPr>
              <w:t>37</w:t>
            </w:r>
            <w:r w:rsidRPr="00202CED">
              <w:rPr>
                <w:rFonts w:cstheme="minorHAnsi"/>
                <w:lang w:val="en-US"/>
              </w:rPr>
              <w:t xml:space="preserve"> (0.02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2A56E6" w14:textId="13833283" w:rsidR="00601221" w:rsidRPr="00202CED" w:rsidRDefault="00601221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202CED">
              <w:rPr>
                <w:rFonts w:cstheme="minorHAnsi"/>
                <w:lang w:val="en-US"/>
              </w:rPr>
              <w:t>0.</w:t>
            </w:r>
            <w:r>
              <w:rPr>
                <w:rFonts w:cstheme="minorHAnsi"/>
                <w:lang w:val="en-US"/>
              </w:rPr>
              <w:t>44</w:t>
            </w:r>
            <w:r w:rsidRPr="00202CED">
              <w:rPr>
                <w:rFonts w:cstheme="minorHAnsi"/>
                <w:lang w:val="en-US"/>
              </w:rPr>
              <w:t xml:space="preserve"> (0.02)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FFFFFF"/>
          </w:tcPr>
          <w:p w14:paraId="135466C9" w14:textId="77777777" w:rsidR="00601221" w:rsidRPr="00202CED" w:rsidRDefault="00601221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F7ED76" w14:textId="4D345EF7" w:rsidR="00601221" w:rsidRPr="00202CED" w:rsidRDefault="00601221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202CED">
              <w:rPr>
                <w:rFonts w:cstheme="minorHAnsi"/>
                <w:lang w:val="en-US"/>
              </w:rPr>
              <w:t>0.</w:t>
            </w:r>
            <w:r>
              <w:rPr>
                <w:rFonts w:cstheme="minorHAnsi"/>
                <w:lang w:val="en-US"/>
              </w:rPr>
              <w:t>51</w:t>
            </w:r>
            <w:r w:rsidRPr="00202CED">
              <w:rPr>
                <w:rFonts w:cstheme="minorHAnsi"/>
                <w:lang w:val="en-US"/>
              </w:rPr>
              <w:t xml:space="preserve"> (0.0</w:t>
            </w:r>
            <w:r>
              <w:rPr>
                <w:rFonts w:cstheme="minorHAnsi"/>
                <w:lang w:val="en-US"/>
              </w:rPr>
              <w:t>2</w:t>
            </w:r>
            <w:r w:rsidRPr="00202CED">
              <w:rPr>
                <w:rFonts w:cstheme="minorHAnsi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5D836F" w14:textId="6F6C4A40" w:rsidR="00601221" w:rsidRPr="00202CED" w:rsidRDefault="00601221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202CED">
              <w:rPr>
                <w:rFonts w:cstheme="minorHAnsi"/>
                <w:lang w:val="en-US"/>
              </w:rPr>
              <w:t>0.</w:t>
            </w:r>
            <w:r>
              <w:rPr>
                <w:rFonts w:cstheme="minorHAnsi"/>
                <w:lang w:val="en-US"/>
              </w:rPr>
              <w:t>58</w:t>
            </w:r>
            <w:r w:rsidRPr="00202CED">
              <w:rPr>
                <w:rFonts w:cstheme="minorHAnsi"/>
                <w:lang w:val="en-US"/>
              </w:rPr>
              <w:t xml:space="preserve"> (0.0</w:t>
            </w:r>
            <w:r>
              <w:rPr>
                <w:rFonts w:cstheme="minorHAnsi"/>
                <w:lang w:val="en-US"/>
              </w:rPr>
              <w:t>2</w:t>
            </w:r>
            <w:r w:rsidRPr="00202CED">
              <w:rPr>
                <w:rFonts w:cstheme="minorHAnsi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14:paraId="378822AD" w14:textId="59BB0A3E" w:rsidR="00601221" w:rsidRPr="00202CED" w:rsidRDefault="00601221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202CED">
              <w:rPr>
                <w:lang w:val="en-US"/>
              </w:rPr>
              <w:t>0.</w:t>
            </w:r>
            <w:r>
              <w:rPr>
                <w:lang w:val="en-US"/>
              </w:rPr>
              <w:t>00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7CA7094E" w14:textId="7535FD4B" w:rsidR="00601221" w:rsidRPr="00202CED" w:rsidRDefault="00601221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202CED">
              <w:rPr>
                <w:lang w:val="en-US"/>
              </w:rPr>
              <w:t>.</w:t>
            </w:r>
            <w:r>
              <w:rPr>
                <w:lang w:val="en-US"/>
              </w:rPr>
              <w:t>944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FFFFFF"/>
          </w:tcPr>
          <w:p w14:paraId="60B079BD" w14:textId="0217CDE0" w:rsidR="00601221" w:rsidRPr="00202CED" w:rsidRDefault="00E43695" w:rsidP="007421EC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</w:tr>
      <w:tr w:rsidR="00601221" w:rsidRPr="00202CED" w14:paraId="36BE5AFC" w14:textId="6D3B3906" w:rsidTr="00601221">
        <w:tc>
          <w:tcPr>
            <w:tcW w:w="2263" w:type="dxa"/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05AE1954" w14:textId="77777777" w:rsidR="00601221" w:rsidRPr="00C36E59" w:rsidRDefault="00601221" w:rsidP="007421EC">
            <w:pPr>
              <w:spacing w:after="0" w:line="240" w:lineRule="auto"/>
              <w:ind w:left="-348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alse-alarm rate</w:t>
            </w:r>
          </w:p>
        </w:tc>
        <w:tc>
          <w:tcPr>
            <w:tcW w:w="141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0E5F85" w14:textId="331024DD" w:rsidR="00601221" w:rsidRPr="00C36E59" w:rsidRDefault="00601221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3</w:t>
            </w:r>
            <w:r w:rsidRPr="00C36E5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01</w:t>
            </w:r>
            <w:r w:rsidRPr="00C36E59">
              <w:rPr>
                <w:rFonts w:cstheme="minorHAnsi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73270A" w14:textId="42691208" w:rsidR="00601221" w:rsidRPr="00C36E59" w:rsidRDefault="00601221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9</w:t>
            </w:r>
            <w:r w:rsidRPr="00C36E5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01</w:t>
            </w:r>
            <w:r w:rsidRPr="00C36E59">
              <w:rPr>
                <w:rFonts w:cstheme="minorHAnsi"/>
                <w:lang w:val="en-US"/>
              </w:rPr>
              <w:t>)</w:t>
            </w:r>
          </w:p>
        </w:tc>
        <w:tc>
          <w:tcPr>
            <w:tcW w:w="142" w:type="dxa"/>
            <w:shd w:val="clear" w:color="auto" w:fill="FFFFFF"/>
          </w:tcPr>
          <w:p w14:paraId="31AD8D8B" w14:textId="77777777" w:rsidR="00601221" w:rsidRPr="00C36E59" w:rsidRDefault="00601221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1BCEFB" w14:textId="0EEBC085" w:rsidR="00601221" w:rsidRPr="00C36E59" w:rsidRDefault="00601221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4</w:t>
            </w:r>
            <w:r w:rsidRPr="00C36E5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</w:t>
            </w:r>
            <w:r w:rsidR="00E43695">
              <w:rPr>
                <w:rFonts w:cstheme="minorHAnsi"/>
                <w:lang w:val="en-US"/>
              </w:rPr>
              <w:t>01</w:t>
            </w:r>
            <w:r w:rsidRPr="00C36E59">
              <w:rPr>
                <w:rFonts w:cstheme="minorHAnsi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E069F2" w14:textId="7C151CCB" w:rsidR="00601221" w:rsidRPr="00C36E59" w:rsidRDefault="00601221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5</w:t>
            </w:r>
            <w:r w:rsidRPr="00C36E59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.01</w:t>
            </w:r>
            <w:r w:rsidRPr="00C36E59">
              <w:rPr>
                <w:rFonts w:cstheme="minorHAnsi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FFFFFF"/>
          </w:tcPr>
          <w:p w14:paraId="074D3EEF" w14:textId="1413B17B" w:rsidR="00601221" w:rsidRPr="00202CED" w:rsidRDefault="00601221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1.42</w:t>
            </w:r>
          </w:p>
        </w:tc>
        <w:tc>
          <w:tcPr>
            <w:tcW w:w="714" w:type="dxa"/>
            <w:gridSpan w:val="2"/>
            <w:shd w:val="clear" w:color="auto" w:fill="FFFFFF"/>
          </w:tcPr>
          <w:p w14:paraId="39741E62" w14:textId="63FB4221" w:rsidR="00601221" w:rsidRPr="00202CED" w:rsidRDefault="00601221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202CED">
              <w:rPr>
                <w:lang w:val="en-US"/>
              </w:rPr>
              <w:t>.</w:t>
            </w:r>
            <w:r>
              <w:rPr>
                <w:lang w:val="en-US"/>
              </w:rPr>
              <w:t>236</w:t>
            </w:r>
          </w:p>
        </w:tc>
        <w:tc>
          <w:tcPr>
            <w:tcW w:w="714" w:type="dxa"/>
            <w:shd w:val="clear" w:color="auto" w:fill="FFFFFF"/>
          </w:tcPr>
          <w:p w14:paraId="14079491" w14:textId="79329286" w:rsidR="00601221" w:rsidRPr="00202CED" w:rsidRDefault="00CC1E6D" w:rsidP="007421EC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1</w:t>
            </w:r>
          </w:p>
        </w:tc>
      </w:tr>
      <w:tr w:rsidR="00601221" w:rsidRPr="007C6B57" w14:paraId="457EA8EF" w14:textId="01DB3C0C" w:rsidTr="00601221">
        <w:tc>
          <w:tcPr>
            <w:tcW w:w="2263" w:type="dxa"/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3FB55707" w14:textId="77777777" w:rsidR="00601221" w:rsidRPr="00C36E59" w:rsidRDefault="00601221" w:rsidP="007421EC">
            <w:pPr>
              <w:spacing w:after="0" w:line="240" w:lineRule="auto"/>
              <w:ind w:left="-348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Sensitivity index </w:t>
            </w:r>
            <w:r w:rsidRPr="00F624C2">
              <w:rPr>
                <w:rFonts w:cstheme="minorHAnsi"/>
                <w:i/>
                <w:iCs/>
                <w:lang w:val="en-US"/>
              </w:rPr>
              <w:t>d’</w:t>
            </w:r>
          </w:p>
        </w:tc>
        <w:tc>
          <w:tcPr>
            <w:tcW w:w="141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AD88D72" w14:textId="5A57C3F9" w:rsidR="00601221" w:rsidRPr="00CC1E6D" w:rsidRDefault="00CC1E6D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CC1E6D">
              <w:rPr>
                <w:rFonts w:cstheme="minorHAnsi"/>
                <w:lang w:val="en-US"/>
              </w:rPr>
              <w:t>0.87</w:t>
            </w:r>
            <w:r w:rsidR="00601221" w:rsidRPr="00CC1E6D">
              <w:rPr>
                <w:rFonts w:cstheme="minorHAnsi"/>
                <w:lang w:val="en-US"/>
              </w:rPr>
              <w:t xml:space="preserve"> (0.0</w:t>
            </w:r>
            <w:r w:rsidRPr="00CC1E6D">
              <w:rPr>
                <w:rFonts w:cstheme="minorHAnsi"/>
                <w:lang w:val="en-US"/>
              </w:rPr>
              <w:t>7</w:t>
            </w:r>
            <w:r w:rsidR="00601221" w:rsidRPr="00CC1E6D">
              <w:rPr>
                <w:rFonts w:cstheme="minorHAnsi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0B72974" w14:textId="21EE027E" w:rsidR="00601221" w:rsidRPr="00CC1E6D" w:rsidRDefault="00CC1E6D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CC1E6D">
              <w:rPr>
                <w:rFonts w:cstheme="minorHAnsi"/>
                <w:lang w:val="en-US"/>
              </w:rPr>
              <w:t>1.29</w:t>
            </w:r>
            <w:r w:rsidR="00601221" w:rsidRPr="00CC1E6D">
              <w:rPr>
                <w:rFonts w:cstheme="minorHAnsi"/>
                <w:lang w:val="en-US"/>
              </w:rPr>
              <w:t xml:space="preserve"> (0.0</w:t>
            </w:r>
            <w:r w:rsidRPr="00CC1E6D">
              <w:rPr>
                <w:rFonts w:cstheme="minorHAnsi"/>
                <w:lang w:val="en-US"/>
              </w:rPr>
              <w:t>7</w:t>
            </w:r>
            <w:r w:rsidR="00601221" w:rsidRPr="00CC1E6D">
              <w:rPr>
                <w:rFonts w:cstheme="minorHAnsi"/>
                <w:lang w:val="en-US"/>
              </w:rPr>
              <w:t>)</w:t>
            </w:r>
          </w:p>
        </w:tc>
        <w:tc>
          <w:tcPr>
            <w:tcW w:w="142" w:type="dxa"/>
            <w:shd w:val="clear" w:color="auto" w:fill="FFFFFF"/>
          </w:tcPr>
          <w:p w14:paraId="1DBE1538" w14:textId="77777777" w:rsidR="00601221" w:rsidRPr="00CC1E6D" w:rsidRDefault="00601221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040C329" w14:textId="48835F7E" w:rsidR="00601221" w:rsidRPr="00CC1E6D" w:rsidRDefault="00CC1E6D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CC1E6D">
              <w:rPr>
                <w:rFonts w:cstheme="minorHAnsi"/>
                <w:lang w:val="en-US"/>
              </w:rPr>
              <w:t>1.28 (0.07)</w:t>
            </w:r>
          </w:p>
        </w:tc>
        <w:tc>
          <w:tcPr>
            <w:tcW w:w="141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F8BD01D" w14:textId="32B73DEF" w:rsidR="00601221" w:rsidRPr="00CC1E6D" w:rsidRDefault="00CC1E6D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CC1E6D">
              <w:rPr>
                <w:rFonts w:cstheme="minorHAnsi"/>
                <w:lang w:val="en-US"/>
              </w:rPr>
              <w:t>1.34 (0.06)</w:t>
            </w:r>
          </w:p>
        </w:tc>
        <w:tc>
          <w:tcPr>
            <w:tcW w:w="709" w:type="dxa"/>
            <w:shd w:val="clear" w:color="auto" w:fill="FFFFFF"/>
          </w:tcPr>
          <w:p w14:paraId="61BBC8AB" w14:textId="7C311D84" w:rsidR="00601221" w:rsidRPr="00CC1E6D" w:rsidRDefault="00601221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CC1E6D">
              <w:rPr>
                <w:lang w:val="en-US"/>
              </w:rPr>
              <w:t>1.62</w:t>
            </w:r>
          </w:p>
        </w:tc>
        <w:tc>
          <w:tcPr>
            <w:tcW w:w="714" w:type="dxa"/>
            <w:gridSpan w:val="2"/>
            <w:shd w:val="clear" w:color="auto" w:fill="FFFFFF"/>
          </w:tcPr>
          <w:p w14:paraId="7C0E23C1" w14:textId="58FCBE93" w:rsidR="00601221" w:rsidRPr="007C6B57" w:rsidRDefault="00601221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7C6B57">
              <w:rPr>
                <w:lang w:val="en-US"/>
              </w:rPr>
              <w:t>.</w:t>
            </w:r>
            <w:r>
              <w:rPr>
                <w:lang w:val="en-US"/>
              </w:rPr>
              <w:t>205</w:t>
            </w:r>
          </w:p>
        </w:tc>
        <w:tc>
          <w:tcPr>
            <w:tcW w:w="714" w:type="dxa"/>
            <w:shd w:val="clear" w:color="auto" w:fill="FFFFFF"/>
          </w:tcPr>
          <w:p w14:paraId="529B42C5" w14:textId="657C0697" w:rsidR="00601221" w:rsidRPr="007C6B57" w:rsidRDefault="00CC1E6D" w:rsidP="007421EC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1</w:t>
            </w:r>
          </w:p>
        </w:tc>
      </w:tr>
      <w:tr w:rsidR="00601221" w:rsidRPr="007C6B57" w14:paraId="0D922EAF" w14:textId="295D5211" w:rsidTr="00601221">
        <w:tc>
          <w:tcPr>
            <w:tcW w:w="2263" w:type="dxa"/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2723C28D" w14:textId="77777777" w:rsidR="00601221" w:rsidRPr="00C36E59" w:rsidRDefault="00601221" w:rsidP="007421EC">
            <w:pPr>
              <w:spacing w:after="0" w:line="240" w:lineRule="auto"/>
              <w:ind w:left="-348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Response bias </w:t>
            </w:r>
            <w:r w:rsidRPr="00F624C2">
              <w:rPr>
                <w:rFonts w:cstheme="minorHAnsi"/>
                <w:i/>
                <w:iCs/>
                <w:lang w:val="en-US"/>
              </w:rPr>
              <w:t>c</w:t>
            </w:r>
          </w:p>
        </w:tc>
        <w:tc>
          <w:tcPr>
            <w:tcW w:w="141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EB5A04" w14:textId="3D4FD3B3" w:rsidR="00601221" w:rsidRPr="00CC1E6D" w:rsidRDefault="00CC1E6D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CC1E6D">
              <w:rPr>
                <w:rFonts w:cstheme="minorHAnsi"/>
                <w:lang w:val="en-US"/>
              </w:rPr>
              <w:t>0.82 (0.04)</w:t>
            </w:r>
          </w:p>
        </w:tc>
        <w:tc>
          <w:tcPr>
            <w:tcW w:w="141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E9072B" w14:textId="0E2CCBA8" w:rsidR="00601221" w:rsidRPr="00CC1E6D" w:rsidRDefault="00CC1E6D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CC1E6D">
              <w:rPr>
                <w:rFonts w:cstheme="minorHAnsi"/>
                <w:lang w:val="en-US"/>
              </w:rPr>
              <w:t>0.83 (0.05)</w:t>
            </w:r>
          </w:p>
        </w:tc>
        <w:tc>
          <w:tcPr>
            <w:tcW w:w="142" w:type="dxa"/>
            <w:shd w:val="clear" w:color="auto" w:fill="FFFFFF"/>
          </w:tcPr>
          <w:p w14:paraId="72C4F3E7" w14:textId="77777777" w:rsidR="00601221" w:rsidRPr="00CC1E6D" w:rsidRDefault="00601221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CDEBB8" w14:textId="24B52ACE" w:rsidR="00601221" w:rsidRPr="00CC1E6D" w:rsidRDefault="00CC1E6D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CC1E6D">
              <w:rPr>
                <w:rFonts w:cstheme="minorHAnsi"/>
                <w:lang w:val="en-US"/>
              </w:rPr>
              <w:t>0.59 (0.03)</w:t>
            </w:r>
          </w:p>
        </w:tc>
        <w:tc>
          <w:tcPr>
            <w:tcW w:w="141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D89CA0" w14:textId="5F117699" w:rsidR="00601221" w:rsidRPr="00CC1E6D" w:rsidRDefault="00601221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CC1E6D">
              <w:rPr>
                <w:rFonts w:cstheme="minorHAnsi"/>
                <w:lang w:val="en-US"/>
              </w:rPr>
              <w:t>0.4</w:t>
            </w:r>
            <w:r w:rsidR="00CC1E6D" w:rsidRPr="00CC1E6D">
              <w:rPr>
                <w:rFonts w:cstheme="minorHAnsi"/>
                <w:lang w:val="en-US"/>
              </w:rPr>
              <w:t>5</w:t>
            </w:r>
            <w:r w:rsidRPr="00CC1E6D">
              <w:rPr>
                <w:rFonts w:cstheme="minorHAnsi"/>
                <w:lang w:val="en-US"/>
              </w:rPr>
              <w:t xml:space="preserve"> (0.03)</w:t>
            </w:r>
          </w:p>
        </w:tc>
        <w:tc>
          <w:tcPr>
            <w:tcW w:w="709" w:type="dxa"/>
            <w:shd w:val="clear" w:color="auto" w:fill="FFFFFF"/>
          </w:tcPr>
          <w:p w14:paraId="36FD9B77" w14:textId="5D00F2C8" w:rsidR="00601221" w:rsidRPr="00CC1E6D" w:rsidRDefault="00601221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CC1E6D">
              <w:rPr>
                <w:lang w:val="en-US"/>
              </w:rPr>
              <w:t>0.84</w:t>
            </w:r>
          </w:p>
        </w:tc>
        <w:tc>
          <w:tcPr>
            <w:tcW w:w="714" w:type="dxa"/>
            <w:gridSpan w:val="2"/>
            <w:shd w:val="clear" w:color="auto" w:fill="FFFFFF"/>
          </w:tcPr>
          <w:p w14:paraId="3A41E8F1" w14:textId="0067A489" w:rsidR="00601221" w:rsidRPr="007C6B57" w:rsidRDefault="00601221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7C6B57">
              <w:rPr>
                <w:lang w:val="en-US"/>
              </w:rPr>
              <w:t>.</w:t>
            </w:r>
            <w:r>
              <w:rPr>
                <w:lang w:val="en-US"/>
              </w:rPr>
              <w:t>362</w:t>
            </w:r>
          </w:p>
        </w:tc>
        <w:tc>
          <w:tcPr>
            <w:tcW w:w="714" w:type="dxa"/>
            <w:shd w:val="clear" w:color="auto" w:fill="FFFFFF"/>
          </w:tcPr>
          <w:p w14:paraId="7C222020" w14:textId="61826136" w:rsidR="00601221" w:rsidRPr="007C6B57" w:rsidRDefault="00CC1E6D" w:rsidP="007421EC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1</w:t>
            </w:r>
          </w:p>
        </w:tc>
      </w:tr>
      <w:tr w:rsidR="00601221" w:rsidRPr="00743004" w14:paraId="6FFF8A7C" w14:textId="4437768B" w:rsidTr="00601221">
        <w:tc>
          <w:tcPr>
            <w:tcW w:w="2263" w:type="dxa"/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3C15ADD7" w14:textId="5437B368" w:rsidR="00601221" w:rsidRPr="00BD5B6A" w:rsidRDefault="00601221" w:rsidP="007421EC">
            <w:pPr>
              <w:spacing w:after="0" w:line="240" w:lineRule="auto"/>
              <w:ind w:left="-348"/>
              <w:rPr>
                <w:rFonts w:cstheme="minorHAnsi"/>
                <w:lang w:val="en-US"/>
              </w:rPr>
            </w:pPr>
            <w:proofErr w:type="spellStart"/>
            <w:r w:rsidRPr="00BD5B6A">
              <w:rPr>
                <w:rFonts w:cstheme="minorHAnsi"/>
                <w:lang w:val="en-US"/>
              </w:rPr>
              <w:t>ACSIM</w:t>
            </w:r>
            <w:r w:rsidRPr="0068050D">
              <w:rPr>
                <w:rFonts w:cstheme="minorHAnsi"/>
                <w:vertAlign w:val="subscript"/>
                <w:lang w:val="en-US"/>
              </w:rPr>
              <w:t>Position</w:t>
            </w:r>
            <w:proofErr w:type="spellEnd"/>
          </w:p>
        </w:tc>
        <w:tc>
          <w:tcPr>
            <w:tcW w:w="141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6BAE8C6" w14:textId="760E20FD" w:rsidR="00601221" w:rsidRPr="00BD5B6A" w:rsidRDefault="00601221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BD5B6A">
              <w:rPr>
                <w:rFonts w:cstheme="minorHAnsi"/>
                <w:lang w:val="en-US"/>
              </w:rPr>
              <w:t>0.59 (0.01)</w:t>
            </w:r>
          </w:p>
        </w:tc>
        <w:tc>
          <w:tcPr>
            <w:tcW w:w="141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B80BB56" w14:textId="01B81165" w:rsidR="00601221" w:rsidRPr="00BD5B6A" w:rsidRDefault="00601221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BD5B6A">
              <w:rPr>
                <w:rFonts w:cstheme="minorHAnsi"/>
                <w:lang w:val="en-US"/>
              </w:rPr>
              <w:t>0.70 (0.01)</w:t>
            </w:r>
          </w:p>
        </w:tc>
        <w:tc>
          <w:tcPr>
            <w:tcW w:w="142" w:type="dxa"/>
            <w:shd w:val="clear" w:color="auto" w:fill="FFFFFF"/>
          </w:tcPr>
          <w:p w14:paraId="449FB00D" w14:textId="77777777" w:rsidR="00601221" w:rsidRPr="00BD5B6A" w:rsidRDefault="00601221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D31CC72" w14:textId="3F68389C" w:rsidR="00601221" w:rsidRPr="00BD5B6A" w:rsidRDefault="00601221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BD5B6A">
              <w:rPr>
                <w:rFonts w:cstheme="minorHAnsi"/>
                <w:lang w:val="en-US"/>
              </w:rPr>
              <w:t>0.61 (0.01)</w:t>
            </w:r>
          </w:p>
        </w:tc>
        <w:tc>
          <w:tcPr>
            <w:tcW w:w="141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A7D1691" w14:textId="039A9768" w:rsidR="00601221" w:rsidRPr="00743004" w:rsidRDefault="00601221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743004">
              <w:rPr>
                <w:rFonts w:cstheme="minorHAnsi"/>
                <w:lang w:val="en-US"/>
              </w:rPr>
              <w:t>0.64 (0.01)</w:t>
            </w:r>
          </w:p>
        </w:tc>
        <w:tc>
          <w:tcPr>
            <w:tcW w:w="709" w:type="dxa"/>
            <w:shd w:val="clear" w:color="auto" w:fill="FFFFFF"/>
          </w:tcPr>
          <w:p w14:paraId="6BD79AC1" w14:textId="611B1CC9" w:rsidR="00601221" w:rsidRPr="00743004" w:rsidRDefault="00601221" w:rsidP="007421EC">
            <w:pPr>
              <w:spacing w:after="0" w:line="240" w:lineRule="auto"/>
              <w:jc w:val="center"/>
              <w:rPr>
                <w:lang w:val="en-US"/>
              </w:rPr>
            </w:pPr>
            <w:r w:rsidRPr="00743004">
              <w:rPr>
                <w:lang w:val="en-US"/>
              </w:rPr>
              <w:t>2.66</w:t>
            </w:r>
          </w:p>
        </w:tc>
        <w:tc>
          <w:tcPr>
            <w:tcW w:w="714" w:type="dxa"/>
            <w:gridSpan w:val="2"/>
            <w:shd w:val="clear" w:color="auto" w:fill="FFFFFF"/>
          </w:tcPr>
          <w:p w14:paraId="4958D566" w14:textId="3326B530" w:rsidR="00601221" w:rsidRPr="00743004" w:rsidRDefault="00601221" w:rsidP="007421EC">
            <w:pPr>
              <w:spacing w:after="0" w:line="240" w:lineRule="auto"/>
              <w:jc w:val="center"/>
              <w:rPr>
                <w:lang w:val="en-US"/>
              </w:rPr>
            </w:pPr>
            <w:r w:rsidRPr="00743004">
              <w:rPr>
                <w:lang w:val="en-US"/>
              </w:rPr>
              <w:t>.105</w:t>
            </w:r>
          </w:p>
        </w:tc>
        <w:tc>
          <w:tcPr>
            <w:tcW w:w="714" w:type="dxa"/>
            <w:shd w:val="clear" w:color="auto" w:fill="FFFFFF"/>
          </w:tcPr>
          <w:p w14:paraId="1ECB8359" w14:textId="311C6566" w:rsidR="00601221" w:rsidRPr="00743004" w:rsidRDefault="00CC1E6D" w:rsidP="007421EC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2</w:t>
            </w:r>
          </w:p>
        </w:tc>
      </w:tr>
      <w:tr w:rsidR="00601221" w:rsidRPr="00C36E59" w14:paraId="254115CA" w14:textId="007AA070" w:rsidTr="00601221">
        <w:tc>
          <w:tcPr>
            <w:tcW w:w="2263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6A23C816" w14:textId="77EA8142" w:rsidR="00601221" w:rsidRPr="00BD5B6A" w:rsidRDefault="00601221" w:rsidP="007421EC">
            <w:pPr>
              <w:spacing w:after="0" w:line="240" w:lineRule="auto"/>
              <w:ind w:left="-348"/>
              <w:rPr>
                <w:rFonts w:cstheme="minorHAnsi"/>
                <w:lang w:val="en-US"/>
              </w:rPr>
            </w:pPr>
            <w:proofErr w:type="spellStart"/>
            <w:r w:rsidRPr="00BD5B6A">
              <w:rPr>
                <w:rFonts w:cstheme="minorHAnsi"/>
                <w:lang w:val="en-US"/>
              </w:rPr>
              <w:t>ACSIM</w:t>
            </w:r>
            <w:r w:rsidRPr="0068050D">
              <w:rPr>
                <w:rFonts w:cstheme="minorHAnsi"/>
                <w:vertAlign w:val="subscript"/>
                <w:lang w:val="en-US"/>
              </w:rPr>
              <w:t>Color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9BFD698" w14:textId="07E27B01" w:rsidR="00601221" w:rsidRPr="00BD5B6A" w:rsidRDefault="00601221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BD5B6A">
              <w:rPr>
                <w:rFonts w:cstheme="minorHAnsi"/>
                <w:lang w:val="en-US"/>
              </w:rPr>
              <w:t>0.58 (0.0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F9886EB" w14:textId="76D1F3EC" w:rsidR="00601221" w:rsidRPr="00BD5B6A" w:rsidRDefault="00601221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BD5B6A">
              <w:rPr>
                <w:rFonts w:cstheme="minorHAnsi"/>
                <w:lang w:val="en-US"/>
              </w:rPr>
              <w:t>0.61 (0.01)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FFFFFF"/>
          </w:tcPr>
          <w:p w14:paraId="297CCF65" w14:textId="77777777" w:rsidR="00601221" w:rsidRPr="00BD5B6A" w:rsidRDefault="00601221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42D305B" w14:textId="25FC3E13" w:rsidR="00601221" w:rsidRPr="00BD5B6A" w:rsidRDefault="00601221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BD5B6A">
              <w:rPr>
                <w:rFonts w:cstheme="minorHAnsi"/>
                <w:lang w:val="en-US"/>
              </w:rPr>
              <w:t>0.53 (0.0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4A4E4A8" w14:textId="535C7172" w:rsidR="00601221" w:rsidRPr="00743004" w:rsidRDefault="00601221" w:rsidP="007421E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743004">
              <w:rPr>
                <w:rFonts w:cstheme="minorHAnsi"/>
                <w:lang w:val="en-US"/>
              </w:rPr>
              <w:t>0.53 (0.0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04E4D375" w14:textId="42831A84" w:rsidR="00601221" w:rsidRPr="00743004" w:rsidRDefault="00601221" w:rsidP="007421EC">
            <w:pPr>
              <w:spacing w:after="0" w:line="240" w:lineRule="auto"/>
              <w:jc w:val="center"/>
              <w:rPr>
                <w:lang w:val="en-US"/>
              </w:rPr>
            </w:pPr>
            <w:r w:rsidRPr="00743004">
              <w:rPr>
                <w:lang w:val="en-US"/>
              </w:rPr>
              <w:t>0.30</w:t>
            </w:r>
          </w:p>
        </w:tc>
        <w:tc>
          <w:tcPr>
            <w:tcW w:w="714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5990DB7C" w14:textId="22D460AB" w:rsidR="00601221" w:rsidRPr="00743004" w:rsidRDefault="00601221" w:rsidP="007421EC">
            <w:pPr>
              <w:spacing w:after="0" w:line="240" w:lineRule="auto"/>
              <w:jc w:val="center"/>
              <w:rPr>
                <w:lang w:val="en-US"/>
              </w:rPr>
            </w:pPr>
            <w:r w:rsidRPr="00743004">
              <w:rPr>
                <w:lang w:val="en-US"/>
              </w:rPr>
              <w:t>.585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FFFFFF"/>
          </w:tcPr>
          <w:p w14:paraId="7B699784" w14:textId="644E0BE5" w:rsidR="00601221" w:rsidRPr="00743004" w:rsidRDefault="00CC1E6D" w:rsidP="007421EC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</w:tr>
    </w:tbl>
    <w:p w14:paraId="3970AE7C" w14:textId="6641CB7C" w:rsidR="00E478B8" w:rsidRPr="006A4FE5" w:rsidRDefault="00E478B8" w:rsidP="00E478B8">
      <w:pPr>
        <w:spacing w:before="240" w:line="480" w:lineRule="auto"/>
        <w:rPr>
          <w:lang w:val="en-US"/>
        </w:rPr>
      </w:pPr>
      <w:r w:rsidRPr="00BE5B87">
        <w:rPr>
          <w:i/>
          <w:lang w:val="en-US"/>
        </w:rPr>
        <w:t>Note</w:t>
      </w:r>
      <w:r w:rsidRPr="00BE5B87">
        <w:rPr>
          <w:lang w:val="en-US"/>
        </w:rPr>
        <w:t xml:space="preserve">. Standard errors of the mean are presented in parentheses. Participants were either recruited via </w:t>
      </w:r>
      <w:proofErr w:type="spellStart"/>
      <w:r w:rsidRPr="00853061">
        <w:rPr>
          <w:lang w:val="en-US"/>
        </w:rPr>
        <w:t>Prolifc</w:t>
      </w:r>
      <w:proofErr w:type="spellEnd"/>
      <w:r w:rsidRPr="00853061">
        <w:rPr>
          <w:lang w:val="en-US"/>
        </w:rPr>
        <w:t xml:space="preserve"> (86; </w:t>
      </w:r>
      <w:proofErr w:type="spellStart"/>
      <w:r w:rsidRPr="00853061">
        <w:rPr>
          <w:i/>
          <w:iCs/>
          <w:lang w:val="en-US"/>
        </w:rPr>
        <w:t>n</w:t>
      </w:r>
      <w:r w:rsidRPr="00853061">
        <w:rPr>
          <w:vertAlign w:val="subscript"/>
          <w:lang w:val="en-US"/>
        </w:rPr>
        <w:t>wake</w:t>
      </w:r>
      <w:proofErr w:type="spellEnd"/>
      <w:r w:rsidRPr="00853061">
        <w:rPr>
          <w:lang w:val="en-US"/>
        </w:rPr>
        <w:t xml:space="preserve"> = 4</w:t>
      </w:r>
      <w:r w:rsidR="00853061" w:rsidRPr="00853061">
        <w:rPr>
          <w:lang w:val="en-US"/>
        </w:rPr>
        <w:t>3</w:t>
      </w:r>
      <w:r w:rsidRPr="00853061">
        <w:rPr>
          <w:lang w:val="en-US"/>
        </w:rPr>
        <w:t xml:space="preserve">, </w:t>
      </w:r>
      <w:proofErr w:type="spellStart"/>
      <w:r w:rsidRPr="00853061">
        <w:rPr>
          <w:i/>
          <w:iCs/>
          <w:lang w:val="en-US"/>
        </w:rPr>
        <w:t>n</w:t>
      </w:r>
      <w:r w:rsidRPr="00853061">
        <w:rPr>
          <w:vertAlign w:val="subscript"/>
          <w:lang w:val="en-US"/>
        </w:rPr>
        <w:t>sleep</w:t>
      </w:r>
      <w:proofErr w:type="spellEnd"/>
      <w:r w:rsidRPr="00853061">
        <w:rPr>
          <w:lang w:val="en-US"/>
        </w:rPr>
        <w:t xml:space="preserve"> = 4</w:t>
      </w:r>
      <w:r w:rsidR="00853061" w:rsidRPr="00853061">
        <w:rPr>
          <w:lang w:val="en-US"/>
        </w:rPr>
        <w:t>3</w:t>
      </w:r>
      <w:r w:rsidRPr="00853061">
        <w:rPr>
          <w:lang w:val="en-US"/>
        </w:rPr>
        <w:t>) or other channels (4</w:t>
      </w:r>
      <w:r w:rsidR="00853061" w:rsidRPr="00853061">
        <w:rPr>
          <w:lang w:val="en-US"/>
        </w:rPr>
        <w:t>8</w:t>
      </w:r>
      <w:r w:rsidRPr="00853061">
        <w:rPr>
          <w:lang w:val="en-US"/>
        </w:rPr>
        <w:t xml:space="preserve">; </w:t>
      </w:r>
      <w:proofErr w:type="spellStart"/>
      <w:r w:rsidRPr="00853061">
        <w:rPr>
          <w:i/>
          <w:iCs/>
          <w:lang w:val="en-US"/>
        </w:rPr>
        <w:t>n</w:t>
      </w:r>
      <w:r w:rsidRPr="00853061">
        <w:rPr>
          <w:vertAlign w:val="subscript"/>
          <w:lang w:val="en-US"/>
        </w:rPr>
        <w:t>wake</w:t>
      </w:r>
      <w:proofErr w:type="spellEnd"/>
      <w:r w:rsidRPr="00853061">
        <w:rPr>
          <w:lang w:val="en-US"/>
        </w:rPr>
        <w:t xml:space="preserve"> = </w:t>
      </w:r>
      <w:r w:rsidR="00853061" w:rsidRPr="00853061">
        <w:rPr>
          <w:lang w:val="en-US"/>
        </w:rPr>
        <w:t>19</w:t>
      </w:r>
      <w:r w:rsidRPr="00853061">
        <w:rPr>
          <w:lang w:val="en-US"/>
        </w:rPr>
        <w:t xml:space="preserve">, </w:t>
      </w:r>
      <w:proofErr w:type="spellStart"/>
      <w:r w:rsidRPr="00853061">
        <w:rPr>
          <w:i/>
          <w:iCs/>
          <w:lang w:val="en-US"/>
        </w:rPr>
        <w:t>n</w:t>
      </w:r>
      <w:r w:rsidRPr="00853061">
        <w:rPr>
          <w:vertAlign w:val="subscript"/>
          <w:lang w:val="en-US"/>
        </w:rPr>
        <w:t>sleep</w:t>
      </w:r>
      <w:proofErr w:type="spellEnd"/>
      <w:r w:rsidRPr="00853061">
        <w:rPr>
          <w:lang w:val="en-US"/>
        </w:rPr>
        <w:t xml:space="preserve"> = </w:t>
      </w:r>
      <w:r w:rsidR="00853061" w:rsidRPr="00853061">
        <w:rPr>
          <w:lang w:val="en-US"/>
        </w:rPr>
        <w:t>29</w:t>
      </w:r>
      <w:r w:rsidRPr="00853061">
        <w:rPr>
          <w:lang w:val="en-US"/>
        </w:rPr>
        <w:t>) and</w:t>
      </w:r>
      <w:r w:rsidRPr="00BE5B87">
        <w:rPr>
          <w:lang w:val="en-US"/>
        </w:rPr>
        <w:t xml:space="preserve"> were randomly assigned to a wake versus sleep condition. Only participants recruited via Prolific were paid. ACSIM = average conditional source identification measure; </w:t>
      </w:r>
      <w:r w:rsidRPr="00BE5B87">
        <w:rPr>
          <w:i/>
          <w:lang w:val="en-US"/>
        </w:rPr>
        <w:t>F</w:t>
      </w:r>
      <w:r w:rsidRPr="00BE5B87">
        <w:rPr>
          <w:lang w:val="en-US"/>
        </w:rPr>
        <w:t xml:space="preserve"> = </w:t>
      </w:r>
      <w:r w:rsidRPr="00BE5B87">
        <w:rPr>
          <w:i/>
          <w:lang w:val="en-US"/>
        </w:rPr>
        <w:t>F</w:t>
      </w:r>
      <w:r w:rsidRPr="00BE5B87">
        <w:rPr>
          <w:lang w:val="en-US"/>
        </w:rPr>
        <w:t xml:space="preserve"> value for the interaction of compensation type and wake versus </w:t>
      </w:r>
      <w:r w:rsidRPr="00E43695">
        <w:rPr>
          <w:lang w:val="en-US"/>
        </w:rPr>
        <w:t>sleep</w:t>
      </w:r>
      <w:r w:rsidRPr="00E43695">
        <w:rPr>
          <w:b/>
          <w:bCs/>
          <w:lang w:val="en-US"/>
        </w:rPr>
        <w:t>.</w:t>
      </w:r>
    </w:p>
    <w:p w14:paraId="7FFB4BC1" w14:textId="66961A74" w:rsidR="0082733E" w:rsidRDefault="0082733E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F9062B2" w14:textId="16EEB067" w:rsidR="006A4FE5" w:rsidRPr="006A4FE5" w:rsidRDefault="006A4FE5" w:rsidP="006A4FE5">
      <w:pPr>
        <w:spacing w:after="0" w:line="480" w:lineRule="auto"/>
        <w:outlineLvl w:val="0"/>
        <w:rPr>
          <w:b/>
          <w:lang w:val="en-US"/>
        </w:rPr>
      </w:pPr>
      <w:bookmarkStart w:id="8" w:name="_Toc160205818"/>
      <w:r w:rsidRPr="006A4FE5">
        <w:rPr>
          <w:b/>
          <w:lang w:val="en-US"/>
        </w:rPr>
        <w:lastRenderedPageBreak/>
        <w:t>Table S</w:t>
      </w:r>
      <w:r>
        <w:rPr>
          <w:b/>
          <w:lang w:val="en-US"/>
        </w:rPr>
        <w:t>6</w:t>
      </w:r>
      <w:bookmarkEnd w:id="8"/>
    </w:p>
    <w:p w14:paraId="1D910598" w14:textId="777FDC2C" w:rsidR="006A4FE5" w:rsidRDefault="006A4FE5" w:rsidP="006A4FE5">
      <w:pPr>
        <w:pStyle w:val="NoSpacing"/>
        <w:spacing w:line="480" w:lineRule="auto"/>
        <w:rPr>
          <w:i/>
          <w:lang w:val="en-US"/>
        </w:rPr>
      </w:pPr>
      <w:r w:rsidRPr="00C36E59">
        <w:rPr>
          <w:i/>
          <w:lang w:val="en-US"/>
        </w:rPr>
        <w:t xml:space="preserve">Means and Standard Errors for the Memory Performance Measures in Experiment </w:t>
      </w:r>
      <w:r>
        <w:rPr>
          <w:i/>
          <w:lang w:val="en-US"/>
        </w:rPr>
        <w:t>2</w:t>
      </w:r>
      <w:r w:rsidRPr="00C36E59">
        <w:rPr>
          <w:i/>
          <w:lang w:val="en-US"/>
        </w:rPr>
        <w:t xml:space="preserve"> </w:t>
      </w:r>
      <w:r>
        <w:rPr>
          <w:i/>
          <w:lang w:val="en-US"/>
        </w:rPr>
        <w:t xml:space="preserve">After Exclusion of Participants </w:t>
      </w:r>
      <w:proofErr w:type="gramStart"/>
      <w:r>
        <w:rPr>
          <w:i/>
          <w:lang w:val="en-US"/>
        </w:rPr>
        <w:t>With</w:t>
      </w:r>
      <w:proofErr w:type="gramEnd"/>
      <w:r>
        <w:rPr>
          <w:i/>
          <w:lang w:val="en-US"/>
        </w:rPr>
        <w:t xml:space="preserve"> Less Than 6 </w:t>
      </w:r>
      <w:proofErr w:type="spellStart"/>
      <w:r>
        <w:rPr>
          <w:i/>
          <w:lang w:val="en-US"/>
        </w:rPr>
        <w:t>hr</w:t>
      </w:r>
      <w:proofErr w:type="spellEnd"/>
      <w:r>
        <w:rPr>
          <w:i/>
          <w:lang w:val="en-US"/>
        </w:rPr>
        <w:t xml:space="preserve"> of Sleep</w:t>
      </w:r>
    </w:p>
    <w:tbl>
      <w:tblPr>
        <w:tblW w:w="11341" w:type="dxa"/>
        <w:tblInd w:w="-1276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9"/>
        <w:gridCol w:w="1060"/>
        <w:gridCol w:w="1060"/>
        <w:gridCol w:w="272"/>
        <w:gridCol w:w="1060"/>
        <w:gridCol w:w="1060"/>
        <w:gridCol w:w="272"/>
        <w:gridCol w:w="1061"/>
        <w:gridCol w:w="1062"/>
        <w:gridCol w:w="2055"/>
      </w:tblGrid>
      <w:tr w:rsidR="0065133E" w:rsidRPr="009D13D8" w14:paraId="09884677" w14:textId="2F9F31C6" w:rsidTr="0065133E">
        <w:trPr>
          <w:tblHeader/>
        </w:trPr>
        <w:tc>
          <w:tcPr>
            <w:tcW w:w="2379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06A7F84" w14:textId="77777777" w:rsidR="0065133E" w:rsidRPr="009D13D8" w:rsidRDefault="0065133E" w:rsidP="004E2A85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Dependent variable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AACF95" w14:textId="0F0A5C42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de-DE"/>
              </w:rPr>
            </w:pPr>
            <w:r w:rsidRPr="009D13D8">
              <w:rPr>
                <w:rFonts w:eastAsia="Times New Roman" w:cstheme="minorHAnsi"/>
                <w:bCs/>
                <w:lang w:val="en-US" w:eastAsia="de-DE"/>
              </w:rPr>
              <w:t>Wake</w:t>
            </w:r>
          </w:p>
        </w:tc>
        <w:tc>
          <w:tcPr>
            <w:tcW w:w="272" w:type="dxa"/>
            <w:tcBorders>
              <w:top w:val="single" w:sz="4" w:space="0" w:color="auto"/>
            </w:tcBorders>
            <w:shd w:val="clear" w:color="auto" w:fill="FFFFFF"/>
          </w:tcPr>
          <w:p w14:paraId="43EA5ECC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de-DE"/>
              </w:rPr>
            </w:pPr>
          </w:p>
        </w:tc>
        <w:tc>
          <w:tcPr>
            <w:tcW w:w="21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437F85" w14:textId="7E58C308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de-DE"/>
              </w:rPr>
            </w:pPr>
            <w:r w:rsidRPr="009D13D8">
              <w:rPr>
                <w:rFonts w:eastAsia="Times New Roman" w:cstheme="minorHAnsi"/>
                <w:bCs/>
                <w:lang w:val="en-US" w:eastAsia="de-DE"/>
              </w:rPr>
              <w:t>Sleep</w:t>
            </w:r>
          </w:p>
        </w:tc>
        <w:tc>
          <w:tcPr>
            <w:tcW w:w="272" w:type="dxa"/>
            <w:tcBorders>
              <w:top w:val="single" w:sz="4" w:space="0" w:color="auto"/>
            </w:tcBorders>
            <w:shd w:val="clear" w:color="auto" w:fill="FFFFFF"/>
          </w:tcPr>
          <w:p w14:paraId="657FC8C3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de-DE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45CA90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de-DE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A78DB76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de-DE"/>
              </w:rPr>
            </w:pP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FFFFFF"/>
          </w:tcPr>
          <w:p w14:paraId="094551E0" w14:textId="77777777" w:rsidR="0065133E" w:rsidRPr="009D13D8" w:rsidRDefault="0065133E" w:rsidP="004E2A85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de-DE"/>
              </w:rPr>
            </w:pPr>
          </w:p>
        </w:tc>
      </w:tr>
      <w:tr w:rsidR="0065133E" w:rsidRPr="009D13D8" w14:paraId="1B729363" w14:textId="4362A2CA" w:rsidTr="0065133E">
        <w:trPr>
          <w:tblHeader/>
        </w:trPr>
        <w:tc>
          <w:tcPr>
            <w:tcW w:w="2379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C03FBCD" w14:textId="77777777" w:rsidR="0065133E" w:rsidRPr="009D13D8" w:rsidRDefault="0065133E" w:rsidP="0065133E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DFC6A2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lang w:val="en-US" w:eastAsia="de-DE"/>
              </w:rPr>
            </w:pPr>
            <w:r w:rsidRPr="009D13D8">
              <w:rPr>
                <w:rFonts w:eastAsia="Times New Roman" w:cstheme="minorHAnsi"/>
                <w:bCs/>
                <w:i/>
                <w:lang w:val="en-US" w:eastAsia="de-DE"/>
              </w:rPr>
              <w:t>M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D4028D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lang w:val="en-US" w:eastAsia="de-DE"/>
              </w:rPr>
            </w:pPr>
            <w:r w:rsidRPr="009D13D8">
              <w:rPr>
                <w:rFonts w:eastAsia="Times New Roman" w:cstheme="minorHAnsi"/>
                <w:bCs/>
                <w:i/>
                <w:lang w:val="en-US" w:eastAsia="de-DE"/>
              </w:rPr>
              <w:t>SE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shd w:val="clear" w:color="auto" w:fill="FFFFFF"/>
          </w:tcPr>
          <w:p w14:paraId="1E72C2ED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lang w:val="en-US" w:eastAsia="de-DE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ACC08F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lang w:val="en-US" w:eastAsia="de-DE"/>
              </w:rPr>
            </w:pPr>
            <w:r w:rsidRPr="009D13D8">
              <w:rPr>
                <w:rFonts w:eastAsia="Times New Roman" w:cstheme="minorHAnsi"/>
                <w:bCs/>
                <w:i/>
                <w:lang w:val="en-US" w:eastAsia="de-DE"/>
              </w:rPr>
              <w:t>M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5640C37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lang w:val="en-US" w:eastAsia="de-DE"/>
              </w:rPr>
            </w:pPr>
            <w:r w:rsidRPr="009D13D8">
              <w:rPr>
                <w:rFonts w:eastAsia="Times New Roman" w:cstheme="minorHAnsi"/>
                <w:bCs/>
                <w:i/>
                <w:lang w:val="en-US" w:eastAsia="de-DE"/>
              </w:rPr>
              <w:t>SE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shd w:val="clear" w:color="auto" w:fill="FFFFFF"/>
          </w:tcPr>
          <w:p w14:paraId="6A353A6C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lang w:val="en-US" w:eastAsia="de-DE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0F3407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de-DE"/>
              </w:rPr>
            </w:pPr>
            <w:proofErr w:type="gramStart"/>
            <w:r w:rsidRPr="009D13D8">
              <w:rPr>
                <w:rFonts w:eastAsia="Times New Roman" w:cstheme="minorHAnsi"/>
                <w:bCs/>
                <w:i/>
                <w:lang w:val="en-US" w:eastAsia="de-DE"/>
              </w:rPr>
              <w:t>t</w:t>
            </w:r>
            <w:r w:rsidRPr="009D13D8">
              <w:rPr>
                <w:rFonts w:eastAsia="Times New Roman" w:cstheme="minorHAnsi"/>
                <w:bCs/>
                <w:lang w:val="en-US" w:eastAsia="de-DE"/>
              </w:rPr>
              <w:t>(</w:t>
            </w:r>
            <w:proofErr w:type="gramEnd"/>
            <w:r>
              <w:rPr>
                <w:rFonts w:eastAsia="Times New Roman" w:cstheme="minorHAnsi"/>
                <w:bCs/>
                <w:lang w:val="en-US" w:eastAsia="de-DE"/>
              </w:rPr>
              <w:t>122</w:t>
            </w:r>
            <w:r w:rsidRPr="009D13D8">
              <w:rPr>
                <w:rFonts w:eastAsia="Times New Roman" w:cstheme="minorHAnsi"/>
                <w:bCs/>
                <w:lang w:val="en-US" w:eastAsia="de-DE"/>
              </w:rPr>
              <w:t>)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4BAE82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val="en-US" w:eastAsia="de-DE"/>
              </w:rPr>
            </w:pPr>
            <w:r w:rsidRPr="009D13D8">
              <w:rPr>
                <w:rFonts w:eastAsia="Times New Roman" w:cstheme="minorHAnsi"/>
                <w:bCs/>
                <w:i/>
                <w:lang w:val="en-US" w:eastAsia="de-DE"/>
              </w:rPr>
              <w:t>p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shd w:val="clear" w:color="auto" w:fill="FFFFFF"/>
          </w:tcPr>
          <w:p w14:paraId="3A0C03DD" w14:textId="48CBC11D" w:rsidR="0065133E" w:rsidRPr="0065133E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bCs/>
                <w:iCs/>
                <w:lang w:val="en-US" w:eastAsia="de-DE"/>
              </w:rPr>
            </w:pPr>
            <w:r>
              <w:rPr>
                <w:rFonts w:eastAsia="Times New Roman" w:cstheme="minorHAnsi"/>
                <w:bCs/>
                <w:iCs/>
                <w:lang w:val="en-US" w:eastAsia="de-DE"/>
              </w:rPr>
              <w:t xml:space="preserve">Cohen’s </w:t>
            </w:r>
            <w:r w:rsidRPr="008D4BE5">
              <w:rPr>
                <w:rFonts w:eastAsia="Times New Roman" w:cstheme="minorHAnsi"/>
                <w:b/>
                <w:iCs/>
                <w:lang w:val="en-US" w:eastAsia="de-DE"/>
              </w:rPr>
              <w:t>d</w:t>
            </w:r>
            <w:r>
              <w:rPr>
                <w:rFonts w:eastAsia="Times New Roman" w:cstheme="minorHAnsi"/>
                <w:b/>
                <w:iCs/>
                <w:lang w:val="en-US" w:eastAsia="de-DE"/>
              </w:rPr>
              <w:t xml:space="preserve"> </w:t>
            </w:r>
            <w:r w:rsidRPr="00741C98">
              <w:rPr>
                <w:rFonts w:eastAsia="Times New Roman" w:cstheme="minorHAnsi"/>
                <w:bCs/>
                <w:iCs/>
                <w:lang w:val="en-US" w:eastAsia="de-DE"/>
              </w:rPr>
              <w:t>[95% CI]</w:t>
            </w:r>
          </w:p>
        </w:tc>
      </w:tr>
      <w:tr w:rsidR="0065133E" w:rsidRPr="009D13D8" w14:paraId="5AA63415" w14:textId="79FCFF03" w:rsidTr="0065133E">
        <w:tc>
          <w:tcPr>
            <w:tcW w:w="9286" w:type="dxa"/>
            <w:gridSpan w:val="9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58CEE7F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Item memory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FFFFFF"/>
          </w:tcPr>
          <w:p w14:paraId="79D00C19" w14:textId="77777777" w:rsidR="0065133E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</w:tr>
      <w:tr w:rsidR="00CB7024" w:rsidRPr="00CB7024" w14:paraId="31671A79" w14:textId="3D6D1E95" w:rsidTr="0065133E">
        <w:tc>
          <w:tcPr>
            <w:tcW w:w="237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5290171" w14:textId="77777777" w:rsidR="0065133E" w:rsidRPr="009D13D8" w:rsidRDefault="0065133E" w:rsidP="0065133E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Hit rate</w:t>
            </w:r>
          </w:p>
        </w:tc>
        <w:tc>
          <w:tcPr>
            <w:tcW w:w="10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129108A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0.47</w:t>
            </w:r>
          </w:p>
        </w:tc>
        <w:tc>
          <w:tcPr>
            <w:tcW w:w="10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6C325C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0.02</w:t>
            </w:r>
          </w:p>
        </w:tc>
        <w:tc>
          <w:tcPr>
            <w:tcW w:w="272" w:type="dxa"/>
            <w:shd w:val="clear" w:color="auto" w:fill="FFFFFF"/>
          </w:tcPr>
          <w:p w14:paraId="14D4BE0E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0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08BDAC4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0.5</w:t>
            </w:r>
            <w:r>
              <w:rPr>
                <w:rFonts w:eastAsia="Times New Roman" w:cstheme="minorHAnsi"/>
                <w:lang w:val="en-US" w:eastAsia="de-DE"/>
              </w:rPr>
              <w:t>4</w:t>
            </w:r>
          </w:p>
        </w:tc>
        <w:tc>
          <w:tcPr>
            <w:tcW w:w="10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05471D3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0.02</w:t>
            </w:r>
          </w:p>
        </w:tc>
        <w:tc>
          <w:tcPr>
            <w:tcW w:w="272" w:type="dxa"/>
            <w:shd w:val="clear" w:color="auto" w:fill="FFFFFF"/>
          </w:tcPr>
          <w:p w14:paraId="529F7AED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06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B3BB6AE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1.</w:t>
            </w:r>
            <w:r>
              <w:rPr>
                <w:rFonts w:eastAsia="Times New Roman" w:cstheme="minorHAnsi"/>
                <w:lang w:val="en-US" w:eastAsia="de-DE"/>
              </w:rPr>
              <w:t>87</w:t>
            </w:r>
          </w:p>
        </w:tc>
        <w:tc>
          <w:tcPr>
            <w:tcW w:w="106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CDC1038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.</w:t>
            </w:r>
            <w:r>
              <w:rPr>
                <w:rFonts w:eastAsia="Times New Roman" w:cstheme="minorHAnsi"/>
                <w:lang w:val="en-US" w:eastAsia="de-DE"/>
              </w:rPr>
              <w:t>064</w:t>
            </w:r>
          </w:p>
        </w:tc>
        <w:tc>
          <w:tcPr>
            <w:tcW w:w="2055" w:type="dxa"/>
            <w:shd w:val="clear" w:color="auto" w:fill="FFFFFF"/>
          </w:tcPr>
          <w:p w14:paraId="1E3B0B94" w14:textId="6439A8B5" w:rsidR="0065133E" w:rsidRPr="00CB7024" w:rsidRDefault="00CB7024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CB7024">
              <w:rPr>
                <w:rFonts w:eastAsia="Times New Roman" w:cstheme="minorHAnsi"/>
                <w:lang w:val="en-US" w:eastAsia="de-DE"/>
              </w:rPr>
              <w:t>0.32</w:t>
            </w:r>
            <w:r w:rsidR="0065133E" w:rsidRPr="00CB7024">
              <w:rPr>
                <w:rFonts w:eastAsia="Times New Roman" w:cstheme="minorHAnsi"/>
                <w:lang w:val="en-US" w:eastAsia="de-DE"/>
              </w:rPr>
              <w:t xml:space="preserve"> </w:t>
            </w:r>
            <w:r w:rsidR="0065133E" w:rsidRPr="00CB7024">
              <w:rPr>
                <w:lang w:val="en-US"/>
              </w:rPr>
              <w:t>[-0.</w:t>
            </w:r>
            <w:r w:rsidRPr="00CB7024">
              <w:rPr>
                <w:lang w:val="en-US"/>
              </w:rPr>
              <w:t>04</w:t>
            </w:r>
            <w:r w:rsidR="0065133E" w:rsidRPr="00CB7024">
              <w:rPr>
                <w:lang w:val="en-US"/>
              </w:rPr>
              <w:t>, 0.</w:t>
            </w:r>
            <w:r w:rsidRPr="00CB7024">
              <w:rPr>
                <w:lang w:val="en-US"/>
              </w:rPr>
              <w:t>67</w:t>
            </w:r>
            <w:r w:rsidR="0065133E" w:rsidRPr="00CB7024">
              <w:rPr>
                <w:lang w:val="en-US"/>
              </w:rPr>
              <w:t>]</w:t>
            </w:r>
          </w:p>
        </w:tc>
      </w:tr>
      <w:tr w:rsidR="00CB7024" w:rsidRPr="00CB7024" w14:paraId="216D6CDC" w14:textId="5A37F140" w:rsidTr="0065133E">
        <w:tc>
          <w:tcPr>
            <w:tcW w:w="237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B6F5D89" w14:textId="77777777" w:rsidR="0065133E" w:rsidRPr="009D13D8" w:rsidRDefault="0065133E" w:rsidP="0065133E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False-alarm rate</w:t>
            </w:r>
          </w:p>
        </w:tc>
        <w:tc>
          <w:tcPr>
            <w:tcW w:w="10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A6438D8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0.14</w:t>
            </w:r>
          </w:p>
        </w:tc>
        <w:tc>
          <w:tcPr>
            <w:tcW w:w="10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1E59BC5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0.01</w:t>
            </w:r>
          </w:p>
        </w:tc>
        <w:tc>
          <w:tcPr>
            <w:tcW w:w="272" w:type="dxa"/>
            <w:shd w:val="clear" w:color="auto" w:fill="FFFFFF"/>
          </w:tcPr>
          <w:p w14:paraId="7095C495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0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CA3772C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0.13</w:t>
            </w:r>
          </w:p>
        </w:tc>
        <w:tc>
          <w:tcPr>
            <w:tcW w:w="10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1FB450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0.01</w:t>
            </w:r>
          </w:p>
        </w:tc>
        <w:tc>
          <w:tcPr>
            <w:tcW w:w="272" w:type="dxa"/>
            <w:shd w:val="clear" w:color="auto" w:fill="FFFFFF"/>
          </w:tcPr>
          <w:p w14:paraId="69555F64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06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39629D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0.</w:t>
            </w:r>
            <w:r>
              <w:rPr>
                <w:rFonts w:eastAsia="Times New Roman" w:cstheme="minorHAnsi"/>
                <w:lang w:val="en-US" w:eastAsia="de-DE"/>
              </w:rPr>
              <w:t>14</w:t>
            </w:r>
          </w:p>
        </w:tc>
        <w:tc>
          <w:tcPr>
            <w:tcW w:w="106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88C800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.</w:t>
            </w:r>
            <w:r>
              <w:rPr>
                <w:rFonts w:eastAsia="Times New Roman" w:cstheme="minorHAnsi"/>
                <w:lang w:val="en-US" w:eastAsia="de-DE"/>
              </w:rPr>
              <w:t>892</w:t>
            </w:r>
          </w:p>
        </w:tc>
        <w:tc>
          <w:tcPr>
            <w:tcW w:w="2055" w:type="dxa"/>
            <w:shd w:val="clear" w:color="auto" w:fill="FFFFFF"/>
          </w:tcPr>
          <w:p w14:paraId="2F2EFED7" w14:textId="37251C73" w:rsidR="0065133E" w:rsidRPr="00CB7024" w:rsidRDefault="00CB7024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CB7024">
              <w:rPr>
                <w:rFonts w:eastAsia="Times New Roman" w:cstheme="minorHAnsi"/>
                <w:lang w:val="en-US" w:eastAsia="de-DE"/>
              </w:rPr>
              <w:t>-</w:t>
            </w:r>
            <w:r w:rsidR="0065133E" w:rsidRPr="00CB7024">
              <w:rPr>
                <w:rFonts w:eastAsia="Times New Roman" w:cstheme="minorHAnsi"/>
                <w:lang w:val="en-US" w:eastAsia="de-DE"/>
              </w:rPr>
              <w:t>0.</w:t>
            </w:r>
            <w:r w:rsidRPr="00CB7024">
              <w:rPr>
                <w:rFonts w:eastAsia="Times New Roman" w:cstheme="minorHAnsi"/>
                <w:lang w:val="en-US" w:eastAsia="de-DE"/>
              </w:rPr>
              <w:t>08</w:t>
            </w:r>
            <w:r w:rsidR="0065133E" w:rsidRPr="00CB7024">
              <w:rPr>
                <w:rFonts w:eastAsia="Times New Roman" w:cstheme="minorHAnsi"/>
                <w:lang w:val="en-US" w:eastAsia="de-DE"/>
              </w:rPr>
              <w:t xml:space="preserve"> </w:t>
            </w:r>
            <w:r w:rsidR="0065133E" w:rsidRPr="00CB7024">
              <w:rPr>
                <w:lang w:val="en-US"/>
              </w:rPr>
              <w:t>[-0.</w:t>
            </w:r>
            <w:r w:rsidRPr="00CB7024">
              <w:rPr>
                <w:lang w:val="en-US"/>
              </w:rPr>
              <w:t>44</w:t>
            </w:r>
            <w:r w:rsidR="0065133E" w:rsidRPr="00CB7024">
              <w:rPr>
                <w:lang w:val="en-US"/>
              </w:rPr>
              <w:t>, 0.</w:t>
            </w:r>
            <w:r w:rsidRPr="00CB7024">
              <w:rPr>
                <w:lang w:val="en-US"/>
              </w:rPr>
              <w:t>27</w:t>
            </w:r>
            <w:r w:rsidR="0065133E" w:rsidRPr="00CB7024">
              <w:rPr>
                <w:lang w:val="en-US"/>
              </w:rPr>
              <w:t>]</w:t>
            </w:r>
          </w:p>
        </w:tc>
      </w:tr>
      <w:tr w:rsidR="00CA76A8" w:rsidRPr="00CA76A8" w14:paraId="385AF439" w14:textId="38F348BC" w:rsidTr="0065133E">
        <w:tc>
          <w:tcPr>
            <w:tcW w:w="237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F60AFC" w14:textId="77777777" w:rsidR="0065133E" w:rsidRPr="009D13D8" w:rsidRDefault="0065133E" w:rsidP="0065133E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 xml:space="preserve">Sensitivity index </w:t>
            </w:r>
            <w:r w:rsidRPr="009D13D8">
              <w:rPr>
                <w:rFonts w:eastAsia="Times New Roman" w:cstheme="minorHAnsi"/>
                <w:i/>
                <w:iCs/>
                <w:lang w:val="en-US" w:eastAsia="de-DE"/>
              </w:rPr>
              <w:t>d’</w:t>
            </w:r>
          </w:p>
        </w:tc>
        <w:tc>
          <w:tcPr>
            <w:tcW w:w="10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10684C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1.16</w:t>
            </w:r>
          </w:p>
        </w:tc>
        <w:tc>
          <w:tcPr>
            <w:tcW w:w="10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7E041A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0.07</w:t>
            </w:r>
          </w:p>
        </w:tc>
        <w:tc>
          <w:tcPr>
            <w:tcW w:w="272" w:type="dxa"/>
            <w:shd w:val="clear" w:color="auto" w:fill="FFFFFF"/>
          </w:tcPr>
          <w:p w14:paraId="087020C8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0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0A64922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1.3</w:t>
            </w:r>
            <w:r>
              <w:rPr>
                <w:rFonts w:eastAsia="Times New Roman" w:cstheme="minorHAnsi"/>
                <w:lang w:val="en-US" w:eastAsia="de-DE"/>
              </w:rPr>
              <w:t>4</w:t>
            </w:r>
          </w:p>
        </w:tc>
        <w:tc>
          <w:tcPr>
            <w:tcW w:w="10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508B33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0.07</w:t>
            </w:r>
          </w:p>
        </w:tc>
        <w:tc>
          <w:tcPr>
            <w:tcW w:w="272" w:type="dxa"/>
            <w:shd w:val="clear" w:color="auto" w:fill="FFFFFF"/>
          </w:tcPr>
          <w:p w14:paraId="2AF8E1F2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06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00C028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1.</w:t>
            </w:r>
            <w:r>
              <w:rPr>
                <w:rFonts w:eastAsia="Times New Roman" w:cstheme="minorHAnsi"/>
                <w:lang w:val="en-US" w:eastAsia="de-DE"/>
              </w:rPr>
              <w:t>40</w:t>
            </w:r>
          </w:p>
        </w:tc>
        <w:tc>
          <w:tcPr>
            <w:tcW w:w="106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D87DB3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.</w:t>
            </w:r>
            <w:r>
              <w:rPr>
                <w:rFonts w:eastAsia="Times New Roman" w:cstheme="minorHAnsi"/>
                <w:lang w:val="en-US" w:eastAsia="de-DE"/>
              </w:rPr>
              <w:t>165</w:t>
            </w:r>
          </w:p>
        </w:tc>
        <w:tc>
          <w:tcPr>
            <w:tcW w:w="2055" w:type="dxa"/>
            <w:shd w:val="clear" w:color="auto" w:fill="FFFFFF"/>
          </w:tcPr>
          <w:p w14:paraId="683A2AD6" w14:textId="68A2BE6E" w:rsidR="0065133E" w:rsidRPr="00CA76A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CA76A8">
              <w:rPr>
                <w:rFonts w:eastAsia="Times New Roman" w:cstheme="minorHAnsi"/>
                <w:lang w:val="en-US" w:eastAsia="de-DE"/>
              </w:rPr>
              <w:t>0.2</w:t>
            </w:r>
            <w:r w:rsidR="00CA76A8" w:rsidRPr="00CA76A8">
              <w:rPr>
                <w:rFonts w:eastAsia="Times New Roman" w:cstheme="minorHAnsi"/>
                <w:lang w:val="en-US" w:eastAsia="de-DE"/>
              </w:rPr>
              <w:t>4</w:t>
            </w:r>
            <w:r w:rsidRPr="00CA76A8">
              <w:rPr>
                <w:rFonts w:eastAsia="Times New Roman" w:cstheme="minorHAnsi"/>
                <w:lang w:val="en-US" w:eastAsia="de-DE"/>
              </w:rPr>
              <w:t xml:space="preserve"> </w:t>
            </w:r>
            <w:r w:rsidRPr="00CA76A8">
              <w:rPr>
                <w:lang w:val="en-US"/>
              </w:rPr>
              <w:t>[-0.1</w:t>
            </w:r>
            <w:r w:rsidR="00CA76A8" w:rsidRPr="00CA76A8">
              <w:rPr>
                <w:lang w:val="en-US"/>
              </w:rPr>
              <w:t>1</w:t>
            </w:r>
            <w:r w:rsidRPr="00CA76A8">
              <w:rPr>
                <w:lang w:val="en-US"/>
              </w:rPr>
              <w:t>, 0.5</w:t>
            </w:r>
            <w:r w:rsidR="00CA76A8" w:rsidRPr="00CA76A8">
              <w:rPr>
                <w:lang w:val="en-US"/>
              </w:rPr>
              <w:t>9</w:t>
            </w:r>
            <w:r w:rsidRPr="00CA76A8">
              <w:rPr>
                <w:lang w:val="en-US"/>
              </w:rPr>
              <w:t>]</w:t>
            </w:r>
          </w:p>
        </w:tc>
      </w:tr>
      <w:tr w:rsidR="00B56973" w:rsidRPr="00B56973" w14:paraId="5C87A0F3" w14:textId="1A8A4C14" w:rsidTr="0065133E">
        <w:tc>
          <w:tcPr>
            <w:tcW w:w="2379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4581164" w14:textId="77777777" w:rsidR="0065133E" w:rsidRPr="009D13D8" w:rsidRDefault="0065133E" w:rsidP="0065133E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 xml:space="preserve">Response bias </w:t>
            </w:r>
            <w:r w:rsidRPr="009D13D8">
              <w:rPr>
                <w:rFonts w:eastAsia="Times New Roman" w:cstheme="minorHAnsi"/>
                <w:i/>
                <w:iCs/>
                <w:lang w:val="en-US" w:eastAsia="de-DE"/>
              </w:rPr>
              <w:t>c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9FE546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0.66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E2B6DE5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0.04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shd w:val="clear" w:color="auto" w:fill="FFFFFF"/>
          </w:tcPr>
          <w:p w14:paraId="2323BE43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D46E28A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0.</w:t>
            </w:r>
            <w:r>
              <w:rPr>
                <w:rFonts w:eastAsia="Times New Roman" w:cstheme="minorHAnsi"/>
                <w:lang w:val="en-US" w:eastAsia="de-DE"/>
              </w:rPr>
              <w:t>5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6D8594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0.04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shd w:val="clear" w:color="auto" w:fill="FFFFFF"/>
          </w:tcPr>
          <w:p w14:paraId="6BAA3024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05C9D0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1.40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81C30C4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9D13D8">
              <w:rPr>
                <w:rFonts w:eastAsia="Times New Roman" w:cstheme="minorHAnsi"/>
                <w:lang w:val="en-US" w:eastAsia="de-DE"/>
              </w:rPr>
              <w:t>.</w:t>
            </w:r>
            <w:r>
              <w:rPr>
                <w:rFonts w:eastAsia="Times New Roman" w:cstheme="minorHAnsi"/>
                <w:lang w:val="en-US" w:eastAsia="de-DE"/>
              </w:rPr>
              <w:t>163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shd w:val="clear" w:color="auto" w:fill="FFFFFF"/>
          </w:tcPr>
          <w:p w14:paraId="46956A2A" w14:textId="021CD5C1" w:rsidR="0065133E" w:rsidRPr="00B56973" w:rsidRDefault="00B56973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B56973">
              <w:rPr>
                <w:rFonts w:eastAsia="Times New Roman" w:cstheme="minorHAnsi"/>
                <w:lang w:val="en-US" w:eastAsia="de-DE"/>
              </w:rPr>
              <w:t>-</w:t>
            </w:r>
            <w:r w:rsidR="0065133E" w:rsidRPr="00B56973">
              <w:rPr>
                <w:rFonts w:eastAsia="Times New Roman" w:cstheme="minorHAnsi"/>
                <w:lang w:val="en-US" w:eastAsia="de-DE"/>
              </w:rPr>
              <w:t>0.2</w:t>
            </w:r>
            <w:r w:rsidRPr="00B56973">
              <w:rPr>
                <w:rFonts w:eastAsia="Times New Roman" w:cstheme="minorHAnsi"/>
                <w:lang w:val="en-US" w:eastAsia="de-DE"/>
              </w:rPr>
              <w:t>7</w:t>
            </w:r>
            <w:r w:rsidR="0065133E" w:rsidRPr="00B56973">
              <w:rPr>
                <w:rFonts w:eastAsia="Times New Roman" w:cstheme="minorHAnsi"/>
                <w:lang w:val="en-US" w:eastAsia="de-DE"/>
              </w:rPr>
              <w:t xml:space="preserve"> </w:t>
            </w:r>
            <w:r w:rsidR="0065133E" w:rsidRPr="00B56973">
              <w:rPr>
                <w:lang w:val="en-US"/>
              </w:rPr>
              <w:t>[-0.</w:t>
            </w:r>
            <w:r w:rsidRPr="00B56973">
              <w:rPr>
                <w:lang w:val="en-US"/>
              </w:rPr>
              <w:t>6</w:t>
            </w:r>
            <w:r w:rsidR="0065133E" w:rsidRPr="00B56973">
              <w:rPr>
                <w:lang w:val="en-US"/>
              </w:rPr>
              <w:t>2, 0.</w:t>
            </w:r>
            <w:r w:rsidRPr="00B56973">
              <w:rPr>
                <w:lang w:val="en-US"/>
              </w:rPr>
              <w:t>09</w:t>
            </w:r>
            <w:r w:rsidR="0065133E" w:rsidRPr="00B56973">
              <w:rPr>
                <w:lang w:val="en-US"/>
              </w:rPr>
              <w:t>]</w:t>
            </w:r>
          </w:p>
        </w:tc>
      </w:tr>
      <w:tr w:rsidR="0065133E" w:rsidRPr="009D13D8" w14:paraId="74A5B951" w14:textId="6D16B15C" w:rsidTr="0065133E">
        <w:tc>
          <w:tcPr>
            <w:tcW w:w="9286" w:type="dxa"/>
            <w:gridSpan w:val="9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A366AA2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Source memory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FFFFFF"/>
          </w:tcPr>
          <w:p w14:paraId="1A9F0A0A" w14:textId="77777777" w:rsidR="0065133E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</w:tr>
      <w:tr w:rsidR="00504314" w:rsidRPr="00504314" w14:paraId="4FF8587E" w14:textId="6250DF99" w:rsidTr="0065133E">
        <w:tc>
          <w:tcPr>
            <w:tcW w:w="237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4C34AEB" w14:textId="77777777" w:rsidR="0065133E" w:rsidRPr="009D13D8" w:rsidRDefault="0065133E" w:rsidP="0065133E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ACSIM, spatial position</w:t>
            </w:r>
          </w:p>
        </w:tc>
        <w:tc>
          <w:tcPr>
            <w:tcW w:w="10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31DE1D4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0.60</w:t>
            </w:r>
          </w:p>
        </w:tc>
        <w:tc>
          <w:tcPr>
            <w:tcW w:w="10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C6D4E4B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0.01</w:t>
            </w:r>
          </w:p>
        </w:tc>
        <w:tc>
          <w:tcPr>
            <w:tcW w:w="272" w:type="dxa"/>
            <w:shd w:val="clear" w:color="auto" w:fill="FFFFFF"/>
          </w:tcPr>
          <w:p w14:paraId="186169A4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0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C1E7C9C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0.66</w:t>
            </w:r>
          </w:p>
        </w:tc>
        <w:tc>
          <w:tcPr>
            <w:tcW w:w="10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89F6A2D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0.01</w:t>
            </w:r>
          </w:p>
        </w:tc>
        <w:tc>
          <w:tcPr>
            <w:tcW w:w="272" w:type="dxa"/>
            <w:shd w:val="clear" w:color="auto" w:fill="FFFFFF"/>
          </w:tcPr>
          <w:p w14:paraId="46B923C7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061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79E648E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2.49</w:t>
            </w:r>
          </w:p>
        </w:tc>
        <w:tc>
          <w:tcPr>
            <w:tcW w:w="106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2847E91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.014</w:t>
            </w:r>
          </w:p>
        </w:tc>
        <w:tc>
          <w:tcPr>
            <w:tcW w:w="2055" w:type="dxa"/>
            <w:shd w:val="clear" w:color="auto" w:fill="FFFFFF"/>
          </w:tcPr>
          <w:p w14:paraId="539ED2BD" w14:textId="74250AEE" w:rsidR="0065133E" w:rsidRPr="00504314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504314">
              <w:rPr>
                <w:rFonts w:eastAsia="Times New Roman" w:cstheme="minorHAnsi"/>
                <w:lang w:val="en-US" w:eastAsia="de-DE"/>
              </w:rPr>
              <w:t>0.</w:t>
            </w:r>
            <w:r w:rsidR="00504314" w:rsidRPr="00504314">
              <w:rPr>
                <w:rFonts w:eastAsia="Times New Roman" w:cstheme="minorHAnsi"/>
                <w:lang w:val="en-US" w:eastAsia="de-DE"/>
              </w:rPr>
              <w:t>48</w:t>
            </w:r>
            <w:r w:rsidRPr="00504314">
              <w:rPr>
                <w:rFonts w:eastAsia="Times New Roman" w:cstheme="minorHAnsi"/>
                <w:lang w:val="en-US" w:eastAsia="de-DE"/>
              </w:rPr>
              <w:t xml:space="preserve"> </w:t>
            </w:r>
            <w:r w:rsidRPr="00504314">
              <w:rPr>
                <w:lang w:val="en-US"/>
              </w:rPr>
              <w:t>[0.12, 0.</w:t>
            </w:r>
            <w:r w:rsidR="00504314" w:rsidRPr="00504314">
              <w:rPr>
                <w:lang w:val="en-US"/>
              </w:rPr>
              <w:t>84</w:t>
            </w:r>
            <w:r w:rsidRPr="00504314">
              <w:rPr>
                <w:lang w:val="en-US"/>
              </w:rPr>
              <w:t>]</w:t>
            </w:r>
          </w:p>
        </w:tc>
      </w:tr>
      <w:tr w:rsidR="00504314" w:rsidRPr="00504314" w14:paraId="3702E7BF" w14:textId="0F07748E" w:rsidTr="0065133E">
        <w:tc>
          <w:tcPr>
            <w:tcW w:w="2379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567AF1F" w14:textId="77777777" w:rsidR="0065133E" w:rsidRPr="009D13D8" w:rsidRDefault="0065133E" w:rsidP="0065133E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ACSIM, frame color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5B5E777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0.5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E7DAAB4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0.01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shd w:val="clear" w:color="auto" w:fill="FFFFFF"/>
          </w:tcPr>
          <w:p w14:paraId="160A9994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FB2829B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0.55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E4944DB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0.01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shd w:val="clear" w:color="auto" w:fill="FFFFFF"/>
          </w:tcPr>
          <w:p w14:paraId="0BE36984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E53AC6B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0.64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B0A58F0" w14:textId="77777777" w:rsidR="0065133E" w:rsidRPr="009D13D8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>
              <w:rPr>
                <w:rFonts w:eastAsia="Times New Roman" w:cstheme="minorHAnsi"/>
                <w:lang w:val="en-US" w:eastAsia="de-DE"/>
              </w:rPr>
              <w:t>.523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shd w:val="clear" w:color="auto" w:fill="FFFFFF"/>
          </w:tcPr>
          <w:p w14:paraId="2C0F2189" w14:textId="22D129A5" w:rsidR="0065133E" w:rsidRPr="00504314" w:rsidRDefault="0065133E" w:rsidP="006513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504314">
              <w:rPr>
                <w:rFonts w:eastAsia="Times New Roman" w:cstheme="minorHAnsi"/>
                <w:lang w:val="en-US" w:eastAsia="de-DE"/>
              </w:rPr>
              <w:t>0.</w:t>
            </w:r>
            <w:r w:rsidR="00504314" w:rsidRPr="00504314">
              <w:rPr>
                <w:rFonts w:eastAsia="Times New Roman" w:cstheme="minorHAnsi"/>
                <w:lang w:val="en-US" w:eastAsia="de-DE"/>
              </w:rPr>
              <w:t>10</w:t>
            </w:r>
            <w:r w:rsidRPr="00504314">
              <w:rPr>
                <w:rFonts w:eastAsia="Times New Roman" w:cstheme="minorHAnsi"/>
                <w:lang w:val="en-US" w:eastAsia="de-DE"/>
              </w:rPr>
              <w:t xml:space="preserve"> </w:t>
            </w:r>
            <w:r w:rsidRPr="00504314">
              <w:rPr>
                <w:lang w:val="en-US"/>
              </w:rPr>
              <w:t>[-0.</w:t>
            </w:r>
            <w:r w:rsidR="00504314" w:rsidRPr="00504314">
              <w:rPr>
                <w:lang w:val="en-US"/>
              </w:rPr>
              <w:t>26</w:t>
            </w:r>
            <w:r w:rsidRPr="00504314">
              <w:rPr>
                <w:lang w:val="en-US"/>
              </w:rPr>
              <w:t>, 0.</w:t>
            </w:r>
            <w:r w:rsidR="00504314" w:rsidRPr="00504314">
              <w:rPr>
                <w:lang w:val="en-US"/>
              </w:rPr>
              <w:t>45</w:t>
            </w:r>
            <w:r w:rsidRPr="00504314">
              <w:rPr>
                <w:lang w:val="en-US"/>
              </w:rPr>
              <w:t>]</w:t>
            </w:r>
          </w:p>
        </w:tc>
      </w:tr>
    </w:tbl>
    <w:p w14:paraId="341A5C20" w14:textId="138AC403" w:rsidR="0065133E" w:rsidRPr="007071D2" w:rsidRDefault="006A4FE5" w:rsidP="0065133E">
      <w:pPr>
        <w:spacing w:before="240" w:line="480" w:lineRule="auto"/>
        <w:rPr>
          <w:lang w:val="en-US"/>
        </w:rPr>
      </w:pPr>
      <w:r w:rsidRPr="00BE5B87">
        <w:rPr>
          <w:i/>
          <w:lang w:val="en-US"/>
        </w:rPr>
        <w:t>Note</w:t>
      </w:r>
      <w:r w:rsidRPr="00BE5B87">
        <w:rPr>
          <w:lang w:val="en-US"/>
        </w:rPr>
        <w:t xml:space="preserve">. </w:t>
      </w:r>
      <w:r w:rsidR="0065133E" w:rsidRPr="009D13D8">
        <w:rPr>
          <w:lang w:val="en-US"/>
        </w:rPr>
        <w:t>Means and standard errors of the mean are shown for the wake (</w:t>
      </w:r>
      <w:r w:rsidR="0065133E" w:rsidRPr="009D13D8">
        <w:rPr>
          <w:i/>
          <w:iCs/>
          <w:lang w:val="en-US"/>
        </w:rPr>
        <w:t>n</w:t>
      </w:r>
      <w:r w:rsidR="0065133E" w:rsidRPr="009D13D8">
        <w:rPr>
          <w:lang w:val="en-US"/>
        </w:rPr>
        <w:t xml:space="preserve"> = 62) and sleep condition (</w:t>
      </w:r>
      <w:r w:rsidR="0065133E" w:rsidRPr="009D13D8">
        <w:rPr>
          <w:i/>
          <w:iCs/>
          <w:lang w:val="en-US"/>
        </w:rPr>
        <w:t>n</w:t>
      </w:r>
      <w:r w:rsidR="0065133E" w:rsidRPr="009D13D8">
        <w:rPr>
          <w:lang w:val="en-US"/>
        </w:rPr>
        <w:t xml:space="preserve"> = </w:t>
      </w:r>
      <w:r w:rsidR="0065133E">
        <w:rPr>
          <w:lang w:val="en-US"/>
        </w:rPr>
        <w:t>6</w:t>
      </w:r>
      <w:r w:rsidR="0065133E" w:rsidRPr="009D13D8">
        <w:rPr>
          <w:lang w:val="en-US"/>
        </w:rPr>
        <w:t xml:space="preserve">2), as well as the results of two-tailed </w:t>
      </w:r>
      <w:r w:rsidR="0065133E" w:rsidRPr="009D13D8">
        <w:rPr>
          <w:i/>
          <w:iCs/>
          <w:lang w:val="en-US"/>
        </w:rPr>
        <w:t>t</w:t>
      </w:r>
      <w:r w:rsidR="0065133E" w:rsidRPr="009D13D8">
        <w:rPr>
          <w:lang w:val="en-US"/>
        </w:rPr>
        <w:t xml:space="preserve"> tests comparing the two </w:t>
      </w:r>
      <w:r w:rsidR="0065133E" w:rsidRPr="007071D2">
        <w:rPr>
          <w:lang w:val="en-US"/>
        </w:rPr>
        <w:t xml:space="preserve">independent groups. We calculated Cohen’s </w:t>
      </w:r>
      <w:r w:rsidR="0065133E" w:rsidRPr="007071D2">
        <w:rPr>
          <w:b/>
          <w:bCs/>
          <w:lang w:val="en-US"/>
        </w:rPr>
        <w:t>d</w:t>
      </w:r>
      <w:r w:rsidR="0065133E" w:rsidRPr="007071D2">
        <w:rPr>
          <w:lang w:val="en-US"/>
        </w:rPr>
        <w:t xml:space="preserve"> </w:t>
      </w:r>
      <w:proofErr w:type="gramStart"/>
      <w:r w:rsidR="0065133E" w:rsidRPr="007071D2">
        <w:rPr>
          <w:lang w:val="en-US"/>
        </w:rPr>
        <w:t>on the basis of</w:t>
      </w:r>
      <w:proofErr w:type="gramEnd"/>
      <w:r w:rsidR="0065133E" w:rsidRPr="007071D2">
        <w:rPr>
          <w:lang w:val="en-US"/>
        </w:rPr>
        <w:t xml:space="preserve"> the means and pooled standard deviations. Note that for both item and source memory, positive values of Cohen’s </w:t>
      </w:r>
      <w:r w:rsidR="0065133E" w:rsidRPr="007071D2">
        <w:rPr>
          <w:b/>
          <w:bCs/>
          <w:lang w:val="en-US"/>
        </w:rPr>
        <w:t>d</w:t>
      </w:r>
      <w:r w:rsidR="0065133E" w:rsidRPr="007071D2">
        <w:rPr>
          <w:lang w:val="en-US"/>
        </w:rPr>
        <w:t xml:space="preserve"> indicate a sleep benefit, whereas negative values indicate a sleep disadvantage compared to wakefulness. ACSIM = average conditional source identification measure.</w:t>
      </w:r>
    </w:p>
    <w:p w14:paraId="4279F0A7" w14:textId="724D1941" w:rsidR="006A4FE5" w:rsidRPr="006A4FE5" w:rsidRDefault="006A4FE5" w:rsidP="004655E6">
      <w:pPr>
        <w:spacing w:before="240" w:after="0" w:line="480" w:lineRule="auto"/>
        <w:rPr>
          <w:lang w:val="en-US"/>
        </w:rPr>
      </w:pPr>
    </w:p>
    <w:p w14:paraId="4526FD12" w14:textId="77777777" w:rsidR="006A4FE5" w:rsidRDefault="006A4FE5" w:rsidP="006A4FE5">
      <w:pPr>
        <w:pStyle w:val="NoSpacing"/>
        <w:spacing w:line="480" w:lineRule="auto"/>
        <w:rPr>
          <w:iCs/>
          <w:lang w:val="en-US"/>
        </w:rPr>
      </w:pPr>
    </w:p>
    <w:p w14:paraId="3513A876" w14:textId="77777777" w:rsidR="006A4FE5" w:rsidRDefault="006A4FE5" w:rsidP="006A4FE5">
      <w:pPr>
        <w:pStyle w:val="NoSpacing"/>
        <w:spacing w:line="480" w:lineRule="auto"/>
        <w:rPr>
          <w:iCs/>
          <w:lang w:val="en-US"/>
        </w:rPr>
      </w:pPr>
    </w:p>
    <w:p w14:paraId="02D5593A" w14:textId="77777777" w:rsidR="006A4FE5" w:rsidRDefault="006A4FE5" w:rsidP="006A4FE5">
      <w:pPr>
        <w:pStyle w:val="NoSpacing"/>
        <w:spacing w:line="480" w:lineRule="auto"/>
        <w:rPr>
          <w:iCs/>
          <w:lang w:val="en-US"/>
        </w:rPr>
      </w:pPr>
    </w:p>
    <w:p w14:paraId="408CD1D4" w14:textId="77777777" w:rsidR="006A4FE5" w:rsidRPr="006A4FE5" w:rsidRDefault="006A4FE5" w:rsidP="006A4FE5">
      <w:pPr>
        <w:pStyle w:val="NoSpacing"/>
        <w:spacing w:line="480" w:lineRule="auto"/>
        <w:rPr>
          <w:iCs/>
          <w:lang w:val="en-US"/>
        </w:rPr>
      </w:pPr>
    </w:p>
    <w:p w14:paraId="2549B135" w14:textId="5B62C073" w:rsidR="003D542C" w:rsidRPr="00C36E59" w:rsidRDefault="003D542C">
      <w:pPr>
        <w:rPr>
          <w:b/>
          <w:lang w:val="en-US"/>
        </w:rPr>
      </w:pPr>
      <w:r w:rsidRPr="00C36E59">
        <w:rPr>
          <w:b/>
          <w:lang w:val="en-US"/>
        </w:rPr>
        <w:br w:type="page"/>
      </w:r>
    </w:p>
    <w:p w14:paraId="55F4D9E7" w14:textId="2CF82B15" w:rsidR="00E6243D" w:rsidRPr="00FD234F" w:rsidRDefault="00E6243D" w:rsidP="00E6243D">
      <w:pPr>
        <w:pStyle w:val="NoSpacing"/>
        <w:spacing w:line="480" w:lineRule="auto"/>
        <w:jc w:val="center"/>
        <w:outlineLvl w:val="0"/>
        <w:rPr>
          <w:rFonts w:cstheme="minorHAnsi"/>
          <w:b/>
          <w:lang w:val="en-GB"/>
        </w:rPr>
      </w:pPr>
      <w:bookmarkStart w:id="9" w:name="_Toc160205819"/>
      <w:r w:rsidRPr="00FD234F">
        <w:rPr>
          <w:rFonts w:cstheme="minorHAnsi"/>
          <w:b/>
          <w:lang w:val="en-GB"/>
        </w:rPr>
        <w:lastRenderedPageBreak/>
        <w:t>References</w:t>
      </w:r>
      <w:bookmarkEnd w:id="9"/>
    </w:p>
    <w:p w14:paraId="2D5862DD" w14:textId="2A21977B" w:rsidR="00E6243D" w:rsidRPr="00C36E59" w:rsidRDefault="00E6243D" w:rsidP="00E6243D">
      <w:pPr>
        <w:pStyle w:val="NoSpacing"/>
        <w:spacing w:line="480" w:lineRule="auto"/>
        <w:ind w:left="284" w:hanging="284"/>
        <w:rPr>
          <w:rFonts w:cstheme="minorHAnsi"/>
          <w:lang w:val="en-US"/>
        </w:rPr>
      </w:pPr>
      <w:proofErr w:type="spellStart"/>
      <w:r w:rsidRPr="00C36E59">
        <w:rPr>
          <w:rFonts w:cstheme="minorHAnsi"/>
          <w:lang w:val="en-US"/>
        </w:rPr>
        <w:t>Hoddes</w:t>
      </w:r>
      <w:proofErr w:type="spellEnd"/>
      <w:r w:rsidRPr="00C36E59">
        <w:rPr>
          <w:rFonts w:cstheme="minorHAnsi"/>
          <w:lang w:val="en-US"/>
        </w:rPr>
        <w:t xml:space="preserve">, E., </w:t>
      </w:r>
      <w:proofErr w:type="spellStart"/>
      <w:r w:rsidRPr="00C36E59">
        <w:rPr>
          <w:rFonts w:cstheme="minorHAnsi"/>
          <w:lang w:val="en-US"/>
        </w:rPr>
        <w:t>Zarcone</w:t>
      </w:r>
      <w:proofErr w:type="spellEnd"/>
      <w:r w:rsidRPr="00C36E59">
        <w:rPr>
          <w:rFonts w:cstheme="minorHAnsi"/>
          <w:lang w:val="en-US"/>
        </w:rPr>
        <w:t xml:space="preserve">, V., Smythe, H., Phillips, R., &amp; Dement, W. C. (1973). Quantification of sleepiness: A new approach. </w:t>
      </w:r>
      <w:r w:rsidRPr="00C36E59">
        <w:rPr>
          <w:rFonts w:cstheme="minorHAnsi"/>
          <w:i/>
          <w:lang w:val="en-US"/>
        </w:rPr>
        <w:t>Psychophysiology,</w:t>
      </w:r>
      <w:r w:rsidRPr="00C36E59">
        <w:rPr>
          <w:i/>
          <w:lang w:val="en-US"/>
        </w:rPr>
        <w:t xml:space="preserve"> </w:t>
      </w:r>
      <w:r w:rsidRPr="00C36E59">
        <w:rPr>
          <w:rFonts w:cstheme="minorHAnsi"/>
          <w:i/>
          <w:lang w:val="en-US"/>
        </w:rPr>
        <w:t>10</w:t>
      </w:r>
      <w:r w:rsidRPr="00C36E59">
        <w:rPr>
          <w:rFonts w:cstheme="minorHAnsi"/>
          <w:lang w:val="en-US"/>
        </w:rPr>
        <w:t>(4), 431–436. https://doi.org/10.1111/j.1469-8986.1973.tb00801.x</w:t>
      </w:r>
    </w:p>
    <w:p w14:paraId="42B610F1" w14:textId="77777777" w:rsidR="00E6243D" w:rsidRPr="00C36E59" w:rsidRDefault="00E6243D" w:rsidP="00E6243D">
      <w:pPr>
        <w:pStyle w:val="NoSpacing"/>
        <w:spacing w:line="480" w:lineRule="auto"/>
        <w:ind w:left="284" w:hanging="284"/>
        <w:rPr>
          <w:rFonts w:cstheme="minorHAnsi"/>
          <w:lang w:val="en-US"/>
        </w:rPr>
      </w:pPr>
      <w:proofErr w:type="spellStart"/>
      <w:r w:rsidRPr="00C36E59">
        <w:rPr>
          <w:rFonts w:cstheme="minorHAnsi"/>
          <w:lang w:val="en-US"/>
        </w:rPr>
        <w:t>Randler</w:t>
      </w:r>
      <w:proofErr w:type="spellEnd"/>
      <w:r w:rsidRPr="00C36E59">
        <w:rPr>
          <w:rFonts w:cstheme="minorHAnsi"/>
          <w:lang w:val="en-US"/>
        </w:rPr>
        <w:t xml:space="preserve">, C. (2013). German version of the reduced </w:t>
      </w:r>
      <w:proofErr w:type="spellStart"/>
      <w:r w:rsidRPr="00C36E59">
        <w:rPr>
          <w:rFonts w:cstheme="minorHAnsi"/>
          <w:lang w:val="en-US"/>
        </w:rPr>
        <w:t>Morningness-Eveningness</w:t>
      </w:r>
      <w:proofErr w:type="spellEnd"/>
      <w:r w:rsidRPr="00C36E59">
        <w:rPr>
          <w:rFonts w:cstheme="minorHAnsi"/>
          <w:lang w:val="en-US"/>
        </w:rPr>
        <w:t xml:space="preserve"> Questionnaire (</w:t>
      </w:r>
      <w:proofErr w:type="spellStart"/>
      <w:r w:rsidRPr="00C36E59">
        <w:rPr>
          <w:rFonts w:cstheme="minorHAnsi"/>
          <w:lang w:val="en-US"/>
        </w:rPr>
        <w:t>rMEQ</w:t>
      </w:r>
      <w:proofErr w:type="spellEnd"/>
      <w:r w:rsidRPr="00C36E59">
        <w:rPr>
          <w:rFonts w:cstheme="minorHAnsi"/>
          <w:lang w:val="en-US"/>
        </w:rPr>
        <w:t xml:space="preserve">). </w:t>
      </w:r>
      <w:r w:rsidRPr="00C36E59">
        <w:rPr>
          <w:rFonts w:cstheme="minorHAnsi"/>
          <w:i/>
          <w:lang w:val="en-US"/>
        </w:rPr>
        <w:t>Biological Rhythm Research, 44</w:t>
      </w:r>
      <w:r w:rsidRPr="00C36E59">
        <w:rPr>
          <w:rFonts w:cstheme="minorHAnsi"/>
          <w:lang w:val="en-US"/>
        </w:rPr>
        <w:t xml:space="preserve">(5), 730–736. </w:t>
      </w:r>
      <w:hyperlink r:id="rId8" w:history="1">
        <w:r w:rsidRPr="00C36E59">
          <w:rPr>
            <w:rFonts w:cstheme="minorHAnsi"/>
            <w:lang w:val="en-US"/>
          </w:rPr>
          <w:t>https://doi.org/10.1080/09291016.2012.739930</w:t>
        </w:r>
      </w:hyperlink>
    </w:p>
    <w:p w14:paraId="5DB4B734" w14:textId="77777777" w:rsidR="00343612" w:rsidRPr="00C36E59" w:rsidRDefault="00343612" w:rsidP="00343612">
      <w:pPr>
        <w:rPr>
          <w:lang w:val="en-US"/>
        </w:rPr>
      </w:pPr>
    </w:p>
    <w:sectPr w:rsidR="00343612" w:rsidRPr="00C36E59" w:rsidSect="00E6243D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07B">
      <wne:macro wne:macroName="PROJECT.NEWMACROS.FORMAT_TABLE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13114" w14:textId="77777777" w:rsidR="00E606D2" w:rsidRDefault="00E606D2" w:rsidP="009C7BA0">
      <w:pPr>
        <w:spacing w:after="0" w:line="240" w:lineRule="auto"/>
      </w:pPr>
      <w:r>
        <w:separator/>
      </w:r>
    </w:p>
  </w:endnote>
  <w:endnote w:type="continuationSeparator" w:id="0">
    <w:p w14:paraId="42764559" w14:textId="77777777" w:rsidR="00E606D2" w:rsidRDefault="00E606D2" w:rsidP="009C7B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FDF39" w14:textId="77777777" w:rsidR="00E606D2" w:rsidRDefault="00E606D2" w:rsidP="009C7BA0">
      <w:pPr>
        <w:spacing w:after="0" w:line="240" w:lineRule="auto"/>
      </w:pPr>
      <w:r>
        <w:separator/>
      </w:r>
    </w:p>
  </w:footnote>
  <w:footnote w:type="continuationSeparator" w:id="0">
    <w:p w14:paraId="4AD1AECB" w14:textId="77777777" w:rsidR="00E606D2" w:rsidRDefault="00E606D2" w:rsidP="009C7B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446311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1E41A12" w14:textId="28D0FA3C" w:rsidR="00B92DB6" w:rsidRPr="00A6198E" w:rsidRDefault="00B92DB6" w:rsidP="00D51513">
        <w:pPr>
          <w:pStyle w:val="Header"/>
          <w:tabs>
            <w:tab w:val="clear" w:pos="4513"/>
            <w:tab w:val="clear" w:pos="9026"/>
            <w:tab w:val="left" w:pos="0"/>
            <w:tab w:val="right" w:pos="13892"/>
          </w:tabs>
          <w:rPr>
            <w:lang w:val="en-GB"/>
          </w:rPr>
        </w:pPr>
        <w:r w:rsidRPr="00A6198E">
          <w:rPr>
            <w:lang w:val="en-GB"/>
          </w:rPr>
          <w:t xml:space="preserve">SUPPLEMENTAL MATERIALS: </w:t>
        </w:r>
        <w:r w:rsidR="00656C76">
          <w:rPr>
            <w:lang w:val="en-GB"/>
          </w:rPr>
          <w:t>SLEEP BENEFITS IN SOURCE MEMORY</w:t>
        </w:r>
        <w:r w:rsidRPr="00A6198E">
          <w:rPr>
            <w:lang w:val="en-GB"/>
          </w:rPr>
          <w:tab/>
        </w:r>
        <w:r>
          <w:fldChar w:fldCharType="begin"/>
        </w:r>
        <w:r w:rsidRPr="00A6198E">
          <w:rPr>
            <w:lang w:val="en-GB"/>
          </w:rPr>
          <w:instrText xml:space="preserve"> PAGE   \* MERGEFORMAT </w:instrText>
        </w:r>
        <w:r>
          <w:fldChar w:fldCharType="separate"/>
        </w:r>
        <w:r w:rsidR="00DF50E1" w:rsidRPr="00A6198E">
          <w:rPr>
            <w:noProof/>
            <w:lang w:val="en-GB"/>
          </w:rPr>
          <w:t>31</w:t>
        </w:r>
        <w:r>
          <w:rPr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0137"/>
    <w:rsid w:val="00000130"/>
    <w:rsid w:val="0000044F"/>
    <w:rsid w:val="0000095B"/>
    <w:rsid w:val="00001AE0"/>
    <w:rsid w:val="00002B87"/>
    <w:rsid w:val="00007EFA"/>
    <w:rsid w:val="000111F9"/>
    <w:rsid w:val="00011E4E"/>
    <w:rsid w:val="00020C8A"/>
    <w:rsid w:val="000223AD"/>
    <w:rsid w:val="00023752"/>
    <w:rsid w:val="00030471"/>
    <w:rsid w:val="000306D6"/>
    <w:rsid w:val="000312BF"/>
    <w:rsid w:val="000312C6"/>
    <w:rsid w:val="000437B1"/>
    <w:rsid w:val="000459E7"/>
    <w:rsid w:val="0005071D"/>
    <w:rsid w:val="00050EE1"/>
    <w:rsid w:val="00055CF4"/>
    <w:rsid w:val="00057741"/>
    <w:rsid w:val="00057C58"/>
    <w:rsid w:val="00060288"/>
    <w:rsid w:val="00062B7F"/>
    <w:rsid w:val="000659EB"/>
    <w:rsid w:val="00066C2E"/>
    <w:rsid w:val="00066D6A"/>
    <w:rsid w:val="000710C7"/>
    <w:rsid w:val="00074602"/>
    <w:rsid w:val="000751DA"/>
    <w:rsid w:val="00077664"/>
    <w:rsid w:val="00081FCA"/>
    <w:rsid w:val="00082AC5"/>
    <w:rsid w:val="0008405B"/>
    <w:rsid w:val="00084E8E"/>
    <w:rsid w:val="00085AF7"/>
    <w:rsid w:val="00086789"/>
    <w:rsid w:val="00087066"/>
    <w:rsid w:val="00087922"/>
    <w:rsid w:val="00094A0E"/>
    <w:rsid w:val="000964AF"/>
    <w:rsid w:val="0009759E"/>
    <w:rsid w:val="00097D26"/>
    <w:rsid w:val="000A1F0E"/>
    <w:rsid w:val="000A2469"/>
    <w:rsid w:val="000A3E7D"/>
    <w:rsid w:val="000A4389"/>
    <w:rsid w:val="000A7CCB"/>
    <w:rsid w:val="000B0BE2"/>
    <w:rsid w:val="000B0E16"/>
    <w:rsid w:val="000B10F5"/>
    <w:rsid w:val="000B1674"/>
    <w:rsid w:val="000B5FB1"/>
    <w:rsid w:val="000B60BB"/>
    <w:rsid w:val="000C2A98"/>
    <w:rsid w:val="000C3C52"/>
    <w:rsid w:val="000C520F"/>
    <w:rsid w:val="000D5A4D"/>
    <w:rsid w:val="000E1EA7"/>
    <w:rsid w:val="000E2E4B"/>
    <w:rsid w:val="000E5951"/>
    <w:rsid w:val="000F20D0"/>
    <w:rsid w:val="000F3A7D"/>
    <w:rsid w:val="000F3AB8"/>
    <w:rsid w:val="001000AE"/>
    <w:rsid w:val="001065FF"/>
    <w:rsid w:val="00110B5E"/>
    <w:rsid w:val="00114366"/>
    <w:rsid w:val="00117D90"/>
    <w:rsid w:val="0012038B"/>
    <w:rsid w:val="00122266"/>
    <w:rsid w:val="001228E4"/>
    <w:rsid w:val="00122E5A"/>
    <w:rsid w:val="0012693A"/>
    <w:rsid w:val="00131A6E"/>
    <w:rsid w:val="00131EEB"/>
    <w:rsid w:val="001323B9"/>
    <w:rsid w:val="001422C3"/>
    <w:rsid w:val="0014257C"/>
    <w:rsid w:val="001430D3"/>
    <w:rsid w:val="00145241"/>
    <w:rsid w:val="00146BC0"/>
    <w:rsid w:val="001477CC"/>
    <w:rsid w:val="001509E1"/>
    <w:rsid w:val="00152D96"/>
    <w:rsid w:val="001530B4"/>
    <w:rsid w:val="0015649A"/>
    <w:rsid w:val="00157842"/>
    <w:rsid w:val="00160ED6"/>
    <w:rsid w:val="00162C99"/>
    <w:rsid w:val="0016403E"/>
    <w:rsid w:val="00171338"/>
    <w:rsid w:val="00172FBC"/>
    <w:rsid w:val="00175B40"/>
    <w:rsid w:val="00176C8B"/>
    <w:rsid w:val="00180611"/>
    <w:rsid w:val="0018114B"/>
    <w:rsid w:val="001817CC"/>
    <w:rsid w:val="001824B4"/>
    <w:rsid w:val="00183331"/>
    <w:rsid w:val="0018463E"/>
    <w:rsid w:val="001858BC"/>
    <w:rsid w:val="00186809"/>
    <w:rsid w:val="00190AE7"/>
    <w:rsid w:val="00191256"/>
    <w:rsid w:val="00191BB7"/>
    <w:rsid w:val="00193E1A"/>
    <w:rsid w:val="00194F96"/>
    <w:rsid w:val="00196419"/>
    <w:rsid w:val="001A03B4"/>
    <w:rsid w:val="001A4B65"/>
    <w:rsid w:val="001A5D7F"/>
    <w:rsid w:val="001A64F1"/>
    <w:rsid w:val="001A6588"/>
    <w:rsid w:val="001B1A04"/>
    <w:rsid w:val="001B534D"/>
    <w:rsid w:val="001B706F"/>
    <w:rsid w:val="001B7390"/>
    <w:rsid w:val="001B76CD"/>
    <w:rsid w:val="001B7D11"/>
    <w:rsid w:val="001C040A"/>
    <w:rsid w:val="001C1BE4"/>
    <w:rsid w:val="001C49C0"/>
    <w:rsid w:val="001C62E1"/>
    <w:rsid w:val="001C76C9"/>
    <w:rsid w:val="001D1DF5"/>
    <w:rsid w:val="001D211E"/>
    <w:rsid w:val="001D4F60"/>
    <w:rsid w:val="001D7DAC"/>
    <w:rsid w:val="001E059C"/>
    <w:rsid w:val="001E1217"/>
    <w:rsid w:val="001E1617"/>
    <w:rsid w:val="001E1E0E"/>
    <w:rsid w:val="001E2859"/>
    <w:rsid w:val="001E2E2A"/>
    <w:rsid w:val="001E4FC6"/>
    <w:rsid w:val="001E58F8"/>
    <w:rsid w:val="001F3519"/>
    <w:rsid w:val="001F51F3"/>
    <w:rsid w:val="001F6AB9"/>
    <w:rsid w:val="00200691"/>
    <w:rsid w:val="00202CED"/>
    <w:rsid w:val="00203D47"/>
    <w:rsid w:val="00206B09"/>
    <w:rsid w:val="00210EC5"/>
    <w:rsid w:val="00213904"/>
    <w:rsid w:val="00232D29"/>
    <w:rsid w:val="00237A7C"/>
    <w:rsid w:val="00237F55"/>
    <w:rsid w:val="0024717B"/>
    <w:rsid w:val="00247A23"/>
    <w:rsid w:val="00253475"/>
    <w:rsid w:val="00257245"/>
    <w:rsid w:val="00257920"/>
    <w:rsid w:val="00260C39"/>
    <w:rsid w:val="002635C1"/>
    <w:rsid w:val="00265BA4"/>
    <w:rsid w:val="00270C3E"/>
    <w:rsid w:val="00271E71"/>
    <w:rsid w:val="002724CD"/>
    <w:rsid w:val="00272FF7"/>
    <w:rsid w:val="002737D1"/>
    <w:rsid w:val="00276D01"/>
    <w:rsid w:val="00276E4A"/>
    <w:rsid w:val="0027706D"/>
    <w:rsid w:val="00281985"/>
    <w:rsid w:val="00283A34"/>
    <w:rsid w:val="002853DD"/>
    <w:rsid w:val="00291616"/>
    <w:rsid w:val="00291F9F"/>
    <w:rsid w:val="00292FEA"/>
    <w:rsid w:val="00294521"/>
    <w:rsid w:val="002A0AAA"/>
    <w:rsid w:val="002A11F6"/>
    <w:rsid w:val="002A34FF"/>
    <w:rsid w:val="002A3D91"/>
    <w:rsid w:val="002A416E"/>
    <w:rsid w:val="002A46FF"/>
    <w:rsid w:val="002B248A"/>
    <w:rsid w:val="002B2567"/>
    <w:rsid w:val="002B5E34"/>
    <w:rsid w:val="002C0625"/>
    <w:rsid w:val="002C0BD8"/>
    <w:rsid w:val="002C0EAB"/>
    <w:rsid w:val="002C32DA"/>
    <w:rsid w:val="002C4691"/>
    <w:rsid w:val="002C7704"/>
    <w:rsid w:val="002D02A0"/>
    <w:rsid w:val="002D14A9"/>
    <w:rsid w:val="002D3DA7"/>
    <w:rsid w:val="002D76AA"/>
    <w:rsid w:val="002D7FE5"/>
    <w:rsid w:val="002E00BA"/>
    <w:rsid w:val="002E045B"/>
    <w:rsid w:val="002E1564"/>
    <w:rsid w:val="002E5AB3"/>
    <w:rsid w:val="002F46E0"/>
    <w:rsid w:val="00304B7A"/>
    <w:rsid w:val="00305B43"/>
    <w:rsid w:val="003104F2"/>
    <w:rsid w:val="00314344"/>
    <w:rsid w:val="00314586"/>
    <w:rsid w:val="00315FE0"/>
    <w:rsid w:val="00317DF0"/>
    <w:rsid w:val="00320F83"/>
    <w:rsid w:val="00323B7D"/>
    <w:rsid w:val="00324313"/>
    <w:rsid w:val="0033174E"/>
    <w:rsid w:val="00332E9E"/>
    <w:rsid w:val="00333D92"/>
    <w:rsid w:val="00333F02"/>
    <w:rsid w:val="00335980"/>
    <w:rsid w:val="0034018F"/>
    <w:rsid w:val="0034026E"/>
    <w:rsid w:val="00341912"/>
    <w:rsid w:val="00343612"/>
    <w:rsid w:val="00344460"/>
    <w:rsid w:val="0034618E"/>
    <w:rsid w:val="00347ADA"/>
    <w:rsid w:val="00350C92"/>
    <w:rsid w:val="003515A8"/>
    <w:rsid w:val="00351C5C"/>
    <w:rsid w:val="003544ED"/>
    <w:rsid w:val="0035574E"/>
    <w:rsid w:val="003558C3"/>
    <w:rsid w:val="00355D79"/>
    <w:rsid w:val="003563BD"/>
    <w:rsid w:val="00356EF6"/>
    <w:rsid w:val="00360A53"/>
    <w:rsid w:val="00363E71"/>
    <w:rsid w:val="00364F7D"/>
    <w:rsid w:val="0037030B"/>
    <w:rsid w:val="00371C8E"/>
    <w:rsid w:val="00372D56"/>
    <w:rsid w:val="00373CB1"/>
    <w:rsid w:val="00374820"/>
    <w:rsid w:val="003810FA"/>
    <w:rsid w:val="00396A41"/>
    <w:rsid w:val="003A0793"/>
    <w:rsid w:val="003A1826"/>
    <w:rsid w:val="003A2F98"/>
    <w:rsid w:val="003A3ED3"/>
    <w:rsid w:val="003A6BBB"/>
    <w:rsid w:val="003B1A03"/>
    <w:rsid w:val="003B408B"/>
    <w:rsid w:val="003B5D99"/>
    <w:rsid w:val="003B76D7"/>
    <w:rsid w:val="003C316E"/>
    <w:rsid w:val="003C512F"/>
    <w:rsid w:val="003C6A60"/>
    <w:rsid w:val="003C6EC8"/>
    <w:rsid w:val="003D0602"/>
    <w:rsid w:val="003D20D8"/>
    <w:rsid w:val="003D22F6"/>
    <w:rsid w:val="003D542C"/>
    <w:rsid w:val="003D63F7"/>
    <w:rsid w:val="003D7118"/>
    <w:rsid w:val="003E0321"/>
    <w:rsid w:val="003E0D1B"/>
    <w:rsid w:val="003E0F42"/>
    <w:rsid w:val="003E2E53"/>
    <w:rsid w:val="003E534B"/>
    <w:rsid w:val="003E7F95"/>
    <w:rsid w:val="003F0006"/>
    <w:rsid w:val="003F198F"/>
    <w:rsid w:val="003F3C45"/>
    <w:rsid w:val="003F3C8D"/>
    <w:rsid w:val="003F42CC"/>
    <w:rsid w:val="003F4A6A"/>
    <w:rsid w:val="003F4C57"/>
    <w:rsid w:val="00401525"/>
    <w:rsid w:val="0040456D"/>
    <w:rsid w:val="00407830"/>
    <w:rsid w:val="00410611"/>
    <w:rsid w:val="00411C88"/>
    <w:rsid w:val="004120F4"/>
    <w:rsid w:val="00414220"/>
    <w:rsid w:val="00414F65"/>
    <w:rsid w:val="00416DCE"/>
    <w:rsid w:val="00417B1E"/>
    <w:rsid w:val="00417DED"/>
    <w:rsid w:val="00420CA7"/>
    <w:rsid w:val="00424B9C"/>
    <w:rsid w:val="00425C55"/>
    <w:rsid w:val="004262DA"/>
    <w:rsid w:val="00426E07"/>
    <w:rsid w:val="00431779"/>
    <w:rsid w:val="00434052"/>
    <w:rsid w:val="00437185"/>
    <w:rsid w:val="004453B6"/>
    <w:rsid w:val="00461C63"/>
    <w:rsid w:val="00462ABF"/>
    <w:rsid w:val="00462FCD"/>
    <w:rsid w:val="0046312F"/>
    <w:rsid w:val="00464500"/>
    <w:rsid w:val="004655E6"/>
    <w:rsid w:val="00465BCB"/>
    <w:rsid w:val="004719D9"/>
    <w:rsid w:val="00472401"/>
    <w:rsid w:val="00472B61"/>
    <w:rsid w:val="00472D07"/>
    <w:rsid w:val="00472D30"/>
    <w:rsid w:val="00482D0E"/>
    <w:rsid w:val="0048633D"/>
    <w:rsid w:val="00493B75"/>
    <w:rsid w:val="00494099"/>
    <w:rsid w:val="004B03EA"/>
    <w:rsid w:val="004B3D46"/>
    <w:rsid w:val="004B4775"/>
    <w:rsid w:val="004B6343"/>
    <w:rsid w:val="004B7875"/>
    <w:rsid w:val="004C0B25"/>
    <w:rsid w:val="004C0EB6"/>
    <w:rsid w:val="004C460D"/>
    <w:rsid w:val="004C76DF"/>
    <w:rsid w:val="004D370A"/>
    <w:rsid w:val="004D3D13"/>
    <w:rsid w:val="004D42F5"/>
    <w:rsid w:val="004D4DE1"/>
    <w:rsid w:val="004D5133"/>
    <w:rsid w:val="004D572C"/>
    <w:rsid w:val="004D584D"/>
    <w:rsid w:val="004D5C1E"/>
    <w:rsid w:val="004D60AD"/>
    <w:rsid w:val="004E0A22"/>
    <w:rsid w:val="004E1505"/>
    <w:rsid w:val="004E239B"/>
    <w:rsid w:val="004E4CD5"/>
    <w:rsid w:val="004E6531"/>
    <w:rsid w:val="004E7A1D"/>
    <w:rsid w:val="004E7A8E"/>
    <w:rsid w:val="0050137F"/>
    <w:rsid w:val="00502FB2"/>
    <w:rsid w:val="00504314"/>
    <w:rsid w:val="00506C16"/>
    <w:rsid w:val="00506EE7"/>
    <w:rsid w:val="00507515"/>
    <w:rsid w:val="00510984"/>
    <w:rsid w:val="005111EA"/>
    <w:rsid w:val="005145C0"/>
    <w:rsid w:val="00521946"/>
    <w:rsid w:val="00526068"/>
    <w:rsid w:val="00530888"/>
    <w:rsid w:val="00530B36"/>
    <w:rsid w:val="00531A88"/>
    <w:rsid w:val="00532BEC"/>
    <w:rsid w:val="005352F0"/>
    <w:rsid w:val="005364D3"/>
    <w:rsid w:val="00540947"/>
    <w:rsid w:val="00540BB3"/>
    <w:rsid w:val="0054104A"/>
    <w:rsid w:val="0054121B"/>
    <w:rsid w:val="00544FFA"/>
    <w:rsid w:val="00547604"/>
    <w:rsid w:val="0055354F"/>
    <w:rsid w:val="0055680A"/>
    <w:rsid w:val="00557C0C"/>
    <w:rsid w:val="0056493A"/>
    <w:rsid w:val="00564987"/>
    <w:rsid w:val="005659E9"/>
    <w:rsid w:val="0056615D"/>
    <w:rsid w:val="0057216B"/>
    <w:rsid w:val="00576A5D"/>
    <w:rsid w:val="00580C93"/>
    <w:rsid w:val="00583693"/>
    <w:rsid w:val="00585E14"/>
    <w:rsid w:val="00594689"/>
    <w:rsid w:val="005A2116"/>
    <w:rsid w:val="005A27D6"/>
    <w:rsid w:val="005A35CE"/>
    <w:rsid w:val="005A3E3B"/>
    <w:rsid w:val="005A6A7A"/>
    <w:rsid w:val="005B08E6"/>
    <w:rsid w:val="005B27DA"/>
    <w:rsid w:val="005C465E"/>
    <w:rsid w:val="005D002F"/>
    <w:rsid w:val="005D1FB0"/>
    <w:rsid w:val="005D3D3C"/>
    <w:rsid w:val="005D5ADE"/>
    <w:rsid w:val="005D6589"/>
    <w:rsid w:val="005E053F"/>
    <w:rsid w:val="005E268E"/>
    <w:rsid w:val="005E5CF7"/>
    <w:rsid w:val="005E64FC"/>
    <w:rsid w:val="005E7B63"/>
    <w:rsid w:val="005F4E59"/>
    <w:rsid w:val="005F6FF3"/>
    <w:rsid w:val="005F7772"/>
    <w:rsid w:val="0060107F"/>
    <w:rsid w:val="00601221"/>
    <w:rsid w:val="006020B7"/>
    <w:rsid w:val="00604635"/>
    <w:rsid w:val="006067E6"/>
    <w:rsid w:val="006101C1"/>
    <w:rsid w:val="00610425"/>
    <w:rsid w:val="0062031B"/>
    <w:rsid w:val="00622C08"/>
    <w:rsid w:val="00624282"/>
    <w:rsid w:val="00626279"/>
    <w:rsid w:val="00627C31"/>
    <w:rsid w:val="00627E63"/>
    <w:rsid w:val="00640094"/>
    <w:rsid w:val="006424F9"/>
    <w:rsid w:val="0065133E"/>
    <w:rsid w:val="006548AA"/>
    <w:rsid w:val="00656C76"/>
    <w:rsid w:val="006574A7"/>
    <w:rsid w:val="006636A2"/>
    <w:rsid w:val="006650B3"/>
    <w:rsid w:val="00665DF8"/>
    <w:rsid w:val="00666D16"/>
    <w:rsid w:val="00667E00"/>
    <w:rsid w:val="006761B7"/>
    <w:rsid w:val="0068050D"/>
    <w:rsid w:val="00681E9C"/>
    <w:rsid w:val="00683A31"/>
    <w:rsid w:val="006903A7"/>
    <w:rsid w:val="00692A4B"/>
    <w:rsid w:val="00694263"/>
    <w:rsid w:val="006A1608"/>
    <w:rsid w:val="006A188D"/>
    <w:rsid w:val="006A41E1"/>
    <w:rsid w:val="006A4FE5"/>
    <w:rsid w:val="006A7582"/>
    <w:rsid w:val="006B4141"/>
    <w:rsid w:val="006B4AC0"/>
    <w:rsid w:val="006B5705"/>
    <w:rsid w:val="006B605A"/>
    <w:rsid w:val="006C0137"/>
    <w:rsid w:val="006C237F"/>
    <w:rsid w:val="006C5FF0"/>
    <w:rsid w:val="006C64AA"/>
    <w:rsid w:val="006C7EEA"/>
    <w:rsid w:val="006D0438"/>
    <w:rsid w:val="006D05FD"/>
    <w:rsid w:val="006D2E68"/>
    <w:rsid w:val="006D353C"/>
    <w:rsid w:val="006E66B3"/>
    <w:rsid w:val="006E6F18"/>
    <w:rsid w:val="006E70E8"/>
    <w:rsid w:val="006F2BAB"/>
    <w:rsid w:val="006F48AE"/>
    <w:rsid w:val="006F67D5"/>
    <w:rsid w:val="00700D41"/>
    <w:rsid w:val="00701719"/>
    <w:rsid w:val="0070189D"/>
    <w:rsid w:val="007022EC"/>
    <w:rsid w:val="0070280E"/>
    <w:rsid w:val="00703FE1"/>
    <w:rsid w:val="0070420B"/>
    <w:rsid w:val="00706BCA"/>
    <w:rsid w:val="00712A8E"/>
    <w:rsid w:val="00715F73"/>
    <w:rsid w:val="00716AA9"/>
    <w:rsid w:val="00720316"/>
    <w:rsid w:val="0072434C"/>
    <w:rsid w:val="00730C4F"/>
    <w:rsid w:val="00731192"/>
    <w:rsid w:val="007322E1"/>
    <w:rsid w:val="00733006"/>
    <w:rsid w:val="007335B5"/>
    <w:rsid w:val="00736867"/>
    <w:rsid w:val="007376F7"/>
    <w:rsid w:val="00743004"/>
    <w:rsid w:val="007454D8"/>
    <w:rsid w:val="0074711F"/>
    <w:rsid w:val="00747E6A"/>
    <w:rsid w:val="0075353F"/>
    <w:rsid w:val="00754430"/>
    <w:rsid w:val="00754F19"/>
    <w:rsid w:val="00755837"/>
    <w:rsid w:val="00761904"/>
    <w:rsid w:val="00762F22"/>
    <w:rsid w:val="0077238C"/>
    <w:rsid w:val="007738BA"/>
    <w:rsid w:val="00773DE7"/>
    <w:rsid w:val="00775765"/>
    <w:rsid w:val="00776A40"/>
    <w:rsid w:val="00777598"/>
    <w:rsid w:val="00780E68"/>
    <w:rsid w:val="0078699E"/>
    <w:rsid w:val="007932B7"/>
    <w:rsid w:val="00797250"/>
    <w:rsid w:val="007A04EA"/>
    <w:rsid w:val="007A0CA0"/>
    <w:rsid w:val="007A13D2"/>
    <w:rsid w:val="007A3192"/>
    <w:rsid w:val="007A4FD7"/>
    <w:rsid w:val="007A7052"/>
    <w:rsid w:val="007B0922"/>
    <w:rsid w:val="007B166B"/>
    <w:rsid w:val="007B33AA"/>
    <w:rsid w:val="007B49C3"/>
    <w:rsid w:val="007B5A26"/>
    <w:rsid w:val="007B6F5E"/>
    <w:rsid w:val="007B75B7"/>
    <w:rsid w:val="007C4538"/>
    <w:rsid w:val="007C4CB8"/>
    <w:rsid w:val="007C4E31"/>
    <w:rsid w:val="007C6B57"/>
    <w:rsid w:val="007D3E85"/>
    <w:rsid w:val="007D6755"/>
    <w:rsid w:val="007D70AC"/>
    <w:rsid w:val="007D7E69"/>
    <w:rsid w:val="007E187C"/>
    <w:rsid w:val="007E7DD8"/>
    <w:rsid w:val="007F0E28"/>
    <w:rsid w:val="007F34E7"/>
    <w:rsid w:val="007F35EF"/>
    <w:rsid w:val="007F4EB3"/>
    <w:rsid w:val="007F62FD"/>
    <w:rsid w:val="007F673E"/>
    <w:rsid w:val="007F724A"/>
    <w:rsid w:val="0080043A"/>
    <w:rsid w:val="00801D64"/>
    <w:rsid w:val="0080326D"/>
    <w:rsid w:val="008032BD"/>
    <w:rsid w:val="00804165"/>
    <w:rsid w:val="0080500E"/>
    <w:rsid w:val="00805A17"/>
    <w:rsid w:val="008062BD"/>
    <w:rsid w:val="00806339"/>
    <w:rsid w:val="008063D4"/>
    <w:rsid w:val="00807475"/>
    <w:rsid w:val="00816D5C"/>
    <w:rsid w:val="0082733E"/>
    <w:rsid w:val="00833A61"/>
    <w:rsid w:val="00834A47"/>
    <w:rsid w:val="0083733D"/>
    <w:rsid w:val="0084298C"/>
    <w:rsid w:val="0084678D"/>
    <w:rsid w:val="0085025B"/>
    <w:rsid w:val="00852BBF"/>
    <w:rsid w:val="00853061"/>
    <w:rsid w:val="00853063"/>
    <w:rsid w:val="00864204"/>
    <w:rsid w:val="00865A8C"/>
    <w:rsid w:val="00867F11"/>
    <w:rsid w:val="008752AB"/>
    <w:rsid w:val="00875599"/>
    <w:rsid w:val="00876387"/>
    <w:rsid w:val="00877ED0"/>
    <w:rsid w:val="00883CEB"/>
    <w:rsid w:val="00884666"/>
    <w:rsid w:val="00885D2B"/>
    <w:rsid w:val="00891EED"/>
    <w:rsid w:val="008931D1"/>
    <w:rsid w:val="008944FD"/>
    <w:rsid w:val="00894700"/>
    <w:rsid w:val="008A0488"/>
    <w:rsid w:val="008A131A"/>
    <w:rsid w:val="008A2CFA"/>
    <w:rsid w:val="008A3D4D"/>
    <w:rsid w:val="008A54BE"/>
    <w:rsid w:val="008A5B4A"/>
    <w:rsid w:val="008B49B7"/>
    <w:rsid w:val="008B56C5"/>
    <w:rsid w:val="008B725D"/>
    <w:rsid w:val="008C176F"/>
    <w:rsid w:val="008C23FC"/>
    <w:rsid w:val="008C2D9A"/>
    <w:rsid w:val="008C54C7"/>
    <w:rsid w:val="008C67BA"/>
    <w:rsid w:val="008D3A94"/>
    <w:rsid w:val="008E1B00"/>
    <w:rsid w:val="008E5098"/>
    <w:rsid w:val="008E52C1"/>
    <w:rsid w:val="008F1B98"/>
    <w:rsid w:val="008F28EB"/>
    <w:rsid w:val="008F3462"/>
    <w:rsid w:val="008F40CB"/>
    <w:rsid w:val="008F5FB8"/>
    <w:rsid w:val="008F689D"/>
    <w:rsid w:val="008F7BA7"/>
    <w:rsid w:val="00900BDA"/>
    <w:rsid w:val="00901AAA"/>
    <w:rsid w:val="009071EA"/>
    <w:rsid w:val="00907B54"/>
    <w:rsid w:val="009138B7"/>
    <w:rsid w:val="009148C1"/>
    <w:rsid w:val="00915EAB"/>
    <w:rsid w:val="00916F37"/>
    <w:rsid w:val="009242F3"/>
    <w:rsid w:val="009251ED"/>
    <w:rsid w:val="009258AB"/>
    <w:rsid w:val="00925A7B"/>
    <w:rsid w:val="00926FEF"/>
    <w:rsid w:val="00930168"/>
    <w:rsid w:val="00933407"/>
    <w:rsid w:val="00934D0A"/>
    <w:rsid w:val="00935C62"/>
    <w:rsid w:val="00945EAE"/>
    <w:rsid w:val="0094639F"/>
    <w:rsid w:val="009538A9"/>
    <w:rsid w:val="0095568C"/>
    <w:rsid w:val="009569C4"/>
    <w:rsid w:val="00957C81"/>
    <w:rsid w:val="00960308"/>
    <w:rsid w:val="00961078"/>
    <w:rsid w:val="00961991"/>
    <w:rsid w:val="00965212"/>
    <w:rsid w:val="00965464"/>
    <w:rsid w:val="00965987"/>
    <w:rsid w:val="009668A6"/>
    <w:rsid w:val="0096725B"/>
    <w:rsid w:val="00971878"/>
    <w:rsid w:val="00971A52"/>
    <w:rsid w:val="00972548"/>
    <w:rsid w:val="009747AF"/>
    <w:rsid w:val="0097489A"/>
    <w:rsid w:val="009779A4"/>
    <w:rsid w:val="009821F4"/>
    <w:rsid w:val="009823DA"/>
    <w:rsid w:val="00984CE6"/>
    <w:rsid w:val="00987A5A"/>
    <w:rsid w:val="00990968"/>
    <w:rsid w:val="00994035"/>
    <w:rsid w:val="00995AEF"/>
    <w:rsid w:val="0099636C"/>
    <w:rsid w:val="0099673C"/>
    <w:rsid w:val="009A029B"/>
    <w:rsid w:val="009A5262"/>
    <w:rsid w:val="009A5D5C"/>
    <w:rsid w:val="009A6AC5"/>
    <w:rsid w:val="009A76E0"/>
    <w:rsid w:val="009B0C5F"/>
    <w:rsid w:val="009B1A99"/>
    <w:rsid w:val="009B47AD"/>
    <w:rsid w:val="009B50BC"/>
    <w:rsid w:val="009B5BE1"/>
    <w:rsid w:val="009B73A5"/>
    <w:rsid w:val="009C5BFD"/>
    <w:rsid w:val="009C7BA0"/>
    <w:rsid w:val="009D0728"/>
    <w:rsid w:val="009E4327"/>
    <w:rsid w:val="009F1577"/>
    <w:rsid w:val="009F2965"/>
    <w:rsid w:val="009F4830"/>
    <w:rsid w:val="00A00CB1"/>
    <w:rsid w:val="00A017D1"/>
    <w:rsid w:val="00A06C85"/>
    <w:rsid w:val="00A072F0"/>
    <w:rsid w:val="00A10A3B"/>
    <w:rsid w:val="00A10A78"/>
    <w:rsid w:val="00A117F4"/>
    <w:rsid w:val="00A21458"/>
    <w:rsid w:val="00A2145C"/>
    <w:rsid w:val="00A2252B"/>
    <w:rsid w:val="00A22899"/>
    <w:rsid w:val="00A2793C"/>
    <w:rsid w:val="00A27DAB"/>
    <w:rsid w:val="00A301B2"/>
    <w:rsid w:val="00A30EF5"/>
    <w:rsid w:val="00A333C7"/>
    <w:rsid w:val="00A3363F"/>
    <w:rsid w:val="00A345C7"/>
    <w:rsid w:val="00A346F0"/>
    <w:rsid w:val="00A3722E"/>
    <w:rsid w:val="00A373BB"/>
    <w:rsid w:val="00A40EE9"/>
    <w:rsid w:val="00A420BA"/>
    <w:rsid w:val="00A5027F"/>
    <w:rsid w:val="00A51D58"/>
    <w:rsid w:val="00A534A3"/>
    <w:rsid w:val="00A54A12"/>
    <w:rsid w:val="00A54F79"/>
    <w:rsid w:val="00A569E2"/>
    <w:rsid w:val="00A61678"/>
    <w:rsid w:val="00A6198E"/>
    <w:rsid w:val="00A61EA7"/>
    <w:rsid w:val="00A647F6"/>
    <w:rsid w:val="00A65755"/>
    <w:rsid w:val="00A67817"/>
    <w:rsid w:val="00A67AFD"/>
    <w:rsid w:val="00A67F7C"/>
    <w:rsid w:val="00A702FF"/>
    <w:rsid w:val="00A70CDF"/>
    <w:rsid w:val="00A712D8"/>
    <w:rsid w:val="00A71420"/>
    <w:rsid w:val="00A7179E"/>
    <w:rsid w:val="00A7337B"/>
    <w:rsid w:val="00A74109"/>
    <w:rsid w:val="00A778ED"/>
    <w:rsid w:val="00A84780"/>
    <w:rsid w:val="00A924F7"/>
    <w:rsid w:val="00A94FF9"/>
    <w:rsid w:val="00A95093"/>
    <w:rsid w:val="00AA025D"/>
    <w:rsid w:val="00AA327C"/>
    <w:rsid w:val="00AA4E1D"/>
    <w:rsid w:val="00AA76EE"/>
    <w:rsid w:val="00AB17E0"/>
    <w:rsid w:val="00AB658E"/>
    <w:rsid w:val="00AB6858"/>
    <w:rsid w:val="00AB6E7A"/>
    <w:rsid w:val="00AC1B4D"/>
    <w:rsid w:val="00AC2280"/>
    <w:rsid w:val="00AC2E5E"/>
    <w:rsid w:val="00AC468F"/>
    <w:rsid w:val="00AC4F94"/>
    <w:rsid w:val="00AC5117"/>
    <w:rsid w:val="00AD1711"/>
    <w:rsid w:val="00AD5B8A"/>
    <w:rsid w:val="00AD77EA"/>
    <w:rsid w:val="00AE0A26"/>
    <w:rsid w:val="00AE183E"/>
    <w:rsid w:val="00AE2714"/>
    <w:rsid w:val="00AE31E1"/>
    <w:rsid w:val="00AE4C1B"/>
    <w:rsid w:val="00AE4C5B"/>
    <w:rsid w:val="00AE54FA"/>
    <w:rsid w:val="00AE742B"/>
    <w:rsid w:val="00AE76DD"/>
    <w:rsid w:val="00AF185C"/>
    <w:rsid w:val="00AF7D77"/>
    <w:rsid w:val="00B017AD"/>
    <w:rsid w:val="00B04A14"/>
    <w:rsid w:val="00B04E17"/>
    <w:rsid w:val="00B105BD"/>
    <w:rsid w:val="00B11D47"/>
    <w:rsid w:val="00B131EF"/>
    <w:rsid w:val="00B13E5F"/>
    <w:rsid w:val="00B2232B"/>
    <w:rsid w:val="00B23E24"/>
    <w:rsid w:val="00B26429"/>
    <w:rsid w:val="00B26488"/>
    <w:rsid w:val="00B3589F"/>
    <w:rsid w:val="00B36BEB"/>
    <w:rsid w:val="00B40A03"/>
    <w:rsid w:val="00B4105F"/>
    <w:rsid w:val="00B432D3"/>
    <w:rsid w:val="00B45D0F"/>
    <w:rsid w:val="00B4736E"/>
    <w:rsid w:val="00B509CF"/>
    <w:rsid w:val="00B51D40"/>
    <w:rsid w:val="00B53504"/>
    <w:rsid w:val="00B53D22"/>
    <w:rsid w:val="00B55730"/>
    <w:rsid w:val="00B55864"/>
    <w:rsid w:val="00B56973"/>
    <w:rsid w:val="00B5782F"/>
    <w:rsid w:val="00B70811"/>
    <w:rsid w:val="00B74CE4"/>
    <w:rsid w:val="00B74E5A"/>
    <w:rsid w:val="00B75F00"/>
    <w:rsid w:val="00B766E1"/>
    <w:rsid w:val="00B76BD9"/>
    <w:rsid w:val="00B77167"/>
    <w:rsid w:val="00B77971"/>
    <w:rsid w:val="00B77ABF"/>
    <w:rsid w:val="00B83807"/>
    <w:rsid w:val="00B845FE"/>
    <w:rsid w:val="00B86284"/>
    <w:rsid w:val="00B87505"/>
    <w:rsid w:val="00B925B7"/>
    <w:rsid w:val="00B9277D"/>
    <w:rsid w:val="00B92DB6"/>
    <w:rsid w:val="00BA28BA"/>
    <w:rsid w:val="00BA2915"/>
    <w:rsid w:val="00BA3ECF"/>
    <w:rsid w:val="00BB257C"/>
    <w:rsid w:val="00BB289B"/>
    <w:rsid w:val="00BC4E81"/>
    <w:rsid w:val="00BD15BC"/>
    <w:rsid w:val="00BD4F3C"/>
    <w:rsid w:val="00BD5B6A"/>
    <w:rsid w:val="00BD79BB"/>
    <w:rsid w:val="00BE2098"/>
    <w:rsid w:val="00BE38AB"/>
    <w:rsid w:val="00BE5B87"/>
    <w:rsid w:val="00BF0647"/>
    <w:rsid w:val="00BF0E79"/>
    <w:rsid w:val="00BF1083"/>
    <w:rsid w:val="00BF257D"/>
    <w:rsid w:val="00BF321E"/>
    <w:rsid w:val="00BF393D"/>
    <w:rsid w:val="00BF696E"/>
    <w:rsid w:val="00BF79C1"/>
    <w:rsid w:val="00C0012B"/>
    <w:rsid w:val="00C010AA"/>
    <w:rsid w:val="00C0398D"/>
    <w:rsid w:val="00C0560D"/>
    <w:rsid w:val="00C07605"/>
    <w:rsid w:val="00C108CA"/>
    <w:rsid w:val="00C11DFC"/>
    <w:rsid w:val="00C16266"/>
    <w:rsid w:val="00C168B1"/>
    <w:rsid w:val="00C16E3E"/>
    <w:rsid w:val="00C221D2"/>
    <w:rsid w:val="00C261C7"/>
    <w:rsid w:val="00C32EED"/>
    <w:rsid w:val="00C342B4"/>
    <w:rsid w:val="00C36152"/>
    <w:rsid w:val="00C362E6"/>
    <w:rsid w:val="00C36E59"/>
    <w:rsid w:val="00C37BB0"/>
    <w:rsid w:val="00C37CCC"/>
    <w:rsid w:val="00C40A18"/>
    <w:rsid w:val="00C4103A"/>
    <w:rsid w:val="00C41D5F"/>
    <w:rsid w:val="00C42AF4"/>
    <w:rsid w:val="00C460A8"/>
    <w:rsid w:val="00C463D9"/>
    <w:rsid w:val="00C5112B"/>
    <w:rsid w:val="00C52923"/>
    <w:rsid w:val="00C64EB3"/>
    <w:rsid w:val="00C71538"/>
    <w:rsid w:val="00C72FD9"/>
    <w:rsid w:val="00C74129"/>
    <w:rsid w:val="00C7520C"/>
    <w:rsid w:val="00C75E40"/>
    <w:rsid w:val="00C76904"/>
    <w:rsid w:val="00C76952"/>
    <w:rsid w:val="00C8148A"/>
    <w:rsid w:val="00C823C0"/>
    <w:rsid w:val="00C82AAB"/>
    <w:rsid w:val="00C83514"/>
    <w:rsid w:val="00C83ECB"/>
    <w:rsid w:val="00C92AB7"/>
    <w:rsid w:val="00C96234"/>
    <w:rsid w:val="00CA19C4"/>
    <w:rsid w:val="00CA55B1"/>
    <w:rsid w:val="00CA76A8"/>
    <w:rsid w:val="00CB0277"/>
    <w:rsid w:val="00CB0A8A"/>
    <w:rsid w:val="00CB1930"/>
    <w:rsid w:val="00CB2DFA"/>
    <w:rsid w:val="00CB5662"/>
    <w:rsid w:val="00CB5798"/>
    <w:rsid w:val="00CB60A4"/>
    <w:rsid w:val="00CB6325"/>
    <w:rsid w:val="00CB6782"/>
    <w:rsid w:val="00CB6F8C"/>
    <w:rsid w:val="00CB7024"/>
    <w:rsid w:val="00CB7CEB"/>
    <w:rsid w:val="00CC0CA7"/>
    <w:rsid w:val="00CC1E6D"/>
    <w:rsid w:val="00CC29CF"/>
    <w:rsid w:val="00CC2F6D"/>
    <w:rsid w:val="00CC3696"/>
    <w:rsid w:val="00CC47A0"/>
    <w:rsid w:val="00CC48C2"/>
    <w:rsid w:val="00CC507A"/>
    <w:rsid w:val="00CC540F"/>
    <w:rsid w:val="00CC77FA"/>
    <w:rsid w:val="00CD2961"/>
    <w:rsid w:val="00CD2DF9"/>
    <w:rsid w:val="00CD420C"/>
    <w:rsid w:val="00CD4F59"/>
    <w:rsid w:val="00CD551F"/>
    <w:rsid w:val="00CE0A9C"/>
    <w:rsid w:val="00CE196D"/>
    <w:rsid w:val="00CE6FB7"/>
    <w:rsid w:val="00CE785D"/>
    <w:rsid w:val="00CE7F7F"/>
    <w:rsid w:val="00CF13C2"/>
    <w:rsid w:val="00CF1BF2"/>
    <w:rsid w:val="00CF25A2"/>
    <w:rsid w:val="00CF300C"/>
    <w:rsid w:val="00CF32BC"/>
    <w:rsid w:val="00CF3C1F"/>
    <w:rsid w:val="00CF5892"/>
    <w:rsid w:val="00CF6715"/>
    <w:rsid w:val="00CF6DC8"/>
    <w:rsid w:val="00D02431"/>
    <w:rsid w:val="00D02812"/>
    <w:rsid w:val="00D05331"/>
    <w:rsid w:val="00D05ACA"/>
    <w:rsid w:val="00D0626D"/>
    <w:rsid w:val="00D068E4"/>
    <w:rsid w:val="00D0795C"/>
    <w:rsid w:val="00D113FF"/>
    <w:rsid w:val="00D147FB"/>
    <w:rsid w:val="00D156DE"/>
    <w:rsid w:val="00D17F50"/>
    <w:rsid w:val="00D205E0"/>
    <w:rsid w:val="00D21D7A"/>
    <w:rsid w:val="00D21F72"/>
    <w:rsid w:val="00D23A81"/>
    <w:rsid w:val="00D23B1C"/>
    <w:rsid w:val="00D24B5F"/>
    <w:rsid w:val="00D24F34"/>
    <w:rsid w:val="00D24F6C"/>
    <w:rsid w:val="00D27F41"/>
    <w:rsid w:val="00D30CF3"/>
    <w:rsid w:val="00D33458"/>
    <w:rsid w:val="00D334C6"/>
    <w:rsid w:val="00D34596"/>
    <w:rsid w:val="00D34B1D"/>
    <w:rsid w:val="00D35E0A"/>
    <w:rsid w:val="00D37ED9"/>
    <w:rsid w:val="00D43105"/>
    <w:rsid w:val="00D460B9"/>
    <w:rsid w:val="00D472A0"/>
    <w:rsid w:val="00D51513"/>
    <w:rsid w:val="00D54019"/>
    <w:rsid w:val="00D5430E"/>
    <w:rsid w:val="00D5521D"/>
    <w:rsid w:val="00D55483"/>
    <w:rsid w:val="00D56801"/>
    <w:rsid w:val="00D61D75"/>
    <w:rsid w:val="00D61FE4"/>
    <w:rsid w:val="00D657BC"/>
    <w:rsid w:val="00D66568"/>
    <w:rsid w:val="00D66D5D"/>
    <w:rsid w:val="00D70A8D"/>
    <w:rsid w:val="00D71165"/>
    <w:rsid w:val="00D7208E"/>
    <w:rsid w:val="00D73066"/>
    <w:rsid w:val="00D74050"/>
    <w:rsid w:val="00D7580A"/>
    <w:rsid w:val="00D75BAF"/>
    <w:rsid w:val="00D76B12"/>
    <w:rsid w:val="00D84226"/>
    <w:rsid w:val="00D87008"/>
    <w:rsid w:val="00D90CAD"/>
    <w:rsid w:val="00D9172E"/>
    <w:rsid w:val="00D931B4"/>
    <w:rsid w:val="00D932CF"/>
    <w:rsid w:val="00D974C8"/>
    <w:rsid w:val="00DA16EE"/>
    <w:rsid w:val="00DA2928"/>
    <w:rsid w:val="00DA6518"/>
    <w:rsid w:val="00DB06B0"/>
    <w:rsid w:val="00DB4176"/>
    <w:rsid w:val="00DB4769"/>
    <w:rsid w:val="00DB6879"/>
    <w:rsid w:val="00DB6E3B"/>
    <w:rsid w:val="00DC3F99"/>
    <w:rsid w:val="00DC420D"/>
    <w:rsid w:val="00DC5346"/>
    <w:rsid w:val="00DC61F7"/>
    <w:rsid w:val="00DC6953"/>
    <w:rsid w:val="00DC7803"/>
    <w:rsid w:val="00DD2CEB"/>
    <w:rsid w:val="00DD4F6D"/>
    <w:rsid w:val="00DD6CDA"/>
    <w:rsid w:val="00DE03F2"/>
    <w:rsid w:val="00DE09FC"/>
    <w:rsid w:val="00DE388C"/>
    <w:rsid w:val="00DE48DF"/>
    <w:rsid w:val="00DE4DC7"/>
    <w:rsid w:val="00DF12BD"/>
    <w:rsid w:val="00DF30CF"/>
    <w:rsid w:val="00DF4B3E"/>
    <w:rsid w:val="00DF50E1"/>
    <w:rsid w:val="00DF6CA5"/>
    <w:rsid w:val="00DF6E87"/>
    <w:rsid w:val="00E04E60"/>
    <w:rsid w:val="00E11ED7"/>
    <w:rsid w:val="00E12C73"/>
    <w:rsid w:val="00E14BA4"/>
    <w:rsid w:val="00E1760F"/>
    <w:rsid w:val="00E20273"/>
    <w:rsid w:val="00E22D1D"/>
    <w:rsid w:val="00E23C03"/>
    <w:rsid w:val="00E3503E"/>
    <w:rsid w:val="00E35E4A"/>
    <w:rsid w:val="00E3715E"/>
    <w:rsid w:val="00E43695"/>
    <w:rsid w:val="00E462AC"/>
    <w:rsid w:val="00E478B8"/>
    <w:rsid w:val="00E47AD5"/>
    <w:rsid w:val="00E511AA"/>
    <w:rsid w:val="00E527D1"/>
    <w:rsid w:val="00E52A1B"/>
    <w:rsid w:val="00E52A4E"/>
    <w:rsid w:val="00E572CE"/>
    <w:rsid w:val="00E57C02"/>
    <w:rsid w:val="00E606D2"/>
    <w:rsid w:val="00E6243D"/>
    <w:rsid w:val="00E6599F"/>
    <w:rsid w:val="00E65C1E"/>
    <w:rsid w:val="00E722B5"/>
    <w:rsid w:val="00E76603"/>
    <w:rsid w:val="00E7759C"/>
    <w:rsid w:val="00E77DCB"/>
    <w:rsid w:val="00E82095"/>
    <w:rsid w:val="00E875FB"/>
    <w:rsid w:val="00E93189"/>
    <w:rsid w:val="00E93ECC"/>
    <w:rsid w:val="00E9470C"/>
    <w:rsid w:val="00E96F2F"/>
    <w:rsid w:val="00E97D35"/>
    <w:rsid w:val="00E97F57"/>
    <w:rsid w:val="00EA0AF3"/>
    <w:rsid w:val="00EA47A7"/>
    <w:rsid w:val="00EA5834"/>
    <w:rsid w:val="00EA631D"/>
    <w:rsid w:val="00EA657A"/>
    <w:rsid w:val="00EB2072"/>
    <w:rsid w:val="00EB76D6"/>
    <w:rsid w:val="00EC1785"/>
    <w:rsid w:val="00EC18C5"/>
    <w:rsid w:val="00EC1C96"/>
    <w:rsid w:val="00EC2259"/>
    <w:rsid w:val="00EC320F"/>
    <w:rsid w:val="00EC3C28"/>
    <w:rsid w:val="00EC7756"/>
    <w:rsid w:val="00ED1A89"/>
    <w:rsid w:val="00ED2BC1"/>
    <w:rsid w:val="00ED31BD"/>
    <w:rsid w:val="00ED4A2A"/>
    <w:rsid w:val="00EE07CD"/>
    <w:rsid w:val="00EE230D"/>
    <w:rsid w:val="00EE2F6F"/>
    <w:rsid w:val="00EE38BC"/>
    <w:rsid w:val="00EE4DD8"/>
    <w:rsid w:val="00EE6DDD"/>
    <w:rsid w:val="00EF3783"/>
    <w:rsid w:val="00EF598B"/>
    <w:rsid w:val="00EF7B6F"/>
    <w:rsid w:val="00F01508"/>
    <w:rsid w:val="00F02421"/>
    <w:rsid w:val="00F038DD"/>
    <w:rsid w:val="00F052C1"/>
    <w:rsid w:val="00F05352"/>
    <w:rsid w:val="00F05B5A"/>
    <w:rsid w:val="00F069F0"/>
    <w:rsid w:val="00F10631"/>
    <w:rsid w:val="00F14BB3"/>
    <w:rsid w:val="00F14D2A"/>
    <w:rsid w:val="00F152E6"/>
    <w:rsid w:val="00F21636"/>
    <w:rsid w:val="00F21794"/>
    <w:rsid w:val="00F229A5"/>
    <w:rsid w:val="00F2372B"/>
    <w:rsid w:val="00F24B90"/>
    <w:rsid w:val="00F25C17"/>
    <w:rsid w:val="00F2638D"/>
    <w:rsid w:val="00F264C8"/>
    <w:rsid w:val="00F33655"/>
    <w:rsid w:val="00F43D8C"/>
    <w:rsid w:val="00F452A7"/>
    <w:rsid w:val="00F455B3"/>
    <w:rsid w:val="00F46025"/>
    <w:rsid w:val="00F461D4"/>
    <w:rsid w:val="00F47C05"/>
    <w:rsid w:val="00F516DD"/>
    <w:rsid w:val="00F5413D"/>
    <w:rsid w:val="00F57655"/>
    <w:rsid w:val="00F57687"/>
    <w:rsid w:val="00F613BC"/>
    <w:rsid w:val="00F61F56"/>
    <w:rsid w:val="00F624C2"/>
    <w:rsid w:val="00F66C6C"/>
    <w:rsid w:val="00F765D8"/>
    <w:rsid w:val="00F76F8A"/>
    <w:rsid w:val="00F77B7E"/>
    <w:rsid w:val="00F805D1"/>
    <w:rsid w:val="00F81FC1"/>
    <w:rsid w:val="00F82BDF"/>
    <w:rsid w:val="00F921E7"/>
    <w:rsid w:val="00F937C9"/>
    <w:rsid w:val="00F95FD4"/>
    <w:rsid w:val="00FA442A"/>
    <w:rsid w:val="00FA5475"/>
    <w:rsid w:val="00FA57C2"/>
    <w:rsid w:val="00FB0B30"/>
    <w:rsid w:val="00FB10A7"/>
    <w:rsid w:val="00FB2672"/>
    <w:rsid w:val="00FB7F81"/>
    <w:rsid w:val="00FC03CD"/>
    <w:rsid w:val="00FC0910"/>
    <w:rsid w:val="00FC0C00"/>
    <w:rsid w:val="00FD0527"/>
    <w:rsid w:val="00FD234F"/>
    <w:rsid w:val="00FD2EB8"/>
    <w:rsid w:val="00FD5E11"/>
    <w:rsid w:val="00FD5F8B"/>
    <w:rsid w:val="00FD746F"/>
    <w:rsid w:val="00FD75D8"/>
    <w:rsid w:val="00FE0B92"/>
    <w:rsid w:val="00FE1375"/>
    <w:rsid w:val="00FE211F"/>
    <w:rsid w:val="00FF4293"/>
    <w:rsid w:val="00FF4AD6"/>
    <w:rsid w:val="00FF613F"/>
    <w:rsid w:val="00FF7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FD8BF95"/>
  <w15:chartTrackingRefBased/>
  <w15:docId w15:val="{661A8893-862A-4E15-9215-9DBFFE0DC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8B8"/>
  </w:style>
  <w:style w:type="paragraph" w:styleId="Heading1">
    <w:name w:val="heading 1"/>
    <w:basedOn w:val="Normal"/>
    <w:next w:val="Normal"/>
    <w:link w:val="Heading1Char"/>
    <w:uiPriority w:val="9"/>
    <w:qFormat/>
    <w:rsid w:val="008A54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C7BA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C7B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7BA0"/>
  </w:style>
  <w:style w:type="paragraph" w:styleId="Footer">
    <w:name w:val="footer"/>
    <w:basedOn w:val="Normal"/>
    <w:link w:val="FooterChar"/>
    <w:uiPriority w:val="99"/>
    <w:unhideWhenUsed/>
    <w:rsid w:val="009C7B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7BA0"/>
  </w:style>
  <w:style w:type="character" w:customStyle="1" w:styleId="Heading1Char">
    <w:name w:val="Heading 1 Char"/>
    <w:basedOn w:val="DefaultParagraphFont"/>
    <w:link w:val="Heading1"/>
    <w:uiPriority w:val="9"/>
    <w:rsid w:val="008A54B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54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4BE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0F3AB8"/>
    <w:rPr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E511AA"/>
    <w:pPr>
      <w:tabs>
        <w:tab w:val="right" w:leader="dot" w:pos="9016"/>
      </w:tabs>
      <w:spacing w:after="100" w:line="360" w:lineRule="auto"/>
      <w:ind w:left="284" w:hanging="284"/>
    </w:pPr>
    <w:rPr>
      <w:rFonts w:cstheme="minorHAnsi"/>
      <w:b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A0A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0A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0A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0A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0AA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6EC8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EE230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0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5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0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9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5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4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4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7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1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0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9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3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9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7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6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1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4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3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8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9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4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4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7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7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4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4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3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2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80/09291016.2012.739930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1F8935-E360-46DE-B9CD-D0D919CE7F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417</Words>
  <Characters>8929</Characters>
  <Application>Microsoft Office Word</Application>
  <DocSecurity>0</DocSecurity>
  <Lines>74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erres</dc:creator>
  <cp:keywords/>
  <dc:description/>
  <cp:lastModifiedBy>Berres, Sabrina</cp:lastModifiedBy>
  <cp:revision>22</cp:revision>
  <cp:lastPrinted>2020-11-19T19:58:00Z</cp:lastPrinted>
  <dcterms:created xsi:type="dcterms:W3CDTF">2023-12-06T18:26:00Z</dcterms:created>
  <dcterms:modified xsi:type="dcterms:W3CDTF">2024-03-01T16:17:00Z</dcterms:modified>
</cp:coreProperties>
</file>